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196A0" w14:textId="5544C8CD" w:rsidR="00BA15E5" w:rsidRPr="00402D00" w:rsidRDefault="00BA15E5">
      <w:pPr>
        <w:rPr>
          <w:i/>
          <w:iCs/>
          <w:sz w:val="24"/>
          <w:szCs w:val="24"/>
          <w:u w:val="single"/>
          <w:lang w:val="en-US"/>
        </w:rPr>
      </w:pPr>
      <w:r w:rsidRPr="00402D00">
        <w:rPr>
          <w:i/>
          <w:iCs/>
          <w:sz w:val="24"/>
          <w:szCs w:val="24"/>
          <w:u w:val="single"/>
          <w:lang w:val="en-US"/>
        </w:rPr>
        <w:t>Online supplement</w:t>
      </w:r>
      <w:r w:rsidR="00402D00" w:rsidRPr="00402D00">
        <w:rPr>
          <w:i/>
          <w:iCs/>
          <w:sz w:val="24"/>
          <w:szCs w:val="24"/>
          <w:u w:val="single"/>
          <w:lang w:val="en-US"/>
        </w:rPr>
        <w:t>ary appendices</w:t>
      </w:r>
    </w:p>
    <w:p w14:paraId="5C306059" w14:textId="77777777" w:rsidR="00BA15E5" w:rsidRPr="00BA15E5" w:rsidRDefault="00BA15E5">
      <w:pPr>
        <w:rPr>
          <w:lang w:val="en-US"/>
        </w:rPr>
      </w:pPr>
    </w:p>
    <w:p w14:paraId="0CA0E220" w14:textId="77777777" w:rsidR="00A14CAA" w:rsidRDefault="00BA15E5">
      <w:pPr>
        <w:rPr>
          <w:b/>
          <w:bCs/>
          <w:lang w:val="en-US"/>
        </w:rPr>
      </w:pPr>
      <w:r w:rsidRPr="00BA15E5">
        <w:rPr>
          <w:b/>
          <w:bCs/>
          <w:lang w:val="en-US"/>
        </w:rPr>
        <w:t xml:space="preserve">Appendix </w:t>
      </w:r>
      <w:r w:rsidR="00CF3891">
        <w:rPr>
          <w:b/>
          <w:bCs/>
          <w:lang w:val="en-US"/>
        </w:rPr>
        <w:t>I</w:t>
      </w:r>
    </w:p>
    <w:p w14:paraId="5B768954" w14:textId="77777777" w:rsidR="00A14CAA" w:rsidRDefault="00A14CAA">
      <w:pPr>
        <w:rPr>
          <w:b/>
          <w:bCs/>
          <w:lang w:val="en-US"/>
        </w:rPr>
      </w:pPr>
    </w:p>
    <w:p w14:paraId="70CE06E9" w14:textId="6D7F38E0" w:rsidR="00BA15E5" w:rsidRPr="00BA15E5" w:rsidRDefault="00BA15E5">
      <w:pPr>
        <w:rPr>
          <w:rFonts w:eastAsiaTheme="minorHAnsi" w:cstheme="minorHAnsi"/>
          <w:b/>
          <w:bCs/>
          <w:kern w:val="0"/>
          <w:lang w:eastAsia="en-US"/>
          <w14:ligatures w14:val="none"/>
        </w:rPr>
      </w:pPr>
      <w:r w:rsidRPr="00BA15E5">
        <w:rPr>
          <w:b/>
          <w:bCs/>
          <w:lang w:val="en-US"/>
        </w:rPr>
        <w:t>Search strategy</w:t>
      </w:r>
    </w:p>
    <w:p w14:paraId="42B3B742" w14:textId="77777777" w:rsidR="00A14CAA" w:rsidRDefault="00A14CAA">
      <w:pPr>
        <w:rPr>
          <w:rFonts w:eastAsiaTheme="minorHAnsi" w:cstheme="minorHAnsi"/>
          <w:kern w:val="0"/>
          <w:lang w:eastAsia="en-US"/>
          <w14:ligatures w14:val="none"/>
        </w:rPr>
      </w:pPr>
    </w:p>
    <w:p w14:paraId="658756A0" w14:textId="082D08B5" w:rsidR="00340005" w:rsidRPr="00BA15E5" w:rsidRDefault="00BA15E5">
      <w:pPr>
        <w:rPr>
          <w:lang w:val="en-US"/>
        </w:rPr>
      </w:pPr>
      <w:r w:rsidRPr="00BA15E5">
        <w:rPr>
          <w:rFonts w:eastAsiaTheme="minorHAnsi" w:cstheme="minorHAnsi"/>
          <w:kern w:val="0"/>
          <w:lang w:eastAsia="en-US"/>
          <w14:ligatures w14:val="none"/>
        </w:rPr>
        <w:t xml:space="preserve">The following PubMed search string 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>was</w:t>
      </w:r>
      <w:r w:rsidRPr="00BA15E5">
        <w:rPr>
          <w:rFonts w:eastAsiaTheme="minorHAnsi" w:cstheme="minorHAnsi"/>
          <w:kern w:val="0"/>
          <w:lang w:eastAsia="en-US"/>
          <w14:ligatures w14:val="none"/>
        </w:rPr>
        <w:t xml:space="preserve"> adapted and used for all 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 xml:space="preserve">other </w:t>
      </w:r>
      <w:r w:rsidRPr="00BA15E5">
        <w:rPr>
          <w:rFonts w:eastAsiaTheme="minorHAnsi" w:cstheme="minorHAnsi"/>
          <w:kern w:val="0"/>
          <w:lang w:eastAsia="en-US"/>
          <w14:ligatures w14:val="none"/>
        </w:rPr>
        <w:t>database searches</w:t>
      </w:r>
      <w:r>
        <w:rPr>
          <w:rFonts w:eastAsiaTheme="minorHAnsi" w:cstheme="minorHAnsi"/>
          <w:kern w:val="0"/>
          <w:lang w:eastAsia="en-US"/>
          <w14:ligatures w14:val="none"/>
        </w:rPr>
        <w:t>:</w:t>
      </w:r>
    </w:p>
    <w:tbl>
      <w:tblPr>
        <w:tblStyle w:val="TableGrid1"/>
        <w:tblW w:w="7088" w:type="dxa"/>
        <w:tblInd w:w="250" w:type="dxa"/>
        <w:tblLook w:val="04A0" w:firstRow="1" w:lastRow="0" w:firstColumn="1" w:lastColumn="0" w:noHBand="0" w:noVBand="1"/>
      </w:tblPr>
      <w:tblGrid>
        <w:gridCol w:w="1985"/>
        <w:gridCol w:w="1842"/>
        <w:gridCol w:w="3261"/>
      </w:tblGrid>
      <w:tr w:rsidR="00BA15E5" w:rsidRPr="00BA15E5" w14:paraId="02F4170F" w14:textId="77777777" w:rsidTr="00BA15E5">
        <w:trPr>
          <w:trHeight w:val="791"/>
        </w:trPr>
        <w:tc>
          <w:tcPr>
            <w:tcW w:w="1985" w:type="dxa"/>
            <w:shd w:val="clear" w:color="auto" w:fill="DBE5F1"/>
          </w:tcPr>
          <w:p w14:paraId="3D02E0CA" w14:textId="77777777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Category</w:t>
            </w:r>
          </w:p>
        </w:tc>
        <w:tc>
          <w:tcPr>
            <w:tcW w:w="1842" w:type="dxa"/>
            <w:shd w:val="clear" w:color="auto" w:fill="DBE5F1"/>
          </w:tcPr>
          <w:p w14:paraId="327687D7" w14:textId="77777777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Criteria</w:t>
            </w:r>
          </w:p>
        </w:tc>
        <w:tc>
          <w:tcPr>
            <w:tcW w:w="3261" w:type="dxa"/>
            <w:shd w:val="clear" w:color="auto" w:fill="DBE5F1"/>
          </w:tcPr>
          <w:p w14:paraId="08461083" w14:textId="77777777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Search terms</w:t>
            </w:r>
          </w:p>
        </w:tc>
      </w:tr>
      <w:tr w:rsidR="00BA15E5" w:rsidRPr="00BA15E5" w14:paraId="418BCC33" w14:textId="77777777" w:rsidTr="00BA15E5">
        <w:trPr>
          <w:trHeight w:val="733"/>
        </w:trPr>
        <w:tc>
          <w:tcPr>
            <w:tcW w:w="1985" w:type="dxa"/>
          </w:tcPr>
          <w:p w14:paraId="69254708" w14:textId="77777777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Population</w:t>
            </w:r>
          </w:p>
        </w:tc>
        <w:tc>
          <w:tcPr>
            <w:tcW w:w="1842" w:type="dxa"/>
          </w:tcPr>
          <w:p w14:paraId="5622DAAB" w14:textId="52734294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Children under 18 years old</w:t>
            </w:r>
          </w:p>
        </w:tc>
        <w:tc>
          <w:tcPr>
            <w:tcW w:w="3261" w:type="dxa"/>
          </w:tcPr>
          <w:p w14:paraId="595B7388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child”</w:t>
            </w:r>
          </w:p>
          <w:p w14:paraId="75E97A00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77DD0544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adolescents”</w:t>
            </w:r>
          </w:p>
          <w:p w14:paraId="054C9764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7A78E6C1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paediatric”</w:t>
            </w:r>
          </w:p>
          <w:p w14:paraId="62B65A98" w14:textId="77777777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4F566C76" w14:textId="1E16F20F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infant”</w:t>
            </w:r>
          </w:p>
        </w:tc>
      </w:tr>
      <w:tr w:rsidR="00BA15E5" w:rsidRPr="00BA15E5" w14:paraId="05BAB791" w14:textId="77777777" w:rsidTr="00BA15E5">
        <w:trPr>
          <w:trHeight w:val="759"/>
        </w:trPr>
        <w:tc>
          <w:tcPr>
            <w:tcW w:w="1985" w:type="dxa"/>
          </w:tcPr>
          <w:p w14:paraId="2B25987F" w14:textId="380E7781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Exposure / condition</w:t>
            </w:r>
          </w:p>
        </w:tc>
        <w:tc>
          <w:tcPr>
            <w:tcW w:w="1842" w:type="dxa"/>
          </w:tcPr>
          <w:p w14:paraId="3693CF6A" w14:textId="3A5DAD22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Pulmonary tuberculosis</w:t>
            </w:r>
          </w:p>
        </w:tc>
        <w:tc>
          <w:tcPr>
            <w:tcW w:w="3261" w:type="dxa"/>
          </w:tcPr>
          <w:p w14:paraId="24705D5E" w14:textId="1FF0D494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</w:t>
            </w:r>
            <w:proofErr w:type="gramStart"/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pulmonary</w:t>
            </w:r>
            <w:proofErr w:type="gramEnd"/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 xml:space="preserve"> tuberculosis”</w:t>
            </w:r>
          </w:p>
        </w:tc>
      </w:tr>
      <w:tr w:rsidR="00BA15E5" w:rsidRPr="00BA15E5" w14:paraId="7489CFE8" w14:textId="77777777" w:rsidTr="00BA15E5">
        <w:trPr>
          <w:trHeight w:val="661"/>
        </w:trPr>
        <w:tc>
          <w:tcPr>
            <w:tcW w:w="1985" w:type="dxa"/>
          </w:tcPr>
          <w:p w14:paraId="6720F60A" w14:textId="77777777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Outcome</w:t>
            </w:r>
          </w:p>
        </w:tc>
        <w:tc>
          <w:tcPr>
            <w:tcW w:w="1842" w:type="dxa"/>
          </w:tcPr>
          <w:p w14:paraId="768BB898" w14:textId="034C2EB9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Lung / pulmonary involvement</w:t>
            </w:r>
          </w:p>
        </w:tc>
        <w:tc>
          <w:tcPr>
            <w:tcW w:w="3261" w:type="dxa"/>
          </w:tcPr>
          <w:p w14:paraId="50D828B2" w14:textId="492F50B3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l</w:t>
            </w: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un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”</w:t>
            </w:r>
          </w:p>
          <w:p w14:paraId="3B576A7E" w14:textId="77777777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7E1FE0AD" w14:textId="78BFF985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r</w:t>
            </w: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espirato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”</w:t>
            </w:r>
          </w:p>
          <w:p w14:paraId="3BB0714D" w14:textId="77777777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775F1B73" w14:textId="4BBC48F5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c</w:t>
            </w: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hes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”</w:t>
            </w:r>
          </w:p>
          <w:p w14:paraId="6796C6EC" w14:textId="77777777" w:rsid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OR</w:t>
            </w:r>
          </w:p>
          <w:p w14:paraId="6474EBE0" w14:textId="4956F22F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“</w:t>
            </w:r>
            <w:r w:rsidRPr="00BA15E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pulmonary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  <w:t>”</w:t>
            </w:r>
          </w:p>
        </w:tc>
      </w:tr>
      <w:tr w:rsidR="00BA15E5" w:rsidRPr="00BA15E5" w14:paraId="69CFBAF9" w14:textId="77777777" w:rsidTr="00BA15E5">
        <w:trPr>
          <w:trHeight w:val="661"/>
        </w:trPr>
        <w:tc>
          <w:tcPr>
            <w:tcW w:w="1985" w:type="dxa"/>
          </w:tcPr>
          <w:p w14:paraId="082E9085" w14:textId="47393FC0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Outcome</w:t>
            </w:r>
          </w:p>
        </w:tc>
        <w:tc>
          <w:tcPr>
            <w:tcW w:w="1842" w:type="dxa"/>
          </w:tcPr>
          <w:p w14:paraId="7D6AEA72" w14:textId="2AF731D0" w:rsidR="00BA15E5" w:rsidRP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Functional / spirometry changes</w:t>
            </w:r>
          </w:p>
        </w:tc>
        <w:tc>
          <w:tcPr>
            <w:tcW w:w="3261" w:type="dxa"/>
          </w:tcPr>
          <w:p w14:paraId="6ED515E4" w14:textId="77777777" w:rsidR="00BA15E5" w:rsidRDefault="00BA15E5" w:rsidP="00BA15E5">
            <w:pPr>
              <w:spacing w:line="276" w:lineRule="auto"/>
              <w:rPr>
                <w:rFonts w:eastAsiaTheme="minorHAnsi" w:cstheme="minorHAnsi"/>
                <w:sz w:val="22"/>
                <w:szCs w:val="22"/>
                <w14:ligatures w14:val="none"/>
              </w:rPr>
            </w:pP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“</w:t>
            </w: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outcome</w:t>
            </w: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”</w:t>
            </w:r>
          </w:p>
          <w:p w14:paraId="05F1CB50" w14:textId="77777777" w:rsidR="00BA15E5" w:rsidRDefault="00BA15E5" w:rsidP="00BA15E5">
            <w:pPr>
              <w:spacing w:line="276" w:lineRule="auto"/>
              <w:rPr>
                <w:rFonts w:eastAsiaTheme="minorHAnsi" w:cstheme="minorHAnsi"/>
                <w:sz w:val="22"/>
                <w:szCs w:val="22"/>
                <w14:ligatures w14:val="none"/>
              </w:rPr>
            </w:pP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OR</w:t>
            </w:r>
          </w:p>
          <w:p w14:paraId="580C0567" w14:textId="77777777" w:rsidR="00BA15E5" w:rsidRDefault="00BA15E5" w:rsidP="00BA15E5">
            <w:pPr>
              <w:spacing w:line="276" w:lineRule="auto"/>
              <w:rPr>
                <w:rFonts w:eastAsiaTheme="minorHAnsi" w:cstheme="minorHAnsi"/>
                <w:sz w:val="22"/>
                <w:szCs w:val="22"/>
                <w14:ligatures w14:val="none"/>
              </w:rPr>
            </w:pP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“</w:t>
            </w: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function</w:t>
            </w: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”</w:t>
            </w:r>
          </w:p>
          <w:p w14:paraId="08AB5FFD" w14:textId="77777777" w:rsidR="00BA15E5" w:rsidRDefault="00BA15E5" w:rsidP="00BA15E5">
            <w:pPr>
              <w:spacing w:line="276" w:lineRule="auto"/>
              <w:rPr>
                <w:rFonts w:eastAsiaTheme="minorHAnsi" w:cstheme="minorHAnsi"/>
                <w:sz w:val="22"/>
                <w:szCs w:val="22"/>
                <w14:ligatures w14:val="none"/>
              </w:rPr>
            </w:pP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OR</w:t>
            </w:r>
          </w:p>
          <w:p w14:paraId="09B11718" w14:textId="686FD63D" w:rsidR="00BA15E5" w:rsidRPr="00BA15E5" w:rsidRDefault="00BA15E5" w:rsidP="00BA15E5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“</w:t>
            </w: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spirometry</w:t>
            </w:r>
            <w:r>
              <w:rPr>
                <w:rFonts w:eastAsiaTheme="minorHAnsi" w:cstheme="minorHAnsi"/>
                <w:sz w:val="22"/>
                <w:szCs w:val="22"/>
                <w14:ligatures w14:val="none"/>
              </w:rPr>
              <w:t>”</w:t>
            </w:r>
          </w:p>
        </w:tc>
      </w:tr>
      <w:tr w:rsidR="00BA15E5" w:rsidRPr="00BA15E5" w14:paraId="1539D566" w14:textId="77777777" w:rsidTr="00BA15E5">
        <w:trPr>
          <w:trHeight w:val="661"/>
        </w:trPr>
        <w:tc>
          <w:tcPr>
            <w:tcW w:w="1985" w:type="dxa"/>
          </w:tcPr>
          <w:p w14:paraId="3997BF99" w14:textId="7CD1BF3B" w:rsid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Language</w:t>
            </w:r>
          </w:p>
        </w:tc>
        <w:tc>
          <w:tcPr>
            <w:tcW w:w="1842" w:type="dxa"/>
          </w:tcPr>
          <w:p w14:paraId="0D9E1A2A" w14:textId="75A0E8A8" w:rsidR="00BA15E5" w:rsidRDefault="00BA15E5" w:rsidP="00BA15E5">
            <w:pPr>
              <w:spacing w:line="276" w:lineRule="auto"/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Calibri" w:eastAsia="MS Mincho" w:hAnsi="Calibri" w:cs="Times New Roman"/>
                <w:sz w:val="20"/>
                <w:szCs w:val="20"/>
                <w:lang w:eastAsia="ja-JP"/>
                <w14:ligatures w14:val="none"/>
              </w:rPr>
              <w:t>English-only articles</w:t>
            </w:r>
          </w:p>
        </w:tc>
        <w:tc>
          <w:tcPr>
            <w:tcW w:w="3261" w:type="dxa"/>
          </w:tcPr>
          <w:p w14:paraId="055E7EF9" w14:textId="3A712979" w:rsidR="00BA15E5" w:rsidRPr="00BA15E5" w:rsidRDefault="00BA15E5" w:rsidP="00BA15E5">
            <w:pPr>
              <w:spacing w:line="276" w:lineRule="auto"/>
              <w:rPr>
                <w:rFonts w:eastAsiaTheme="minorHAnsi" w:cstheme="minorHAnsi"/>
                <w14:ligatures w14:val="none"/>
              </w:rPr>
            </w:pPr>
            <w:r w:rsidRPr="00BA15E5">
              <w:rPr>
                <w:rFonts w:eastAsiaTheme="minorHAnsi" w:cstheme="minorHAnsi"/>
                <w:sz w:val="22"/>
                <w:szCs w:val="22"/>
                <w14:ligatures w14:val="none"/>
              </w:rPr>
              <w:t>English [Language]</w:t>
            </w:r>
          </w:p>
        </w:tc>
      </w:tr>
    </w:tbl>
    <w:p w14:paraId="28E2CFF3" w14:textId="77777777" w:rsidR="00BA15E5" w:rsidRPr="00BA15E5" w:rsidRDefault="00BA15E5" w:rsidP="00BA15E5">
      <w:pPr>
        <w:jc w:val="both"/>
        <w:rPr>
          <w:lang w:val="en-US"/>
        </w:rPr>
      </w:pPr>
    </w:p>
    <w:p w14:paraId="103C19E6" w14:textId="77777777" w:rsidR="00BA15E5" w:rsidRPr="00BA15E5" w:rsidRDefault="00BA15E5" w:rsidP="00BA15E5">
      <w:pPr>
        <w:jc w:val="both"/>
        <w:rPr>
          <w:lang w:val="en-US"/>
        </w:rPr>
      </w:pPr>
    </w:p>
    <w:p w14:paraId="35816F3B" w14:textId="77777777" w:rsidR="00DB4F31" w:rsidRDefault="00DB4F31">
      <w:pPr>
        <w:rPr>
          <w:lang w:val="en-US"/>
        </w:rPr>
      </w:pPr>
      <w:r>
        <w:rPr>
          <w:lang w:val="en-US"/>
        </w:rPr>
        <w:br w:type="page"/>
      </w:r>
    </w:p>
    <w:p w14:paraId="71BA7625" w14:textId="77777777" w:rsidR="00CF3891" w:rsidRPr="00CF3891" w:rsidRDefault="00CF3891">
      <w:pPr>
        <w:rPr>
          <w:b/>
          <w:bCs/>
          <w:lang w:val="en-US"/>
        </w:rPr>
      </w:pPr>
      <w:r w:rsidRPr="00CF3891">
        <w:rPr>
          <w:b/>
          <w:bCs/>
          <w:lang w:val="en-US"/>
        </w:rPr>
        <w:lastRenderedPageBreak/>
        <w:t>Appendix II</w:t>
      </w:r>
    </w:p>
    <w:p w14:paraId="2F5C3873" w14:textId="77777777" w:rsidR="00CF3891" w:rsidRPr="00CF3891" w:rsidRDefault="00CF3891">
      <w:pPr>
        <w:rPr>
          <w:b/>
          <w:bCs/>
          <w:lang w:val="en-US"/>
        </w:rPr>
      </w:pPr>
    </w:p>
    <w:p w14:paraId="2AC3C07D" w14:textId="6B20E2F8" w:rsidR="00CF3891" w:rsidRPr="00CF3891" w:rsidRDefault="00CF3891">
      <w:pPr>
        <w:rPr>
          <w:b/>
          <w:bCs/>
          <w:lang w:val="en-US"/>
        </w:rPr>
      </w:pPr>
      <w:r w:rsidRPr="00A14CAA">
        <w:rPr>
          <w:b/>
          <w:bCs/>
          <w:lang w:val="en-US"/>
        </w:rPr>
        <w:t>Full details of data extraction</w:t>
      </w:r>
      <w:r w:rsidR="00945EF2">
        <w:rPr>
          <w:b/>
          <w:bCs/>
          <w:lang w:val="en-US"/>
        </w:rPr>
        <w:t xml:space="preserve"> of eligible studies</w:t>
      </w:r>
    </w:p>
    <w:p w14:paraId="6C4BD470" w14:textId="77777777" w:rsidR="00E7531A" w:rsidRDefault="00E7531A" w:rsidP="00CF3891">
      <w:pPr>
        <w:jc w:val="both"/>
        <w:rPr>
          <w:rFonts w:eastAsiaTheme="minorHAnsi" w:cstheme="minorHAnsi"/>
          <w:kern w:val="0"/>
          <w:lang w:eastAsia="en-US"/>
          <w14:ligatures w14:val="none"/>
        </w:rPr>
      </w:pPr>
    </w:p>
    <w:tbl>
      <w:tblPr>
        <w:tblStyle w:val="TableGrid"/>
        <w:tblW w:w="1023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7"/>
        <w:gridCol w:w="1757"/>
        <w:gridCol w:w="1757"/>
        <w:gridCol w:w="1757"/>
        <w:gridCol w:w="1757"/>
        <w:gridCol w:w="1757"/>
      </w:tblGrid>
      <w:tr w:rsidR="00B100CB" w:rsidRPr="00B100CB" w14:paraId="1FAB6CED" w14:textId="77777777" w:rsidTr="00F9198D">
        <w:trPr>
          <w:trHeight w:val="20"/>
        </w:trPr>
        <w:tc>
          <w:tcPr>
            <w:tcW w:w="1447" w:type="dxa"/>
            <w:hideMark/>
          </w:tcPr>
          <w:p w14:paraId="66109C3D" w14:textId="5F08021E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Included study</w:t>
            </w:r>
          </w:p>
        </w:tc>
        <w:tc>
          <w:tcPr>
            <w:tcW w:w="1757" w:type="dxa"/>
            <w:hideMark/>
          </w:tcPr>
          <w:p w14:paraId="2646B491" w14:textId="40BCD54B" w:rsidR="00B100CB" w:rsidRPr="00B100CB" w:rsidRDefault="00B100CB" w:rsidP="00B100C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100CB">
              <w:rPr>
                <w:b/>
                <w:bCs/>
                <w:sz w:val="16"/>
                <w:szCs w:val="16"/>
              </w:rPr>
              <w:t>Sovershaeva</w:t>
            </w:r>
            <w:proofErr w:type="spellEnd"/>
            <w:r w:rsidRPr="00B100CB">
              <w:rPr>
                <w:b/>
                <w:bCs/>
                <w:sz w:val="16"/>
                <w:szCs w:val="16"/>
              </w:rPr>
              <w:t xml:space="preserve"> E, et al.</w: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separate"/>
            </w:r>
            <w:r w:rsidR="00862EE1" w:rsidRPr="00862EE1">
              <w:rPr>
                <w:b/>
                <w:bCs/>
                <w:noProof/>
                <w:sz w:val="16"/>
                <w:szCs w:val="16"/>
                <w:vertAlign w:val="superscript"/>
              </w:rPr>
              <w:t>1</w:t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hideMark/>
          </w:tcPr>
          <w:p w14:paraId="0189E171" w14:textId="05D3C593" w:rsidR="00B100CB" w:rsidRPr="00B100CB" w:rsidRDefault="00B100CB" w:rsidP="00B100CB">
            <w:pPr>
              <w:rPr>
                <w:b/>
                <w:bCs/>
                <w:sz w:val="16"/>
                <w:szCs w:val="16"/>
              </w:rPr>
            </w:pPr>
            <w:r w:rsidRPr="00B100CB">
              <w:rPr>
                <w:b/>
                <w:bCs/>
                <w:sz w:val="16"/>
                <w:szCs w:val="16"/>
              </w:rPr>
              <w:t>Lee E, et al.</w: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separate"/>
            </w:r>
            <w:r w:rsidR="00862EE1" w:rsidRPr="00862EE1">
              <w:rPr>
                <w:b/>
                <w:bCs/>
                <w:noProof/>
                <w:sz w:val="16"/>
                <w:szCs w:val="16"/>
                <w:vertAlign w:val="superscript"/>
              </w:rPr>
              <w:t>2</w:t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hideMark/>
          </w:tcPr>
          <w:p w14:paraId="219A5976" w14:textId="1D0602F3" w:rsidR="00B100CB" w:rsidRPr="00B100CB" w:rsidRDefault="00B100CB" w:rsidP="00B100CB">
            <w:pPr>
              <w:rPr>
                <w:b/>
                <w:bCs/>
                <w:sz w:val="16"/>
                <w:szCs w:val="16"/>
              </w:rPr>
            </w:pPr>
            <w:r w:rsidRPr="00B100CB">
              <w:rPr>
                <w:b/>
                <w:bCs/>
                <w:sz w:val="16"/>
                <w:szCs w:val="16"/>
              </w:rPr>
              <w:t>Githinji LN, et al.</w: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separate"/>
            </w:r>
            <w:r w:rsidR="00862EE1" w:rsidRPr="00862EE1">
              <w:rPr>
                <w:b/>
                <w:bCs/>
                <w:noProof/>
                <w:sz w:val="16"/>
                <w:szCs w:val="16"/>
                <w:vertAlign w:val="superscript"/>
              </w:rPr>
              <w:t>3</w:t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hideMark/>
          </w:tcPr>
          <w:p w14:paraId="3966BA31" w14:textId="5F1CA3D5" w:rsidR="00B100CB" w:rsidRPr="00B100CB" w:rsidRDefault="00B100CB" w:rsidP="00B100CB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B100CB">
              <w:rPr>
                <w:b/>
                <w:bCs/>
                <w:sz w:val="16"/>
                <w:szCs w:val="16"/>
              </w:rPr>
              <w:t>Nkereuwem</w:t>
            </w:r>
            <w:proofErr w:type="spellEnd"/>
            <w:r w:rsidRPr="00B100CB">
              <w:rPr>
                <w:b/>
                <w:bCs/>
                <w:sz w:val="16"/>
                <w:szCs w:val="16"/>
              </w:rPr>
              <w:t xml:space="preserve"> E, et al.</w: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separate"/>
            </w:r>
            <w:r w:rsidR="00862EE1" w:rsidRPr="00862EE1">
              <w:rPr>
                <w:b/>
                <w:bCs/>
                <w:noProof/>
                <w:sz w:val="16"/>
                <w:szCs w:val="16"/>
                <w:vertAlign w:val="superscript"/>
              </w:rPr>
              <w:t>4</w:t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1757" w:type="dxa"/>
            <w:hideMark/>
          </w:tcPr>
          <w:p w14:paraId="3501C33B" w14:textId="4307EEAE" w:rsidR="00B100CB" w:rsidRPr="00B100CB" w:rsidRDefault="00B100CB" w:rsidP="00B100CB">
            <w:pPr>
              <w:rPr>
                <w:b/>
                <w:bCs/>
                <w:sz w:val="16"/>
                <w:szCs w:val="16"/>
              </w:rPr>
            </w:pPr>
            <w:r w:rsidRPr="00B100CB">
              <w:rPr>
                <w:b/>
                <w:bCs/>
                <w:sz w:val="16"/>
                <w:szCs w:val="16"/>
              </w:rPr>
              <w:t>Martinez L, et al</w:t>
            </w:r>
            <w:r w:rsidR="00862EE1">
              <w:rPr>
                <w:b/>
                <w:bCs/>
                <w:sz w:val="16"/>
                <w:szCs w:val="16"/>
              </w:rPr>
              <w:t>.</w: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 </w:instrText>
            </w:r>
            <w:r w:rsidR="00862EE1">
              <w:rPr>
                <w:b/>
                <w:bCs/>
                <w:sz w:val="16"/>
                <w:szCs w:val="16"/>
              </w:rPr>
              <w:fldChar w:fldCharType="begin">
      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      </w:fldChar>
            </w:r>
            <w:r w:rsidR="00862EE1">
              <w:rPr>
                <w:b/>
                <w:bCs/>
                <w:sz w:val="16"/>
                <w:szCs w:val="16"/>
              </w:rPr>
              <w:instrText xml:space="preserve"> ADDIN EN.CITE.DATA </w:instrText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  <w:r w:rsidR="00862EE1">
              <w:rPr>
                <w:b/>
                <w:bCs/>
                <w:sz w:val="16"/>
                <w:szCs w:val="16"/>
              </w:rPr>
            </w:r>
            <w:r w:rsidR="00862EE1">
              <w:rPr>
                <w:b/>
                <w:bCs/>
                <w:sz w:val="16"/>
                <w:szCs w:val="16"/>
              </w:rPr>
              <w:fldChar w:fldCharType="separate"/>
            </w:r>
            <w:r w:rsidR="00862EE1" w:rsidRPr="00862EE1">
              <w:rPr>
                <w:b/>
                <w:bCs/>
                <w:noProof/>
                <w:sz w:val="16"/>
                <w:szCs w:val="16"/>
                <w:vertAlign w:val="superscript"/>
              </w:rPr>
              <w:t>5</w:t>
            </w:r>
            <w:r w:rsidR="00862EE1">
              <w:rPr>
                <w:b/>
                <w:bCs/>
                <w:sz w:val="16"/>
                <w:szCs w:val="16"/>
              </w:rPr>
              <w:fldChar w:fldCharType="end"/>
            </w:r>
          </w:p>
        </w:tc>
      </w:tr>
      <w:tr w:rsidR="00B100CB" w:rsidRPr="00B100CB" w14:paraId="35B66837" w14:textId="77777777" w:rsidTr="00F9198D">
        <w:trPr>
          <w:trHeight w:val="20"/>
        </w:trPr>
        <w:tc>
          <w:tcPr>
            <w:tcW w:w="1447" w:type="dxa"/>
            <w:hideMark/>
          </w:tcPr>
          <w:p w14:paraId="0E7E864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Year Published</w:t>
            </w:r>
          </w:p>
        </w:tc>
        <w:tc>
          <w:tcPr>
            <w:tcW w:w="1757" w:type="dxa"/>
            <w:hideMark/>
          </w:tcPr>
          <w:p w14:paraId="26F33FB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19</w:t>
            </w:r>
          </w:p>
        </w:tc>
        <w:tc>
          <w:tcPr>
            <w:tcW w:w="1757" w:type="dxa"/>
            <w:hideMark/>
          </w:tcPr>
          <w:p w14:paraId="5CE13AF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19</w:t>
            </w:r>
          </w:p>
        </w:tc>
        <w:tc>
          <w:tcPr>
            <w:tcW w:w="1757" w:type="dxa"/>
            <w:hideMark/>
          </w:tcPr>
          <w:p w14:paraId="479FA82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20</w:t>
            </w:r>
          </w:p>
        </w:tc>
        <w:tc>
          <w:tcPr>
            <w:tcW w:w="1757" w:type="dxa"/>
            <w:hideMark/>
          </w:tcPr>
          <w:p w14:paraId="530320F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22</w:t>
            </w:r>
          </w:p>
        </w:tc>
        <w:tc>
          <w:tcPr>
            <w:tcW w:w="1757" w:type="dxa"/>
            <w:hideMark/>
          </w:tcPr>
          <w:p w14:paraId="3A143EB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23</w:t>
            </w:r>
          </w:p>
        </w:tc>
      </w:tr>
      <w:tr w:rsidR="00B100CB" w:rsidRPr="00B100CB" w14:paraId="7A9EC94C" w14:textId="77777777" w:rsidTr="00F9198D">
        <w:trPr>
          <w:trHeight w:val="20"/>
        </w:trPr>
        <w:tc>
          <w:tcPr>
            <w:tcW w:w="1447" w:type="dxa"/>
            <w:hideMark/>
          </w:tcPr>
          <w:p w14:paraId="31C8E43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tudy design</w:t>
            </w:r>
          </w:p>
        </w:tc>
        <w:tc>
          <w:tcPr>
            <w:tcW w:w="1757" w:type="dxa"/>
            <w:hideMark/>
          </w:tcPr>
          <w:p w14:paraId="02E8E556" w14:textId="307D6213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ross-sectional study</w:t>
            </w:r>
          </w:p>
        </w:tc>
        <w:tc>
          <w:tcPr>
            <w:tcW w:w="1757" w:type="dxa"/>
            <w:hideMark/>
          </w:tcPr>
          <w:p w14:paraId="3BB2BA4E" w14:textId="035D45FF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ross-sectional study (retro</w:t>
            </w:r>
            <w:r w:rsidR="00862EE1">
              <w:rPr>
                <w:sz w:val="16"/>
                <w:szCs w:val="16"/>
              </w:rPr>
              <w:t>spective</w:t>
            </w:r>
            <w:r w:rsidR="00B100CB"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52A226AB" w14:textId="06615A3F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ohort study</w:t>
            </w:r>
          </w:p>
        </w:tc>
        <w:tc>
          <w:tcPr>
            <w:tcW w:w="1757" w:type="dxa"/>
            <w:hideMark/>
          </w:tcPr>
          <w:p w14:paraId="31B240EB" w14:textId="427F498B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ross-sectional study</w:t>
            </w:r>
          </w:p>
        </w:tc>
        <w:tc>
          <w:tcPr>
            <w:tcW w:w="1757" w:type="dxa"/>
            <w:hideMark/>
          </w:tcPr>
          <w:p w14:paraId="1E71463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Prospective cohort (birth)</w:t>
            </w:r>
          </w:p>
        </w:tc>
      </w:tr>
      <w:tr w:rsidR="00B100CB" w:rsidRPr="00B100CB" w14:paraId="090EF8EC" w14:textId="77777777" w:rsidTr="00F9198D">
        <w:trPr>
          <w:trHeight w:val="20"/>
        </w:trPr>
        <w:tc>
          <w:tcPr>
            <w:tcW w:w="1447" w:type="dxa"/>
            <w:hideMark/>
          </w:tcPr>
          <w:p w14:paraId="389D605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Date of study</w:t>
            </w:r>
          </w:p>
        </w:tc>
        <w:tc>
          <w:tcPr>
            <w:tcW w:w="1757" w:type="dxa"/>
            <w:hideMark/>
          </w:tcPr>
          <w:p w14:paraId="0885F40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17 Apr - 2018 Aug</w:t>
            </w:r>
          </w:p>
        </w:tc>
        <w:tc>
          <w:tcPr>
            <w:tcW w:w="1757" w:type="dxa"/>
            <w:hideMark/>
          </w:tcPr>
          <w:p w14:paraId="15EE6A49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00 Jan - 2018 Dec</w:t>
            </w:r>
          </w:p>
        </w:tc>
        <w:tc>
          <w:tcPr>
            <w:tcW w:w="1757" w:type="dxa"/>
            <w:hideMark/>
          </w:tcPr>
          <w:p w14:paraId="7670348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13 Oct - 2015 Mar (enrolments) followed up at 24-months</w:t>
            </w:r>
          </w:p>
        </w:tc>
        <w:tc>
          <w:tcPr>
            <w:tcW w:w="1757" w:type="dxa"/>
            <w:hideMark/>
          </w:tcPr>
          <w:p w14:paraId="499C203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20 Jan - 2021 Mar</w:t>
            </w:r>
          </w:p>
        </w:tc>
        <w:tc>
          <w:tcPr>
            <w:tcW w:w="1757" w:type="dxa"/>
            <w:hideMark/>
          </w:tcPr>
          <w:p w14:paraId="058CE3E2" w14:textId="0AA8330C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12 Mar - 2015 Mar; followed up to first five years of child's life</w:t>
            </w:r>
          </w:p>
        </w:tc>
      </w:tr>
      <w:tr w:rsidR="00B100CB" w:rsidRPr="00B100CB" w14:paraId="7205609D" w14:textId="77777777" w:rsidTr="00F9198D">
        <w:trPr>
          <w:trHeight w:val="20"/>
        </w:trPr>
        <w:tc>
          <w:tcPr>
            <w:tcW w:w="1447" w:type="dxa"/>
            <w:hideMark/>
          </w:tcPr>
          <w:p w14:paraId="1E702278" w14:textId="7F6101BD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Duration of study</w:t>
            </w:r>
          </w:p>
        </w:tc>
        <w:tc>
          <w:tcPr>
            <w:tcW w:w="1757" w:type="dxa"/>
            <w:hideMark/>
          </w:tcPr>
          <w:p w14:paraId="4EE719E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7 months</w:t>
            </w:r>
          </w:p>
        </w:tc>
        <w:tc>
          <w:tcPr>
            <w:tcW w:w="1757" w:type="dxa"/>
            <w:hideMark/>
          </w:tcPr>
          <w:p w14:paraId="12DA8C1E" w14:textId="060E1882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18 </w:t>
            </w:r>
            <w:proofErr w:type="gramStart"/>
            <w:r w:rsidR="004F4060" w:rsidRPr="00B100CB">
              <w:rPr>
                <w:sz w:val="16"/>
                <w:szCs w:val="16"/>
              </w:rPr>
              <w:t>years’</w:t>
            </w:r>
            <w:proofErr w:type="gramEnd"/>
            <w:r w:rsidR="004F4060" w:rsidRPr="00B100CB"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of data</w:t>
            </w:r>
          </w:p>
        </w:tc>
        <w:tc>
          <w:tcPr>
            <w:tcW w:w="1757" w:type="dxa"/>
            <w:hideMark/>
          </w:tcPr>
          <w:p w14:paraId="653E076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42 months</w:t>
            </w:r>
          </w:p>
        </w:tc>
        <w:tc>
          <w:tcPr>
            <w:tcW w:w="1757" w:type="dxa"/>
            <w:hideMark/>
          </w:tcPr>
          <w:p w14:paraId="17AEF69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4 months</w:t>
            </w:r>
          </w:p>
        </w:tc>
        <w:tc>
          <w:tcPr>
            <w:tcW w:w="1757" w:type="dxa"/>
            <w:hideMark/>
          </w:tcPr>
          <w:p w14:paraId="2E363E6B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9 years</w:t>
            </w:r>
          </w:p>
        </w:tc>
      </w:tr>
      <w:tr w:rsidR="00B100CB" w:rsidRPr="00B100CB" w14:paraId="05555CC3" w14:textId="77777777" w:rsidTr="00F9198D">
        <w:trPr>
          <w:trHeight w:val="20"/>
        </w:trPr>
        <w:tc>
          <w:tcPr>
            <w:tcW w:w="1447" w:type="dxa"/>
            <w:hideMark/>
          </w:tcPr>
          <w:p w14:paraId="53586DC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tudy sites (country)</w:t>
            </w:r>
          </w:p>
        </w:tc>
        <w:tc>
          <w:tcPr>
            <w:tcW w:w="1757" w:type="dxa"/>
            <w:hideMark/>
          </w:tcPr>
          <w:p w14:paraId="027775B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imbabwe</w:t>
            </w:r>
          </w:p>
        </w:tc>
        <w:tc>
          <w:tcPr>
            <w:tcW w:w="1757" w:type="dxa"/>
            <w:hideMark/>
          </w:tcPr>
          <w:p w14:paraId="3BEC60F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outh Korea</w:t>
            </w:r>
          </w:p>
        </w:tc>
        <w:tc>
          <w:tcPr>
            <w:tcW w:w="1757" w:type="dxa"/>
            <w:hideMark/>
          </w:tcPr>
          <w:p w14:paraId="7651FD3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outh Africa</w:t>
            </w:r>
          </w:p>
        </w:tc>
        <w:tc>
          <w:tcPr>
            <w:tcW w:w="1757" w:type="dxa"/>
            <w:hideMark/>
          </w:tcPr>
          <w:p w14:paraId="426C0B0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Gambia</w:t>
            </w:r>
          </w:p>
        </w:tc>
        <w:tc>
          <w:tcPr>
            <w:tcW w:w="1757" w:type="dxa"/>
            <w:hideMark/>
          </w:tcPr>
          <w:p w14:paraId="45EF387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outh Africa</w:t>
            </w:r>
          </w:p>
        </w:tc>
      </w:tr>
      <w:tr w:rsidR="00B100CB" w:rsidRPr="00B100CB" w14:paraId="4AFEF1AB" w14:textId="77777777" w:rsidTr="00F9198D">
        <w:trPr>
          <w:trHeight w:val="20"/>
        </w:trPr>
        <w:tc>
          <w:tcPr>
            <w:tcW w:w="1447" w:type="dxa"/>
            <w:hideMark/>
          </w:tcPr>
          <w:p w14:paraId="36D4552B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tudy sites (details)</w:t>
            </w:r>
          </w:p>
        </w:tc>
        <w:tc>
          <w:tcPr>
            <w:tcW w:w="1757" w:type="dxa"/>
            <w:hideMark/>
          </w:tcPr>
          <w:p w14:paraId="0AD4328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Harare Central Hospital paediatric HIV clinic</w:t>
            </w:r>
          </w:p>
        </w:tc>
        <w:tc>
          <w:tcPr>
            <w:tcW w:w="1757" w:type="dxa"/>
            <w:hideMark/>
          </w:tcPr>
          <w:p w14:paraId="09A3521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8 secondary hospitals and tertiary centres across South Korea</w:t>
            </w:r>
          </w:p>
        </w:tc>
        <w:tc>
          <w:tcPr>
            <w:tcW w:w="1757" w:type="dxa"/>
            <w:hideMark/>
          </w:tcPr>
          <w:p w14:paraId="599014A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Primary care and hospital-based ART clinics in Cape Town</w:t>
            </w:r>
          </w:p>
        </w:tc>
        <w:tc>
          <w:tcPr>
            <w:tcW w:w="1757" w:type="dxa"/>
            <w:hideMark/>
          </w:tcPr>
          <w:p w14:paraId="0775AA5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Childhood TB research clinic (Medical Research Council Unit </w:t>
            </w:r>
            <w:proofErr w:type="gramStart"/>
            <w:r w:rsidRPr="00B100CB">
              <w:rPr>
                <w:sz w:val="16"/>
                <w:szCs w:val="16"/>
              </w:rPr>
              <w:t>The</w:t>
            </w:r>
            <w:proofErr w:type="gramEnd"/>
            <w:r w:rsidRPr="00B100CB">
              <w:rPr>
                <w:sz w:val="16"/>
                <w:szCs w:val="16"/>
              </w:rPr>
              <w:t xml:space="preserve"> Gambia; MRCG at LSHTM)</w:t>
            </w:r>
          </w:p>
        </w:tc>
        <w:tc>
          <w:tcPr>
            <w:tcW w:w="1757" w:type="dxa"/>
            <w:hideMark/>
          </w:tcPr>
          <w:p w14:paraId="481439E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Births at Paarl regional hospital, TB diagnosed at TB community clinics</w:t>
            </w:r>
          </w:p>
        </w:tc>
      </w:tr>
      <w:tr w:rsidR="00B100CB" w:rsidRPr="00B100CB" w14:paraId="7084E13C" w14:textId="77777777" w:rsidTr="00F9198D">
        <w:trPr>
          <w:trHeight w:val="20"/>
        </w:trPr>
        <w:tc>
          <w:tcPr>
            <w:tcW w:w="1447" w:type="dxa"/>
            <w:hideMark/>
          </w:tcPr>
          <w:p w14:paraId="318A0C48" w14:textId="2CAEC52C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umber of children with PTB included</w:t>
            </w:r>
            <w:r w:rsidR="00305246">
              <w:rPr>
                <w:sz w:val="16"/>
                <w:szCs w:val="16"/>
              </w:rPr>
              <w:t>/ total number of children in study</w:t>
            </w:r>
          </w:p>
        </w:tc>
        <w:tc>
          <w:tcPr>
            <w:tcW w:w="1757" w:type="dxa"/>
            <w:hideMark/>
          </w:tcPr>
          <w:p w14:paraId="1805F3D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57/319</w:t>
            </w:r>
          </w:p>
        </w:tc>
        <w:tc>
          <w:tcPr>
            <w:tcW w:w="1757" w:type="dxa"/>
            <w:hideMark/>
          </w:tcPr>
          <w:p w14:paraId="3769004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42/341</w:t>
            </w:r>
          </w:p>
        </w:tc>
        <w:tc>
          <w:tcPr>
            <w:tcW w:w="1757" w:type="dxa"/>
            <w:hideMark/>
          </w:tcPr>
          <w:p w14:paraId="523BCCC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305/609</w:t>
            </w:r>
          </w:p>
        </w:tc>
        <w:tc>
          <w:tcPr>
            <w:tcW w:w="1757" w:type="dxa"/>
            <w:hideMark/>
          </w:tcPr>
          <w:p w14:paraId="5B2CB2BB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68/159</w:t>
            </w:r>
          </w:p>
        </w:tc>
        <w:tc>
          <w:tcPr>
            <w:tcW w:w="1757" w:type="dxa"/>
            <w:hideMark/>
          </w:tcPr>
          <w:p w14:paraId="5CD19D1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95/1068</w:t>
            </w:r>
          </w:p>
        </w:tc>
      </w:tr>
      <w:tr w:rsidR="00B100CB" w:rsidRPr="00B100CB" w14:paraId="0E613100" w14:textId="77777777" w:rsidTr="00F9198D">
        <w:trPr>
          <w:trHeight w:val="20"/>
        </w:trPr>
        <w:tc>
          <w:tcPr>
            <w:tcW w:w="1447" w:type="dxa"/>
            <w:hideMark/>
          </w:tcPr>
          <w:p w14:paraId="34C19F20" w14:textId="044700D1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Number of participants </w:t>
            </w:r>
            <w:r w:rsidR="00F9198D">
              <w:rPr>
                <w:sz w:val="16"/>
                <w:szCs w:val="16"/>
              </w:rPr>
              <w:t>excluded due to issues with spirometry</w:t>
            </w:r>
          </w:p>
        </w:tc>
        <w:tc>
          <w:tcPr>
            <w:tcW w:w="1757" w:type="dxa"/>
            <w:hideMark/>
          </w:tcPr>
          <w:p w14:paraId="030270DC" w14:textId="1B5DC4F5" w:rsidR="00B100CB" w:rsidRPr="00B100CB" w:rsidRDefault="00F9198D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initially</w:t>
            </w:r>
            <w:r w:rsidR="00B100CB" w:rsidRPr="00B100CB">
              <w:rPr>
                <w:sz w:val="16"/>
                <w:szCs w:val="16"/>
              </w:rPr>
              <w:t xml:space="preserve"> excluded (</w:t>
            </w:r>
            <w:r>
              <w:rPr>
                <w:sz w:val="16"/>
                <w:szCs w:val="16"/>
              </w:rPr>
              <w:t>not part of N=319; PTB status unknown</w:t>
            </w:r>
            <w:r w:rsidR="00B100CB"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0FB0606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ne, as study is retrospective</w:t>
            </w:r>
          </w:p>
        </w:tc>
        <w:tc>
          <w:tcPr>
            <w:tcW w:w="1757" w:type="dxa"/>
            <w:hideMark/>
          </w:tcPr>
          <w:p w14:paraId="7C6FC110" w14:textId="7CA02855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80 with unsuccessful spirometry at 24 months (exact </w:t>
            </w:r>
            <w:r w:rsidR="004F4060">
              <w:rPr>
                <w:sz w:val="16"/>
                <w:szCs w:val="16"/>
              </w:rPr>
              <w:t xml:space="preserve">PTB </w:t>
            </w:r>
            <w:r w:rsidRPr="00B100CB">
              <w:rPr>
                <w:sz w:val="16"/>
                <w:szCs w:val="16"/>
              </w:rPr>
              <w:t>numbers unknown)</w:t>
            </w:r>
          </w:p>
        </w:tc>
        <w:tc>
          <w:tcPr>
            <w:tcW w:w="1757" w:type="dxa"/>
            <w:hideMark/>
          </w:tcPr>
          <w:p w14:paraId="664E6BA3" w14:textId="27384ADA" w:rsidR="00B100CB" w:rsidRPr="00B100CB" w:rsidRDefault="00AD4756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 w:rsidRPr="00AD4756">
              <w:rPr>
                <w:sz w:val="16"/>
                <w:szCs w:val="16"/>
              </w:rPr>
              <w:t xml:space="preserve"> with unsuccessful spirometry at </w:t>
            </w:r>
            <w:r>
              <w:rPr>
                <w:sz w:val="16"/>
                <w:szCs w:val="16"/>
              </w:rPr>
              <w:t>(16 post-TB and 5 controls)</w:t>
            </w:r>
          </w:p>
        </w:tc>
        <w:tc>
          <w:tcPr>
            <w:tcW w:w="1757" w:type="dxa"/>
            <w:hideMark/>
          </w:tcPr>
          <w:p w14:paraId="69842A8C" w14:textId="789AF901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75 invalid measurements at 5 </w:t>
            </w:r>
            <w:proofErr w:type="spellStart"/>
            <w:r w:rsidRPr="00B100CB">
              <w:rPr>
                <w:sz w:val="16"/>
                <w:szCs w:val="16"/>
              </w:rPr>
              <w:t xml:space="preserve">years </w:t>
            </w:r>
            <w:r w:rsidR="004F4060">
              <w:rPr>
                <w:sz w:val="16"/>
                <w:szCs w:val="16"/>
              </w:rPr>
              <w:t>time</w:t>
            </w:r>
            <w:proofErr w:type="spellEnd"/>
            <w:r w:rsidR="004F4060">
              <w:rPr>
                <w:sz w:val="16"/>
                <w:szCs w:val="16"/>
              </w:rPr>
              <w:t xml:space="preserve"> point</w:t>
            </w:r>
            <w:r w:rsidRPr="00B100CB">
              <w:rPr>
                <w:sz w:val="16"/>
                <w:szCs w:val="16"/>
              </w:rPr>
              <w:t xml:space="preserve"> </w:t>
            </w:r>
            <w:r w:rsidR="004F4060" w:rsidRPr="004F4060">
              <w:rPr>
                <w:sz w:val="16"/>
                <w:szCs w:val="16"/>
              </w:rPr>
              <w:t>(exact PTB numbers unknown)</w:t>
            </w:r>
          </w:p>
        </w:tc>
      </w:tr>
      <w:tr w:rsidR="00B100CB" w:rsidRPr="00B100CB" w14:paraId="70386F0A" w14:textId="77777777" w:rsidTr="00F9198D">
        <w:trPr>
          <w:trHeight w:val="20"/>
        </w:trPr>
        <w:tc>
          <w:tcPr>
            <w:tcW w:w="1447" w:type="dxa"/>
            <w:hideMark/>
          </w:tcPr>
          <w:p w14:paraId="41A1954E" w14:textId="7DABCAAC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ge of children in years</w:t>
            </w:r>
            <w:r w:rsidR="00F9198D">
              <w:rPr>
                <w:sz w:val="16"/>
                <w:szCs w:val="16"/>
              </w:rPr>
              <w:t xml:space="preserve"> (PTB subgroup)</w:t>
            </w:r>
          </w:p>
        </w:tc>
        <w:tc>
          <w:tcPr>
            <w:tcW w:w="1757" w:type="dxa"/>
            <w:hideMark/>
          </w:tcPr>
          <w:p w14:paraId="6EE9B609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dian [IQR]: 15 [12-18]</w:t>
            </w:r>
          </w:p>
        </w:tc>
        <w:tc>
          <w:tcPr>
            <w:tcW w:w="1757" w:type="dxa"/>
            <w:hideMark/>
          </w:tcPr>
          <w:p w14:paraId="16F97C4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an (SD): 11.9 (5.6)</w:t>
            </w:r>
          </w:p>
        </w:tc>
        <w:tc>
          <w:tcPr>
            <w:tcW w:w="1757" w:type="dxa"/>
            <w:hideMark/>
          </w:tcPr>
          <w:p w14:paraId="7C21266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an (SD): 12 (1.6)</w:t>
            </w:r>
          </w:p>
        </w:tc>
        <w:tc>
          <w:tcPr>
            <w:tcW w:w="1757" w:type="dxa"/>
            <w:hideMark/>
          </w:tcPr>
          <w:p w14:paraId="1ECC08C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dian [IQR]: 8.9 [7.2-11.2]</w:t>
            </w:r>
          </w:p>
        </w:tc>
        <w:tc>
          <w:tcPr>
            <w:tcW w:w="1757" w:type="dxa"/>
            <w:hideMark/>
          </w:tcPr>
          <w:p w14:paraId="14788FFC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5</w:t>
            </w:r>
          </w:p>
        </w:tc>
      </w:tr>
      <w:tr w:rsidR="00B100CB" w:rsidRPr="00B100CB" w14:paraId="5DCEFE64" w14:textId="77777777" w:rsidTr="00F9198D">
        <w:trPr>
          <w:trHeight w:val="20"/>
        </w:trPr>
        <w:tc>
          <w:tcPr>
            <w:tcW w:w="1447" w:type="dxa"/>
            <w:hideMark/>
          </w:tcPr>
          <w:p w14:paraId="4008D130" w14:textId="36B6CF42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Sex ratio </w:t>
            </w:r>
            <w:r w:rsidR="00F9198D">
              <w:rPr>
                <w:sz w:val="16"/>
                <w:szCs w:val="16"/>
              </w:rPr>
              <w:t>(</w:t>
            </w:r>
            <w:r w:rsidR="000B6436">
              <w:rPr>
                <w:sz w:val="16"/>
                <w:szCs w:val="16"/>
              </w:rPr>
              <w:t>%</w:t>
            </w:r>
            <w:r w:rsidRPr="00B100CB">
              <w:rPr>
                <w:sz w:val="16"/>
                <w:szCs w:val="16"/>
              </w:rPr>
              <w:t xml:space="preserve"> </w:t>
            </w:r>
            <w:r w:rsidR="00F9198D">
              <w:rPr>
                <w:sz w:val="16"/>
                <w:szCs w:val="16"/>
              </w:rPr>
              <w:t>males)</w:t>
            </w:r>
            <w:r w:rsidR="00305246">
              <w:rPr>
                <w:sz w:val="16"/>
                <w:szCs w:val="16"/>
              </w:rPr>
              <w:t xml:space="preserve"> </w:t>
            </w:r>
            <w:r w:rsidR="00305246" w:rsidRPr="00305246"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2D4DF056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57:162 (49.2% males)</w:t>
            </w:r>
          </w:p>
        </w:tc>
        <w:tc>
          <w:tcPr>
            <w:tcW w:w="1757" w:type="dxa"/>
            <w:hideMark/>
          </w:tcPr>
          <w:p w14:paraId="2209DB2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07:180 (53.5% males)</w:t>
            </w:r>
          </w:p>
        </w:tc>
        <w:tc>
          <w:tcPr>
            <w:tcW w:w="1757" w:type="dxa"/>
            <w:hideMark/>
          </w:tcPr>
          <w:p w14:paraId="6F2A0F3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309:300 (50.7% males)</w:t>
            </w:r>
          </w:p>
        </w:tc>
        <w:tc>
          <w:tcPr>
            <w:tcW w:w="1757" w:type="dxa"/>
            <w:hideMark/>
          </w:tcPr>
          <w:p w14:paraId="3B96577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93:66 (58.5% males)</w:t>
            </w:r>
          </w:p>
        </w:tc>
        <w:tc>
          <w:tcPr>
            <w:tcW w:w="1757" w:type="dxa"/>
            <w:hideMark/>
          </w:tcPr>
          <w:p w14:paraId="11A764B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549:519 (51.5% males)</w:t>
            </w:r>
          </w:p>
        </w:tc>
      </w:tr>
      <w:tr w:rsidR="00B100CB" w:rsidRPr="00B100CB" w14:paraId="3D2D5707" w14:textId="77777777" w:rsidTr="00F9198D">
        <w:trPr>
          <w:trHeight w:val="20"/>
        </w:trPr>
        <w:tc>
          <w:tcPr>
            <w:tcW w:w="1447" w:type="dxa"/>
            <w:hideMark/>
          </w:tcPr>
          <w:p w14:paraId="69023A96" w14:textId="24EE9840" w:rsidR="00B100CB" w:rsidRPr="00B100CB" w:rsidRDefault="00BF4751" w:rsidP="00B100CB">
            <w:pPr>
              <w:rPr>
                <w:sz w:val="16"/>
                <w:szCs w:val="16"/>
              </w:rPr>
            </w:pPr>
            <w:r w:rsidRPr="00BF4751">
              <w:rPr>
                <w:sz w:val="16"/>
                <w:szCs w:val="16"/>
              </w:rPr>
              <w:t xml:space="preserve">Primary </w:t>
            </w:r>
            <w:r>
              <w:rPr>
                <w:sz w:val="16"/>
                <w:szCs w:val="16"/>
              </w:rPr>
              <w:t>d</w:t>
            </w:r>
            <w:r w:rsidR="00B100CB" w:rsidRPr="00B100CB">
              <w:rPr>
                <w:sz w:val="16"/>
                <w:szCs w:val="16"/>
              </w:rPr>
              <w:t xml:space="preserve">iagnostic method </w:t>
            </w:r>
            <w:r>
              <w:rPr>
                <w:sz w:val="16"/>
                <w:szCs w:val="16"/>
              </w:rPr>
              <w:t>(number of bacteriologically confirmed cases/all TB cases in study)</w:t>
            </w:r>
          </w:p>
        </w:tc>
        <w:tc>
          <w:tcPr>
            <w:tcW w:w="1757" w:type="dxa"/>
            <w:hideMark/>
          </w:tcPr>
          <w:p w14:paraId="158E7ACA" w14:textId="12B6E3A9" w:rsidR="00B100CB" w:rsidRPr="00B100CB" w:rsidRDefault="004F7AD1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="00B100CB" w:rsidRPr="00B100CB">
              <w:rPr>
                <w:sz w:val="16"/>
                <w:szCs w:val="16"/>
              </w:rPr>
              <w:t>nspecified</w:t>
            </w:r>
          </w:p>
        </w:tc>
        <w:tc>
          <w:tcPr>
            <w:tcW w:w="1757" w:type="dxa"/>
            <w:hideMark/>
          </w:tcPr>
          <w:p w14:paraId="1609593F" w14:textId="73FD236E" w:rsidR="00B100CB" w:rsidRPr="00B100CB" w:rsidRDefault="0011688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B100CB" w:rsidRPr="00B100CB">
              <w:rPr>
                <w:sz w:val="16"/>
                <w:szCs w:val="16"/>
              </w:rPr>
              <w:t xml:space="preserve">xtracted from hospital records. </w:t>
            </w:r>
            <w:r w:rsidR="004F4060">
              <w:rPr>
                <w:sz w:val="16"/>
                <w:szCs w:val="16"/>
              </w:rPr>
              <w:t>59.5</w:t>
            </w:r>
            <w:r w:rsidR="00B100CB" w:rsidRPr="00B100CB">
              <w:rPr>
                <w:sz w:val="16"/>
                <w:szCs w:val="16"/>
              </w:rPr>
              <w:t xml:space="preserve">% with </w:t>
            </w:r>
            <w:proofErr w:type="spellStart"/>
            <w:r w:rsidR="00B100CB" w:rsidRPr="00B100CB">
              <w:rPr>
                <w:sz w:val="16"/>
                <w:szCs w:val="16"/>
              </w:rPr>
              <w:t>Mtb</w:t>
            </w:r>
            <w:proofErr w:type="spellEnd"/>
            <w:r w:rsidR="00B100CB" w:rsidRPr="00B100CB">
              <w:rPr>
                <w:sz w:val="16"/>
                <w:szCs w:val="16"/>
              </w:rPr>
              <w:t xml:space="preserve"> confirmed (25/</w:t>
            </w:r>
            <w:r w:rsidR="004F4060">
              <w:rPr>
                <w:sz w:val="16"/>
                <w:szCs w:val="16"/>
              </w:rPr>
              <w:t>42</w:t>
            </w:r>
            <w:r w:rsidR="00B100CB"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7FB192C2" w14:textId="6F3AF314" w:rsidR="00B100CB" w:rsidRPr="00B100CB" w:rsidRDefault="0011688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  <w:r w:rsidR="00B100CB" w:rsidRPr="00B100CB">
              <w:rPr>
                <w:sz w:val="16"/>
                <w:szCs w:val="16"/>
              </w:rPr>
              <w:t xml:space="preserve">xtracted from hospital records and validated study </w:t>
            </w:r>
            <w:r w:rsidR="00862EE1" w:rsidRPr="00B100CB">
              <w:rPr>
                <w:sz w:val="16"/>
                <w:szCs w:val="16"/>
              </w:rPr>
              <w:t>questionna</w:t>
            </w:r>
            <w:r w:rsidR="00862EE1">
              <w:rPr>
                <w:sz w:val="16"/>
                <w:szCs w:val="16"/>
              </w:rPr>
              <w:t>i</w:t>
            </w:r>
            <w:r w:rsidR="00862EE1" w:rsidRPr="00B100CB">
              <w:rPr>
                <w:sz w:val="16"/>
                <w:szCs w:val="16"/>
              </w:rPr>
              <w:t>res</w:t>
            </w:r>
          </w:p>
        </w:tc>
        <w:tc>
          <w:tcPr>
            <w:tcW w:w="1757" w:type="dxa"/>
            <w:hideMark/>
          </w:tcPr>
          <w:p w14:paraId="5A582A9D" w14:textId="16F4421C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Positive culture, Xpert MTB/RIF, or both from at least one respiratory specimen.</w:t>
            </w:r>
            <w:r w:rsidR="00862EE1"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35.3% confirmed TB (24/68)</w:t>
            </w:r>
          </w:p>
        </w:tc>
        <w:tc>
          <w:tcPr>
            <w:tcW w:w="1757" w:type="dxa"/>
            <w:hideMark/>
          </w:tcPr>
          <w:p w14:paraId="0367B8E8" w14:textId="6BF6444E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Positive </w:t>
            </w:r>
            <w:r w:rsidR="00B100CB" w:rsidRPr="00B100CB">
              <w:rPr>
                <w:sz w:val="16"/>
                <w:szCs w:val="16"/>
              </w:rPr>
              <w:t>culture, Xpert MTB/RIF, or AFB smear test.</w:t>
            </w:r>
            <w:r w:rsidR="00862EE1">
              <w:rPr>
                <w:sz w:val="16"/>
                <w:szCs w:val="16"/>
              </w:rPr>
              <w:t xml:space="preserve"> </w:t>
            </w:r>
            <w:r w:rsidR="00B100CB" w:rsidRPr="00B100CB">
              <w:rPr>
                <w:sz w:val="16"/>
                <w:szCs w:val="16"/>
              </w:rPr>
              <w:t>13.</w:t>
            </w:r>
            <w:r w:rsidR="005B3B20">
              <w:rPr>
                <w:sz w:val="16"/>
                <w:szCs w:val="16"/>
              </w:rPr>
              <w:t>7</w:t>
            </w:r>
            <w:r w:rsidR="00B100CB" w:rsidRPr="00B100CB">
              <w:rPr>
                <w:sz w:val="16"/>
                <w:szCs w:val="16"/>
              </w:rPr>
              <w:t xml:space="preserve">% microbiological confirmation </w:t>
            </w:r>
            <w:r w:rsidR="005B3B20">
              <w:rPr>
                <w:sz w:val="16"/>
                <w:szCs w:val="16"/>
              </w:rPr>
              <w:t xml:space="preserve">from all PTB cases </w:t>
            </w:r>
            <w:r w:rsidR="00B100CB" w:rsidRPr="00B100CB">
              <w:rPr>
                <w:sz w:val="16"/>
                <w:szCs w:val="16"/>
              </w:rPr>
              <w:t>(13/9</w:t>
            </w:r>
            <w:r w:rsidR="005B3B20">
              <w:rPr>
                <w:sz w:val="16"/>
                <w:szCs w:val="16"/>
              </w:rPr>
              <w:t>5</w:t>
            </w:r>
            <w:r w:rsidR="00B100CB" w:rsidRPr="00B100CB">
              <w:rPr>
                <w:sz w:val="16"/>
                <w:szCs w:val="16"/>
              </w:rPr>
              <w:t>)</w:t>
            </w:r>
          </w:p>
        </w:tc>
      </w:tr>
      <w:tr w:rsidR="00B100CB" w:rsidRPr="00B100CB" w14:paraId="41A79428" w14:textId="77777777" w:rsidTr="00F9198D">
        <w:trPr>
          <w:trHeight w:val="20"/>
        </w:trPr>
        <w:tc>
          <w:tcPr>
            <w:tcW w:w="1447" w:type="dxa"/>
            <w:hideMark/>
          </w:tcPr>
          <w:p w14:paraId="23719BAB" w14:textId="77777777" w:rsidR="000B6436" w:rsidRDefault="000B6436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d</w:t>
            </w:r>
            <w:r w:rsidR="00B100CB" w:rsidRPr="00B100CB">
              <w:rPr>
                <w:sz w:val="16"/>
                <w:szCs w:val="16"/>
              </w:rPr>
              <w:t>iagnostic method</w:t>
            </w:r>
            <w:r>
              <w:rPr>
                <w:sz w:val="16"/>
                <w:szCs w:val="16"/>
              </w:rPr>
              <w:t>s</w:t>
            </w:r>
          </w:p>
          <w:p w14:paraId="0F706A9B" w14:textId="0EB3D150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(</w:t>
            </w:r>
            <w:r w:rsidR="000B6436">
              <w:rPr>
                <w:sz w:val="16"/>
                <w:szCs w:val="16"/>
              </w:rPr>
              <w:t>if specified</w:t>
            </w:r>
            <w:r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66B68596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GeneXpert Ultra MTB/RIF used to rule out active TB</w:t>
            </w:r>
          </w:p>
        </w:tc>
        <w:tc>
          <w:tcPr>
            <w:tcW w:w="1757" w:type="dxa"/>
            <w:hideMark/>
          </w:tcPr>
          <w:p w14:paraId="032FBE10" w14:textId="37BA8476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antoux skin testing</w:t>
            </w:r>
            <w:r w:rsidR="0011688E">
              <w:rPr>
                <w:sz w:val="16"/>
                <w:szCs w:val="16"/>
              </w:rPr>
              <w:br/>
            </w:r>
            <w:r w:rsidRPr="00B100CB">
              <w:rPr>
                <w:sz w:val="16"/>
                <w:szCs w:val="16"/>
              </w:rPr>
              <w:t>(14 positives from 80 tests</w:t>
            </w:r>
            <w:r w:rsidR="000B6436">
              <w:rPr>
                <w:sz w:val="16"/>
                <w:szCs w:val="16"/>
              </w:rPr>
              <w:t xml:space="preserve"> done</w:t>
            </w:r>
            <w:r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599B14DF" w14:textId="01C18589" w:rsidR="00B100CB" w:rsidRPr="00B100CB" w:rsidRDefault="004F7AD1" w:rsidP="00B100CB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2D7C9D89" w14:textId="733F5266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At </w:t>
            </w:r>
            <w:r w:rsidR="00B100CB" w:rsidRPr="00B100CB">
              <w:rPr>
                <w:sz w:val="16"/>
                <w:szCs w:val="16"/>
              </w:rPr>
              <w:t>least two of: a) symptoms and signs suggestive of TB, b) CXR consistent with TB, c) close TB exposure, and d) positive response to TB treatment</w:t>
            </w:r>
            <w:r w:rsidR="00B100CB" w:rsidRPr="00B100CB">
              <w:rPr>
                <w:sz w:val="16"/>
                <w:szCs w:val="16"/>
              </w:rPr>
              <w:br/>
              <w:t>64.7%</w:t>
            </w:r>
            <w:r w:rsidR="009A6B66">
              <w:rPr>
                <w:sz w:val="16"/>
                <w:szCs w:val="16"/>
              </w:rPr>
              <w:t xml:space="preserve"> </w:t>
            </w:r>
            <w:r w:rsidR="009A6B66" w:rsidRPr="00B100CB">
              <w:rPr>
                <w:sz w:val="16"/>
                <w:szCs w:val="16"/>
              </w:rPr>
              <w:t>(44/68)</w:t>
            </w:r>
            <w:r w:rsidR="009A6B66">
              <w:rPr>
                <w:sz w:val="16"/>
                <w:szCs w:val="16"/>
              </w:rPr>
              <w:t xml:space="preserve"> of cases with</w:t>
            </w:r>
            <w:r w:rsidR="00B100CB" w:rsidRPr="00B100CB">
              <w:rPr>
                <w:sz w:val="16"/>
                <w:szCs w:val="16"/>
              </w:rPr>
              <w:t xml:space="preserve"> unconfirmed TB</w:t>
            </w:r>
          </w:p>
        </w:tc>
        <w:tc>
          <w:tcPr>
            <w:tcW w:w="1757" w:type="dxa"/>
            <w:hideMark/>
          </w:tcPr>
          <w:p w14:paraId="20B4582E" w14:textId="0DDCC61C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At </w:t>
            </w:r>
            <w:r w:rsidR="00B100CB" w:rsidRPr="00B100CB">
              <w:rPr>
                <w:sz w:val="16"/>
                <w:szCs w:val="16"/>
              </w:rPr>
              <w:t xml:space="preserve">least two of: a) CXR suggestive with TB, b) close TB exposure, or c) positive tuberculin skin test, </w:t>
            </w:r>
            <w:proofErr w:type="gramStart"/>
            <w:r w:rsidR="00B100CB" w:rsidRPr="00B100CB">
              <w:rPr>
                <w:sz w:val="16"/>
                <w:szCs w:val="16"/>
              </w:rPr>
              <w:t>signs</w:t>
            </w:r>
            <w:proofErr w:type="gramEnd"/>
            <w:r w:rsidR="00B100CB" w:rsidRPr="00B100CB">
              <w:rPr>
                <w:sz w:val="16"/>
                <w:szCs w:val="16"/>
              </w:rPr>
              <w:t xml:space="preserve"> and symptoms of TB.</w:t>
            </w:r>
            <w:r w:rsidR="00B100CB" w:rsidRPr="00B100CB">
              <w:rPr>
                <w:sz w:val="16"/>
                <w:szCs w:val="16"/>
              </w:rPr>
              <w:br/>
              <w:t>37.5% had suggestive CXR (36/96); 5% (5/96) with 2 episodes of TB</w:t>
            </w:r>
          </w:p>
        </w:tc>
      </w:tr>
      <w:tr w:rsidR="004F7AD1" w:rsidRPr="00B100CB" w14:paraId="47B8EE78" w14:textId="77777777" w:rsidTr="00F9198D">
        <w:trPr>
          <w:trHeight w:val="20"/>
        </w:trPr>
        <w:tc>
          <w:tcPr>
            <w:tcW w:w="1447" w:type="dxa"/>
            <w:hideMark/>
          </w:tcPr>
          <w:p w14:paraId="54EBAC41" w14:textId="146CBC4F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Baseline lung function</w:t>
            </w:r>
            <w:r>
              <w:rPr>
                <w:sz w:val="16"/>
                <w:szCs w:val="16"/>
              </w:rPr>
              <w:t xml:space="preserve"> </w:t>
            </w:r>
            <w:r w:rsidRPr="00305246"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703C1EC4" w14:textId="4CE24580" w:rsidR="004F7AD1" w:rsidRPr="00B100CB" w:rsidRDefault="004F7AD1" w:rsidP="004F7AD1">
            <w:pPr>
              <w:rPr>
                <w:sz w:val="16"/>
                <w:szCs w:val="16"/>
              </w:rPr>
            </w:pPr>
            <w:r w:rsidRPr="001F4D52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4D752749" w14:textId="1B0A815A" w:rsidR="004F7AD1" w:rsidRPr="00B100CB" w:rsidRDefault="004F7AD1" w:rsidP="004F7AD1">
            <w:pPr>
              <w:rPr>
                <w:sz w:val="16"/>
                <w:szCs w:val="16"/>
              </w:rPr>
            </w:pPr>
            <w:r w:rsidRPr="001F4D52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2270EC85" w14:textId="5BB73C71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FEV1 z-score of -1.0 (SD=1.3) for HIV-positive sub-group</w:t>
            </w:r>
            <w:r>
              <w:rPr>
                <w:sz w:val="16"/>
                <w:szCs w:val="16"/>
              </w:rPr>
              <w:t>,</w:t>
            </w:r>
            <w:r w:rsidRPr="00B100CB">
              <w:rPr>
                <w:sz w:val="16"/>
                <w:szCs w:val="16"/>
              </w:rPr>
              <w:t xml:space="preserve"> 60% had </w:t>
            </w:r>
            <w:proofErr w:type="gramStart"/>
            <w:r w:rsidRPr="00B100CB">
              <w:rPr>
                <w:sz w:val="16"/>
                <w:szCs w:val="16"/>
              </w:rPr>
              <w:t>past history</w:t>
            </w:r>
            <w:proofErr w:type="gramEnd"/>
            <w:r w:rsidRPr="00B100CB">
              <w:rPr>
                <w:sz w:val="16"/>
                <w:szCs w:val="16"/>
              </w:rPr>
              <w:t xml:space="preserve"> of TB</w:t>
            </w:r>
          </w:p>
        </w:tc>
        <w:tc>
          <w:tcPr>
            <w:tcW w:w="1757" w:type="dxa"/>
            <w:hideMark/>
          </w:tcPr>
          <w:p w14:paraId="612E6B5A" w14:textId="4369833A" w:rsidR="004F7AD1" w:rsidRPr="00B100CB" w:rsidRDefault="004F7AD1" w:rsidP="004F7AD1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4CD94F02" w14:textId="6EF8A442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Performed at 6 weeks after birth, at 1 year of age, then annually until 5 years old</w:t>
            </w:r>
          </w:p>
        </w:tc>
      </w:tr>
      <w:tr w:rsidR="00B100CB" w:rsidRPr="00B100CB" w14:paraId="1A1F8B0D" w14:textId="77777777" w:rsidTr="00F9198D">
        <w:trPr>
          <w:trHeight w:val="20"/>
        </w:trPr>
        <w:tc>
          <w:tcPr>
            <w:tcW w:w="1447" w:type="dxa"/>
            <w:hideMark/>
          </w:tcPr>
          <w:p w14:paraId="48C34A3A" w14:textId="77777777" w:rsidR="000B6436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Details of other baseline pulmonary investigations</w:t>
            </w:r>
          </w:p>
          <w:p w14:paraId="1CA15D45" w14:textId="026DC8F7" w:rsidR="00B100CB" w:rsidRPr="00B100CB" w:rsidRDefault="000B6436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7583D43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topy (asthma, eczema, etc) present in 21% (12/57)</w:t>
            </w:r>
          </w:p>
        </w:tc>
        <w:tc>
          <w:tcPr>
            <w:tcW w:w="1757" w:type="dxa"/>
            <w:hideMark/>
          </w:tcPr>
          <w:p w14:paraId="5D712C01" w14:textId="54B4A025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hronic suppurative cough, pneumonia, wheezing, haemoptysis, etc</w:t>
            </w:r>
            <w:r>
              <w:rPr>
                <w:sz w:val="16"/>
                <w:szCs w:val="16"/>
              </w:rPr>
              <w:t>., p</w:t>
            </w:r>
            <w:r w:rsidRPr="00B100CB">
              <w:rPr>
                <w:sz w:val="16"/>
                <w:szCs w:val="16"/>
              </w:rPr>
              <w:t>resent in 68%</w:t>
            </w:r>
            <w:r>
              <w:rPr>
                <w:sz w:val="16"/>
                <w:szCs w:val="16"/>
              </w:rPr>
              <w:t xml:space="preserve"> </w:t>
            </w:r>
            <w:r w:rsidR="00B100CB" w:rsidRPr="00B100CB">
              <w:rPr>
                <w:sz w:val="16"/>
                <w:szCs w:val="16"/>
              </w:rPr>
              <w:t>(244/359)</w:t>
            </w:r>
          </w:p>
        </w:tc>
        <w:tc>
          <w:tcPr>
            <w:tcW w:w="1757" w:type="dxa"/>
            <w:hideMark/>
          </w:tcPr>
          <w:p w14:paraId="59B1FD1A" w14:textId="39C06D06" w:rsidR="00B100CB" w:rsidRPr="00B100CB" w:rsidRDefault="004F7AD1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Data collected for asthma history and smoke exposure (passive and active)</w:t>
            </w:r>
          </w:p>
        </w:tc>
        <w:tc>
          <w:tcPr>
            <w:tcW w:w="1757" w:type="dxa"/>
            <w:hideMark/>
          </w:tcPr>
          <w:p w14:paraId="1C47A703" w14:textId="689EC25A" w:rsidR="00B100CB" w:rsidRPr="00B100CB" w:rsidRDefault="004F7AD1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B100CB" w:rsidRPr="00B100CB">
              <w:rPr>
                <w:sz w:val="16"/>
                <w:szCs w:val="16"/>
              </w:rPr>
              <w:t xml:space="preserve">revious asthma (n=3); non-TB LRTI more common in post-TB cases (6/68, 8.8%) than </w:t>
            </w:r>
            <w:r w:rsidR="00BF4751">
              <w:rPr>
                <w:sz w:val="16"/>
                <w:szCs w:val="16"/>
              </w:rPr>
              <w:t>non-TB</w:t>
            </w:r>
            <w:r w:rsidR="00B100CB" w:rsidRPr="00B100CB">
              <w:rPr>
                <w:sz w:val="16"/>
                <w:szCs w:val="16"/>
              </w:rPr>
              <w:t xml:space="preserve"> group (1/91, 1.1%) in preceding year</w:t>
            </w:r>
          </w:p>
        </w:tc>
        <w:tc>
          <w:tcPr>
            <w:tcW w:w="1757" w:type="dxa"/>
            <w:hideMark/>
          </w:tcPr>
          <w:p w14:paraId="03DEEC6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Baseline wheezing assessment carried out at 6 weeks</w:t>
            </w:r>
          </w:p>
        </w:tc>
      </w:tr>
      <w:tr w:rsidR="004F7AD1" w:rsidRPr="00B100CB" w14:paraId="5A51443D" w14:textId="77777777" w:rsidTr="00F9198D">
        <w:trPr>
          <w:trHeight w:val="20"/>
        </w:trPr>
        <w:tc>
          <w:tcPr>
            <w:tcW w:w="1447" w:type="dxa"/>
            <w:hideMark/>
          </w:tcPr>
          <w:p w14:paraId="1AC8C916" w14:textId="77777777" w:rsidR="004F7AD1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Other pulmonary investigations outside baseline</w:t>
            </w:r>
          </w:p>
          <w:p w14:paraId="47263994" w14:textId="4D249B33" w:rsidR="004F7AD1" w:rsidRPr="00B100CB" w:rsidRDefault="004F7AD1" w:rsidP="004F7AD1">
            <w:pPr>
              <w:rPr>
                <w:sz w:val="16"/>
                <w:szCs w:val="16"/>
              </w:rPr>
            </w:pPr>
            <w:r w:rsidRPr="000B6436"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207BC406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proofErr w:type="spellStart"/>
            <w:r w:rsidRPr="00B100CB">
              <w:rPr>
                <w:sz w:val="16"/>
                <w:szCs w:val="16"/>
              </w:rPr>
              <w:t>eNO</w:t>
            </w:r>
            <w:proofErr w:type="spellEnd"/>
            <w:r w:rsidRPr="00B100CB">
              <w:rPr>
                <w:sz w:val="16"/>
                <w:szCs w:val="16"/>
              </w:rPr>
              <w:t xml:space="preserve"> testing was done before PFT</w:t>
            </w:r>
          </w:p>
        </w:tc>
        <w:tc>
          <w:tcPr>
            <w:tcW w:w="1757" w:type="dxa"/>
            <w:hideMark/>
          </w:tcPr>
          <w:p w14:paraId="471BEB2D" w14:textId="0D8E9139" w:rsidR="004F7AD1" w:rsidRPr="00B100CB" w:rsidRDefault="004F7AD1" w:rsidP="004F7AD1">
            <w:pPr>
              <w:rPr>
                <w:sz w:val="16"/>
                <w:szCs w:val="16"/>
              </w:rPr>
            </w:pPr>
            <w:r w:rsidRPr="007B21FB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151A04C0" w14:textId="75FD766D" w:rsidR="004F7AD1" w:rsidRPr="00B100CB" w:rsidRDefault="004F7AD1" w:rsidP="004F7A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Pr="00B100CB">
              <w:rPr>
                <w:sz w:val="16"/>
                <w:szCs w:val="16"/>
              </w:rPr>
              <w:t xml:space="preserve">ata collected for nontuberculous LRTI, asthma, cough, wheeze, and shortness </w:t>
            </w:r>
            <w:r>
              <w:rPr>
                <w:sz w:val="16"/>
                <w:szCs w:val="16"/>
              </w:rPr>
              <w:t>o</w:t>
            </w:r>
            <w:r w:rsidRPr="00B100CB">
              <w:rPr>
                <w:sz w:val="16"/>
                <w:szCs w:val="16"/>
              </w:rPr>
              <w:t>f breath</w:t>
            </w:r>
          </w:p>
        </w:tc>
        <w:tc>
          <w:tcPr>
            <w:tcW w:w="1757" w:type="dxa"/>
            <w:hideMark/>
          </w:tcPr>
          <w:p w14:paraId="223506B4" w14:textId="47EDC88F" w:rsidR="004F7AD1" w:rsidRPr="00B100CB" w:rsidRDefault="004F7AD1" w:rsidP="004F7A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674EEFC5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Routine investigations done during each year of life</w:t>
            </w:r>
          </w:p>
        </w:tc>
      </w:tr>
      <w:tr w:rsidR="004F7AD1" w:rsidRPr="00B100CB" w14:paraId="7C5DE2DF" w14:textId="77777777" w:rsidTr="00F9198D">
        <w:trPr>
          <w:trHeight w:val="20"/>
        </w:trPr>
        <w:tc>
          <w:tcPr>
            <w:tcW w:w="1447" w:type="dxa"/>
            <w:hideMark/>
          </w:tcPr>
          <w:p w14:paraId="7AB3B2AC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Risk factors: Primary immunodeficiency</w:t>
            </w:r>
          </w:p>
        </w:tc>
        <w:tc>
          <w:tcPr>
            <w:tcW w:w="1757" w:type="dxa"/>
            <w:hideMark/>
          </w:tcPr>
          <w:p w14:paraId="5ADA5A82" w14:textId="70CC4B6C" w:rsidR="004F7AD1" w:rsidRPr="00B100CB" w:rsidRDefault="004F7AD1" w:rsidP="004F7AD1">
            <w:pPr>
              <w:rPr>
                <w:sz w:val="16"/>
                <w:szCs w:val="16"/>
              </w:rPr>
            </w:pPr>
            <w:r w:rsidRPr="006C20B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5CF07F8" w14:textId="2FBF8771" w:rsidR="004F7AD1" w:rsidRPr="00B100CB" w:rsidRDefault="004F7AD1" w:rsidP="004F7AD1">
            <w:pPr>
              <w:rPr>
                <w:sz w:val="16"/>
                <w:szCs w:val="16"/>
              </w:rPr>
            </w:pPr>
            <w:r w:rsidRPr="007B21FB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7271674B" w14:textId="7B9BCC4B" w:rsidR="004F7AD1" w:rsidRPr="00B100CB" w:rsidRDefault="004F7AD1" w:rsidP="004F7AD1">
            <w:pPr>
              <w:rPr>
                <w:sz w:val="16"/>
                <w:szCs w:val="16"/>
              </w:rPr>
            </w:pPr>
            <w:r w:rsidRPr="008A372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3949CEA" w14:textId="6314FD82" w:rsidR="004F7AD1" w:rsidRPr="00B100CB" w:rsidRDefault="004F7AD1" w:rsidP="004F7AD1">
            <w:pPr>
              <w:rPr>
                <w:sz w:val="16"/>
                <w:szCs w:val="16"/>
              </w:rPr>
            </w:pPr>
            <w:r w:rsidRPr="008A372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77546970" w14:textId="2BB7D00F" w:rsidR="004F7AD1" w:rsidRPr="00B100CB" w:rsidRDefault="004F7AD1" w:rsidP="004F7AD1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</w:tr>
      <w:tr w:rsidR="004F7AD1" w:rsidRPr="00B100CB" w14:paraId="350CA4BA" w14:textId="77777777" w:rsidTr="00F9198D">
        <w:trPr>
          <w:trHeight w:val="20"/>
        </w:trPr>
        <w:tc>
          <w:tcPr>
            <w:tcW w:w="1447" w:type="dxa"/>
            <w:hideMark/>
          </w:tcPr>
          <w:p w14:paraId="38D58883" w14:textId="709EC461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Risk factors: Pre-term birth</w:t>
            </w:r>
            <w:r>
              <w:rPr>
                <w:sz w:val="16"/>
                <w:szCs w:val="16"/>
              </w:rPr>
              <w:t xml:space="preserve"> </w:t>
            </w:r>
            <w:r w:rsidRPr="00305246"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72E2DB09" w14:textId="2343A754" w:rsidR="004F7AD1" w:rsidRPr="00B100CB" w:rsidRDefault="004F7AD1" w:rsidP="004F7AD1">
            <w:pPr>
              <w:rPr>
                <w:sz w:val="16"/>
                <w:szCs w:val="16"/>
              </w:rPr>
            </w:pPr>
            <w:r w:rsidRPr="006C20B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3F9D31F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1/387 born at less than 37 weeks gestation</w:t>
            </w:r>
          </w:p>
        </w:tc>
        <w:tc>
          <w:tcPr>
            <w:tcW w:w="1757" w:type="dxa"/>
            <w:hideMark/>
          </w:tcPr>
          <w:p w14:paraId="222500A4" w14:textId="512EB671" w:rsidR="004F7AD1" w:rsidRPr="00B100CB" w:rsidRDefault="004F7AD1" w:rsidP="004F7AD1">
            <w:pPr>
              <w:rPr>
                <w:sz w:val="16"/>
                <w:szCs w:val="16"/>
              </w:rPr>
            </w:pPr>
            <w:r w:rsidRPr="008A372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09645C9" w14:textId="542AD03F" w:rsidR="004F7AD1" w:rsidRPr="00B100CB" w:rsidRDefault="004F7AD1" w:rsidP="004F7AD1">
            <w:pPr>
              <w:rPr>
                <w:sz w:val="16"/>
                <w:szCs w:val="16"/>
              </w:rPr>
            </w:pPr>
            <w:r w:rsidRPr="008A372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1FFFD7F5" w14:textId="48A9844F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1.9%</w:t>
            </w:r>
            <w:r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(21/96) among TB cases compared to 15.2% (148/972)</w:t>
            </w:r>
          </w:p>
        </w:tc>
      </w:tr>
      <w:tr w:rsidR="004F7AD1" w:rsidRPr="00B100CB" w14:paraId="7E1AD836" w14:textId="77777777" w:rsidTr="00F9198D">
        <w:trPr>
          <w:trHeight w:val="20"/>
        </w:trPr>
        <w:tc>
          <w:tcPr>
            <w:tcW w:w="1447" w:type="dxa"/>
            <w:hideMark/>
          </w:tcPr>
          <w:p w14:paraId="411846EE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Risk factors: Others</w:t>
            </w:r>
          </w:p>
        </w:tc>
        <w:tc>
          <w:tcPr>
            <w:tcW w:w="1757" w:type="dxa"/>
            <w:hideMark/>
          </w:tcPr>
          <w:p w14:paraId="5B65E200" w14:textId="73CBF5F6" w:rsidR="004F7AD1" w:rsidRPr="00B100CB" w:rsidRDefault="004F7AD1" w:rsidP="004F7AD1">
            <w:pPr>
              <w:rPr>
                <w:sz w:val="16"/>
                <w:szCs w:val="16"/>
              </w:rPr>
            </w:pPr>
            <w:r w:rsidRPr="006C20B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6E9C11BC" w14:textId="20115CCB" w:rsidR="004F7AD1" w:rsidRPr="00B100CB" w:rsidRDefault="004F7AD1" w:rsidP="004F7AD1">
            <w:pPr>
              <w:rPr>
                <w:sz w:val="16"/>
                <w:szCs w:val="16"/>
              </w:rPr>
            </w:pPr>
            <w:r w:rsidRPr="002558D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74613D2C" w14:textId="04933F1E" w:rsidR="004F7AD1" w:rsidRPr="00B100CB" w:rsidRDefault="004F7AD1" w:rsidP="004F7AD1">
            <w:pPr>
              <w:rPr>
                <w:sz w:val="16"/>
                <w:szCs w:val="16"/>
              </w:rPr>
            </w:pPr>
            <w:r w:rsidRPr="002558D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5174C622" w14:textId="4A70265C" w:rsidR="004F7AD1" w:rsidRPr="00B100CB" w:rsidRDefault="004F7AD1" w:rsidP="004F7AD1">
            <w:pPr>
              <w:rPr>
                <w:sz w:val="16"/>
                <w:szCs w:val="16"/>
              </w:rPr>
            </w:pPr>
            <w:r w:rsidRPr="002558D3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7E1D7A7" w14:textId="1EB36416" w:rsidR="004F7AD1" w:rsidRPr="00B100CB" w:rsidRDefault="004F7AD1" w:rsidP="004F7A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  <w:r w:rsidRPr="00B100CB">
              <w:rPr>
                <w:sz w:val="16"/>
                <w:szCs w:val="16"/>
              </w:rPr>
              <w:t>ow birth weight (&lt;2.5kg) found in 18.8% of TB cases (18/96) compared to 13.0% (139/972) for non-TB</w:t>
            </w:r>
          </w:p>
        </w:tc>
      </w:tr>
      <w:tr w:rsidR="00B100CB" w:rsidRPr="00B100CB" w14:paraId="47530932" w14:textId="77777777" w:rsidTr="00F9198D">
        <w:trPr>
          <w:trHeight w:val="20"/>
        </w:trPr>
        <w:tc>
          <w:tcPr>
            <w:tcW w:w="1447" w:type="dxa"/>
            <w:hideMark/>
          </w:tcPr>
          <w:p w14:paraId="66E598C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Inclusion criteria</w:t>
            </w:r>
          </w:p>
        </w:tc>
        <w:tc>
          <w:tcPr>
            <w:tcW w:w="1757" w:type="dxa"/>
            <w:hideMark/>
          </w:tcPr>
          <w:p w14:paraId="11242D8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1) 6-19 years old, 2) perinatally acquired HIV, 3) Been on ART for at </w:t>
            </w:r>
            <w:r w:rsidRPr="00B100CB">
              <w:rPr>
                <w:sz w:val="16"/>
                <w:szCs w:val="16"/>
              </w:rPr>
              <w:lastRenderedPageBreak/>
              <w:t>least 6 months</w:t>
            </w:r>
          </w:p>
        </w:tc>
        <w:tc>
          <w:tcPr>
            <w:tcW w:w="1757" w:type="dxa"/>
            <w:hideMark/>
          </w:tcPr>
          <w:p w14:paraId="33F30582" w14:textId="1F27BFF9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>1) Bronchiectasis diagnosed according to ICD-10 code, 2) CT-</w:t>
            </w:r>
            <w:r w:rsidRPr="00B100CB">
              <w:rPr>
                <w:sz w:val="16"/>
                <w:szCs w:val="16"/>
              </w:rPr>
              <w:lastRenderedPageBreak/>
              <w:t>confirmed bronchiectasis by two independent paediatric respiratory specialists based on broncho-arterial ratio &gt;1:1</w:t>
            </w:r>
          </w:p>
        </w:tc>
        <w:tc>
          <w:tcPr>
            <w:tcW w:w="1757" w:type="dxa"/>
            <w:hideMark/>
          </w:tcPr>
          <w:p w14:paraId="0D271CE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 xml:space="preserve">1) 9-14 years old, 2) vertically transmitted HIV, 3) ART for at least 6 </w:t>
            </w:r>
            <w:r w:rsidRPr="00B100CB">
              <w:rPr>
                <w:sz w:val="16"/>
                <w:szCs w:val="16"/>
              </w:rPr>
              <w:lastRenderedPageBreak/>
              <w:t>months, 4) awareness of HIV status, and 5) consent and assent obtained</w:t>
            </w:r>
          </w:p>
        </w:tc>
        <w:tc>
          <w:tcPr>
            <w:tcW w:w="1757" w:type="dxa"/>
            <w:hideMark/>
          </w:tcPr>
          <w:p w14:paraId="308D7BA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 xml:space="preserve">1) 15 years old or younger at diagnosis, 2) successfully completed </w:t>
            </w:r>
            <w:r w:rsidRPr="00B100CB">
              <w:rPr>
                <w:sz w:val="16"/>
                <w:szCs w:val="16"/>
              </w:rPr>
              <w:lastRenderedPageBreak/>
              <w:t>anti-TB treatment with documented outcome of "cured" or "completed" at least 6 months prior to enrolment</w:t>
            </w:r>
          </w:p>
        </w:tc>
        <w:tc>
          <w:tcPr>
            <w:tcW w:w="1757" w:type="dxa"/>
            <w:hideMark/>
          </w:tcPr>
          <w:p w14:paraId="3ECC869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 xml:space="preserve">1) Pregnant mothers within catchment area of main study, 2) children </w:t>
            </w:r>
            <w:r w:rsidRPr="00B100CB">
              <w:rPr>
                <w:sz w:val="16"/>
                <w:szCs w:val="16"/>
              </w:rPr>
              <w:lastRenderedPageBreak/>
              <w:t>with a) ≥1 valid lung function or anthropometric measurement, or b) evaluated for wheezing through 5 years of age.</w:t>
            </w:r>
          </w:p>
        </w:tc>
      </w:tr>
      <w:tr w:rsidR="00B100CB" w:rsidRPr="00B100CB" w14:paraId="6F093A05" w14:textId="77777777" w:rsidTr="00F9198D">
        <w:trPr>
          <w:trHeight w:val="20"/>
        </w:trPr>
        <w:tc>
          <w:tcPr>
            <w:tcW w:w="1447" w:type="dxa"/>
            <w:hideMark/>
          </w:tcPr>
          <w:p w14:paraId="5794968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>Exclusion criteria</w:t>
            </w:r>
          </w:p>
        </w:tc>
        <w:tc>
          <w:tcPr>
            <w:tcW w:w="1757" w:type="dxa"/>
            <w:hideMark/>
          </w:tcPr>
          <w:p w14:paraId="7A60CC2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ctive TB or acute respiratory tract infection at enrolment</w:t>
            </w:r>
          </w:p>
        </w:tc>
        <w:tc>
          <w:tcPr>
            <w:tcW w:w="1757" w:type="dxa"/>
            <w:hideMark/>
          </w:tcPr>
          <w:p w14:paraId="6E84FD0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A (did not fulfil inclusion criteria)</w:t>
            </w:r>
          </w:p>
        </w:tc>
        <w:tc>
          <w:tcPr>
            <w:tcW w:w="1757" w:type="dxa"/>
            <w:hideMark/>
          </w:tcPr>
          <w:p w14:paraId="7EED234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A (did not fulfil inclusion criteria)</w:t>
            </w:r>
          </w:p>
        </w:tc>
        <w:tc>
          <w:tcPr>
            <w:tcW w:w="1757" w:type="dxa"/>
            <w:hideMark/>
          </w:tcPr>
          <w:p w14:paraId="6A6E69B9" w14:textId="78420B15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1) </w:t>
            </w:r>
            <w:r w:rsidR="004F7AD1">
              <w:rPr>
                <w:sz w:val="16"/>
                <w:szCs w:val="16"/>
              </w:rPr>
              <w:t>Y</w:t>
            </w:r>
            <w:r w:rsidRPr="00B100CB">
              <w:rPr>
                <w:sz w:val="16"/>
                <w:szCs w:val="16"/>
              </w:rPr>
              <w:t>ounger than 5 years old, 2) unwilling to participate, 3) relocated, or 4) recurrent PTB</w:t>
            </w:r>
          </w:p>
        </w:tc>
        <w:tc>
          <w:tcPr>
            <w:tcW w:w="1757" w:type="dxa"/>
            <w:hideMark/>
          </w:tcPr>
          <w:p w14:paraId="28DADAD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1) Expectant mothers: a) under 18 years old, b) plan to move away within 1 </w:t>
            </w:r>
            <w:proofErr w:type="spellStart"/>
            <w:r w:rsidRPr="00B100CB">
              <w:rPr>
                <w:sz w:val="16"/>
                <w:szCs w:val="16"/>
              </w:rPr>
              <w:t>yr</w:t>
            </w:r>
            <w:proofErr w:type="spellEnd"/>
            <w:r w:rsidRPr="00B100CB">
              <w:rPr>
                <w:sz w:val="16"/>
                <w:szCs w:val="16"/>
              </w:rPr>
              <w:t>, c) lost to antenatal follow-up, or d) pregnancy loss; 2) Children who lacked relevant measures</w:t>
            </w:r>
          </w:p>
        </w:tc>
      </w:tr>
      <w:tr w:rsidR="00B100CB" w:rsidRPr="00B100CB" w14:paraId="0BD56913" w14:textId="77777777" w:rsidTr="00F9198D">
        <w:trPr>
          <w:trHeight w:val="20"/>
        </w:trPr>
        <w:tc>
          <w:tcPr>
            <w:tcW w:w="1447" w:type="dxa"/>
            <w:hideMark/>
          </w:tcPr>
          <w:p w14:paraId="040A97A0" w14:textId="77777777" w:rsidR="009A6B66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omorbidity: HIV</w:t>
            </w:r>
          </w:p>
          <w:p w14:paraId="5003D790" w14:textId="271FA506" w:rsidR="00B100CB" w:rsidRPr="00B100CB" w:rsidRDefault="009A6B66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ll participants)</w:t>
            </w:r>
          </w:p>
        </w:tc>
        <w:tc>
          <w:tcPr>
            <w:tcW w:w="1757" w:type="dxa"/>
            <w:hideMark/>
          </w:tcPr>
          <w:p w14:paraId="3E7191FE" w14:textId="1D9A589B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TB sub-group were </w:t>
            </w:r>
            <w:r w:rsidR="0011688E">
              <w:rPr>
                <w:sz w:val="16"/>
                <w:szCs w:val="16"/>
              </w:rPr>
              <w:t xml:space="preserve">all </w:t>
            </w:r>
            <w:r w:rsidRPr="00B100CB">
              <w:rPr>
                <w:sz w:val="16"/>
                <w:szCs w:val="16"/>
              </w:rPr>
              <w:t>HIV-positive</w:t>
            </w:r>
            <w:r w:rsidR="0011688E">
              <w:rPr>
                <w:sz w:val="16"/>
                <w:szCs w:val="16"/>
              </w:rPr>
              <w:t xml:space="preserve"> (100%)</w:t>
            </w:r>
          </w:p>
        </w:tc>
        <w:tc>
          <w:tcPr>
            <w:tcW w:w="1757" w:type="dxa"/>
            <w:hideMark/>
          </w:tcPr>
          <w:p w14:paraId="25FA9F95" w14:textId="71AADCB1" w:rsidR="00B100CB" w:rsidRPr="00B100CB" w:rsidRDefault="004F7AD1" w:rsidP="00B100CB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1AC8D699" w14:textId="24417C49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303</w:t>
            </w:r>
            <w:r w:rsidR="0011688E" w:rsidRPr="00B100CB">
              <w:rPr>
                <w:sz w:val="16"/>
                <w:szCs w:val="16"/>
              </w:rPr>
              <w:t xml:space="preserve"> HIV-positive</w:t>
            </w:r>
            <w:r w:rsidR="0011688E">
              <w:rPr>
                <w:sz w:val="16"/>
                <w:szCs w:val="16"/>
              </w:rPr>
              <w:t>s</w:t>
            </w:r>
            <w:r w:rsidR="0011688E" w:rsidRPr="00B100CB"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 xml:space="preserve">/305 </w:t>
            </w:r>
            <w:r w:rsidR="0011688E">
              <w:rPr>
                <w:sz w:val="16"/>
                <w:szCs w:val="16"/>
              </w:rPr>
              <w:t xml:space="preserve">total number with </w:t>
            </w:r>
            <w:r w:rsidRPr="00B100CB">
              <w:rPr>
                <w:sz w:val="16"/>
                <w:szCs w:val="16"/>
              </w:rPr>
              <w:t xml:space="preserve">TB </w:t>
            </w:r>
          </w:p>
        </w:tc>
        <w:tc>
          <w:tcPr>
            <w:tcW w:w="1757" w:type="dxa"/>
            <w:hideMark/>
          </w:tcPr>
          <w:p w14:paraId="25DD594A" w14:textId="29F67C6F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3.2%</w:t>
            </w:r>
            <w:r w:rsidR="0011688E">
              <w:rPr>
                <w:sz w:val="16"/>
                <w:szCs w:val="16"/>
              </w:rPr>
              <w:t xml:space="preserve"> (9/68</w:t>
            </w:r>
            <w:r w:rsidRPr="00B100CB">
              <w:rPr>
                <w:sz w:val="16"/>
                <w:szCs w:val="16"/>
              </w:rPr>
              <w:t>) in post-TB; none</w:t>
            </w:r>
            <w:r w:rsidR="0011688E">
              <w:rPr>
                <w:sz w:val="16"/>
                <w:szCs w:val="16"/>
              </w:rPr>
              <w:t xml:space="preserve"> (0/91)</w:t>
            </w:r>
            <w:r w:rsidRPr="00B100CB">
              <w:rPr>
                <w:sz w:val="16"/>
                <w:szCs w:val="16"/>
              </w:rPr>
              <w:t xml:space="preserve"> in controls</w:t>
            </w:r>
          </w:p>
        </w:tc>
        <w:tc>
          <w:tcPr>
            <w:tcW w:w="1757" w:type="dxa"/>
            <w:hideMark/>
          </w:tcPr>
          <w:p w14:paraId="37B73E14" w14:textId="267C5D63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Overall study cohort had </w:t>
            </w:r>
            <w:r w:rsidR="0011688E" w:rsidRPr="00B100CB">
              <w:rPr>
                <w:sz w:val="16"/>
                <w:szCs w:val="16"/>
              </w:rPr>
              <w:t>22.1%</w:t>
            </w:r>
            <w:r w:rsidRPr="00B100CB">
              <w:rPr>
                <w:sz w:val="16"/>
                <w:szCs w:val="16"/>
              </w:rPr>
              <w:t xml:space="preserve"> (</w:t>
            </w:r>
            <w:r w:rsidR="0011688E" w:rsidRPr="00B100CB">
              <w:rPr>
                <w:sz w:val="16"/>
                <w:szCs w:val="16"/>
              </w:rPr>
              <w:t>236</w:t>
            </w:r>
            <w:r w:rsidR="0011688E">
              <w:rPr>
                <w:sz w:val="16"/>
                <w:szCs w:val="16"/>
              </w:rPr>
              <w:t>/1068</w:t>
            </w:r>
            <w:r w:rsidR="0011688E" w:rsidRPr="00B100CB">
              <w:rPr>
                <w:sz w:val="16"/>
                <w:szCs w:val="16"/>
              </w:rPr>
              <w:t xml:space="preserve"> cases</w:t>
            </w:r>
            <w:r w:rsidRPr="00B100CB">
              <w:rPr>
                <w:sz w:val="16"/>
                <w:szCs w:val="16"/>
              </w:rPr>
              <w:t>) exposed to maternal HIV but remained uninfected, only 2 infants (0.2%) living with HIV</w:t>
            </w:r>
          </w:p>
        </w:tc>
      </w:tr>
      <w:tr w:rsidR="00B100CB" w:rsidRPr="00B100CB" w14:paraId="0DBB7699" w14:textId="77777777" w:rsidTr="00F9198D">
        <w:trPr>
          <w:trHeight w:val="20"/>
        </w:trPr>
        <w:tc>
          <w:tcPr>
            <w:tcW w:w="1447" w:type="dxa"/>
            <w:hideMark/>
          </w:tcPr>
          <w:p w14:paraId="152CAF48" w14:textId="6E567599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Comorbidity: </w:t>
            </w:r>
            <w:r w:rsidR="00862EE1" w:rsidRPr="00B100CB">
              <w:rPr>
                <w:sz w:val="16"/>
                <w:szCs w:val="16"/>
              </w:rPr>
              <w:t>Malnutrition</w:t>
            </w:r>
          </w:p>
        </w:tc>
        <w:tc>
          <w:tcPr>
            <w:tcW w:w="1757" w:type="dxa"/>
            <w:hideMark/>
          </w:tcPr>
          <w:p w14:paraId="6E4D2B8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TB-subgroup showed evidence of wasting (52.6%) and stunting (45.6%)</w:t>
            </w:r>
          </w:p>
        </w:tc>
        <w:tc>
          <w:tcPr>
            <w:tcW w:w="1757" w:type="dxa"/>
            <w:hideMark/>
          </w:tcPr>
          <w:p w14:paraId="3B60EC16" w14:textId="6FB22B84" w:rsidR="0011688E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Overall study cohort had 18</w:t>
            </w:r>
            <w:r w:rsidR="0011688E">
              <w:rPr>
                <w:sz w:val="16"/>
                <w:szCs w:val="16"/>
              </w:rPr>
              <w:t>/341</w:t>
            </w:r>
            <w:r w:rsidRPr="00B100CB">
              <w:rPr>
                <w:sz w:val="16"/>
                <w:szCs w:val="16"/>
              </w:rPr>
              <w:t xml:space="preserve"> cases of growth retardation</w:t>
            </w:r>
            <w:r w:rsidR="004F7AD1">
              <w:rPr>
                <w:sz w:val="16"/>
                <w:szCs w:val="16"/>
              </w:rPr>
              <w:t>.</w:t>
            </w:r>
          </w:p>
          <w:p w14:paraId="218BDA19" w14:textId="697EAA87" w:rsidR="00B100CB" w:rsidRPr="00B100CB" w:rsidRDefault="0011688E" w:rsidP="00B100CB">
            <w:pPr>
              <w:rPr>
                <w:sz w:val="16"/>
                <w:szCs w:val="16"/>
              </w:rPr>
            </w:pPr>
            <w:r w:rsidRPr="0011688E">
              <w:rPr>
                <w:sz w:val="16"/>
                <w:szCs w:val="16"/>
              </w:rPr>
              <w:t>(exact figure for PTB subgroup unknown)</w:t>
            </w:r>
          </w:p>
        </w:tc>
        <w:tc>
          <w:tcPr>
            <w:tcW w:w="1757" w:type="dxa"/>
            <w:hideMark/>
          </w:tcPr>
          <w:p w14:paraId="4B941AA5" w14:textId="213C4CDC" w:rsidR="0011688E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Overall study cohort had mean BMI of 17.7 (SD: 3.2) at baseline</w:t>
            </w:r>
            <w:r w:rsidR="004F7AD1">
              <w:rPr>
                <w:sz w:val="16"/>
                <w:szCs w:val="16"/>
              </w:rPr>
              <w:t>.</w:t>
            </w:r>
          </w:p>
          <w:p w14:paraId="0D3AB4E5" w14:textId="7B0894A3" w:rsidR="00B100CB" w:rsidRPr="00B100CB" w:rsidRDefault="0011688E" w:rsidP="00B100CB">
            <w:pPr>
              <w:rPr>
                <w:sz w:val="16"/>
                <w:szCs w:val="16"/>
              </w:rPr>
            </w:pPr>
            <w:r w:rsidRPr="0011688E">
              <w:rPr>
                <w:sz w:val="16"/>
                <w:szCs w:val="16"/>
              </w:rPr>
              <w:t xml:space="preserve">(exact </w:t>
            </w:r>
            <w:r>
              <w:rPr>
                <w:sz w:val="16"/>
                <w:szCs w:val="16"/>
              </w:rPr>
              <w:t xml:space="preserve">figure for </w:t>
            </w:r>
            <w:r w:rsidRPr="0011688E">
              <w:rPr>
                <w:sz w:val="16"/>
                <w:szCs w:val="16"/>
              </w:rPr>
              <w:t xml:space="preserve">PTB </w:t>
            </w:r>
            <w:r>
              <w:rPr>
                <w:sz w:val="16"/>
                <w:szCs w:val="16"/>
              </w:rPr>
              <w:t xml:space="preserve">subgroup </w:t>
            </w:r>
            <w:r w:rsidRPr="0011688E">
              <w:rPr>
                <w:sz w:val="16"/>
                <w:szCs w:val="16"/>
              </w:rPr>
              <w:t>unknown)</w:t>
            </w:r>
          </w:p>
        </w:tc>
        <w:tc>
          <w:tcPr>
            <w:tcW w:w="1757" w:type="dxa"/>
            <w:hideMark/>
          </w:tcPr>
          <w:p w14:paraId="203A776E" w14:textId="5371BA24" w:rsidR="00B100CB" w:rsidRPr="00B100CB" w:rsidRDefault="0011688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 post-TB cases, 25% (</w:t>
            </w:r>
            <w:r w:rsidR="00B100CB" w:rsidRPr="00B100CB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/68)</w:t>
            </w:r>
            <w:r w:rsidR="00B100CB" w:rsidRPr="00B100CB">
              <w:rPr>
                <w:sz w:val="16"/>
                <w:szCs w:val="16"/>
              </w:rPr>
              <w:t xml:space="preserve"> underweight;</w:t>
            </w:r>
            <w:r>
              <w:rPr>
                <w:sz w:val="16"/>
                <w:szCs w:val="16"/>
              </w:rPr>
              <w:t xml:space="preserve"> 19.1%</w:t>
            </w:r>
            <w:r w:rsidR="00B100CB" w:rsidRPr="00B100CB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 w:rsidR="00B100CB" w:rsidRPr="00B100CB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/68)</w:t>
            </w:r>
            <w:r w:rsidR="00B100CB" w:rsidRPr="00B100CB">
              <w:rPr>
                <w:sz w:val="16"/>
                <w:szCs w:val="16"/>
              </w:rPr>
              <w:t xml:space="preserve"> stunted</w:t>
            </w:r>
          </w:p>
        </w:tc>
        <w:tc>
          <w:tcPr>
            <w:tcW w:w="1757" w:type="dxa"/>
            <w:hideMark/>
          </w:tcPr>
          <w:p w14:paraId="7E04805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ignificant difference in Length-for-age, Weight-for-age z-scores (p&lt;0.05), lower in TB, compared to no TB between 1 to 4 years of age</w:t>
            </w:r>
          </w:p>
        </w:tc>
      </w:tr>
      <w:tr w:rsidR="004F7AD1" w:rsidRPr="00B100CB" w14:paraId="4A3DD114" w14:textId="77777777" w:rsidTr="00F9198D">
        <w:trPr>
          <w:trHeight w:val="20"/>
        </w:trPr>
        <w:tc>
          <w:tcPr>
            <w:tcW w:w="1447" w:type="dxa"/>
            <w:hideMark/>
          </w:tcPr>
          <w:p w14:paraId="6BC19708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omorbidity: Others</w:t>
            </w:r>
          </w:p>
        </w:tc>
        <w:tc>
          <w:tcPr>
            <w:tcW w:w="1757" w:type="dxa"/>
            <w:hideMark/>
          </w:tcPr>
          <w:p w14:paraId="7CCC0ABC" w14:textId="08636E8D" w:rsidR="004F7AD1" w:rsidRPr="00B100CB" w:rsidRDefault="004F7AD1" w:rsidP="004F7AD1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3AC4BFD0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bnormal heart function, secondary pulmonary hypertension, decreased renal function and abnormal liver function was assessed for overall study cohort</w:t>
            </w:r>
          </w:p>
        </w:tc>
        <w:tc>
          <w:tcPr>
            <w:tcW w:w="1757" w:type="dxa"/>
            <w:hideMark/>
          </w:tcPr>
          <w:p w14:paraId="28FF6F99" w14:textId="61B87F26" w:rsidR="004F7AD1" w:rsidRPr="00B100CB" w:rsidRDefault="004F7AD1" w:rsidP="004F7AD1">
            <w:pPr>
              <w:rPr>
                <w:sz w:val="16"/>
                <w:szCs w:val="16"/>
              </w:rPr>
            </w:pPr>
            <w:r w:rsidRPr="00870F84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6A68FCAC" w14:textId="6236E0B5" w:rsidR="004F7AD1" w:rsidRPr="00B100CB" w:rsidRDefault="004F7AD1" w:rsidP="004F7AD1">
            <w:pPr>
              <w:rPr>
                <w:sz w:val="16"/>
                <w:szCs w:val="16"/>
              </w:rPr>
            </w:pPr>
            <w:r w:rsidRPr="00870F84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58B2463F" w14:textId="0F78E975" w:rsidR="004F7AD1" w:rsidRPr="00B100CB" w:rsidRDefault="004F7AD1" w:rsidP="004F7A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 w:rsidRPr="00B100CB">
              <w:rPr>
                <w:sz w:val="16"/>
                <w:szCs w:val="16"/>
              </w:rPr>
              <w:t xml:space="preserve">aternal antenatal smoking in23.3% </w:t>
            </w:r>
            <w:r>
              <w:rPr>
                <w:sz w:val="16"/>
                <w:szCs w:val="16"/>
              </w:rPr>
              <w:t>of total</w:t>
            </w:r>
            <w:r w:rsidRPr="00B100CB">
              <w:rPr>
                <w:sz w:val="16"/>
                <w:szCs w:val="16"/>
              </w:rPr>
              <w:t xml:space="preserve"> cases (247</w:t>
            </w:r>
            <w:r>
              <w:rPr>
                <w:sz w:val="16"/>
                <w:szCs w:val="16"/>
              </w:rPr>
              <w:t>/1068</w:t>
            </w:r>
            <w:r w:rsidRPr="00B100CB">
              <w:rPr>
                <w:sz w:val="16"/>
                <w:szCs w:val="16"/>
              </w:rPr>
              <w:t>)</w:t>
            </w:r>
          </w:p>
        </w:tc>
      </w:tr>
      <w:tr w:rsidR="00B100CB" w:rsidRPr="00B100CB" w14:paraId="12A4F1B6" w14:textId="77777777" w:rsidTr="00F9198D">
        <w:trPr>
          <w:trHeight w:val="20"/>
        </w:trPr>
        <w:tc>
          <w:tcPr>
            <w:tcW w:w="1447" w:type="dxa"/>
            <w:hideMark/>
          </w:tcPr>
          <w:p w14:paraId="5F529DB2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etting: LMIC</w:t>
            </w:r>
          </w:p>
        </w:tc>
        <w:tc>
          <w:tcPr>
            <w:tcW w:w="1757" w:type="dxa"/>
            <w:hideMark/>
          </w:tcPr>
          <w:p w14:paraId="7F788E0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Yes.</w:t>
            </w:r>
          </w:p>
        </w:tc>
        <w:tc>
          <w:tcPr>
            <w:tcW w:w="1757" w:type="dxa"/>
            <w:hideMark/>
          </w:tcPr>
          <w:p w14:paraId="4EEC9C1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.</w:t>
            </w:r>
          </w:p>
        </w:tc>
        <w:tc>
          <w:tcPr>
            <w:tcW w:w="1757" w:type="dxa"/>
            <w:hideMark/>
          </w:tcPr>
          <w:p w14:paraId="662E307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.</w:t>
            </w:r>
          </w:p>
        </w:tc>
        <w:tc>
          <w:tcPr>
            <w:tcW w:w="1757" w:type="dxa"/>
            <w:hideMark/>
          </w:tcPr>
          <w:p w14:paraId="15074CC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Yes</w:t>
            </w:r>
          </w:p>
        </w:tc>
        <w:tc>
          <w:tcPr>
            <w:tcW w:w="1757" w:type="dxa"/>
            <w:hideMark/>
          </w:tcPr>
          <w:p w14:paraId="541A5E6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</w:t>
            </w:r>
          </w:p>
        </w:tc>
      </w:tr>
      <w:tr w:rsidR="00B100CB" w:rsidRPr="00B100CB" w14:paraId="4C5DAEF1" w14:textId="77777777" w:rsidTr="00F9198D">
        <w:trPr>
          <w:trHeight w:val="20"/>
        </w:trPr>
        <w:tc>
          <w:tcPr>
            <w:tcW w:w="1447" w:type="dxa"/>
            <w:hideMark/>
          </w:tcPr>
          <w:p w14:paraId="5CD9877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etting: National HIV-prevalence (children under 15 years old)</w:t>
            </w:r>
          </w:p>
        </w:tc>
        <w:tc>
          <w:tcPr>
            <w:tcW w:w="1757" w:type="dxa"/>
            <w:hideMark/>
          </w:tcPr>
          <w:p w14:paraId="202FC557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W: 0.015%</w:t>
            </w:r>
          </w:p>
        </w:tc>
        <w:tc>
          <w:tcPr>
            <w:tcW w:w="1757" w:type="dxa"/>
            <w:hideMark/>
          </w:tcPr>
          <w:p w14:paraId="63B268E7" w14:textId="00BF3127" w:rsidR="00B100CB" w:rsidRPr="00B100CB" w:rsidRDefault="00BF4DC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vailable</w:t>
            </w:r>
          </w:p>
        </w:tc>
        <w:tc>
          <w:tcPr>
            <w:tcW w:w="1757" w:type="dxa"/>
            <w:hideMark/>
          </w:tcPr>
          <w:p w14:paraId="4E6F5F0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A: 0.021%</w:t>
            </w:r>
          </w:p>
        </w:tc>
        <w:tc>
          <w:tcPr>
            <w:tcW w:w="1757" w:type="dxa"/>
            <w:hideMark/>
          </w:tcPr>
          <w:p w14:paraId="219C7139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GM: 0.0014%</w:t>
            </w:r>
          </w:p>
        </w:tc>
        <w:tc>
          <w:tcPr>
            <w:tcW w:w="1757" w:type="dxa"/>
            <w:hideMark/>
          </w:tcPr>
          <w:p w14:paraId="09B0529B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A: 0.021%</w:t>
            </w:r>
          </w:p>
        </w:tc>
      </w:tr>
      <w:tr w:rsidR="00B100CB" w:rsidRPr="00B100CB" w14:paraId="73E3FCDB" w14:textId="77777777" w:rsidTr="00F9198D">
        <w:trPr>
          <w:trHeight w:val="20"/>
        </w:trPr>
        <w:tc>
          <w:tcPr>
            <w:tcW w:w="1447" w:type="dxa"/>
            <w:hideMark/>
          </w:tcPr>
          <w:p w14:paraId="410D3AF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et: Rural / urban / other (specify)</w:t>
            </w:r>
          </w:p>
        </w:tc>
        <w:tc>
          <w:tcPr>
            <w:tcW w:w="1757" w:type="dxa"/>
            <w:hideMark/>
          </w:tcPr>
          <w:p w14:paraId="339B6F9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Urban</w:t>
            </w:r>
          </w:p>
        </w:tc>
        <w:tc>
          <w:tcPr>
            <w:tcW w:w="1757" w:type="dxa"/>
            <w:hideMark/>
          </w:tcPr>
          <w:p w14:paraId="6D14E299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Urban</w:t>
            </w:r>
          </w:p>
        </w:tc>
        <w:tc>
          <w:tcPr>
            <w:tcW w:w="1757" w:type="dxa"/>
            <w:hideMark/>
          </w:tcPr>
          <w:p w14:paraId="5545F34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Urban</w:t>
            </w:r>
          </w:p>
        </w:tc>
        <w:tc>
          <w:tcPr>
            <w:tcW w:w="1757" w:type="dxa"/>
            <w:hideMark/>
          </w:tcPr>
          <w:p w14:paraId="7791DF3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Urban</w:t>
            </w:r>
          </w:p>
        </w:tc>
        <w:tc>
          <w:tcPr>
            <w:tcW w:w="1757" w:type="dxa"/>
            <w:hideMark/>
          </w:tcPr>
          <w:p w14:paraId="322C988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ixed</w:t>
            </w:r>
          </w:p>
        </w:tc>
      </w:tr>
      <w:tr w:rsidR="004F7AD1" w:rsidRPr="00B100CB" w14:paraId="5DCB55F5" w14:textId="77777777" w:rsidTr="00F9198D">
        <w:trPr>
          <w:trHeight w:val="20"/>
        </w:trPr>
        <w:tc>
          <w:tcPr>
            <w:tcW w:w="1447" w:type="dxa"/>
            <w:hideMark/>
          </w:tcPr>
          <w:p w14:paraId="0C6855E6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Concurrent medication</w:t>
            </w:r>
          </w:p>
        </w:tc>
        <w:tc>
          <w:tcPr>
            <w:tcW w:w="1757" w:type="dxa"/>
            <w:hideMark/>
          </w:tcPr>
          <w:p w14:paraId="19B4013E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ll HIV-positive participants were on ART; up to 43.9% on protease inhibitors</w:t>
            </w:r>
          </w:p>
        </w:tc>
        <w:tc>
          <w:tcPr>
            <w:tcW w:w="1757" w:type="dxa"/>
            <w:hideMark/>
          </w:tcPr>
          <w:p w14:paraId="29A07334" w14:textId="6F95D463" w:rsidR="004F7AD1" w:rsidRPr="00B100CB" w:rsidRDefault="004F7AD1" w:rsidP="004F7AD1">
            <w:pPr>
              <w:rPr>
                <w:sz w:val="16"/>
                <w:szCs w:val="16"/>
              </w:rPr>
            </w:pPr>
            <w:r w:rsidRPr="00E1092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B7056E7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ll HIV-positive participants were on ART; some were on corticosteroids, salbutamol, steroids, as well as cotrimoxazole and isoniazid prophylaxis</w:t>
            </w:r>
          </w:p>
        </w:tc>
        <w:tc>
          <w:tcPr>
            <w:tcW w:w="1757" w:type="dxa"/>
            <w:hideMark/>
          </w:tcPr>
          <w:p w14:paraId="6FC29A8E" w14:textId="41C0BBB1" w:rsidR="004F7AD1" w:rsidRPr="00B100CB" w:rsidRDefault="004F7AD1" w:rsidP="004F7AD1">
            <w:pPr>
              <w:rPr>
                <w:sz w:val="16"/>
                <w:szCs w:val="16"/>
              </w:rPr>
            </w:pPr>
            <w:r w:rsidRPr="00793AFF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17B03419" w14:textId="3CF40CED" w:rsidR="004F7AD1" w:rsidRPr="00B100CB" w:rsidRDefault="004F7AD1" w:rsidP="004F7AD1">
            <w:pPr>
              <w:rPr>
                <w:sz w:val="16"/>
                <w:szCs w:val="16"/>
              </w:rPr>
            </w:pPr>
            <w:r w:rsidRPr="00793AFF">
              <w:rPr>
                <w:sz w:val="16"/>
                <w:szCs w:val="16"/>
              </w:rPr>
              <w:t>Unspecified</w:t>
            </w:r>
          </w:p>
        </w:tc>
      </w:tr>
      <w:tr w:rsidR="004F7AD1" w:rsidRPr="00B100CB" w14:paraId="6A903832" w14:textId="77777777" w:rsidTr="00F9198D">
        <w:trPr>
          <w:trHeight w:val="20"/>
        </w:trPr>
        <w:tc>
          <w:tcPr>
            <w:tcW w:w="1447" w:type="dxa"/>
            <w:hideMark/>
          </w:tcPr>
          <w:p w14:paraId="2510FE2E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% EPTB involvement</w:t>
            </w:r>
          </w:p>
        </w:tc>
        <w:tc>
          <w:tcPr>
            <w:tcW w:w="1757" w:type="dxa"/>
            <w:hideMark/>
          </w:tcPr>
          <w:p w14:paraId="2906D7DE" w14:textId="36A103CA" w:rsidR="004F7AD1" w:rsidRDefault="004F7AD1" w:rsidP="004F7AD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pecified</w:t>
            </w:r>
            <w:r w:rsidRPr="00B100CB">
              <w:rPr>
                <w:sz w:val="16"/>
                <w:szCs w:val="16"/>
              </w:rPr>
              <w:t>.</w:t>
            </w:r>
          </w:p>
          <w:p w14:paraId="17F3F412" w14:textId="5FC1CDF3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Recall bias likely.</w:t>
            </w:r>
          </w:p>
        </w:tc>
        <w:tc>
          <w:tcPr>
            <w:tcW w:w="1757" w:type="dxa"/>
            <w:hideMark/>
          </w:tcPr>
          <w:p w14:paraId="04E7035A" w14:textId="7A6968D1" w:rsidR="004F7AD1" w:rsidRPr="00B100CB" w:rsidRDefault="004F7AD1" w:rsidP="004F7AD1">
            <w:pPr>
              <w:rPr>
                <w:sz w:val="16"/>
                <w:szCs w:val="16"/>
              </w:rPr>
            </w:pPr>
            <w:r w:rsidRPr="00E1092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2D7838A3" w14:textId="07BA3FEC" w:rsidR="004F7AD1" w:rsidRPr="00B100CB" w:rsidRDefault="004F7AD1" w:rsidP="004F7AD1">
            <w:pPr>
              <w:rPr>
                <w:sz w:val="16"/>
                <w:szCs w:val="16"/>
              </w:rPr>
            </w:pPr>
            <w:r w:rsidRPr="00F535EC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78218DBE" w14:textId="651F6AFA" w:rsidR="004F7AD1" w:rsidRPr="00B100CB" w:rsidRDefault="004F7AD1" w:rsidP="004F7AD1">
            <w:pPr>
              <w:rPr>
                <w:sz w:val="16"/>
                <w:szCs w:val="16"/>
              </w:rPr>
            </w:pPr>
            <w:r w:rsidRPr="00F535EC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3A47ABA2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 case of tuberculous meningitis (not PTB)</w:t>
            </w:r>
          </w:p>
        </w:tc>
      </w:tr>
      <w:tr w:rsidR="004F7AD1" w:rsidRPr="00B100CB" w14:paraId="7AD3395A" w14:textId="77777777" w:rsidTr="00F9198D">
        <w:trPr>
          <w:trHeight w:val="20"/>
        </w:trPr>
        <w:tc>
          <w:tcPr>
            <w:tcW w:w="1447" w:type="dxa"/>
            <w:hideMark/>
          </w:tcPr>
          <w:p w14:paraId="39C8C7E8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% drug-resistant TB</w:t>
            </w:r>
          </w:p>
        </w:tc>
        <w:tc>
          <w:tcPr>
            <w:tcW w:w="1757" w:type="dxa"/>
            <w:hideMark/>
          </w:tcPr>
          <w:p w14:paraId="66A9DEC7" w14:textId="37EBE95F" w:rsidR="004F7AD1" w:rsidRPr="00B100CB" w:rsidRDefault="004F7AD1" w:rsidP="004F7AD1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1DD46DC8" w14:textId="1615C7FA" w:rsidR="004F7AD1" w:rsidRPr="00B100CB" w:rsidRDefault="004F7AD1" w:rsidP="004F7AD1">
            <w:pPr>
              <w:rPr>
                <w:sz w:val="16"/>
                <w:szCs w:val="16"/>
              </w:rPr>
            </w:pPr>
            <w:r w:rsidRPr="00E10921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7984644D" w14:textId="307F10E9" w:rsidR="004F7AD1" w:rsidRPr="00B100CB" w:rsidRDefault="004F7AD1" w:rsidP="004F7AD1">
            <w:pPr>
              <w:rPr>
                <w:sz w:val="16"/>
                <w:szCs w:val="16"/>
              </w:rPr>
            </w:pPr>
            <w:r w:rsidRPr="00F535EC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6708C539" w14:textId="2264619E" w:rsidR="004F7AD1" w:rsidRPr="00B100CB" w:rsidRDefault="004F7AD1" w:rsidP="004F7AD1">
            <w:pPr>
              <w:rPr>
                <w:sz w:val="16"/>
                <w:szCs w:val="16"/>
              </w:rPr>
            </w:pPr>
            <w:r w:rsidRPr="00F535EC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5683013C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 case of MDR-TB</w:t>
            </w:r>
          </w:p>
        </w:tc>
      </w:tr>
      <w:tr w:rsidR="00B100CB" w:rsidRPr="00B100CB" w14:paraId="48439CD7" w14:textId="77777777" w:rsidTr="00F9198D">
        <w:trPr>
          <w:trHeight w:val="20"/>
        </w:trPr>
        <w:tc>
          <w:tcPr>
            <w:tcW w:w="1447" w:type="dxa"/>
            <w:hideMark/>
          </w:tcPr>
          <w:p w14:paraId="144C3AB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% completed treatment</w:t>
            </w:r>
          </w:p>
        </w:tc>
        <w:tc>
          <w:tcPr>
            <w:tcW w:w="1757" w:type="dxa"/>
            <w:hideMark/>
          </w:tcPr>
          <w:p w14:paraId="4B76470A" w14:textId="5F3DD8A4" w:rsidR="00B100CB" w:rsidRPr="00B100CB" w:rsidRDefault="004F7AD1" w:rsidP="00B100CB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  <w:r w:rsidR="00B100CB" w:rsidRPr="00B100CB">
              <w:rPr>
                <w:sz w:val="16"/>
                <w:szCs w:val="16"/>
              </w:rPr>
              <w:t>; presumably 100% as all were negative on Xpert MTB/RIF</w:t>
            </w:r>
          </w:p>
        </w:tc>
        <w:tc>
          <w:tcPr>
            <w:tcW w:w="1757" w:type="dxa"/>
            <w:hideMark/>
          </w:tcPr>
          <w:p w14:paraId="1390376F" w14:textId="1E365223" w:rsidR="00B100CB" w:rsidRPr="00B100CB" w:rsidRDefault="004F7AD1" w:rsidP="00B100CB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  <w:r w:rsidR="00B100CB" w:rsidRPr="00B100CB">
              <w:rPr>
                <w:sz w:val="16"/>
                <w:szCs w:val="16"/>
              </w:rPr>
              <w:t>; presumably 100% completed treatment due to strict national guidelines</w:t>
            </w:r>
          </w:p>
        </w:tc>
        <w:tc>
          <w:tcPr>
            <w:tcW w:w="1757" w:type="dxa"/>
            <w:hideMark/>
          </w:tcPr>
          <w:p w14:paraId="1EAB46E9" w14:textId="635E91CD" w:rsidR="00B100CB" w:rsidRPr="00B100CB" w:rsidRDefault="004F7AD1" w:rsidP="00B100CB">
            <w:pPr>
              <w:rPr>
                <w:sz w:val="16"/>
                <w:szCs w:val="16"/>
              </w:rPr>
            </w:pPr>
            <w:r w:rsidRPr="004F7AD1">
              <w:rPr>
                <w:sz w:val="16"/>
                <w:szCs w:val="16"/>
              </w:rPr>
              <w:t>Unspecified</w:t>
            </w:r>
            <w:r w:rsidR="00B100CB" w:rsidRPr="00B100CB">
              <w:rPr>
                <w:sz w:val="16"/>
                <w:szCs w:val="16"/>
              </w:rPr>
              <w:t xml:space="preserve">; Presumably all. </w:t>
            </w:r>
          </w:p>
        </w:tc>
        <w:tc>
          <w:tcPr>
            <w:tcW w:w="1757" w:type="dxa"/>
            <w:hideMark/>
          </w:tcPr>
          <w:p w14:paraId="2BCC2B3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00% of included</w:t>
            </w:r>
          </w:p>
        </w:tc>
        <w:tc>
          <w:tcPr>
            <w:tcW w:w="1757" w:type="dxa"/>
            <w:hideMark/>
          </w:tcPr>
          <w:p w14:paraId="52A2BD43" w14:textId="53E5FC24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00%</w:t>
            </w:r>
            <w:r w:rsidR="00BF4DCE">
              <w:rPr>
                <w:sz w:val="16"/>
                <w:szCs w:val="16"/>
              </w:rPr>
              <w:t xml:space="preserve"> </w:t>
            </w:r>
            <w:r w:rsidR="00BF4DCE" w:rsidRPr="00BF4DCE">
              <w:rPr>
                <w:sz w:val="16"/>
                <w:szCs w:val="16"/>
              </w:rPr>
              <w:t>of included</w:t>
            </w:r>
          </w:p>
        </w:tc>
      </w:tr>
      <w:tr w:rsidR="004F7AD1" w:rsidRPr="00B100CB" w14:paraId="5CD8211B" w14:textId="77777777" w:rsidTr="00F9198D">
        <w:trPr>
          <w:trHeight w:val="20"/>
        </w:trPr>
        <w:tc>
          <w:tcPr>
            <w:tcW w:w="1447" w:type="dxa"/>
            <w:hideMark/>
          </w:tcPr>
          <w:p w14:paraId="64E4B45A" w14:textId="152FCB8B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Time </w:t>
            </w:r>
            <w:r>
              <w:rPr>
                <w:sz w:val="16"/>
                <w:szCs w:val="16"/>
              </w:rPr>
              <w:t xml:space="preserve">elapsed </w:t>
            </w:r>
            <w:r w:rsidRPr="00B100CB">
              <w:rPr>
                <w:sz w:val="16"/>
                <w:szCs w:val="16"/>
              </w:rPr>
              <w:t xml:space="preserve">since </w:t>
            </w:r>
            <w:r>
              <w:rPr>
                <w:sz w:val="16"/>
                <w:szCs w:val="16"/>
              </w:rPr>
              <w:t xml:space="preserve">completing anti-TB </w:t>
            </w:r>
            <w:r w:rsidRPr="00B100CB">
              <w:rPr>
                <w:sz w:val="16"/>
                <w:szCs w:val="16"/>
              </w:rPr>
              <w:t>treatment (months)</w:t>
            </w:r>
          </w:p>
        </w:tc>
        <w:tc>
          <w:tcPr>
            <w:tcW w:w="1757" w:type="dxa"/>
            <w:hideMark/>
          </w:tcPr>
          <w:p w14:paraId="34E7CF24" w14:textId="1C00B52E" w:rsidR="004F7AD1" w:rsidRPr="00B100CB" w:rsidRDefault="004F7AD1" w:rsidP="004F7AD1">
            <w:pPr>
              <w:rPr>
                <w:sz w:val="16"/>
                <w:szCs w:val="16"/>
              </w:rPr>
            </w:pPr>
            <w:r w:rsidRPr="00C8617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3C0267E1" w14:textId="684D2875" w:rsidR="004F7AD1" w:rsidRPr="00B100CB" w:rsidRDefault="004F7AD1" w:rsidP="004F7AD1">
            <w:pPr>
              <w:rPr>
                <w:sz w:val="16"/>
                <w:szCs w:val="16"/>
              </w:rPr>
            </w:pPr>
            <w:r w:rsidRPr="00C86178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4357E75F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≥24 months</w:t>
            </w:r>
          </w:p>
        </w:tc>
        <w:tc>
          <w:tcPr>
            <w:tcW w:w="1757" w:type="dxa"/>
            <w:hideMark/>
          </w:tcPr>
          <w:p w14:paraId="1E54100A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19.2 (IQR: 10.2-44.4)</w:t>
            </w:r>
          </w:p>
        </w:tc>
        <w:tc>
          <w:tcPr>
            <w:tcW w:w="1757" w:type="dxa"/>
            <w:hideMark/>
          </w:tcPr>
          <w:p w14:paraId="19F81206" w14:textId="623B0C06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At least one year after TB diagnosis, or 6 months from end of treatment.</w:t>
            </w:r>
          </w:p>
        </w:tc>
      </w:tr>
      <w:tr w:rsidR="004F7AD1" w:rsidRPr="00B100CB" w14:paraId="6E96FACD" w14:textId="77777777" w:rsidTr="00F9198D">
        <w:trPr>
          <w:trHeight w:val="20"/>
        </w:trPr>
        <w:tc>
          <w:tcPr>
            <w:tcW w:w="1447" w:type="dxa"/>
            <w:hideMark/>
          </w:tcPr>
          <w:p w14:paraId="6A7AFA19" w14:textId="7777777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Treatment regimen</w:t>
            </w:r>
          </w:p>
        </w:tc>
        <w:tc>
          <w:tcPr>
            <w:tcW w:w="1757" w:type="dxa"/>
            <w:hideMark/>
          </w:tcPr>
          <w:p w14:paraId="0AD98380" w14:textId="54E8CDC4" w:rsidR="004F7AD1" w:rsidRPr="00B100CB" w:rsidRDefault="004F7AD1" w:rsidP="004F7AD1">
            <w:pPr>
              <w:rPr>
                <w:sz w:val="16"/>
                <w:szCs w:val="16"/>
              </w:rPr>
            </w:pPr>
            <w:r w:rsidRPr="00327330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559686FD" w14:textId="3A7327E0" w:rsidR="004F7AD1" w:rsidRPr="00B100CB" w:rsidRDefault="004F7AD1" w:rsidP="004F7AD1">
            <w:pPr>
              <w:rPr>
                <w:sz w:val="16"/>
                <w:szCs w:val="16"/>
              </w:rPr>
            </w:pPr>
            <w:r w:rsidRPr="00327330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0AC56850" w14:textId="60DD5B15" w:rsidR="004F7AD1" w:rsidRPr="00B100CB" w:rsidRDefault="004F7AD1" w:rsidP="004F7AD1">
            <w:pPr>
              <w:rPr>
                <w:sz w:val="16"/>
                <w:szCs w:val="16"/>
              </w:rPr>
            </w:pPr>
            <w:r w:rsidRPr="00327330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523F74B7" w14:textId="33642DFC" w:rsidR="004F7AD1" w:rsidRPr="00B100CB" w:rsidRDefault="004F7AD1" w:rsidP="004F7AD1">
            <w:pPr>
              <w:rPr>
                <w:sz w:val="16"/>
                <w:szCs w:val="16"/>
              </w:rPr>
            </w:pPr>
            <w:r w:rsidRPr="00327330">
              <w:rPr>
                <w:sz w:val="16"/>
                <w:szCs w:val="16"/>
              </w:rPr>
              <w:t>Unspecified</w:t>
            </w:r>
          </w:p>
        </w:tc>
        <w:tc>
          <w:tcPr>
            <w:tcW w:w="1757" w:type="dxa"/>
            <w:hideMark/>
          </w:tcPr>
          <w:p w14:paraId="676D7E66" w14:textId="5A7CD557" w:rsidR="004F7AD1" w:rsidRPr="00B100CB" w:rsidRDefault="004F7AD1" w:rsidP="004F7AD1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2HRZ(E)/4HR according to national guidelines</w:t>
            </w:r>
            <w:r>
              <w:rPr>
                <w:sz w:val="16"/>
                <w:szCs w:val="16"/>
              </w:rPr>
              <w:t>,</w:t>
            </w:r>
            <w:r w:rsidRPr="00B100CB">
              <w:rPr>
                <w:sz w:val="16"/>
                <w:szCs w:val="16"/>
              </w:rPr>
              <w:t xml:space="preserve"> with modifications made if drug-resistant</w:t>
            </w:r>
          </w:p>
        </w:tc>
      </w:tr>
      <w:tr w:rsidR="00B100CB" w:rsidRPr="00B100CB" w14:paraId="79B8A6B7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31206BF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pirometry results: FEV</w:t>
            </w:r>
            <w:r w:rsidRPr="009A6B66"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1757" w:type="dxa"/>
            <w:hideMark/>
          </w:tcPr>
          <w:p w14:paraId="4EF8AB1D" w14:textId="77777777" w:rsidR="00BF4DCE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-score, Median [IQR]:</w:t>
            </w:r>
          </w:p>
          <w:p w14:paraId="54AEB12B" w14:textId="77777777" w:rsidR="00B100CB" w:rsidRDefault="00BF4DC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ses:</w:t>
            </w:r>
            <w:r w:rsidR="00B100CB" w:rsidRPr="00B100CB">
              <w:rPr>
                <w:sz w:val="16"/>
                <w:szCs w:val="16"/>
              </w:rPr>
              <w:t xml:space="preserve"> -1.8 [-2.3 to -1.3]</w:t>
            </w:r>
          </w:p>
          <w:p w14:paraId="43DA559E" w14:textId="76AD2098" w:rsidR="00BF4DCE" w:rsidRPr="00B100CB" w:rsidRDefault="00BF4DCE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s: -1.1 [-1.3 to 0.4]</w:t>
            </w:r>
          </w:p>
        </w:tc>
        <w:tc>
          <w:tcPr>
            <w:tcW w:w="1757" w:type="dxa"/>
            <w:hideMark/>
          </w:tcPr>
          <w:p w14:paraId="1F9003F5" w14:textId="77777777" w:rsidR="006E0017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an % pred</w:t>
            </w:r>
            <w:r w:rsidR="006E0017">
              <w:rPr>
                <w:sz w:val="16"/>
                <w:szCs w:val="16"/>
              </w:rPr>
              <w:t>icted</w:t>
            </w:r>
            <w:r w:rsidR="00BF4DCE">
              <w:rPr>
                <w:sz w:val="16"/>
                <w:szCs w:val="16"/>
              </w:rPr>
              <w:t>:</w:t>
            </w:r>
          </w:p>
          <w:p w14:paraId="2A137068" w14:textId="595B531A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69.9% (</w:t>
            </w:r>
            <w:r w:rsidR="006E0017">
              <w:rPr>
                <w:sz w:val="16"/>
                <w:szCs w:val="16"/>
              </w:rPr>
              <w:t>SD not numerically reported</w:t>
            </w:r>
            <w:r w:rsidRPr="00B100CB">
              <w:rPr>
                <w:sz w:val="16"/>
                <w:szCs w:val="16"/>
              </w:rPr>
              <w:t>)</w:t>
            </w:r>
          </w:p>
        </w:tc>
        <w:tc>
          <w:tcPr>
            <w:tcW w:w="1757" w:type="dxa"/>
            <w:hideMark/>
          </w:tcPr>
          <w:p w14:paraId="61EADEF8" w14:textId="77777777" w:rsidR="00842A9D" w:rsidRPr="00066CA7" w:rsidRDefault="00842A9D" w:rsidP="00B100CB">
            <w:pPr>
              <w:rPr>
                <w:sz w:val="16"/>
                <w:szCs w:val="16"/>
              </w:rPr>
            </w:pPr>
            <w:r w:rsidRPr="00066CA7">
              <w:rPr>
                <w:sz w:val="16"/>
                <w:szCs w:val="16"/>
              </w:rPr>
              <w:t xml:space="preserve">z-score, </w:t>
            </w:r>
            <w:proofErr w:type="spellStart"/>
            <w:r w:rsidRPr="00066CA7">
              <w:rPr>
                <w:sz w:val="16"/>
                <w:szCs w:val="16"/>
              </w:rPr>
              <w:t>coeff</w:t>
            </w:r>
            <w:proofErr w:type="spellEnd"/>
            <w:r w:rsidRPr="00066CA7">
              <w:rPr>
                <w:sz w:val="16"/>
                <w:szCs w:val="16"/>
              </w:rPr>
              <w:t>. (95% CI):</w:t>
            </w:r>
          </w:p>
          <w:p w14:paraId="0B42C090" w14:textId="77777777" w:rsidR="00B100CB" w:rsidRPr="00066CA7" w:rsidRDefault="00842A9D" w:rsidP="00B100CB">
            <w:pPr>
              <w:rPr>
                <w:sz w:val="16"/>
                <w:szCs w:val="16"/>
              </w:rPr>
            </w:pPr>
            <w:r w:rsidRPr="00066CA7">
              <w:rPr>
                <w:sz w:val="16"/>
                <w:szCs w:val="16"/>
              </w:rPr>
              <w:t xml:space="preserve">Cases: </w:t>
            </w:r>
            <w:r w:rsidR="00B100CB" w:rsidRPr="00066CA7">
              <w:rPr>
                <w:sz w:val="16"/>
                <w:szCs w:val="16"/>
              </w:rPr>
              <w:t>-0.27 (-0.50 to -0.03)</w:t>
            </w:r>
          </w:p>
          <w:p w14:paraId="46CC0FBC" w14:textId="1F0E6C39" w:rsidR="00842A9D" w:rsidRPr="00066CA7" w:rsidRDefault="00842A9D" w:rsidP="00B100CB">
            <w:pPr>
              <w:rPr>
                <w:sz w:val="16"/>
                <w:szCs w:val="16"/>
              </w:rPr>
            </w:pPr>
            <w:r w:rsidRPr="00066CA7">
              <w:rPr>
                <w:sz w:val="16"/>
                <w:szCs w:val="16"/>
              </w:rPr>
              <w:t>Control: -0.12 (-0.46 to 0.23)</w:t>
            </w:r>
          </w:p>
        </w:tc>
        <w:tc>
          <w:tcPr>
            <w:tcW w:w="1757" w:type="dxa"/>
            <w:hideMark/>
          </w:tcPr>
          <w:p w14:paraId="62A8FF84" w14:textId="7ADDAAB0" w:rsidR="002C2447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z-score, Mean (SD): </w:t>
            </w:r>
            <w:r w:rsidR="002C2447" w:rsidRPr="002C2447">
              <w:rPr>
                <w:sz w:val="16"/>
                <w:szCs w:val="16"/>
              </w:rPr>
              <w:t xml:space="preserve">Cases: </w:t>
            </w:r>
            <w:r w:rsidRPr="00B100CB">
              <w:rPr>
                <w:sz w:val="16"/>
                <w:szCs w:val="16"/>
              </w:rPr>
              <w:t xml:space="preserve">-1.52 (0.99) </w:t>
            </w:r>
          </w:p>
          <w:p w14:paraId="1D8483DA" w14:textId="26A3F43E" w:rsidR="00B100CB" w:rsidRPr="00B100CB" w:rsidRDefault="002C2447" w:rsidP="00B100CB">
            <w:pPr>
              <w:rPr>
                <w:sz w:val="16"/>
                <w:szCs w:val="16"/>
              </w:rPr>
            </w:pPr>
            <w:r w:rsidRPr="002C2447">
              <w:rPr>
                <w:sz w:val="16"/>
                <w:szCs w:val="16"/>
              </w:rPr>
              <w:t xml:space="preserve">Controls: </w:t>
            </w:r>
            <w:r w:rsidR="00B100CB" w:rsidRPr="00B100CB">
              <w:rPr>
                <w:sz w:val="16"/>
                <w:szCs w:val="16"/>
              </w:rPr>
              <w:t xml:space="preserve">-0.83 (0.84) </w:t>
            </w:r>
          </w:p>
        </w:tc>
        <w:tc>
          <w:tcPr>
            <w:tcW w:w="1757" w:type="dxa"/>
            <w:hideMark/>
          </w:tcPr>
          <w:p w14:paraId="7FC312E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</w:tr>
      <w:tr w:rsidR="00B100CB" w:rsidRPr="00B100CB" w14:paraId="69A8BDA7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3BE0BE4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pirometry results: FVC</w:t>
            </w:r>
          </w:p>
        </w:tc>
        <w:tc>
          <w:tcPr>
            <w:tcW w:w="1757" w:type="dxa"/>
            <w:hideMark/>
          </w:tcPr>
          <w:p w14:paraId="37F0971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341CD366" w14:textId="77777777" w:rsidR="006E0017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Mean % pred</w:t>
            </w:r>
            <w:r w:rsidR="006E0017">
              <w:rPr>
                <w:sz w:val="16"/>
                <w:szCs w:val="16"/>
              </w:rPr>
              <w:t>icted:</w:t>
            </w:r>
          </w:p>
          <w:p w14:paraId="23E20DE7" w14:textId="2D370DE5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74.0% </w:t>
            </w:r>
            <w:r w:rsidR="006E0017" w:rsidRPr="006E0017">
              <w:rPr>
                <w:sz w:val="16"/>
                <w:szCs w:val="16"/>
              </w:rPr>
              <w:t>(SD not numerically reported)</w:t>
            </w:r>
          </w:p>
        </w:tc>
        <w:tc>
          <w:tcPr>
            <w:tcW w:w="1757" w:type="dxa"/>
            <w:hideMark/>
          </w:tcPr>
          <w:p w14:paraId="1F9AA2E7" w14:textId="77777777" w:rsidR="006E0017" w:rsidRDefault="00B100CB" w:rsidP="00B100CB">
            <w:pPr>
              <w:rPr>
                <w:sz w:val="16"/>
                <w:szCs w:val="16"/>
                <w:lang w:val="it-IT"/>
              </w:rPr>
            </w:pPr>
            <w:r w:rsidRPr="00AD4756">
              <w:rPr>
                <w:sz w:val="16"/>
                <w:szCs w:val="16"/>
                <w:lang w:val="it-IT"/>
              </w:rPr>
              <w:t>z-score, coef</w:t>
            </w:r>
            <w:r w:rsidR="006E0017">
              <w:rPr>
                <w:sz w:val="16"/>
                <w:szCs w:val="16"/>
                <w:lang w:val="it-IT"/>
              </w:rPr>
              <w:t>f. (95% CI)</w:t>
            </w:r>
            <w:r w:rsidRPr="00AD4756">
              <w:rPr>
                <w:sz w:val="16"/>
                <w:szCs w:val="16"/>
                <w:lang w:val="it-IT"/>
              </w:rPr>
              <w:t>:</w:t>
            </w:r>
          </w:p>
          <w:p w14:paraId="365B9FBF" w14:textId="5A2CC783" w:rsidR="00B100CB" w:rsidRDefault="00842A9D" w:rsidP="00B100CB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 xml:space="preserve">Cases: </w:t>
            </w:r>
            <w:r w:rsidR="00B100CB" w:rsidRPr="00AD4756">
              <w:rPr>
                <w:sz w:val="16"/>
                <w:szCs w:val="16"/>
                <w:lang w:val="it-IT"/>
              </w:rPr>
              <w:t>-0.27 (-0.49 to -0.05)</w:t>
            </w:r>
          </w:p>
          <w:p w14:paraId="323C0CA5" w14:textId="615BD93F" w:rsidR="00842A9D" w:rsidRPr="00AD4756" w:rsidRDefault="00842A9D" w:rsidP="00B100CB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Controls: 0.01 (-0.31-0.33)</w:t>
            </w:r>
          </w:p>
        </w:tc>
        <w:tc>
          <w:tcPr>
            <w:tcW w:w="1757" w:type="dxa"/>
            <w:hideMark/>
          </w:tcPr>
          <w:p w14:paraId="44BDD27C" w14:textId="24EA1CAC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-score, Mean (SD):</w:t>
            </w:r>
            <w:r w:rsidR="00862EE1">
              <w:rPr>
                <w:sz w:val="16"/>
                <w:szCs w:val="16"/>
              </w:rPr>
              <w:br/>
            </w:r>
            <w:r w:rsidR="002C2447">
              <w:rPr>
                <w:sz w:val="16"/>
                <w:szCs w:val="16"/>
              </w:rPr>
              <w:t>C</w:t>
            </w:r>
            <w:r w:rsidR="002C2447" w:rsidRPr="002C2447">
              <w:rPr>
                <w:sz w:val="16"/>
                <w:szCs w:val="16"/>
              </w:rPr>
              <w:t>ases</w:t>
            </w:r>
            <w:r w:rsidR="002C2447">
              <w:rPr>
                <w:sz w:val="16"/>
                <w:szCs w:val="16"/>
              </w:rPr>
              <w:t>:</w:t>
            </w:r>
            <w:r w:rsidR="002C2447" w:rsidRPr="002C2447"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-1.32 (1.02)</w:t>
            </w:r>
            <w:r w:rsidR="00862EE1">
              <w:rPr>
                <w:sz w:val="16"/>
                <w:szCs w:val="16"/>
              </w:rPr>
              <w:br/>
            </w:r>
            <w:r w:rsidR="002C2447">
              <w:rPr>
                <w:sz w:val="16"/>
                <w:szCs w:val="16"/>
              </w:rPr>
              <w:t xml:space="preserve">Controls: </w:t>
            </w:r>
            <w:r w:rsidRPr="00B100CB">
              <w:rPr>
                <w:sz w:val="16"/>
                <w:szCs w:val="16"/>
              </w:rPr>
              <w:t>-0.87 (0.89)</w:t>
            </w:r>
          </w:p>
        </w:tc>
        <w:tc>
          <w:tcPr>
            <w:tcW w:w="1757" w:type="dxa"/>
            <w:hideMark/>
          </w:tcPr>
          <w:p w14:paraId="4140AFE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</w:tr>
      <w:tr w:rsidR="00B100CB" w:rsidRPr="00B100CB" w14:paraId="6C1DDB72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0980AB3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pirometry results: FEV</w:t>
            </w:r>
            <w:r w:rsidRPr="009A6B66">
              <w:rPr>
                <w:sz w:val="16"/>
                <w:szCs w:val="16"/>
                <w:vertAlign w:val="subscript"/>
              </w:rPr>
              <w:t>1</w:t>
            </w:r>
            <w:r w:rsidRPr="00B100CB">
              <w:rPr>
                <w:sz w:val="16"/>
                <w:szCs w:val="16"/>
              </w:rPr>
              <w:t>/FVC</w:t>
            </w:r>
          </w:p>
        </w:tc>
        <w:tc>
          <w:tcPr>
            <w:tcW w:w="1757" w:type="dxa"/>
            <w:hideMark/>
          </w:tcPr>
          <w:p w14:paraId="283597B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2B09A0BF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3F919525" w14:textId="77777777" w:rsidR="002C2447" w:rsidRDefault="002C2447" w:rsidP="00B100CB">
            <w:pPr>
              <w:rPr>
                <w:sz w:val="16"/>
                <w:szCs w:val="16"/>
                <w:lang w:val="it-IT"/>
              </w:rPr>
            </w:pPr>
            <w:r w:rsidRPr="002C2447">
              <w:rPr>
                <w:sz w:val="16"/>
                <w:szCs w:val="16"/>
                <w:lang w:val="it-IT"/>
              </w:rPr>
              <w:t>z-score, coeff. (95% CI):</w:t>
            </w:r>
          </w:p>
          <w:p w14:paraId="2B687663" w14:textId="6E790EDB" w:rsidR="00B100CB" w:rsidRPr="00AD4756" w:rsidRDefault="00B100CB" w:rsidP="00B100CB">
            <w:pPr>
              <w:rPr>
                <w:sz w:val="16"/>
                <w:szCs w:val="16"/>
                <w:lang w:val="it-IT"/>
              </w:rPr>
            </w:pPr>
            <w:r w:rsidRPr="00AD4756">
              <w:rPr>
                <w:sz w:val="16"/>
                <w:szCs w:val="16"/>
                <w:lang w:val="it-IT"/>
              </w:rPr>
              <w:t>-0.01 (</w:t>
            </w:r>
            <w:r w:rsidR="002C2447">
              <w:rPr>
                <w:sz w:val="16"/>
                <w:szCs w:val="16"/>
                <w:lang w:val="it-IT"/>
              </w:rPr>
              <w:t xml:space="preserve">CI </w:t>
            </w:r>
            <w:r w:rsidR="00BF4DCE">
              <w:rPr>
                <w:sz w:val="16"/>
                <w:szCs w:val="16"/>
                <w:lang w:val="it-IT"/>
              </w:rPr>
              <w:t xml:space="preserve">not </w:t>
            </w:r>
            <w:r w:rsidRPr="00AD4756">
              <w:rPr>
                <w:sz w:val="16"/>
                <w:szCs w:val="16"/>
                <w:lang w:val="it-IT"/>
              </w:rPr>
              <w:t>reported)</w:t>
            </w:r>
          </w:p>
        </w:tc>
        <w:tc>
          <w:tcPr>
            <w:tcW w:w="1757" w:type="dxa"/>
            <w:hideMark/>
          </w:tcPr>
          <w:p w14:paraId="108B5D19" w14:textId="77777777" w:rsidR="002C2447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z-score, Mean (SD):</w:t>
            </w:r>
          </w:p>
          <w:p w14:paraId="619273E1" w14:textId="408F6D7A" w:rsidR="00B100CB" w:rsidRPr="00B100CB" w:rsidRDefault="002C2447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  <w:r w:rsidRPr="002C2447">
              <w:rPr>
                <w:sz w:val="16"/>
                <w:szCs w:val="16"/>
              </w:rPr>
              <w:t>ases</w:t>
            </w:r>
            <w:r>
              <w:rPr>
                <w:sz w:val="16"/>
                <w:szCs w:val="16"/>
              </w:rPr>
              <w:t>:</w:t>
            </w:r>
            <w:r w:rsidRPr="002C2447">
              <w:rPr>
                <w:sz w:val="16"/>
                <w:szCs w:val="16"/>
              </w:rPr>
              <w:t xml:space="preserve"> </w:t>
            </w:r>
            <w:r w:rsidR="00B100CB" w:rsidRPr="00B100CB">
              <w:rPr>
                <w:sz w:val="16"/>
                <w:szCs w:val="16"/>
              </w:rPr>
              <w:t xml:space="preserve">-0.54 (0.91) </w:t>
            </w:r>
            <w:r>
              <w:rPr>
                <w:sz w:val="16"/>
                <w:szCs w:val="16"/>
              </w:rPr>
              <w:t>C</w:t>
            </w:r>
            <w:r w:rsidRPr="002C2447">
              <w:rPr>
                <w:sz w:val="16"/>
                <w:szCs w:val="16"/>
              </w:rPr>
              <w:t>ontrols</w:t>
            </w:r>
            <w:r>
              <w:rPr>
                <w:sz w:val="16"/>
                <w:szCs w:val="16"/>
              </w:rPr>
              <w:t>:</w:t>
            </w:r>
            <w:r w:rsidRPr="002C2447">
              <w:rPr>
                <w:sz w:val="16"/>
                <w:szCs w:val="16"/>
              </w:rPr>
              <w:t xml:space="preserve"> </w:t>
            </w:r>
            <w:r w:rsidR="00B100CB" w:rsidRPr="00B100CB">
              <w:rPr>
                <w:sz w:val="16"/>
                <w:szCs w:val="16"/>
              </w:rPr>
              <w:t>-0.03 (0.81)</w:t>
            </w:r>
          </w:p>
        </w:tc>
        <w:tc>
          <w:tcPr>
            <w:tcW w:w="1757" w:type="dxa"/>
            <w:hideMark/>
          </w:tcPr>
          <w:p w14:paraId="4A745641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</w:tr>
      <w:tr w:rsidR="00B100CB" w:rsidRPr="00B100CB" w14:paraId="40F40B95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50788A77" w14:textId="535C12C5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Other </w:t>
            </w:r>
            <w:r w:rsidR="009A6B66">
              <w:rPr>
                <w:sz w:val="16"/>
                <w:szCs w:val="16"/>
              </w:rPr>
              <w:t>l</w:t>
            </w:r>
            <w:r w:rsidRPr="00B100CB">
              <w:rPr>
                <w:sz w:val="16"/>
                <w:szCs w:val="16"/>
              </w:rPr>
              <w:t>ung function tests</w:t>
            </w:r>
          </w:p>
        </w:tc>
        <w:tc>
          <w:tcPr>
            <w:tcW w:w="1757" w:type="dxa"/>
            <w:hideMark/>
          </w:tcPr>
          <w:p w14:paraId="3B64E05B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27FFD6D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1CE15FB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0D214A52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done</w:t>
            </w:r>
          </w:p>
        </w:tc>
        <w:tc>
          <w:tcPr>
            <w:tcW w:w="1757" w:type="dxa"/>
            <w:hideMark/>
          </w:tcPr>
          <w:p w14:paraId="512CDBAB" w14:textId="6D2BC08D" w:rsidR="00B100CB" w:rsidRPr="00B100CB" w:rsidRDefault="009A6B66" w:rsidP="00B10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  <w:r w:rsidR="00B100CB" w:rsidRPr="00B100CB">
              <w:rPr>
                <w:sz w:val="16"/>
                <w:szCs w:val="16"/>
              </w:rPr>
              <w:t xml:space="preserve">ocumented in </w:t>
            </w:r>
            <w:r>
              <w:rPr>
                <w:sz w:val="16"/>
                <w:szCs w:val="16"/>
              </w:rPr>
              <w:t>Appendix VI</w:t>
            </w:r>
          </w:p>
        </w:tc>
      </w:tr>
      <w:tr w:rsidR="00B100CB" w:rsidRPr="00B100CB" w14:paraId="20DD77E5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6D6D328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Calculated/derived </w:t>
            </w:r>
            <w:r w:rsidRPr="00B100CB">
              <w:rPr>
                <w:sz w:val="16"/>
                <w:szCs w:val="16"/>
              </w:rPr>
              <w:lastRenderedPageBreak/>
              <w:t>measures</w:t>
            </w:r>
          </w:p>
        </w:tc>
        <w:tc>
          <w:tcPr>
            <w:tcW w:w="1757" w:type="dxa"/>
            <w:hideMark/>
          </w:tcPr>
          <w:p w14:paraId="1137AE33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 xml:space="preserve">Assuming normality, FEV1 </w:t>
            </w:r>
            <w:r w:rsidRPr="00B100CB">
              <w:rPr>
                <w:sz w:val="16"/>
                <w:szCs w:val="16"/>
              </w:rPr>
              <w:lastRenderedPageBreak/>
              <w:t xml:space="preserve">z-score </w:t>
            </w:r>
            <w:r w:rsidRPr="00B100CB">
              <w:rPr>
                <w:b/>
                <w:bCs/>
                <w:sz w:val="16"/>
                <w:szCs w:val="16"/>
              </w:rPr>
              <w:t>mean</w:t>
            </w:r>
            <w:r w:rsidRPr="00B100CB">
              <w:rPr>
                <w:sz w:val="16"/>
                <w:szCs w:val="16"/>
              </w:rPr>
              <w:t xml:space="preserve"> (SD) = -1.8 (0.74)</w:t>
            </w:r>
          </w:p>
        </w:tc>
        <w:tc>
          <w:tcPr>
            <w:tcW w:w="1757" w:type="dxa"/>
            <w:hideMark/>
          </w:tcPr>
          <w:p w14:paraId="20228F81" w14:textId="478CB8EE" w:rsidR="00B100CB" w:rsidRPr="00AD4756" w:rsidRDefault="00B100CB" w:rsidP="00B100CB">
            <w:pPr>
              <w:rPr>
                <w:sz w:val="16"/>
                <w:szCs w:val="16"/>
                <w:lang w:val="it-IT"/>
              </w:rPr>
            </w:pPr>
            <w:r w:rsidRPr="00AD4756">
              <w:rPr>
                <w:sz w:val="16"/>
                <w:szCs w:val="16"/>
                <w:lang w:val="it-IT"/>
              </w:rPr>
              <w:lastRenderedPageBreak/>
              <w:t xml:space="preserve">rspiro-derived (GLI-2012) </w:t>
            </w:r>
            <w:r w:rsidRPr="00AD4756">
              <w:rPr>
                <w:sz w:val="16"/>
                <w:szCs w:val="16"/>
                <w:lang w:val="it-IT"/>
              </w:rPr>
              <w:lastRenderedPageBreak/>
              <w:t>FEV1 z-score = -3.26 (SD 0.81); FVC z-score = -3.18 (SD 0.72)</w:t>
            </w:r>
          </w:p>
        </w:tc>
        <w:tc>
          <w:tcPr>
            <w:tcW w:w="1757" w:type="dxa"/>
            <w:hideMark/>
          </w:tcPr>
          <w:p w14:paraId="68E80B72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lastRenderedPageBreak/>
              <w:t>Not applicable</w:t>
            </w:r>
          </w:p>
        </w:tc>
        <w:tc>
          <w:tcPr>
            <w:tcW w:w="1757" w:type="dxa"/>
            <w:hideMark/>
          </w:tcPr>
          <w:p w14:paraId="290C0E79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  <w:tc>
          <w:tcPr>
            <w:tcW w:w="1757" w:type="dxa"/>
            <w:hideMark/>
          </w:tcPr>
          <w:p w14:paraId="4E940DA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</w:tr>
      <w:tr w:rsidR="00B100CB" w:rsidRPr="00B100CB" w14:paraId="2B1697C6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48E3632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O: Other lung function indices</w:t>
            </w:r>
          </w:p>
        </w:tc>
        <w:tc>
          <w:tcPr>
            <w:tcW w:w="1757" w:type="dxa"/>
            <w:hideMark/>
          </w:tcPr>
          <w:p w14:paraId="5660B0AE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  <w:tc>
          <w:tcPr>
            <w:tcW w:w="1757" w:type="dxa"/>
            <w:hideMark/>
          </w:tcPr>
          <w:p w14:paraId="5666DC4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  <w:tc>
          <w:tcPr>
            <w:tcW w:w="1757" w:type="dxa"/>
            <w:hideMark/>
          </w:tcPr>
          <w:p w14:paraId="431E4EB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  <w:tc>
          <w:tcPr>
            <w:tcW w:w="1757" w:type="dxa"/>
            <w:hideMark/>
          </w:tcPr>
          <w:p w14:paraId="7CBD922C" w14:textId="4D40D853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Spirom</w:t>
            </w:r>
            <w:r>
              <w:rPr>
                <w:sz w:val="16"/>
                <w:szCs w:val="16"/>
              </w:rPr>
              <w:t>etry</w:t>
            </w:r>
            <w:r w:rsidRPr="00B100CB">
              <w:rPr>
                <w:sz w:val="16"/>
                <w:szCs w:val="16"/>
              </w:rPr>
              <w:t xml:space="preserve"> pattern: </w:t>
            </w:r>
            <w:r w:rsidR="009A6B66">
              <w:rPr>
                <w:sz w:val="16"/>
                <w:szCs w:val="16"/>
              </w:rPr>
              <w:t>36.4% (</w:t>
            </w:r>
            <w:r w:rsidRPr="00B100CB">
              <w:rPr>
                <w:sz w:val="16"/>
                <w:szCs w:val="16"/>
              </w:rPr>
              <w:t>19</w:t>
            </w:r>
            <w:r w:rsidR="009A6B66">
              <w:rPr>
                <w:sz w:val="16"/>
                <w:szCs w:val="16"/>
              </w:rPr>
              <w:t>/52)</w:t>
            </w:r>
            <w:r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rest</w:t>
            </w:r>
            <w:r>
              <w:rPr>
                <w:sz w:val="16"/>
                <w:szCs w:val="16"/>
              </w:rPr>
              <w:t>rictive</w:t>
            </w:r>
            <w:r w:rsidRPr="00B100CB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</w:t>
            </w:r>
            <w:r w:rsidR="009A6B66">
              <w:rPr>
                <w:sz w:val="16"/>
                <w:szCs w:val="16"/>
              </w:rPr>
              <w:t>1.9% (</w:t>
            </w:r>
            <w:r w:rsidRPr="00B100CB">
              <w:rPr>
                <w:sz w:val="16"/>
                <w:szCs w:val="16"/>
              </w:rPr>
              <w:t>1</w:t>
            </w:r>
            <w:r w:rsidR="009A6B66">
              <w:rPr>
                <w:sz w:val="16"/>
                <w:szCs w:val="16"/>
              </w:rPr>
              <w:t>/52)</w:t>
            </w:r>
            <w:r>
              <w:rPr>
                <w:sz w:val="16"/>
                <w:szCs w:val="16"/>
              </w:rPr>
              <w:t xml:space="preserve"> </w:t>
            </w:r>
            <w:r w:rsidRPr="00B100CB">
              <w:rPr>
                <w:sz w:val="16"/>
                <w:szCs w:val="16"/>
              </w:rPr>
              <w:t>obst</w:t>
            </w:r>
            <w:r>
              <w:rPr>
                <w:sz w:val="16"/>
                <w:szCs w:val="16"/>
              </w:rPr>
              <w:t>ructive</w:t>
            </w:r>
          </w:p>
        </w:tc>
        <w:tc>
          <w:tcPr>
            <w:tcW w:w="1757" w:type="dxa"/>
            <w:hideMark/>
          </w:tcPr>
          <w:p w14:paraId="0F9D92D4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Not applicable</w:t>
            </w:r>
          </w:p>
        </w:tc>
      </w:tr>
      <w:tr w:rsidR="00B100CB" w:rsidRPr="00B100CB" w14:paraId="077199E8" w14:textId="77777777" w:rsidTr="00F9198D">
        <w:trPr>
          <w:trHeight w:val="20"/>
        </w:trPr>
        <w:tc>
          <w:tcPr>
            <w:tcW w:w="1447" w:type="dxa"/>
            <w:noWrap/>
            <w:hideMark/>
          </w:tcPr>
          <w:p w14:paraId="1CC948B8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Funding sources</w:t>
            </w:r>
          </w:p>
        </w:tc>
        <w:tc>
          <w:tcPr>
            <w:tcW w:w="1757" w:type="dxa"/>
            <w:hideMark/>
          </w:tcPr>
          <w:p w14:paraId="70F780C0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This study was supported by the Global Health and Vaccination Research (GLOBVAC) Programme of the Medical Research Council of Norway and by </w:t>
            </w:r>
            <w:proofErr w:type="spellStart"/>
            <w:r w:rsidRPr="00B100CB">
              <w:rPr>
                <w:sz w:val="16"/>
                <w:szCs w:val="16"/>
              </w:rPr>
              <w:t>HelseNord</w:t>
            </w:r>
            <w:proofErr w:type="spellEnd"/>
            <w:r w:rsidRPr="00B100CB">
              <w:rPr>
                <w:sz w:val="16"/>
                <w:szCs w:val="16"/>
              </w:rPr>
              <w:t xml:space="preserve"> (HNF 1387-17), and the </w:t>
            </w:r>
            <w:proofErr w:type="spellStart"/>
            <w:r w:rsidRPr="00B100CB">
              <w:rPr>
                <w:sz w:val="16"/>
                <w:szCs w:val="16"/>
              </w:rPr>
              <w:t>Wellcome</w:t>
            </w:r>
            <w:proofErr w:type="spellEnd"/>
            <w:r w:rsidRPr="00B100CB">
              <w:rPr>
                <w:sz w:val="16"/>
                <w:szCs w:val="16"/>
              </w:rPr>
              <w:t xml:space="preserve"> Trust (206316/Z/17/Z).</w:t>
            </w:r>
          </w:p>
        </w:tc>
        <w:tc>
          <w:tcPr>
            <w:tcW w:w="1757" w:type="dxa"/>
            <w:hideMark/>
          </w:tcPr>
          <w:p w14:paraId="621331A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This research did not receive any specific grant from funding agencies in the public, commercial, or not-for-profit sectors.</w:t>
            </w:r>
          </w:p>
        </w:tc>
        <w:tc>
          <w:tcPr>
            <w:tcW w:w="1757" w:type="dxa"/>
            <w:hideMark/>
          </w:tcPr>
          <w:p w14:paraId="1564765D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>Funded by National Institute of Child Health and Human Development (grant number R01HD074051), the South Africa Medical Research Council, and the African Partnership for Chronic Diseases Research.</w:t>
            </w:r>
          </w:p>
        </w:tc>
        <w:tc>
          <w:tcPr>
            <w:tcW w:w="1757" w:type="dxa"/>
            <w:hideMark/>
          </w:tcPr>
          <w:p w14:paraId="4A1D8515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Funded by an Imperial College London </w:t>
            </w:r>
            <w:proofErr w:type="spellStart"/>
            <w:r w:rsidRPr="00B100CB">
              <w:rPr>
                <w:sz w:val="16"/>
                <w:szCs w:val="16"/>
              </w:rPr>
              <w:t>Wellcome</w:t>
            </w:r>
            <w:proofErr w:type="spellEnd"/>
            <w:r w:rsidRPr="00B100CB">
              <w:rPr>
                <w:sz w:val="16"/>
                <w:szCs w:val="16"/>
              </w:rPr>
              <w:t xml:space="preserve"> Trust Institutional Strategic Support Fund (grant no PS3456_WMNP), the UKRI-GCRF, and MRC (programme grants MR/P024270/1 and MR/K011944/1). The funder had no role in study design, data collection, data analysis, data interpretation or writing.</w:t>
            </w:r>
          </w:p>
        </w:tc>
        <w:tc>
          <w:tcPr>
            <w:tcW w:w="1757" w:type="dxa"/>
            <w:hideMark/>
          </w:tcPr>
          <w:p w14:paraId="6987526A" w14:textId="77777777" w:rsidR="00B100CB" w:rsidRPr="00B100CB" w:rsidRDefault="00B100CB" w:rsidP="00B100CB">
            <w:pPr>
              <w:rPr>
                <w:sz w:val="16"/>
                <w:szCs w:val="16"/>
              </w:rPr>
            </w:pPr>
            <w:r w:rsidRPr="00B100CB">
              <w:rPr>
                <w:sz w:val="16"/>
                <w:szCs w:val="16"/>
              </w:rPr>
              <w:t xml:space="preserve">Funded by the Bill &amp; Melinda Gates Foundation (grant number OPP 1017641), Medical Research Council South Africa, National Research Foundation South Africa, the National Institutes of Health H3 Africa (grant numbers U54HG009824, U01AI110466), and the </w:t>
            </w:r>
            <w:proofErr w:type="spellStart"/>
            <w:r w:rsidRPr="00B100CB">
              <w:rPr>
                <w:sz w:val="16"/>
                <w:szCs w:val="16"/>
              </w:rPr>
              <w:t>Wellcome</w:t>
            </w:r>
            <w:proofErr w:type="spellEnd"/>
            <w:r w:rsidRPr="00B100CB">
              <w:rPr>
                <w:sz w:val="16"/>
                <w:szCs w:val="16"/>
              </w:rPr>
              <w:t xml:space="preserve"> Trust (grant numbers, 098479/Z/12/</w:t>
            </w:r>
            <w:proofErr w:type="gramStart"/>
            <w:r w:rsidRPr="00B100CB">
              <w:rPr>
                <w:sz w:val="16"/>
                <w:szCs w:val="16"/>
              </w:rPr>
              <w:t>Z</w:t>
            </w:r>
            <w:proofErr w:type="gramEnd"/>
            <w:r w:rsidRPr="00B100CB">
              <w:rPr>
                <w:sz w:val="16"/>
                <w:szCs w:val="16"/>
              </w:rPr>
              <w:t xml:space="preserve"> and 204755/Z/16/Z)</w:t>
            </w:r>
          </w:p>
        </w:tc>
      </w:tr>
    </w:tbl>
    <w:p w14:paraId="7FF3F1F2" w14:textId="77777777" w:rsidR="00A00F05" w:rsidRDefault="00A00F05" w:rsidP="00CF3891">
      <w:pPr>
        <w:jc w:val="both"/>
      </w:pPr>
    </w:p>
    <w:p w14:paraId="2C13CBBF" w14:textId="77777777" w:rsidR="00A00F05" w:rsidRDefault="00A00F05" w:rsidP="00CF3891">
      <w:pPr>
        <w:jc w:val="both"/>
      </w:pPr>
    </w:p>
    <w:p w14:paraId="10ACED26" w14:textId="6DCEC219" w:rsidR="00CF3891" w:rsidRDefault="00CF3891" w:rsidP="00CF3891">
      <w:pPr>
        <w:jc w:val="both"/>
        <w:rPr>
          <w:lang w:val="en-US"/>
        </w:rPr>
      </w:pPr>
      <w:r>
        <w:rPr>
          <w:lang w:val="en-US"/>
        </w:rPr>
        <w:br w:type="page"/>
      </w:r>
    </w:p>
    <w:p w14:paraId="18A2666F" w14:textId="0059D81C" w:rsidR="00E7531A" w:rsidRPr="00E7531A" w:rsidRDefault="00E7531A">
      <w:pPr>
        <w:rPr>
          <w:b/>
          <w:bCs/>
          <w:lang w:val="en-US"/>
        </w:rPr>
      </w:pPr>
      <w:r w:rsidRPr="00E7531A">
        <w:rPr>
          <w:b/>
          <w:bCs/>
          <w:lang w:val="en-US"/>
        </w:rPr>
        <w:lastRenderedPageBreak/>
        <w:t>Appendix III</w:t>
      </w:r>
    </w:p>
    <w:p w14:paraId="26611FB9" w14:textId="77777777" w:rsidR="00E7531A" w:rsidRDefault="00E7531A">
      <w:pPr>
        <w:rPr>
          <w:lang w:val="en-US"/>
        </w:rPr>
      </w:pPr>
    </w:p>
    <w:p w14:paraId="41C6D29A" w14:textId="27CDA234" w:rsidR="00BA15E5" w:rsidRPr="00E7531A" w:rsidRDefault="00E7531A">
      <w:pPr>
        <w:rPr>
          <w:b/>
          <w:bCs/>
          <w:lang w:val="en-US"/>
        </w:rPr>
      </w:pPr>
      <w:r w:rsidRPr="00E7531A">
        <w:rPr>
          <w:b/>
          <w:bCs/>
          <w:lang w:val="en-US"/>
        </w:rPr>
        <w:t>Characteristic of ex</w:t>
      </w:r>
      <w:r w:rsidR="00DB4F31" w:rsidRPr="00E7531A">
        <w:rPr>
          <w:b/>
          <w:bCs/>
          <w:lang w:val="en-US"/>
        </w:rPr>
        <w:t>cluded studies</w:t>
      </w:r>
    </w:p>
    <w:p w14:paraId="699E30FE" w14:textId="77777777" w:rsidR="00A14CAA" w:rsidRDefault="00A14CAA" w:rsidP="00DB4F31">
      <w:pPr>
        <w:spacing w:line="480" w:lineRule="auto"/>
        <w:contextualSpacing/>
        <w:jc w:val="both"/>
        <w:rPr>
          <w:rFonts w:eastAsiaTheme="minorHAnsi" w:cstheme="minorHAnsi"/>
          <w:kern w:val="0"/>
          <w:lang w:eastAsia="en-US"/>
          <w14:ligatures w14:val="none"/>
        </w:rPr>
      </w:pPr>
    </w:p>
    <w:p w14:paraId="4F0A1CC5" w14:textId="038A3EF7" w:rsidR="001E6022" w:rsidRDefault="00DB4F31" w:rsidP="00DB4F31">
      <w:pPr>
        <w:spacing w:line="480" w:lineRule="auto"/>
        <w:contextualSpacing/>
        <w:jc w:val="both"/>
        <w:rPr>
          <w:rFonts w:eastAsiaTheme="minorHAnsi" w:cstheme="minorHAnsi"/>
          <w:kern w:val="0"/>
          <w:lang w:eastAsia="en-US"/>
          <w14:ligatures w14:val="none"/>
        </w:rPr>
      </w:pPr>
      <w:r w:rsidRPr="008D7CDB">
        <w:rPr>
          <w:rFonts w:eastAsiaTheme="minorHAnsi" w:cstheme="minorHAnsi"/>
          <w:kern w:val="0"/>
          <w:lang w:eastAsia="en-US"/>
          <w14:ligatures w14:val="none"/>
        </w:rPr>
        <w:t xml:space="preserve">During </w:t>
      </w:r>
      <w:r w:rsidR="001E6022">
        <w:rPr>
          <w:rFonts w:eastAsiaTheme="minorHAnsi" w:cstheme="minorHAnsi"/>
          <w:kern w:val="0"/>
          <w:lang w:eastAsia="en-US"/>
          <w14:ligatures w14:val="none"/>
        </w:rPr>
        <w:t xml:space="preserve">initial title and abstract </w:t>
      </w:r>
      <w:r w:rsidRPr="008D7CDB">
        <w:rPr>
          <w:rFonts w:eastAsiaTheme="minorHAnsi" w:cstheme="minorHAnsi"/>
          <w:kern w:val="0"/>
          <w:lang w:eastAsia="en-US"/>
          <w14:ligatures w14:val="none"/>
        </w:rPr>
        <w:t xml:space="preserve">screening, </w:t>
      </w:r>
      <w:r w:rsidR="001E6022">
        <w:rPr>
          <w:rFonts w:eastAsiaTheme="minorHAnsi" w:cstheme="minorHAnsi"/>
          <w:kern w:val="0"/>
          <w:lang w:eastAsia="en-US"/>
          <w14:ligatures w14:val="none"/>
        </w:rPr>
        <w:t xml:space="preserve">about half the records were excluded due to wrong study design, i.e., animal models, diagnostic studies, vaccine trials, etc. 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>S</w:t>
      </w:r>
      <w:r w:rsidR="001E6022">
        <w:rPr>
          <w:rFonts w:eastAsiaTheme="minorHAnsi" w:cstheme="minorHAnsi"/>
          <w:kern w:val="0"/>
          <w:lang w:eastAsia="en-US"/>
          <w14:ligatures w14:val="none"/>
        </w:rPr>
        <w:t xml:space="preserve">tudies 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 xml:space="preserve">were also rejected due to </w:t>
      </w:r>
      <w:r w:rsidR="001E6022">
        <w:rPr>
          <w:rFonts w:eastAsiaTheme="minorHAnsi" w:cstheme="minorHAnsi"/>
          <w:kern w:val="0"/>
          <w:lang w:eastAsia="en-US"/>
          <w14:ligatures w14:val="none"/>
        </w:rPr>
        <w:t>non-</w:t>
      </w:r>
      <w:proofErr w:type="gramStart"/>
      <w:r w:rsidR="001E6022">
        <w:rPr>
          <w:rFonts w:eastAsiaTheme="minorHAnsi" w:cstheme="minorHAnsi"/>
          <w:kern w:val="0"/>
          <w:lang w:eastAsia="en-US"/>
          <w14:ligatures w14:val="none"/>
        </w:rPr>
        <w:t>children</w:t>
      </w:r>
      <w:proofErr w:type="gramEnd"/>
      <w:r w:rsidR="001E6022">
        <w:rPr>
          <w:rFonts w:eastAsiaTheme="minorHAnsi" w:cstheme="minorHAnsi"/>
          <w:kern w:val="0"/>
          <w:lang w:eastAsia="en-US"/>
          <w14:ligatures w14:val="none"/>
        </w:rPr>
        <w:t xml:space="preserve"> populations, TB without pulmonary involvement, foreign language studies with English abstracts, non-PFT treatment outcomes.</w:t>
      </w:r>
    </w:p>
    <w:p w14:paraId="0C9014DF" w14:textId="5E544E7E" w:rsidR="00DB4F31" w:rsidRPr="008D7CDB" w:rsidRDefault="001E6022" w:rsidP="00DB4F31">
      <w:pPr>
        <w:spacing w:line="480" w:lineRule="auto"/>
        <w:contextualSpacing/>
        <w:jc w:val="both"/>
        <w:rPr>
          <w:rFonts w:eastAsiaTheme="minorHAnsi" w:cstheme="minorHAnsi"/>
          <w:kern w:val="0"/>
          <w:lang w:eastAsia="en-US"/>
          <w14:ligatures w14:val="none"/>
        </w:rPr>
      </w:pPr>
      <w:r>
        <w:rPr>
          <w:rFonts w:eastAsiaTheme="minorHAnsi" w:cstheme="minorHAnsi"/>
          <w:kern w:val="0"/>
          <w:lang w:eastAsia="en-US"/>
          <w14:ligatures w14:val="none"/>
        </w:rPr>
        <w:t>S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everal studies appeared to have met inclusion criteria were excluded after full text review revealed adult-only populations not apparent initially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>,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MZWU8L0F1dGhvcj48WWVhcj4yMDExPC9ZZWFyPjxSZWNO
dW0+NDI0MzwvUmVjTnVtPjxEaXNwbGF5VGV4dD48c3R5bGUgZmFjZT0ic3VwZXJzY3JpcHQiPjYt
MTQ8L3N0eWxlPjwvRGlzcGxheVRleHQ+PHJlY29yZD48cmVjLW51bWJlcj40MjQzPC9yZWMtbnVt
YmVyPjxmb3JlaWduLWtleXM+PGtleSBhcHA9IkVOIiBkYi1pZD0iZWF0dDU1djJ2MHB0eG5lc2Z0
bTV6czVpcHR6OWZhNTVwZXNzIiB0aW1lc3RhbXA9IjE2ODE5NzUyOTciIGd1aWQ9IjUwZGVjMWRh
LTk0ZTAtNDJlMy1iZjJkLWEyZDBmM2U5MjYxZSI+NDI0Mzwva2V5PjwvZm9yZWlnbi1rZXlzPjxy
ZWYtdHlwZSBuYW1lPSJKb3VybmFsIEFydGljbGUiPjE3PC9yZWYtdHlwZT48Y29udHJpYnV0b3Jz
PjxhdXRob3JzPjxhdXRob3I+TGVlLCBTLiBXLjwvYXV0aG9yPjxhdXRob3I+S2ltLCBZLiBTLjwv
YXV0aG9yPjxhdXRob3I+S2ltLCBELiBTLjwvYXV0aG9yPjxhdXRob3I+T2gsIFkuIE0uPC9hdXRo
b3I+PGF1dGhvcj5MZWUsIFMuIEQuPC9hdXRob3I+PC9hdXRob3JzPjwvY29udHJpYnV0b3JzPjxh
dXRoLWFkZHJlc3M+RGVwYXJ0bWVudCBvZiBJbnRlcm5hbCBNZWRpY2luZSwgU2VvdWwgTmF0aW9u
YWwgVW5pdmVyc2l0eSBCdW5kYW5nIEhvc3BpdGFsLCBTZW9uZ25hbSwgS29yZWEuPC9hdXRoLWFk
ZHJlc3M+PHRpdGxlcz48dGl0bGU+VGhlIHJpc2sgb2Ygb2JzdHJ1Y3RpdmUgbHVuZyBkaXNlYXNl
IGJ5IHByZXZpb3VzIHB1bG1vbmFyeSB0dWJlcmN1bG9zaXMgaW4gYSBjb3VudHJ5IHdpdGggaW50
ZXJtZWRpYXRlIGJ1cmRlbiBvZiB0dWJlcmN1bG9zaXM8L3RpdGxlPjxzZWNvbmRhcnktdGl0bGU+
SiBLb3JlYW4gTWVkIFNjaTwvc2Vjb25kYXJ5LXRpdGxlPjwvdGl0bGVzPjxwZXJpb2RpY2FsPjxm
dWxsLXRpdGxlPkogS29yZWFuIE1lZCBTY2k8L2Z1bGwtdGl0bGU+PC9wZXJpb2RpY2FsPjxwYWdl
cz4yNjgtNzM8L3BhZ2VzPjx2b2x1bWU+MjY8L3ZvbHVtZT48bnVtYmVyPjI8L251bWJlcj48ZWRp
dGlvbj4yMDExLzAyLzAzPC9lZGl0aW9uPjxrZXl3b3Jkcz48a2V5d29yZD5BZG9sZXNjZW50PC9r
ZXl3b3JkPjxrZXl3b3JkPkFkdWx0PC9rZXl3b3JkPjxrZXl3b3JkPkFnZWQ8L2tleXdvcmQ+PGtl
eXdvcmQ+RmVtYWxlPC9rZXl3b3JkPjxrZXl3b3JkPkh1bWFuczwva2V5d29yZD48a2V5d29yZD5M
dW5nIERpc2Vhc2VzLCBPYnN0cnVjdGl2ZS8qZXRpb2xvZ3k8L2tleXdvcmQ+PGtleXdvcmQ+TWFs
ZTwva2V5d29yZD48a2V5d29yZD5NaWRkbGUgQWdlZDwva2V5d29yZD48a2V5d29yZD5PZGRzIFJh
dGlvPC9rZXl3b3JkPjxrZXl3b3JkPlJhZGlvZ3JhcGh5LCBUaG9yYWNpYzwva2V5d29yZD48a2V5
d29yZD5SZXB1YmxpYyBvZiBLb3JlYS9lcGlkZW1pb2xvZ3k8L2tleXdvcmQ+PGtleXdvcmQ+UmVz
cGlyYXRvcnkgRnVuY3Rpb24gVGVzdHM8L2tleXdvcmQ+PGtleXdvcmQ+UmlzayBGYWN0b3JzPC9r
ZXl3b3JkPjxrZXl3b3JkPlNwaXJvbWV0cnk8L2tleXdvcmQ+PGtleXdvcmQ+U3VydmV5cyBhbmQg
UXVlc3Rpb25uYWlyZXM8L2tleXdvcmQ+PGtleXdvcmQ+VHViZXJjdWxvc2lzLCBQdWxtb25hcnkv
KmNvbXBsaWNhdGlvbnMvKmVwaWRlbWlvbG9neS9wYXRob2xvZ3k8L2tleXdvcmQ+PGtleXdvcmQ+
WW91bmcgQWR1bHQ8L2tleXdvcmQ+PGtleXdvcmQ+THVuZyBEaXNlYXNlcywgT2JzdHJ1Y3RpdmU8
L2tleXdvcmQ+PGtleXdvcmQ+VHViZXJjdWxvc2lzPC9rZXl3b3JkPjwva2V5d29yZHM+PGRhdGVz
Pjx5ZWFyPjIwMTE8L3llYXI+PHB1Yi1kYXRlcz48ZGF0ZT5GZWI8L2RhdGU+PC9wdWItZGF0ZXM+
PC9kYXRlcz48aXNibj4xMDExLTg5MzQgKFByaW50KSYjeEQ7MTAxMS04OTM0PC9pc2JuPjxhY2Nl
c3Npb24tbnVtPjIxMjg2MDIwPC9hY2Nlc3Npb24tbnVtPjx1cmxzPjwvdXJscz48Y3VzdG9tMj5Q
TUMzMDMxMDEzPC9jdXN0b20yPjxlbGVjdHJvbmljLXJlc291cmNlLW51bT4xMC4zMzQ2L2prbXMu
MjAxMS4yNi4yLjI2ODwvZWxlY3Ryb25pYy1yZXNvdXJjZS1udW0+PHJlbW90ZS1kYXRhYmFzZS1w
cm92aWRlcj5OTE08L3JlbW90ZS1kYXRhYmFzZS1wcm92aWRlcj48bGFuZ3VhZ2U+ZW5nPC9sYW5n
dWFnZT48L3JlY29yZD48L0NpdGU+PENpdGU+PEF1dGhvcj5OaWh1ZXM8L0F1dGhvcj48WWVhcj4y
MDE1PC9ZZWFyPjxSZWNOdW0+NDI1MTwvUmVjTnVtPjxyZWNvcmQ+PHJlYy1udW1iZXI+NDI1MTwv
cmVjLW51bWJlcj48Zm9yZWlnbi1rZXlzPjxrZXkgYXBwPSJFTiIgZGItaWQ9ImVhdHQ1NXYydjBw
dHhuZXNmdG01enM1aXB0ejlmYTU1cGVzcyIgdGltZXN0YW1wPSIxNjgyNDc0NjczIiBndWlkPSJl
ODU1ZjMwZS1jNDU4LTQ1NDEtOTZmZi1mNWM5MDZlYzE5NmMiPjQyNTE8L2tleT48L2ZvcmVpZ24t
a2V5cz48cmVmLXR5cGUgbmFtZT0iSm91cm5hbCBBcnRpY2xlIj4xNzwvcmVmLXR5cGU+PGNvbnRy
aWJ1dG9ycz48YXV0aG9ycz48YXV0aG9yPk5paHVlcywgU2ltb25lIGRlIFNvdXNhIEVsaWFzPC9h
dXRob3I+PGF1dGhvcj5NYW5jdXpvLCBFbGlhbmUgVmlhbmE8L2F1dGhvcj48YXV0aG9yPlN1bG1v
bmV0dGksIE5hcmE8L2F1dGhvcj48YXV0aG9yPlNhY2NoaSwgRmzDoXZpYSBQYXR1c3NpIENvcnJl
aWE8L2F1dGhvcj48YXV0aG9yPmRlIFNvdXphIFZpYW5hLCBWYW5lc3NhPC9hdXRob3I+PGF1dGhv
cj5OZXR0bywgRWR1YXJkbyBNYXJ0aW5zPC9hdXRob3I+PGF1dGhvcj5NaXJhbmRhLCBTaWx2YW5h
IFNwaW5kb2xhPC9hdXRob3I+PGF1dGhvcj5Dcm9kYSwgSnVsaW88L2F1dGhvcj48L2F1dGhvcnM+
PC9jb250cmlidXRvcnM+PHRpdGxlcz48dGl0bGU+Q2hyb25pYyBzeW1wdG9tcyBhbmQgcHVsbW9u
YXJ5IGR5c2Z1bmN0aW9uIGluIHBvc3QtdHViZXJjdWxvc2lzIEJyYXppbGlhbiBwYXRpZW50czwv
dGl0bGU+PHNlY29uZGFyeS10aXRsZT5UaGUgQnJhemlsaWFuIEpvdXJuYWwgb2YgSW5mZWN0aW91
cyBEaXNlYXNlczwvc2Vjb25kYXJ5LXRpdGxlPjwvdGl0bGVzPjxwZXJpb2RpY2FsPjxmdWxsLXRp
dGxlPlRoZSBCcmF6aWxpYW4gSm91cm5hbCBvZiBJbmZlY3Rpb3VzIERpc2Vhc2VzPC9mdWxsLXRp
dGxlPjwvcGVyaW9kaWNhbD48cGFnZXM+NDkyLTQ5NzwvcGFnZXM+PHZvbHVtZT4xOTwvdm9sdW1l
PjxudW1iZXI+NTwvbnVtYmVyPjxrZXl3b3Jkcz48a2V5d29yZD5CcmF6aWw8L2tleXdvcmQ+PGtl
eXdvcmQ+RHlzZnVuY3Rpb248L2tleXdvcmQ+PGtleXdvcmQ+U3Bpcm9tZXRyeTwva2V5d29yZD48
a2V5d29yZD5UdWJlcmN1bG9zaXM8L2tleXdvcmQ+PC9rZXl3b3Jkcz48ZGF0ZXM+PHllYXI+MjAx
NTwveWVhcj48cHViLWRhdGVzPjxkYXRlPjIwMTUvMDkvMDEvPC9kYXRlPjwvcHViLWRhdGVzPjwv
ZGF0ZXM+PGlzYm4+MTQxMy04NjcwPC9pc2JuPjx1cmxzPjxyZWxhdGVkLXVybHM+PHVybD5odHRw
czovL3d3dy5zY2llbmNlZGlyZWN0LmNvbS9zY2llbmNlL2FydGljbGUvcGlpL1MxNDEzODY3MDE1
MDAxMjcwPC91cmw+PC9yZWxhdGVkLXVybHM+PC91cmxzPjxlbGVjdHJvbmljLXJlc291cmNlLW51
bT5odHRwczovL2RvaS5vcmcvMTAuMTAxNi9qLmJqaWQuMjAxNS4wNi4wMDU8L2VsZWN0cm9uaWMt
cmVzb3VyY2UtbnVtPjwvcmVjb3JkPjwvQ2l0ZT48Q2l0ZT48QXV0aG9yPkNvbGU8L0F1dGhvcj48
WWVhcj4yMDE2PC9ZZWFyPjxSZWNOdW0+NDI1MDwvUmVjTnVtPjxyZWNvcmQ+PHJlYy1udW1iZXI+
NDI1MDwvcmVjLW51bWJlcj48Zm9yZWlnbi1rZXlzPjxrZXkgYXBwPSJFTiIgZGItaWQ9ImVhdHQ1
NXYydjBwdHhuZXNmdG01enM1aXB0ejlmYTU1cGVzcyIgdGltZXN0YW1wPSIxNjgxOTc1NzA5IiBn
dWlkPSJhZGQ4NmU3Ny04NmY4LTRhMzYtODE4YS1hZTEwYWFjMzM1NDkiPjQyNTA8L2tleT48L2Zv
cmVpZ24ta2V5cz48cmVmLXR5cGUgbmFtZT0iSm91cm5hbCBBcnRpY2xlIj4xNzwvcmVmLXR5cGU+
PGNvbnRyaWJ1dG9ycz48YXV0aG9ycz48YXV0aG9yPkNvbGUsIEcuPC9hdXRob3I+PGF1dGhvcj5N
aWxsZXIsIEQuPC9hdXRob3I+PGF1dGhvcj5FYnJhaGltLCBULjwvYXV0aG9yPjxhdXRob3I+RHJl
eWRlbiwgVC48L2F1dGhvcj48YXV0aG9yPlNpbXBzb24sIFIuPC9hdXRob3I+PGF1dGhvcj5NYW5p
ZSwgUy48L2F1dGhvcj48L2F1dGhvcnM+PC9jb250cmlidXRvcnM+PGF1dGgtYWRkcmVzcz5EZXBh
cnRtZW50IG9mIFBoeXNpb3RoZXJhcHksIFVuaXZlcnNpdHkgb2YgQ2FwZSBUb3duLCBTb3V0aCBB
ZnJpY2EuPC9hdXRoLWFkZHJlc3M+PHRpdGxlcz48dGl0bGU+UHVsbW9uYXJ5IGltcGFpcm1lbnQg
YWZ0ZXIgdHViZXJjdWxvc2lzIGluIGEgU291dGggQWZyaWNhbiBwb3B1bGF0aW9uPC90aXRsZT48
c2Vjb25kYXJ5LXRpdGxlPlMgQWZyIEogUGh5c2lvdGhlcjwvc2Vjb25kYXJ5LXRpdGxlPjwvdGl0
bGVzPjxwZXJpb2RpY2FsPjxmdWxsLXRpdGxlPlMgQWZyIEogUGh5c2lvdGhlcjwvZnVsbC10aXRs
ZT48L3BlcmlvZGljYWw+PHBhZ2VzPjMwNzwvcGFnZXM+PHZvbHVtZT43Mjwvdm9sdW1lPjxudW1i
ZXI+MTwvbnVtYmVyPjxlZGl0aW9uPjIwMTYvMDYvMzA8L2VkaXRpb24+PGRhdGVzPjx5ZWFyPjIw
MTY8L3llYXI+PC9kYXRlcz48aXNibj4wMzc5LTYxNzUgKFByaW50KSYjeEQ7MDM3OS02MTc1PC9p
c2JuPjxhY2Nlc3Npb24tbnVtPjMwMTM1ODg5PC9hY2Nlc3Npb24tbnVtPjx1cmxzPjwvdXJscz48
Y3VzdG9tMj5QTUM2MDkzMDk5IG1heSBoYXZlIGluYXBwcm9wcmlhdGVseSBpbmZsdWVuY2VkIHRo
ZW0gaW4gd3JpdGluZyB0aGlzIGFydGljbGUuPC9jdXN0b20yPjxlbGVjdHJvbmljLXJlc291cmNl
LW51bT4xMC40MTAyL3NhanAudjcyaTEuMzA3PC9lbGVjdHJvbmljLXJlc291cmNlLW51bT48cmVt
b3RlLWRhdGFiYXNlLXByb3ZpZGVyPk5MTTwvcmVtb3RlLWRhdGFiYXNlLXByb3ZpZGVyPjxsYW5n
dWFnZT5lbmc8L2xhbmd1YWdlPjwvcmVjb3JkPjwvQ2l0ZT48Q2l0ZT48QXV0aG9yPk1hbmppPC9B
dXRob3I+PFllYXI+MjAxNjwvWWVhcj48UmVjTnVtPjQyNDA8L1JlY051bT48cmVjb3JkPjxyZWMt
bnVtYmVyPjQyNDA8L3JlYy1udW1iZXI+PGZvcmVpZ24ta2V5cz48a2V5IGFwcD0iRU4iIGRiLWlk
PSJlYXR0NTV2MnYwcHR4bmVzZnRtNXpzNWlwdHo5ZmE1NXBlc3MiIHRpbWVzdGFtcD0iMTY4MTk3
NTI4OCIgZ3VpZD0iNThhNzZhNDktODllZi00NzYyLWJjOGUtNWM2MjUyZGUxOWM3Ij40MjQwPC9r
ZXk+PC9mb3JlaWduLWtleXM+PHJlZi10eXBlIG5hbWU9IkpvdXJuYWwgQXJ0aWNsZSI+MTc8L3Jl
Zi10eXBlPjxjb250cmlidXRvcnM+PGF1dGhvcnM+PGF1dGhvcj5NYW5qaSwgTS48L2F1dGhvcj48
YXV0aG9yPlNoYXlvLCBHLjwvYXV0aG9yPjxhdXRob3I+TWFtdXlhLCBTLjwvYXV0aG9yPjxhdXRo
b3I+TXBlbWJlbmksIFIuPC9hdXRob3I+PGF1dGhvcj5KdXNhYmFuaSwgQS48L2F1dGhvcj48YXV0
aG9yPk11Z3VzaSwgRi48L2F1dGhvcj48L2F1dGhvcnM+PC9jb250cmlidXRvcnM+PGF1dGgtYWRk
cmVzcz5EZXBhcnRtZW50IG9mIEludGVybmFsIE1lZGljaW5lLCBNdWhpbWJpbGkgVW5pdmVyc2l0
eSBvZiBIZWFsdGggYW5kIEFsbGllZCBTY2llbmNlcyAoTVVIQVMpLCBQLk8uIEJveCA2NTAwMSwg
RGFyIGVzIFNhbGFhbSwgVGFuemFuaWEuIG1vaGRfbWFuamlAaG90bWFpbC5jb20uJiN4RDtEZXBh
cnRtZW50IG9mIEludGVybmFsIE1lZGljaW5lLCBNdWhpbWJpbGkgVW5pdmVyc2l0eSBvZiBIZWFs
dGggYW5kIEFsbGllZCBTY2llbmNlcyAoTVVIQVMpLCBQLk8uIEJveCA2NTAwMSwgRGFyIGVzIFNh
bGFhbSwgVGFuemFuaWEuJiN4RDtEZXBhcnRtZW50IG9mIEVudmlyb25tZW50YWwgT2NjdXBhdGlv
bmFsIEhlYWx0aCwgTXVoaW1iaWxpIFVuaXZlcnNpdHkgb2YgSGVhbHRoIGFuZCBBbGxpZWQgU2Np
ZW5jZXMgKE1VSEFTKSwgUC5PLiBCb3ggNjUwMDEsIERhciBlcyBTYWxhYW0sIFRhbnphbmlhLiYj
eEQ7RGVwYXJ0bWVudCBvZiBFcGlkZW1pb2xvZ3kgYW5kIEJpb3N0YXRpc3RpY3MsIE11aGltYmls
aSBVbml2ZXJzaXR5IG9mIEhlYWx0aCBhbmQgQWxsaWVkIFNjaWVuY2VzIChNVUhBUyksIFAuTy4g
Qm94IDY1MDAxLCBEYXIgZXMgU2FsYWFtLCBUYW56YW5pYS4mI3hEO0RlcGFydG1lbnQgb2YgUmFk
aW9sb2d5LCBUaGUgQWdhIEtoYW4gSG9zcGl0YWwsIFAuTyBCb3ggMjI4OSwgRGFyIGVzIFNhbGFh
bSwgVGFuemFuaWEuPC9hdXRoLWFkZHJlc3M+PHRpdGxlcz48dGl0bGU+THVuZyBmdW5jdGlvbnMg
YW1vbmcgcGF0aWVudHMgd2l0aCBwdWxtb25hcnkgdHViZXJjdWxvc2lzIGluIERhciBlcyBTYWxh
YW0gLSBhIGNyb3NzLXNlY3Rpb25hbCBzdHVkeTwvdGl0bGU+PHNlY29uZGFyeS10aXRsZT5CTUMg
UHVsbSBNZWQ8L3NlY29uZGFyeS10aXRsZT48L3RpdGxlcz48cGVyaW9kaWNhbD48ZnVsbC10aXRs
ZT5CTUMgUHVsbSBNZWQ8L2Z1bGwtdGl0bGU+PC9wZXJpb2RpY2FsPjxwYWdlcz41ODwvcGFnZXM+
PHZvbHVtZT4xNjwvdm9sdW1lPjxudW1iZXI+MTwvbnVtYmVyPjxlZGl0aW9uPjIwMTYvMDQvMjU8
L2VkaXRpb24+PGtleXdvcmRzPjxrZXl3b3JkPkFkb2xlc2NlbnQ8L2tleXdvcmQ+PGtleXdvcmQ+
QWR1bHQ8L2tleXdvcmQ+PGtleXdvcmQ+Q3Jvc3MtU2VjdGlvbmFsIFN0dWRpZXM8L2tleXdvcmQ+
PGtleXdvcmQ+RmVtYWxlPC9rZXl3b3JkPjxrZXl3b3JkPkZvbGxvdy1VcCBTdHVkaWVzPC9rZXl3
b3JkPjxrZXl3b3JkPkZvcmNlZCBFeHBpcmF0b3J5IFZvbHVtZS8qcGh5c2lvbG9neTwva2V5d29y
ZD48a2V5d29yZD5IdW1hbnM8L2tleXdvcmQ+PGtleXdvcmQ+SW5jaWRlbmNlPC9rZXl3b3JkPjxr
ZXl3b3JkPk1hbGU8L2tleXdvcmQ+PGtleXdvcmQ+TWlkZGxlIEFnZWQ8L2tleXdvcmQ+PGtleXdv
cmQ+U3Bpcm9tZXRyeTwva2V5d29yZD48a2V5d29yZD5TcHV0dW0vKm1pY3JvYmlvbG9neTwva2V5
d29yZD48a2V5d29yZD5UYW56YW5pYS9lcGlkZW1pb2xvZ3k8L2tleXdvcmQ+PGtleXdvcmQ+VHVi
ZXJjdWxvc2lzLCBQdWxtb25hcnkvZGlhZ25vc2lzLyplcGlkZW1pb2xvZ3kvcGh5c2lvcGF0aG9s
b2d5PC9rZXl3b3JkPjxrZXl3b3JkPlZpdGFsIENhcGFjaXR5LypwaHlzaW9sb2d5PC9rZXl3b3Jk
PjxrZXl3b3JkPllvdW5nIEFkdWx0PC9rZXl3b3JkPjxrZXl3b3JkPk9ic3RydWN0aW9uPC9rZXl3
b3JkPjxrZXl3b3JkPlJlc3RyaWN0aW9uPC9rZXl3b3JkPjxrZXl3b3JkPlRCIHNlcXVsYWU8L2tl
eXdvcmQ+PC9rZXl3b3Jkcz48ZGF0ZXM+PHllYXI+MjAxNjwveWVhcj48cHViLWRhdGVzPjxkYXRl
PkFwciAyMzwvZGF0ZT48L3B1Yi1kYXRlcz48L2RhdGVzPjxpc2JuPjE0NzEtMjQ2NjwvaXNibj48
YWNjZXNzaW9uLW51bT4yNzEwNzcxMzwvYWNjZXNzaW9uLW51bT48dXJscz48L3VybHM+PGN1c3Rv
bTI+UE1DNDg0MjI5NDwvY3VzdG9tMj48ZWxlY3Ryb25pYy1yZXNvdXJjZS1udW0+MTAuMTE4Ni9z
MTI4OTAtMDE2LTAyMTMtNTwvZWxlY3Ryb25pYy1yZXNvdXJjZS1udW0+PHJlbW90ZS1kYXRhYmFz
ZS1wcm92aWRlcj5OTE08L3JlbW90ZS1kYXRhYmFzZS1wcm92aWRlcj48bGFuZ3VhZ2U+ZW5nPC9s
YW5ndWFnZT48L3JlY29yZD48L0NpdGU+PENpdGU+PEF1dGhvcj5GaW9nYmU8L0F1dGhvcj48WWVh
cj4yMDE5PC9ZZWFyPjxSZWNOdW0+NDI1MjwvUmVjTnVtPjxyZWNvcmQ+PHJlYy1udW1iZXI+NDI1
MjwvcmVjLW51bWJlcj48Zm9yZWlnbi1rZXlzPjxrZXkgYXBwPSJFTiIgZGItaWQ9ImVhdHQ1NXYy
djBwdHhuZXNmdG01enM1aXB0ejlmYTU1cGVzcyIgdGltZXN0YW1wPSIxNjgyNDc0Njc4IiBndWlk
PSIxNGUzNmJlMS02ZmNhLTQ1OGYtOTcyOS00Y2ZkNDEyNjJjOTEiPjQyNTI8L2tleT48L2ZvcmVp
Z24ta2V5cz48cmVmLXR5cGUgbmFtZT0iSm91cm5hbCBBcnRpY2xlIj4xNzwvcmVmLXR5cGU+PGNv
bnRyaWJ1dG9ycz48YXV0aG9ycz48YXV0aG9yPkZpb2diZSwgQS4gQS48L2F1dGhvcj48YXV0aG9y
PkFnb2Rva3Blc3NpLCBHLjwvYXV0aG9yPjxhdXRob3I+VGVzc2llciwgSi4gRi48L2F1dGhvcj48
YXV0aG9yPkFmZm9sYWJpLCBELjwvYXV0aG9yPjxhdXRob3I+WmFubm91LCBELiBNLjwvYXV0aG9y
PjxhdXRob3I+QWTDqSwgRy48L2F1dGhvcj48YXV0aG9yPkFuYWdvbm91LCBTLjwvYXV0aG9yPjxh
dXRob3I+UmFoZXJpc29uLVNlbWplbiwgQy48L2F1dGhvcj48YXV0aG9yPk1hcmN5LCBPLjwvYXV0
aG9yPjwvYXV0aG9ycz48L2NvbnRyaWJ1dG9ycz48YXV0aC1hZGRyZXNzPlByb2dyYW1tZSBuYXRp
b25hbCBjb250cmUgbGEgVHViZXJjdWxvc2UsIENlbnRyZSBuYXRpb25hbCBob3NwaXRhbG8tdW5p
dmVyc2l0YWlyZSBkZSBQbmV1bW9waHRpc2lvbG9naWUsIENvdG9ub3UsIEJlbmluLCBJbnRlcm5h
dGlvbmFsIEhlYWx0aCwgSW5zdGl0dXQgZGUgU2FudMOpIFB1YmxpcXVlIEVwaWTDqW1pb2xvZ2ll
IETDqXZlbG9wcGVtZW50IChJU1BFRCksIFVuaXZlcnNpdMOpIGRlIEJvcmRlYXV4LCBCb3JkZWF1
eC4mI3hEO1Byb2dyYW1tZSBuYXRpb25hbCBjb250cmUgbGEgVHViZXJjdWxvc2UsIENlbnRyZSBu
YXRpb25hbCBob3NwaXRhbG8tdW5pdmVyc2l0YWlyZSBkZSBQbmV1bW9waHRpc2lvbG9naWUsIENv
dG9ub3UsIEJlbmluLiYjeEQ7SVNQRUQsIFVuaXZlcnNpdMOpIGRlIEJvcmRlYXV4LCBCb3JkZWF1
eCwgRnJhbmNlLiYjeEQ7Q2VudHJlIG5hdGlvbmFsIGhvc3BpdGFsby11bml2ZXJzaXRhaXJlLCBG
YWN1bHTDqSBkZXMgU2NpZW5jZXMgZGUgbGEgU2FudMOpLCBVbml2ZXJzaXTDqSBkJmFwb3M7QWJv
bWV5IENhbGF2aSwgQ290b25vdSwgQmVuaW4uJiN4RDtCb3JkZWF1eCBQb3B1bGF0aW9uIEhlYWx0
aCBDZW50cmUsIENlbnRyZSBJbnN0aXR1dCBuYXRpb25hbCBkZSBsYSBTYW50w6kgZXQgZGUgbGEg
UmVjaGVyY2hlIG3DqWRpY2FsZSBVbml0w6kgMTIxOSwgVW5pdmVyc2l0w6kgZGUgQm9yZGVhdXgs
IEJvcmRlYXV4LCBGcmFuY2UsIFNlcnZpY2UgZGVzIE1hbGFkaWVzIHJlc3BpcmF0b2lyZXMsIENl
bnRyZSBIb3NwaXRhbGllciBVbml2ZXJzaXRhaXJlIGRlIEJvcmRlYXV4LCBCb3JkZWF1eCwgRnJh
bmNlLiYjeEQ7Qm9yZGVhdXggUG9wdWxhdGlvbiBIZWFsdGggQ2VudHJlLCBDZW50cmUgSW5zdGl0
dXQgbmF0aW9uYWwgZGUgbGEgU2FudMOpIGV0IGRlIGxhIFJlY2hlcmNoZSBtw6lkaWNhbGUgVW5p
dMOpIDEyMTksIFVuaXZlcnNpdMOpIGRlIEJvcmRlYXV4LCBCb3JkZWF1eCwgRnJhbmNlLjwvYXV0
aC1hZGRyZXNzPjx0aXRsZXM+PHRpdGxlPlByZXZhbGVuY2Ugb2YgbHVuZyBmdW5jdGlvbiBpbXBh
aXJtZW50IGluIGN1cmVkIHB1bG1vbmFyeSB0dWJlcmN1bG9zaXMgcGF0aWVudHMgaW4gQ290b25v
dSwgQmVuaW48L3RpdGxlPjxzZWNvbmRhcnktdGl0bGU+SW50IEogVHViZXJjIEx1bmcgRGlzPC9z
ZWNvbmRhcnktdGl0bGU+PC90aXRsZXM+PHBlcmlvZGljYWw+PGZ1bGwtdGl0bGU+SW50IEogVHVi
ZXJjIEx1bmcgRGlzPC9mdWxsLXRpdGxlPjwvcGVyaW9kaWNhbD48cGFnZXM+MTk1LTIwMjwvcGFn
ZXM+PHZvbHVtZT4yMzwvdm9sdW1lPjxudW1iZXI+MjwvbnVtYmVyPjxlZGl0aW9uPjIwMTkvMDIv
Mjg8L2VkaXRpb24+PGtleXdvcmRzPjxrZXl3b3JkPkFkdWx0PC9rZXl3b3JkPjxrZXl3b3JkPkJl
bmluL2VwaWRlbWlvbG9neTwva2V5d29yZD48a2V5d29yZD5DYXNlLUNvbnRyb2wgU3R1ZGllczwv
a2V5d29yZD48a2V5d29yZD5Dcm9zcy1TZWN0aW9uYWwgU3R1ZGllczwva2V5d29yZD48a2V5d29y
ZD5FeGVyY2lzZSBUZXN0PC9rZXl3b3JkPjxrZXl3b3JkPkV4ZXJjaXNlIFRvbGVyYW5jZS8qcGh5
c2lvbG9neTwva2V5d29yZD48a2V5d29yZD5GZW1hbGU8L2tleXdvcmQ+PGtleXdvcmQ+SElWIElu
ZmVjdGlvbnMvKmVwaWRlbWlvbG9neTwva2V5d29yZD48a2V5d29yZD5Ib3NwaXRhbHMsIFRlYWNo
aW5nPC9rZXl3b3JkPjxrZXl3b3JkPkh1bWFuczwva2V5d29yZD48a2V5d29yZD5MdW5nIERpc2Vh
c2VzLypkaWFnbm9zaXMvZXBpZGVtaW9sb2d5L2V0aW9sb2d5PC9rZXl3b3JkPjxrZXl3b3JkPk1h
bGU8L2tleXdvcmQ+PGtleXdvcmQ+TWlkZGxlIEFnZWQ8L2tleXdvcmQ+PGtleXdvcmQ+UmlzayBG
YWN0b3JzPC9rZXl3b3JkPjxrZXl3b3JkPlNleCBGYWN0b3JzPC9rZXl3b3JkPjxrZXl3b3JkPlNw
aXJvbWV0cnk8L2tleXdvcmQ+PGtleXdvcmQ+VGltZSBGYWN0b3JzPC9rZXl3b3JkPjxrZXl3b3Jk
PlR1YmVyY3Vsb3NpcywgUHVsbW9uYXJ5Lypjb21wbGljYXRpb25zPC9rZXl3b3JkPjwva2V5d29y
ZHM+PGRhdGVzPjx5ZWFyPjIwMTk8L3llYXI+PHB1Yi1kYXRlcz48ZGF0ZT5GZWIgMTwvZGF0ZT48
L3B1Yi1kYXRlcz48L2RhdGVzPjxpc2JuPjEwMjctMzcxOTwvaXNibj48YWNjZXNzaW9uLW51bT4z
MDgwODQ1MjwvYWNjZXNzaW9uLW51bT48dXJscz48L3VybHM+PGVsZWN0cm9uaWMtcmVzb3VyY2Ut
bnVtPjEwLjU1ODgvaWp0bGQuMTguMDIzNDwvZWxlY3Ryb25pYy1yZXNvdXJjZS1udW0+PHJlbW90
ZS1kYXRhYmFzZS1wcm92aWRlcj5OTE08L3JlbW90ZS1kYXRhYmFzZS1wcm92aWRlcj48bGFuZ3Vh
Z2U+ZW5nPC9sYW5ndWFnZT48L3JlY29yZD48L0NpdGU+PENpdGU+PEF1dGhvcj5IYW5la29tPC9B
dXRob3I+PFllYXI+MjAxOTwvWWVhcj48UmVjTnVtPjQyNDk8L1JlY051bT48cmVjb3JkPjxyZWMt
bnVtYmVyPjQyNDk8L3JlYy1udW1iZXI+PGZvcmVpZ24ta2V5cz48a2V5IGFwcD0iRU4iIGRiLWlk
PSJlYXR0NTV2MnYwcHR4bmVzZnRtNXpzNWlwdHo5ZmE1NXBlc3MiIHRpbWVzdGFtcD0iMTY4MTk3
NTY2NyIgZ3VpZD0iYzA2NDEyZmMtMWE2ZS00NThlLTk0MmItZmY1OGVkZmMzNGRlIj40MjQ5PC9r
ZXk+PC9mb3JlaWduLWtleXM+PHJlZi10eXBlIG5hbWU9IkpvdXJuYWwgQXJ0aWNsZSI+MTc8L3Jl
Zi10eXBlPjxjb250cmlidXRvcnM+PGF1dGhvcnM+PGF1dGhvcj5IYW5la29tLCBTdXNhbjwvYXV0
aG9yPjxhdXRob3I+UGhhcmFvaCwgSGFtaWx0b248L2F1dGhvcj48YXV0aG9yPklydXNlbiwgRWx2
aXM8L2F1dGhvcj48YXV0aG9yPkRhbmllbHMsIEt1cnQgSjwvYXV0aG9yPjwvYXV0aG9ycz48L2Nv
bnRyaWJ1dG9ycz48dGl0bGVzPjx0aXRsZT5Qb3N0LXR1YmVyY3Vsb3NpcyBoZWFsdGgtcmVsYXRl
ZCBxdWFsaXR5IG9mIGxpZmUsIGx1bmcgZnVuY3Rpb24gYW5kIGV4ZXJjaXNlIGNhcGFjaXR5IGlu
IGEgY3VyZWQgcHVsbW9uYXJ5IHR1YmVyY3Vsb3NpcyBwb3B1bGF0aW9uIGluIHRoZSBCcmVlZGUg
VmFsbGV5IERpc3RyaWN0LCBTb3V0aCBBZnJpY2E8L3RpdGxlPjxzZWNvbmRhcnktdGl0bGU+U291
dGggQWZyaWNhbiBKb3VybmFsIG9mIFBoeXNpb3RoZXJhcHk8L3NlY29uZGFyeS10aXRsZT48L3Rp
dGxlcz48cGVyaW9kaWNhbD48ZnVsbC10aXRsZT5Tb3V0aCBBZnJpY2FuIEpvdXJuYWwgb2YgUGh5
c2lvdGhlcmFweTwvZnVsbC10aXRsZT48L3BlcmlvZGljYWw+PHBhZ2VzPjEtODwvcGFnZXM+PHZv
bHVtZT43NTwvdm9sdW1lPjxudW1iZXI+MTwvbnVtYmVyPjxkYXRlcz48eWVhcj4yMDE5PC95ZWFy
PjwvZGF0ZXM+PGlzYm4+MDM3OS02MTc1PC9pc2JuPjx1cmxzPjwvdXJscz48L3JlY29yZD48L0Np
dGU+PENpdGU+PEF1dGhvcj5Pc21hbjwvQXV0aG9yPjxZZWFyPjIwMTk8L1llYXI+PFJlY051bT40
MjM3PC9SZWNOdW0+PHJlY29yZD48cmVjLW51bWJlcj40MjM3PC9yZWMtbnVtYmVyPjxmb3JlaWdu
LWtleXM+PGtleSBhcHA9IkVOIiBkYi1pZD0iZWF0dDU1djJ2MHB0eG5lc2Z0bTV6czVpcHR6OWZh
NTVwZXNzIiB0aW1lc3RhbXA9IjE2ODE5NzUyNzkiIGd1aWQ9IjA2YTI5MDU3LWUzY2UtNGFhOS1i
MGZhLTJiMDM1MWM0NWY3NCI+NDIzNzwva2V5PjwvZm9yZWlnbi1rZXlzPjxyZWYtdHlwZSBuYW1l
PSJKb3VybmFsIEFydGljbGUiPjE3PC9yZWYtdHlwZT48Y29udHJpYnV0b3JzPjxhdXRob3JzPjxh
dXRob3I+T3NtYW4sIE0uPC9hdXRob3I+PGF1dGhvcj5XZWx0ZSwgQS48L2F1dGhvcj48YXV0aG9y
PkR1bmJhciwgUi48L2F1dGhvcj48YXV0aG9yPkJyb3duLCBSLjwvYXV0aG9yPjxhdXRob3I+SG9k
ZGlub3R0LCBHLjwvYXV0aG9yPjxhdXRob3I+SGVzc2VsaW5nLCBBLiBDLjwvYXV0aG9yPjxhdXRo
b3I+TWFyeCwgRi4gTS48L2F1dGhvcj48L2F1dGhvcnM+PC9jb250cmlidXRvcnM+PGF1dGgtYWRk
cmVzcz5EZXNtb25kIFR1dHUgVEIgQ2VudHJlLCBEZXBhcnRtZW50IG9mIFBhZWRpYXRyaWNzIGFu
ZCBDaGlsZCBIZWFsdGgsIEZhY3VsdHkgb2YgTWVkaWNpbmUgYW5kIEhlYWx0aCBTY2llbmNlcywg
U3RlbGxlbmJvc2NoIFVuaXZlcnNpdHksIENhcGUgVG93biwgU291dGggQWZyaWNhOyBEU1QtTlJG
IFNvdXRoIEFmcmljYW4gQ2VudHJlIG9mIEV4Y2VsbGVuY2UgaW4gRXBpZGVtaW9sb2dpY2FsIE1v
ZGVsbGluZyBhbmQgQW5hbHlzaXMgKFNBQ0VNQSksIFN0ZWxsZW5ib3NjaCBVbml2ZXJzaXR5LCBT
dGVsbGVuYm9zY2gsIFNvdXRoIEFmcmljYS4gRWxlY3Ryb25pYyBhZGRyZXNzOiBtb3NtYW5Ac3Vu
LmFjLnphLiYjeEQ7RFNULU5SRiBTb3V0aCBBZnJpY2FuIENlbnRyZSBvZiBFeGNlbGxlbmNlIGlu
IEVwaWRlbWlvbG9naWNhbCBNb2RlbGxpbmcgYW5kIEFuYWx5c2lzIChTQUNFTUEpLCBTdGVsbGVu
Ym9zY2ggVW5pdmVyc2l0eSwgU3RlbGxlbmJvc2NoLCBTb3V0aCBBZnJpY2EuJiN4RDtEZXNtb25k
IFR1dHUgVEIgQ2VudHJlLCBEZXBhcnRtZW50IG9mIFBhZWRpYXRyaWNzIGFuZCBDaGlsZCBIZWFs
dGgsIEZhY3VsdHkgb2YgTWVkaWNpbmUgYW5kIEhlYWx0aCBTY2llbmNlcywgU3RlbGxlbmJvc2No
IFVuaXZlcnNpdHksIENhcGUgVG93biwgU291dGggQWZyaWNhLiYjeEQ7RGVzbW9uZCBUdXR1IFRC
IENlbnRyZSwgRGVwYXJ0bWVudCBvZiBQYWVkaWF0cmljcyBhbmQgQ2hpbGQgSGVhbHRoLCBGYWN1
bHR5IG9mIE1lZGljaW5lIGFuZCBIZWFsdGggU2NpZW5jZXMsIFN0ZWxsZW5ib3NjaCBVbml2ZXJz
aXR5LCBDYXBlIFRvd24sIFNvdXRoIEFmcmljYTsgRFNULU5SRiBTb3V0aCBBZnJpY2FuIENlbnRy
ZSBvZiBFeGNlbGxlbmNlIGluIEVwaWRlbWlvbG9naWNhbCBNb2RlbGxpbmcgYW5kIEFuYWx5c2lz
IChTQUNFTUEpLCBTdGVsbGVuYm9zY2ggVW5pdmVyc2l0eSwgU3RlbGxlbmJvc2NoLCBTb3V0aCBB
ZnJpY2EuPC9hdXRoLWFkZHJlc3M+PHRpdGxlcz48dGl0bGU+TW9yYmlkaXR5IGFuZCBtb3J0YWxp
dHkgdXAgdG8gNSB5ZWFycyBwb3N0IHR1YmVyY3Vsb3NpcyB0cmVhdG1lbnQgaW4gU291dGggQWZy
aWNhOiBBIHBpbG90IHN0dWR5PC90aXRsZT48c2Vjb25kYXJ5LXRpdGxlPkludCBKIEluZmVjdCBE
aXM8L3NlY29uZGFyeS10aXRsZT48L3RpdGxlcz48cGVyaW9kaWNhbD48ZnVsbC10aXRsZT5JbnQg
SiBJbmZlY3QgRGlzPC9mdWxsLXRpdGxlPjwvcGVyaW9kaWNhbD48cGFnZXM+NTctNjM8L3BhZ2Vz
Pjx2b2x1bWU+ODU8L3ZvbHVtZT48ZWRpdGlvbj4yMDE5LzA1LzI4PC9lZGl0aW9uPjxrZXl3b3Jk
cz48a2V5d29yZD5BZG9sZXNjZW50PC9rZXl3b3JkPjxrZXl3b3JkPkFkdWx0PC9rZXl3b3JkPjxr
ZXl3b3JkPkFnZWQ8L2tleXdvcmQ+PGtleXdvcmQ+QW50aXR1YmVyY3VsYXIgQWdlbnRzLyp0aGVy
YXBldXRpYyB1c2U8L2tleXdvcmQ+PGtleXdvcmQ+RmVtYWxlPC9rZXl3b3JkPjxrZXl3b3JkPkh1
bWFuczwva2V5d29yZD48a2V5d29yZD5JbmNpZGVuY2U8L2tleXdvcmQ+PGtleXdvcmQ+TWFsZTwv
a2V5d29yZD48a2V5d29yZD5NaWRkbGUgQWdlZDwva2V5d29yZD48a2V5d29yZD5Nb3JiaWRpdHk8
L2tleXdvcmQ+PGtleXdvcmQ+UGlsb3QgUHJvamVjdHM8L2tleXdvcmQ+PGtleXdvcmQ+U291dGgg
QWZyaWNhL2VwaWRlbWlvbG9neTwva2V5d29yZD48a2V5d29yZD5UcmVhdG1lbnQgT3V0Y29tZTwv
a2V5d29yZD48a2V5d29yZD5UdWJlcmN1bG9zaXMsIFB1bG1vbmFyeS8qZHJ1ZyB0aGVyYXB5L2Vw
aWRlbWlvbG9neS9taWNyb2Jpb2xvZ3kvKm1vcnRhbGl0eTwva2V5d29yZD48a2V5d29yZD5Zb3Vu
ZyBBZHVsdDwva2V5d29yZD48a2V5d29yZD5MdW5nIGRpc2Vhc2U8L2tleXdvcmQ+PGtleXdvcmQ+
UG9zdC1UQjwva2V5d29yZD48a2V5d29yZD5TdGFuZGFyZGl6ZWQgbW9ydGFsaXR5IHJhdGlvPC9r
ZXl3b3JkPjxrZXl3b3JkPlRCIGZvbGxvdy11cDwva2V5d29yZD48L2tleXdvcmRzPjxkYXRlcz48
eWVhcj4yMDE5PC95ZWFyPjxwdWItZGF0ZXM+PGRhdGU+QXVnPC9kYXRlPjwvcHViLWRhdGVzPjwv
ZGF0ZXM+PGlzYm4+MTIwMS05NzEyPC9pc2JuPjxhY2Nlc3Npb24tbnVtPjMxMTMyNDcyPC9hY2Nl
c3Npb24tbnVtPjx1cmxzPjwvdXJscz48ZWxlY3Ryb25pYy1yZXNvdXJjZS1udW0+MTAuMTAxNi9q
LmlqaWQuMjAxOS4wNS4wMjQ8L2VsZWN0cm9uaWMtcmVzb3VyY2UtbnVtPjxyZW1vdGUtZGF0YWJh
c2UtcHJvdmlkZXI+TkxNPC9yZW1vdGUtZGF0YWJhc2UtcHJvdmlkZXI+PGxhbmd1YWdlPmVuZzwv
bGFuZ3VhZ2U+PC9yZWNvcmQ+PC9DaXRlPjxDaXRlPjxBdXRob3I+T2p1YXdvPC9BdXRob3I+PFll
YXI+MjAyMDwvWWVhcj48UmVjTnVtPjQyMzI8L1JlY051bT48cmVjb3JkPjxyZWMtbnVtYmVyPjQy
MzI8L3JlYy1udW1iZXI+PGZvcmVpZ24ta2V5cz48a2V5IGFwcD0iRU4iIGRiLWlkPSJlYXR0NTV2
MnYwcHR4bmVzZnRtNXpzNWlwdHo5ZmE1NXBlc3MiIHRpbWVzdGFtcD0iMTY4MTk3NTI1OSIgZ3Vp
ZD0iYzVmOTJjZmUtNTlhNC00NmNjLWFjYjktYzdmZjg3OTk4YzY1Ij40MjMyPC9rZXk+PC9mb3Jl
aWduLWtleXM+PHJlZi10eXBlIG5hbWU9IkpvdXJuYWwgQXJ0aWNsZSI+MTc8L3JlZi10eXBlPjxj
b250cmlidXRvcnM+PGF1dGhvcnM+PGF1dGhvcj5PanVhd28sIE8uIEIuPC9hdXRob3I+PGF1dGhv
cj5GYXdpYmUsIEEuIEUuPC9hdXRob3I+PGF1dGhvcj5EZXNhbHUsIE8uIE8uPC9hdXRob3I+PGF1
dGhvcj5PanVhd28sIEEuIEIuPC9hdXRob3I+PGF1dGhvcj5BbGFkZXNhbm1pLCBBLiBPLjwvYXV0
aG9yPjxhdXRob3I+T3BleWVtaSwgQy4gTS48L2F1dGhvcj48YXV0aG9yPkFkaW8sIE0uIE8uPC9h
dXRob3I+PGF1dGhvcj5TYWxhbWksIEEuIEsuPC9hdXRob3I+PC9hdXRob3JzPjwvY29udHJpYnV0
b3JzPjxhdXRoLWFkZHJlc3M+RGVwYXJ0bWVudCBvZiBNZWRpY2luZSwgVW5pdmVyc2l0eSBvZiBJ
bG9yaW4gVGVhY2hpbmcgSG9zcGl0YWwsIElsb3JpbiwgS3dhcmEgU3RhdGUsIE5pZ2VyaWEuJiN4
RDtEZXBhcnRtZW50IG9mIFBhZWRpYXRyaWNzLCBVbml2ZXJzaXR5IG9mIElsb3JpbiBUZWFjaGlu
ZyBIb3NwaXRhbCwgSWxvcmluLCBLd2FyYSBTdGF0ZSwgTmlnZXJpYS48L2F1dGgtYWRkcmVzcz48
dGl0bGVzPjx0aXRsZT5TcGlyb21ldHJpYyBhYm5vcm1hbGl0aWVzIGZvbGxvd2luZyB0cmVhdG1l
bnQgZm9yIHB1bG1vbmFyeSB0dWJlcmN1bG9zaXMgaW4gSWxvcmluLCBOaWdlcmlhPC90aXRsZT48
c2Vjb25kYXJ5LXRpdGxlPk5pZ2VyIFBvc3RncmFkIE1lZCBKPC9zZWNvbmRhcnktdGl0bGU+PC90
aXRsZXM+PHBlcmlvZGljYWw+PGZ1bGwtdGl0bGU+TmlnZXIgUG9zdGdyYWQgTWVkIEo8L2Z1bGwt
dGl0bGU+PC9wZXJpb2RpY2FsPjxwYWdlcz4xNjMtMTcwPC9wYWdlcz48dm9sdW1lPjI3PC92b2x1
bWU+PG51bWJlcj4zPC9udW1iZXI+PGVkaXRpb24+MjAyMC8wNy8yMTwvZWRpdGlvbj48a2V5d29y
ZHM+PGtleXdvcmQ+QWR1bHQ8L2tleXdvcmQ+PGtleXdvcmQ+QW50aXR1YmVyY3VsYXIgQWdlbnRz
Lyp0aGVyYXBldXRpYyB1c2U8L2tleXdvcmQ+PGtleXdvcmQ+Q3Jvc3MtU2VjdGlvbmFsIFN0dWRp
ZXM8L2tleXdvcmQ+PGtleXdvcmQ+RmVtYWxlPC9rZXl3b3JkPjxrZXl3b3JkPkh1bWFuczwva2V5
d29yZD48a2V5d29yZD5MdW5nL21pY3JvYmlvbG9neS8qcGh5c2lvcGF0aG9sb2d5PC9rZXl3b3Jk
PjxrZXl3b3JkPk1hbGU8L2tleXdvcmQ+PGtleXdvcmQ+TmlnZXJpYS9lcGlkZW1pb2xvZ3k8L2tl
eXdvcmQ+PGtleXdvcmQ+UHJldmFsZW5jZTwva2V5d29yZD48a2V5d29yZD5SZXNwaXJhdG9yeSBG
dW5jdGlvbiBUZXN0cy9tZXRob2RzPC9rZXl3b3JkPjxrZXl3b3JkPlNwaXJvbWV0cnkvKnN0YXRp
c3RpY3MgJmFtcDsgbnVtZXJpY2FsIGRhdGE8L2tleXdvcmQ+PGtleXdvcmQ+VHViZXJjdWxvc2lz
LCBQdWxtb25hcnkvKmNvbXBsaWNhdGlvbnMvKmRydWcgdGhlcmFweS9lcGlkZW1pb2xvZ3k8L2tl
eXdvcmQ+PGtleXdvcmQ+SWxvcmluPC9rZXl3b3JkPjxrZXl3b3JkPnBvc3QtdHViZXJjdWxvc2lz
PC9rZXl3b3JkPjxrZXl3b3JkPnNwaXJvbWV0cnk8L2tleXdvcmQ+PGtleXdvcmQ+dHJlYXRtZW50
PC9rZXl3b3JkPjwva2V5d29yZHM+PGRhdGVzPjx5ZWFyPjIwMjA8L3llYXI+PHB1Yi1kYXRlcz48
ZGF0ZT5KdWwtU2VwPC9kYXRlPjwvcHViLWRhdGVzPjwvZGF0ZXM+PGlzYm4+MTExNy0xOTM2IChQ
cmludCk8L2lzYm4+PGFjY2Vzc2lvbi1udW0+MzI2ODcxMTQ8L2FjY2Vzc2lvbi1udW0+PHVybHM+
PC91cmxzPjxlbGVjdHJvbmljLXJlc291cmNlLW51bT4xMC40MTAzL25wbWoubnBtal8xOF8yMDwv
ZWxlY3Ryb25pYy1yZXNvdXJjZS1udW0+PHJlbW90ZS1kYXRhYmFzZS1wcm92aWRlcj5OTE08L3Jl
bW90ZS1kYXRhYmFzZS1wcm92aWRlcj48bGFuZ3VhZ2U+ZW5nPC9sYW5ndWFnZT48L3JlY29yZD48
L0NpdGU+PENpdGU+PEF1dGhvcj5UYWRvbGluaTwvQXV0aG9yPjxZZWFyPjIwMjA8L1llYXI+PFJl
Y051bT40MjMzPC9SZWNOdW0+PHJlY29yZD48cmVjLW51bWJlcj40MjMzPC9yZWMtbnVtYmVyPjxm
b3JlaWduLWtleXM+PGtleSBhcHA9IkVOIiBkYi1pZD0iZWF0dDU1djJ2MHB0eG5lc2Z0bTV6czVp
cHR6OWZhNTVwZXNzIiB0aW1lc3RhbXA9IjE2ODE5NzUyNjYiIGd1aWQ9IjEyOWVmY2Q3LTIxOGIt
NDdmMi04MTEwLWExYjliMzJhNGFjZCI+NDIzMzwva2V5PjwvZm9yZWlnbi1rZXlzPjxyZWYtdHlw
ZSBuYW1lPSJKb3VybmFsIEFydGljbGUiPjE3PC9yZWYtdHlwZT48Y29udHJpYnV0b3JzPjxhdXRo
b3JzPjxhdXRob3I+VGFkb2xpbmksIE0uPC9hdXRob3I+PGF1dGhvcj5Db2RlY2FzYSwgTC4gUi48
L2F1dGhvcj48YXV0aG9yPkdhcmPDrWEtR2FyY8OtYSwgSi4gTS48L2F1dGhvcj48YXV0aG9yPkJs
YW5jLCBGLiBYLjwvYXV0aG9yPjxhdXRob3I+Qm9yaXNvdiwgUy48L2F1dGhvcj48YXV0aG9yPkFs
ZmZlbmFhciwgSi4gVy48L2F1dGhvcj48YXV0aG9yPkFuZHLDqWphaywgQy48L2F1dGhvcj48YXV0
aG9yPkJhY2hleiwgUC48L2F1dGhvcj48YXV0aG9yPkJhcnQsIFAuIEEuPC9hdXRob3I+PGF1dGhv
cj5CZWxpbG92c2tpLCBFLjwvYXV0aG9yPjxhdXRob3I+Q2FyZG9zby1MYW5kaXZhciwgSi48L2F1
dGhvcj48YXV0aG9yPkNlbnRpcywgUi48L2F1dGhvcj48YXV0aG9yPkQmYXBvcztBbWJyb3Npbywg
TC48L2F1dGhvcj48YXV0aG9yPkx1aXphIERlIFNvdXphLUdhbHbDo28sIE0uPC9hdXRob3I+PGF1
dGhvcj5Eb21pbmd1ZXotQ2FzdGVsbGFubywgQS48L2F1dGhvcj48YXV0aG9yPkRvdXJtYW5lLCBT
LjwvYXV0aG9yPjxhdXRob3I+RnLDqWNoZXQgSmFjaHltLCBNLjwvYXV0aG9yPjxhdXRob3I+RnJv
aXNzYXJ0LCBBLjwvYXV0aG9yPjxhdXRob3I+R2lhY29tZXQsIFYuPC9hdXRob3I+PGF1dGhvcj5H
b2xldHRpLCBELjwvYXV0aG9yPjxhdXRob3I+R3JhcmQsIFMuPC9hdXRob3I+PGF1dGhvcj5HdWFs
YW5vLCBHLjwvYXV0aG9yPjxhdXRob3I+SXphZGlmYXIsIEEuPC9hdXRob3I+PGF1dGhvcj5MZSBE
dSwgRC48L2F1dGhvcj48YXV0aG9yPk1hcsOtbiBSb3lvLCBNLjwvYXV0aG9yPjxhdXRob3I+TWF6
emEtU3RhbGRlciwgSi48L2F1dGhvcj48YXV0aG9yPk1vdHRhLCBJLjwvYXV0aG9yPjxhdXRob3I+
T25nLCBDLiBXLiBNLjwvYXV0aG9yPjxhdXRob3I+UGFsbWllcmksIEYuPC9hdXRob3I+PGF1dGhv
cj5SaXZpw6hyZSwgRi48L2F1dGhvcj48YXV0aG9yPlJvZHJpZ28sIFQuPC9hdXRob3I+PGF1dGhv
cj5TaWx2YSwgRC4gUi48L2F1dGhvcj48YXV0aG9yPlPDoW5jaGV6LU1vbnRhbHbDoSwgQS48L2F1
dGhvcj48YXV0aG9yPlNhcG9yaXRpLCBNLjwvYXV0aG9yPjxhdXRob3I+U2NhcnBlbGxpbmksIFAu
PC9hdXRob3I+PGF1dGhvcj5TY2hsZW1tZXIsIEYuPC9hdXRob3I+PGF1dGhvcj5TcGFuZXZlbGxv
LCBBLjwvYXV0aG9yPjxhdXRob3I+U3VtYXJva292YSwgRS48L2F1dGhvcj48YXV0aG9yPlRhYmVy
bmVybywgRS48L2F1dGhvcj48YXV0aG9yPlRhbWJ5YWgsIFAuIEEuPC9hdXRob3I+PGF1dGhvcj5U
aWJlcmksIFMuPC9hdXRob3I+PGF1dGhvcj5Ub3JyZSwgQS48L2F1dGhvcj48YXV0aG9yPlZpc2Nh
LCBELjwvYXV0aG9yPjxhdXRob3I+WmFiYWxldGEgTXVyZ3Vpb25kbywgTS48L2F1dGhvcj48YXV0
aG9yPlNvdGdpdSwgRy48L2F1dGhvcj48YXV0aG9yPk1pZ2xpb3JpLCBHLiBCLjwvYXV0aG9yPjwv
YXV0aG9ycz48L2NvbnRyaWJ1dG9ycz48YXV0aC1hZGRyZXNzPlVuaXQgb2YgSW5mZWN0aW91cyBE
aXNlYXNlcywgRGVwdCBvZiBNZWRpY2FsIGFuZCBTdXJnaWNhbCBTY2llbmNlcywgQWxtYSBNYXRl
ciBTdHVkaW9ydW0gVW5pdmVyc2l0eSBvZiBCb2xvZ25hLCBCb2xvZ25hLCBJdGFseS4mI3hEO0Nv
LWZpcnN0IGF1dGhvcnMuJiN4RDtUQiBSZWZlcmVuY2UgQ2VudHJlLCBWaWxsYSBNYXJlbGxpIElu
c3RpdHV0ZSwgTmlndWFyZGEgSG9zcGl0YWwsIE1pbGFuLCBJdGFseS4mI3hEO1R1YmVyY3Vsb3Np
cyBSZXNlYXJjaCBQcm9ncmFtbWUgKFBJSS1UQiksIFNFUEFSLCBCYXJjZWxvbmEsIFNwYWluLiYj
eEQ7Q2VudHJlIEhvc3BpdGFsaWVyIFVuaXZlcnNpdGFpcmUsIE5hbnRlcywgRnJhbmNlLiYjeEQ7
TW9zY293IFJlc2VhcmNoIGFuZCBDbGluaWNhbCBDZW50ZXIgZm9yIFRCIENvbnRyb2wsIE1vc2Nv
dywgUnVzc2lhbiBGZWRlcmF0aW9uLiYjeEQ7VGhlIFVuaXZlcnNpdHkgb2YgU3lkbmV5LCBTeWRu
ZXkgUGhhcm1hY3kgU2Nob29sLCBTeWRuZXksIEF1c3RyYWxpYS4mI3hEO1dlc3RtZWFkIEhvc3Bp
dGFsLCBTeWRuZXksIEF1c3RyYWxpYS4mI3hEO01hcmllIEJhc2hpciBJbnN0aXR1dGUgb2YgSW5m
ZWN0aW91cyBEaXNlYXNlcyBhbmQgQmlvc2VjdXJpdHksIFVuaXZlcnNpdHkgb2YgU3lkbmV5LCBT
eWRuZXksIEF1c3RyYWxpYS4mI3hEO1NlcnZpY2UgZGUgUG5ldW1vbG9naWUgQ0hVIEFNSUVOUyBQ
SUNBUkRJRSwgRnJhbmNlIEFORCBVUiBVbml2ZXJzaXTDqSBkZSBQaWNhcmRpZSBKdWxlcyBWZXJu
ZSwgQW1pZW5zLCBGcmFuY2UuJiN4RDtTZXJ2aWNlIGRlIFBuZXVtb2xvZ2llLCBDbGluaXF1ZSBT
YWludCBMdWMsIEJvdWdlLCBCZWxnaXVtLiYjeEQ7RGVwdCBvZiBJbnRlcm5hbCBNZWRpY2luZSwg
TGF1c2FubmUgVW5pdmVyc2l0eSwgTGF1c2FubmUsIFN3aXR6ZXJsYW5kLiYjeEQ7U2VydmljaW8g
TmV1bW9sb2fDrWEsIFZhbGwgRMK0SGVicm9uIFVuaXZlcnNpdHkgSG9zcGl0YWwsIEJhcmNlbG9u
YSwgU3BhaW4uJiN4RDtTZXJ2aXppbyBkaSBFcGlkZW1pb2xvZ2lhIENsaW5pY2EgZGVsbGUgTWFs
YXR0aWUgUmVzcGlyYXRvcmllLCBJc3RpdHV0aSBDbGluaWNpIFNjaWVudGlmaWNpIE1hdWdlcmkg
SVJDQ1MsIFRyYWRhdGUsIEl0YWx5LiYjeEQ7UHVibGljIEhlYWx0aCBDb25zdWx0aW5nIEdyb3Vw
LCBMdWdhbm8sIFN3aXR6ZXJsYW5kLiYjeEQ7U2VydmljaW8gZGUgRW5mZXJtZWRhZGVzIEluZmVj
Y2lvc2FzIHkgTWljcm9iaW9sb2fDrWEsIEhvc3BpdGFsIFZpcmdlbiBNYWNhcmVuYSwgU2V2aWxs
YSwgU3BhaW4uJiN4RDtTZXJ2aWNlIGRlIFBuZXVtb2xvZ2llLCBHcm91cGUgaG9zcGl0YWxpZXIg
c3VkIMOubGUgZGUgRnJhbmNlIChHSFNJRiksIE1lbHVuLCBGcmFuY2UuJiN4RDtDZW50cmUgSG9z
cGl0YWxpZXIgZGUgQmxpZ255LCBCcmlpcyBTb3VzIEZvcmdlcywgRnJhbmNlLiYjeEQ7U2Vydmlj
ZSBkZSBNw6lkZWNpbmUgaW50ZXJuZSwgQ0hJIGRlIENyw6l0ZWlsLCBDcsOpdGVpbCwgRnJhbmNl
LiYjeEQ7UGVkaWF0cmljIEluZmVjdGlvdXMgRGlzZWFzZXMgVW5pdCwgRGVwdCBvZiBCaW9tZWRp
Y2FsIGFuZCBDbGluaWNhbCBTY2llbmNlcywgTC4gU2FjY28gSG9zcGl0YWwsIFVuaXZlcnNpdHkg
b2YgTWlsYW4sIE1pbGFuLCBJdGFseS4mI3hEO1RyYW5zbGF0aW9uYWwgUmVzZWFyY2ggVW5pdCwg
TmF0aW9uYWwgSW5zdGl0dXRlIGZvciBJbmZlY3Rpb3VzIERpc2Vhc2VzICZhcG9zO0wuIFNwYWxs
YW56YW5pJmFwb3M7LCBJUkNDUywgUm9tZSwgSXRhbHkuJiN4RDtDZW50cmUgZGUgTHV0dGUgQW50
aXR1YmVyY3VsZXVzZSAoQ0xBVCAzOCksIEdyZW5vYmxlLCBGcmFuY2UuJiN4RDtSZXNwaXJhdG9y
eSBJbmZlY3Rpb3VzIERpc2Vhc2VzIFVuaXQsIE5hdGlvbmFsIEluc3RpdHV0ZSBmb3IgSW5mZWN0
aW91cyBEaXNlYXNlcyAmYXBvcztMLiBTcGFsbGFuemFuaSZhcG9zOywgSVJDQ1MsIFJvbWUsIEl0
YWx5LiYjeEQ7SMO0cGl0YWwgRXVyb3DDqWVuIGRlIFBhcmlzIExhIFJvc2VyYWllLCBBdWJlcnZp
bGxpZXJzLCBGcmFuY2UuJiN4RDtTZXJ2aWNpbyBOZXVtb2xvZ8OtYSwgSG9zcGl0YWwgR2VuZXJh
bCBVbml2ZXJzaXRhcmlvIGRlIENhc3RlbGzDs24sIENhc3RlbGzDsywgU3BhaW4uJiN4RDtQdWxt
b25hcnkgRGl2aXNpb24sIExhdXNhbm5lIFVuaXZlcnNpdHkgSG9zcGl0YWwgQ0hVViwgQ2VudHJl
IEhvc3BpdGFsaWVyIFVuaXZlcnNpdGFpcmUgVmF1ZG9pcywgTGF1c2FubmUsIFN3aXR6ZXJsYW5k
LiYjeEQ7RGlwYXJ0aW1lbnRvIGRpIFNjaWVuemUgTWVkaWNoZSwgQ2xpbmljYSBVbml2ZXJzaXRh
cmlhIE1hbGF0dGllIEluZmV0dGl2ZSwgT3NwZWRhbGUgQW1lZGVvIGRpIFNhdm9pYSwgVG9yaW5v
LCBJdGFsaWEuJiN4RDtEZXB0IG9mIE1lZGljaW5lLCBZb25nIExvbyBMaW4gU2Nob29sIG9mIE1l
ZGljaW5lLCBOYXRpb25hbCBVbml2ZXJzaXR5IG9mIFNpbmdhcG9yZSwgU2luZ2Fwb3JlLiYjeEQ7
SW5zdGl0dXRlIGZvciBIZWFsdGggSW5ub3ZhdGlvbiBhbmQgVGVjaG5vbG9neSAoaUhlYWx0aHRl
Y2gpLCBOYXRpb25hbCBVbml2ZXJzaXR5IG9mIFNpbmdhcG9yZSwgU2luZ2Fwb3JlLiYjeEQ7SMO0
cGl0YWwgZCZhcG9zO0luc3RydWN0aW9uIGRlcyBBcm3DqWVzIChISUEpIFBlcmN5LCBDbGFtYXJ0
LCBGcmFuY2UuJiN4RDtGYWN1bGRhZGUgZGUgTWVkaWNpbmEsIFVuaXZlcnNpZGFkZSBGZWRlcmFs
IGRvIFJpbyBHcmFuZGUgZG8gU3VsIC0gVUZSR1MsIFBvcnRvIEFsZWdyZSwgQnJhemlsLiYjeEQ7
SW5mZWN0aW91cyBEaXNlYXNlcyBEZXB0LCBJbnRlcm5hdGlvbmFsIEhlYWx0aCBhbmQgVHViZXJj
dWxvc2lzIFVuaXQsIFZhbGwgZCZhcG9zO0hlYnJvbiBVbml2ZXJzaXR5IEhvc3BpdGFsLCBCYXJj
ZWxvbmEsIFNwYWluLiYjeEQ7VmFsbCBkJmFwb3M7SGVicm9uIEluc3RpdHV0ZSBvZiBSZXNlYXJj
aCAoVkhJUiksIEJhcmNlbG9uYSwgU3BhaW4uJiN4RDtHcnVwbyBkZSBFc3R1ZGlvIGRlIEluZmVj
Y2lvbmVzIHBvciBNaWNvYmFjdGVyaWFzIChHRUlNKSwgU3BhbmlzaCBTb2NpZXR5IG9mIEluZmVj
dGlvdXMgRGlzZWFzZXMgKFNFSU1DKSwgU3BhaW4uJiN4RDtVbml0IG9mIEluZmVjdGlvdXMgRGlz
ZWFzZXMsIFVuaXZlcnNpdMOgIFZpdGEgZSBTYWx1dGUsIFNhbiBSYWZmYWVsZSBIb3NwaXRhbCwg
TWlsYW4sIEl0YWx5LiYjeEQ7SMO0cGl0YXV4IFVuaXZlcnNpdGFpcmVzIEhlbnJpIE1vbmRvciwg
QVAtSFAsIENyw6l0ZWlsLCBGcmFuY2UuJiN4RDtEaXZpc2lvbiBvZiBQdWxtb25hcnkgUmVoYWJp
bGl0YXRpb24sIElzdGl0dXRpIENsaW5pY2kgU2NpZW50aWZpY2kgTWF1Z2VyaSwgSVJDQ1MsIFRy
YWRhdGUsIEl0YWx5LiYjeEQ7RGVwdCBvZiBNZWRpY2luZSBhbmQgU3VyZ2VyeSwgUmVzcGlyYXRv
cnkgRGlzZWFzZXMsIFVuaXZlcnNpdHkgb2YgSW5zdWJyaWEsIFRyYWRhdGUsIEl0YWx5LiYjeEQ7
U2VydmljaW8gTmV1bW9sb2fDrWEsIEhvc3BpdGFsIGRlIENydWNlcywgQmlsYmFvLCBTcGFpbi4m
I3hEO0JsaXphcmQgSW5zdGl0dXRlLCBCYXJ0cyBhbmQgVGhlIExvbmRvbiBTY2hvb2wgb2YgTWVk
aWNpbmUgYW5kIERlbnRpc3RyeSwgUXVlZW4gTWFyeSBVbml2ZXJzaXR5IG9mIExvbmRvbiwgTG9u
ZG9uLCBVSy4mI3hEO0RpdmlzaW9uIG9mIEluZmVjdGlvbiwgUm95YWwgTG9uZG9uIEhvc3BpdGFs
LCBCYXJ0cyBIZWFsdGggTkhTIFRydXN0LCBMb25kb24sIFVLLiYjeEQ7RGVwdCBvZiBJbmZlY3Rp
b3VzIERpc2Vhc2VzLCBVbml2ZXJzaXR5IG9mIE1pbGFuLCBMLiBTYWNjbyBIb3NwaXRhbCwgTWls
YW4sIEl0YWx5LiYjeEQ7U2VydmljaW8gTmV1bW9sb2fDrWEgSG9zcGl0YWwgVW5pdmVyc2l0YXJp
byBNYXJxdcOpcyBkZSBWYWxkZWNpbGxhLCBTYW50YW5kZXIsIFNwYWluLiYjeEQ7Q2xpbmljYWwg
RXBpZGVtaW9sb2d5IGFuZCBNZWRpY2FsIFN0YXRpc3RpY3MgVW5pdCwgRGVwdCBvZiBNZWRpY2Fs
LCBTdXJnaWNhbCBhbmQgRXhwZXJpbWVudGFsIFNjaWVuY2VzLCBVbml2ZXJzaXR5IG9mIFNhc3Nh
cmksIFNhc3NhcmksIEl0YWx5LiYjeEQ7U2Vydml6aW8gZGkgRXBpZGVtaW9sb2dpYSBDbGluaWNh
IGRlbGxlIE1hbGF0dGllIFJlc3BpcmF0b3JpZSwgSXN0aXR1dGkgQ2xpbmljaSBTY2llbnRpZmlj
aSBNYXVnZXJpIElSQ0NTLCBUcmFkYXRlLCBJdGFseSBnaW92YW5uaWJhdHRpc3RhLm1pZ2xpb3Jp
QGljc21hdWdlcmkuaXQuPC9hdXRoLWFkZHJlc3M+PHRpdGxlcz48dGl0bGU+QWN0aXZlIHR1YmVy
Y3Vsb3Npcywgc2VxdWVsYWUgYW5kIENPVklELTE5IGNvLWluZmVjdGlvbjogZmlyc3QgY29ob3J0
IG9mIDQ5IGNhc2VzPC90aXRsZT48c2Vjb25kYXJ5LXRpdGxlPkV1ciBSZXNwaXIgSjwvc2Vjb25k
YXJ5LXRpdGxlPjwvdGl0bGVzPjxwZXJpb2RpY2FsPjxmdWxsLXRpdGxlPkV1ciBSZXNwaXIgSjwv
ZnVsbC10aXRsZT48L3BlcmlvZGljYWw+PHZvbHVtZT41Njwvdm9sdW1lPjxudW1iZXI+MTwvbnVt
YmVyPjxlZGl0aW9uPjIwMjAvMDUvMjg8L2VkaXRpb24+PGtleXdvcmRzPjxrZXl3b3JkPkFkdWx0
PC9rZXl3b3JkPjxrZXl3b3JkPkFnZWQ8L2tleXdvcmQ+PGtleXdvcmQ+QW50aXR1YmVyY3VsYXIg
QWdlbnRzL3RoZXJhcGV1dGljIHVzZTwva2V5d29yZD48a2V5d29yZD5BbnRpdmlyYWwgQWdlbnRz
L3RoZXJhcGV1dGljIHVzZTwva2V5d29yZD48a2V5d29yZD5Beml0aHJvbXljaW4vdGhlcmFwZXV0
aWMgdXNlPC9rZXl3b3JkPjxrZXl3b3JkPkJldGFjb3JvbmF2aXJ1czwva2V5d29yZD48a2V5d29y
ZD5Db3ZpZC0xOTwva2V5d29yZD48a2V5d29yZD5DT1ZJRC0xOSBUZXN0aW5nPC9rZXl3b3JkPjxr
ZXl3b3JkPkNsaW5pY2FsIExhYm9yYXRvcnkgVGVjaG5pcXVlczwva2V5d29yZD48a2V5d29yZD5D
b2hvcnQgU3R1ZGllczwva2V5d29yZD48a2V5d29yZD5Db2luZmVjdGlvbjwva2V5d29yZD48a2V5
d29yZD5Db3JvbmF2aXJ1cyBJbmZlY3Rpb25zLypjb21wbGljYXRpb25zL2RpYWdub3Npcy9kcnVn
IHRoZXJhcHk8L2tleXdvcmQ+PGtleXdvcmQ+RHJ1ZyBDb21iaW5hdGlvbnM8L2tleXdvcmQ+PGtl
eXdvcmQ+RW1pZ3JhbnRzIGFuZCBJbW1pZ3JhbnRzPC9rZXl3b3JkPjxrZXl3b3JkPkZlbWFsZTwv
a2V5d29yZD48a2V5d29yZD5IdW1hbnM8L2tleXdvcmQ+PGtleXdvcmQ+SHlkcm94eWNobG9yb3F1
aW5lL3RoZXJhcGV1dGljIHVzZTwva2V5d29yZD48a2V5d29yZD5Mb3BpbmF2aXIvdGhlcmFwZXV0
aWMgdXNlPC9rZXl3b3JkPjxrZXl3b3JkPkx1bmcvZGlhZ25vc3RpYyBpbWFnaW5nPC9rZXl3b3Jk
PjxrZXl3b3JkPk1hbGU8L2tleXdvcmQ+PGtleXdvcmQ+TWlkZGxlIEFnZWQ8L2tleXdvcmQ+PGtl
eXdvcmQ+TW9ydGFsaXR5PC9rZXl3b3JkPjxrZXl3b3JkPlBhbmRlbWljczwva2V5d29yZD48a2V5
d29yZD5QbmV1bW9uaWEsIFZpcmFsLypjb21wbGljYXRpb25zL2RpYWdub3Npcy9kcnVnIHRoZXJh
cHk8L2tleXdvcmQ+PGtleXdvcmQ+Uml0b25hdmlyL3RoZXJhcGV1dGljIHVzZTwva2V5d29yZD48
a2V5d29yZD5TQVJTLUNvVi0yPC9rZXl3b3JkPjxrZXl3b3JkPlRvbW9ncmFwaHksIFgtUmF5IENv
bXB1dGVkPC9rZXl3b3JkPjxrZXl3b3JkPlR1YmVyY3Vsb3Npcy9jb21wbGljYXRpb25zL2RpYWdu
b3Npcy9kcnVnIHRoZXJhcHk8L2tleXdvcmQ+PGtleXdvcmQ+VHViZXJjdWxvc2lzLCBQdWxtb25h
cnkvKmNvbXBsaWNhdGlvbnMvZGlhZ25vc2lzL2RydWcgdGhlcmFweTwva2V5d29yZD48a2V5d29y
ZD5DT1ZJRC0xOSBEcnVnIFRyZWF0bWVudDwva2V5d29yZD48L2tleXdvcmRzPjxkYXRlcz48eWVh
cj4yMDIwPC95ZWFyPjxwdWItZGF0ZXM+PGRhdGU+SnVsPC9kYXRlPjwvcHViLWRhdGVzPjwvZGF0
ZXM+PGlzYm4+MDkwMy0xOTM2IChQcmludCkmI3hEOzA5MDMtMTkzNjwvaXNibj48YWNjZXNzaW9u
LW51bT4zMjQ1NzE5ODwvYWNjZXNzaW9uLW51bT48dXJscz48L3VybHM+PGN1c3RvbTI+UE1DNzI1
MTI0NTwvY3VzdG9tMj48ZWxlY3Ryb25pYy1yZXNvdXJjZS1udW0+MTAuMTE4My8xMzk5MzAwMy4w
MTM5OC0yMDIwPC9lbGVjdHJvbmljLXJlc291cmNlLW51bT48cmVtb3RlLWRhdGFiYXNlLXByb3Zp
ZGVyPk5MTTwvcmVtb3RlLWRhdGFiYXNlLXByb3ZpZGVyPjxsYW5ndWFnZT5lbmc8L2xhbmd1YWdl
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MZWU8L0F1dGhvcj48WWVhcj4yMDExPC9ZZWFyPjxSZWNO
dW0+NDI0MzwvUmVjTnVtPjxEaXNwbGF5VGV4dD48c3R5bGUgZmFjZT0ic3VwZXJzY3JpcHQiPjYt
MTQ8L3N0eWxlPjwvRGlzcGxheVRleHQ+PHJlY29yZD48cmVjLW51bWJlcj40MjQzPC9yZWMtbnVt
YmVyPjxmb3JlaWduLWtleXM+PGtleSBhcHA9IkVOIiBkYi1pZD0iZWF0dDU1djJ2MHB0eG5lc2Z0
bTV6czVpcHR6OWZhNTVwZXNzIiB0aW1lc3RhbXA9IjE2ODE5NzUyOTciIGd1aWQ9IjUwZGVjMWRh
LTk0ZTAtNDJlMy1iZjJkLWEyZDBmM2U5MjYxZSI+NDI0Mzwva2V5PjwvZm9yZWlnbi1rZXlzPjxy
ZWYtdHlwZSBuYW1lPSJKb3VybmFsIEFydGljbGUiPjE3PC9yZWYtdHlwZT48Y29udHJpYnV0b3Jz
PjxhdXRob3JzPjxhdXRob3I+TGVlLCBTLiBXLjwvYXV0aG9yPjxhdXRob3I+S2ltLCBZLiBTLjwv
YXV0aG9yPjxhdXRob3I+S2ltLCBELiBTLjwvYXV0aG9yPjxhdXRob3I+T2gsIFkuIE0uPC9hdXRo
b3I+PGF1dGhvcj5MZWUsIFMuIEQuPC9hdXRob3I+PC9hdXRob3JzPjwvY29udHJpYnV0b3JzPjxh
dXRoLWFkZHJlc3M+RGVwYXJ0bWVudCBvZiBJbnRlcm5hbCBNZWRpY2luZSwgU2VvdWwgTmF0aW9u
YWwgVW5pdmVyc2l0eSBCdW5kYW5nIEhvc3BpdGFsLCBTZW9uZ25hbSwgS29yZWEuPC9hdXRoLWFk
ZHJlc3M+PHRpdGxlcz48dGl0bGU+VGhlIHJpc2sgb2Ygb2JzdHJ1Y3RpdmUgbHVuZyBkaXNlYXNl
IGJ5IHByZXZpb3VzIHB1bG1vbmFyeSB0dWJlcmN1bG9zaXMgaW4gYSBjb3VudHJ5IHdpdGggaW50
ZXJtZWRpYXRlIGJ1cmRlbiBvZiB0dWJlcmN1bG9zaXM8L3RpdGxlPjxzZWNvbmRhcnktdGl0bGU+
SiBLb3JlYW4gTWVkIFNjaTwvc2Vjb25kYXJ5LXRpdGxlPjwvdGl0bGVzPjxwZXJpb2RpY2FsPjxm
dWxsLXRpdGxlPkogS29yZWFuIE1lZCBTY2k8L2Z1bGwtdGl0bGU+PC9wZXJpb2RpY2FsPjxwYWdl
cz4yNjgtNzM8L3BhZ2VzPjx2b2x1bWU+MjY8L3ZvbHVtZT48bnVtYmVyPjI8L251bWJlcj48ZWRp
dGlvbj4yMDExLzAyLzAzPC9lZGl0aW9uPjxrZXl3b3Jkcz48a2V5d29yZD5BZG9sZXNjZW50PC9r
ZXl3b3JkPjxrZXl3b3JkPkFkdWx0PC9rZXl3b3JkPjxrZXl3b3JkPkFnZWQ8L2tleXdvcmQ+PGtl
eXdvcmQ+RmVtYWxlPC9rZXl3b3JkPjxrZXl3b3JkPkh1bWFuczwva2V5d29yZD48a2V5d29yZD5M
dW5nIERpc2Vhc2VzLCBPYnN0cnVjdGl2ZS8qZXRpb2xvZ3k8L2tleXdvcmQ+PGtleXdvcmQ+TWFs
ZTwva2V5d29yZD48a2V5d29yZD5NaWRkbGUgQWdlZDwva2V5d29yZD48a2V5d29yZD5PZGRzIFJh
dGlvPC9rZXl3b3JkPjxrZXl3b3JkPlJhZGlvZ3JhcGh5LCBUaG9yYWNpYzwva2V5d29yZD48a2V5
d29yZD5SZXB1YmxpYyBvZiBLb3JlYS9lcGlkZW1pb2xvZ3k8L2tleXdvcmQ+PGtleXdvcmQ+UmVz
cGlyYXRvcnkgRnVuY3Rpb24gVGVzdHM8L2tleXdvcmQ+PGtleXdvcmQ+UmlzayBGYWN0b3JzPC9r
ZXl3b3JkPjxrZXl3b3JkPlNwaXJvbWV0cnk8L2tleXdvcmQ+PGtleXdvcmQ+U3VydmV5cyBhbmQg
UXVlc3Rpb25uYWlyZXM8L2tleXdvcmQ+PGtleXdvcmQ+VHViZXJjdWxvc2lzLCBQdWxtb25hcnkv
KmNvbXBsaWNhdGlvbnMvKmVwaWRlbWlvbG9neS9wYXRob2xvZ3k8L2tleXdvcmQ+PGtleXdvcmQ+
WW91bmcgQWR1bHQ8L2tleXdvcmQ+PGtleXdvcmQ+THVuZyBEaXNlYXNlcywgT2JzdHJ1Y3RpdmU8
L2tleXdvcmQ+PGtleXdvcmQ+VHViZXJjdWxvc2lzPC9rZXl3b3JkPjwva2V5d29yZHM+PGRhdGVz
Pjx5ZWFyPjIwMTE8L3llYXI+PHB1Yi1kYXRlcz48ZGF0ZT5GZWI8L2RhdGU+PC9wdWItZGF0ZXM+
PC9kYXRlcz48aXNibj4xMDExLTg5MzQgKFByaW50KSYjeEQ7MTAxMS04OTM0PC9pc2JuPjxhY2Nl
c3Npb24tbnVtPjIxMjg2MDIwPC9hY2Nlc3Npb24tbnVtPjx1cmxzPjwvdXJscz48Y3VzdG9tMj5Q
TUMzMDMxMDEzPC9jdXN0b20yPjxlbGVjdHJvbmljLXJlc291cmNlLW51bT4xMC4zMzQ2L2prbXMu
MjAxMS4yNi4yLjI2ODwvZWxlY3Ryb25pYy1yZXNvdXJjZS1udW0+PHJlbW90ZS1kYXRhYmFzZS1w
cm92aWRlcj5OTE08L3JlbW90ZS1kYXRhYmFzZS1wcm92aWRlcj48bGFuZ3VhZ2U+ZW5nPC9sYW5n
dWFnZT48L3JlY29yZD48L0NpdGU+PENpdGU+PEF1dGhvcj5OaWh1ZXM8L0F1dGhvcj48WWVhcj4y
MDE1PC9ZZWFyPjxSZWNOdW0+NDI1MTwvUmVjTnVtPjxyZWNvcmQ+PHJlYy1udW1iZXI+NDI1MTwv
cmVjLW51bWJlcj48Zm9yZWlnbi1rZXlzPjxrZXkgYXBwPSJFTiIgZGItaWQ9ImVhdHQ1NXYydjBw
dHhuZXNmdG01enM1aXB0ejlmYTU1cGVzcyIgdGltZXN0YW1wPSIxNjgyNDc0NjczIiBndWlkPSJl
ODU1ZjMwZS1jNDU4LTQ1NDEtOTZmZi1mNWM5MDZlYzE5NmMiPjQyNTE8L2tleT48L2ZvcmVpZ24t
a2V5cz48cmVmLXR5cGUgbmFtZT0iSm91cm5hbCBBcnRpY2xlIj4xNzwvcmVmLXR5cGU+PGNvbnRy
aWJ1dG9ycz48YXV0aG9ycz48YXV0aG9yPk5paHVlcywgU2ltb25lIGRlIFNvdXNhIEVsaWFzPC9h
dXRob3I+PGF1dGhvcj5NYW5jdXpvLCBFbGlhbmUgVmlhbmE8L2F1dGhvcj48YXV0aG9yPlN1bG1v
bmV0dGksIE5hcmE8L2F1dGhvcj48YXV0aG9yPlNhY2NoaSwgRmzDoXZpYSBQYXR1c3NpIENvcnJl
aWE8L2F1dGhvcj48YXV0aG9yPmRlIFNvdXphIFZpYW5hLCBWYW5lc3NhPC9hdXRob3I+PGF1dGhv
cj5OZXR0bywgRWR1YXJkbyBNYXJ0aW5zPC9hdXRob3I+PGF1dGhvcj5NaXJhbmRhLCBTaWx2YW5h
IFNwaW5kb2xhPC9hdXRob3I+PGF1dGhvcj5Dcm9kYSwgSnVsaW88L2F1dGhvcj48L2F1dGhvcnM+
PC9jb250cmlidXRvcnM+PHRpdGxlcz48dGl0bGU+Q2hyb25pYyBzeW1wdG9tcyBhbmQgcHVsbW9u
YXJ5IGR5c2Z1bmN0aW9uIGluIHBvc3QtdHViZXJjdWxvc2lzIEJyYXppbGlhbiBwYXRpZW50czwv
dGl0bGU+PHNlY29uZGFyeS10aXRsZT5UaGUgQnJhemlsaWFuIEpvdXJuYWwgb2YgSW5mZWN0aW91
cyBEaXNlYXNlczwvc2Vjb25kYXJ5LXRpdGxlPjwvdGl0bGVzPjxwZXJpb2RpY2FsPjxmdWxsLXRp
dGxlPlRoZSBCcmF6aWxpYW4gSm91cm5hbCBvZiBJbmZlY3Rpb3VzIERpc2Vhc2VzPC9mdWxsLXRp
dGxlPjwvcGVyaW9kaWNhbD48cGFnZXM+NDkyLTQ5NzwvcGFnZXM+PHZvbHVtZT4xOTwvdm9sdW1l
PjxudW1iZXI+NTwvbnVtYmVyPjxrZXl3b3Jkcz48a2V5d29yZD5CcmF6aWw8L2tleXdvcmQ+PGtl
eXdvcmQ+RHlzZnVuY3Rpb248L2tleXdvcmQ+PGtleXdvcmQ+U3Bpcm9tZXRyeTwva2V5d29yZD48
a2V5d29yZD5UdWJlcmN1bG9zaXM8L2tleXdvcmQ+PC9rZXl3b3Jkcz48ZGF0ZXM+PHllYXI+MjAx
NTwveWVhcj48cHViLWRhdGVzPjxkYXRlPjIwMTUvMDkvMDEvPC9kYXRlPjwvcHViLWRhdGVzPjwv
ZGF0ZXM+PGlzYm4+MTQxMy04NjcwPC9pc2JuPjx1cmxzPjxyZWxhdGVkLXVybHM+PHVybD5odHRw
czovL3d3dy5zY2llbmNlZGlyZWN0LmNvbS9zY2llbmNlL2FydGljbGUvcGlpL1MxNDEzODY3MDE1
MDAxMjcwPC91cmw+PC9yZWxhdGVkLXVybHM+PC91cmxzPjxlbGVjdHJvbmljLXJlc291cmNlLW51
bT5odHRwczovL2RvaS5vcmcvMTAuMTAxNi9qLmJqaWQuMjAxNS4wNi4wMDU8L2VsZWN0cm9uaWMt
cmVzb3VyY2UtbnVtPjwvcmVjb3JkPjwvQ2l0ZT48Q2l0ZT48QXV0aG9yPkNvbGU8L0F1dGhvcj48
WWVhcj4yMDE2PC9ZZWFyPjxSZWNOdW0+NDI1MDwvUmVjTnVtPjxyZWNvcmQ+PHJlYy1udW1iZXI+
NDI1MDwvcmVjLW51bWJlcj48Zm9yZWlnbi1rZXlzPjxrZXkgYXBwPSJFTiIgZGItaWQ9ImVhdHQ1
NXYydjBwdHhuZXNmdG01enM1aXB0ejlmYTU1cGVzcyIgdGltZXN0YW1wPSIxNjgxOTc1NzA5IiBn
dWlkPSJhZGQ4NmU3Ny04NmY4LTRhMzYtODE4YS1hZTEwYWFjMzM1NDkiPjQyNTA8L2tleT48L2Zv
cmVpZ24ta2V5cz48cmVmLXR5cGUgbmFtZT0iSm91cm5hbCBBcnRpY2xlIj4xNzwvcmVmLXR5cGU+
PGNvbnRyaWJ1dG9ycz48YXV0aG9ycz48YXV0aG9yPkNvbGUsIEcuPC9hdXRob3I+PGF1dGhvcj5N
aWxsZXIsIEQuPC9hdXRob3I+PGF1dGhvcj5FYnJhaGltLCBULjwvYXV0aG9yPjxhdXRob3I+RHJl
eWRlbiwgVC48L2F1dGhvcj48YXV0aG9yPlNpbXBzb24sIFIuPC9hdXRob3I+PGF1dGhvcj5NYW5p
ZSwgUy48L2F1dGhvcj48L2F1dGhvcnM+PC9jb250cmlidXRvcnM+PGF1dGgtYWRkcmVzcz5EZXBh
cnRtZW50IG9mIFBoeXNpb3RoZXJhcHksIFVuaXZlcnNpdHkgb2YgQ2FwZSBUb3duLCBTb3V0aCBB
ZnJpY2EuPC9hdXRoLWFkZHJlc3M+PHRpdGxlcz48dGl0bGU+UHVsbW9uYXJ5IGltcGFpcm1lbnQg
YWZ0ZXIgdHViZXJjdWxvc2lzIGluIGEgU291dGggQWZyaWNhbiBwb3B1bGF0aW9uPC90aXRsZT48
c2Vjb25kYXJ5LXRpdGxlPlMgQWZyIEogUGh5c2lvdGhlcjwvc2Vjb25kYXJ5LXRpdGxlPjwvdGl0
bGVzPjxwZXJpb2RpY2FsPjxmdWxsLXRpdGxlPlMgQWZyIEogUGh5c2lvdGhlcjwvZnVsbC10aXRs
ZT48L3BlcmlvZGljYWw+PHBhZ2VzPjMwNzwvcGFnZXM+PHZvbHVtZT43Mjwvdm9sdW1lPjxudW1i
ZXI+MTwvbnVtYmVyPjxlZGl0aW9uPjIwMTYvMDYvMzA8L2VkaXRpb24+PGRhdGVzPjx5ZWFyPjIw
MTY8L3llYXI+PC9kYXRlcz48aXNibj4wMzc5LTYxNzUgKFByaW50KSYjeEQ7MDM3OS02MTc1PC9p
c2JuPjxhY2Nlc3Npb24tbnVtPjMwMTM1ODg5PC9hY2Nlc3Npb24tbnVtPjx1cmxzPjwvdXJscz48
Y3VzdG9tMj5QTUM2MDkzMDk5IG1heSBoYXZlIGluYXBwcm9wcmlhdGVseSBpbmZsdWVuY2VkIHRo
ZW0gaW4gd3JpdGluZyB0aGlzIGFydGljbGUuPC9jdXN0b20yPjxlbGVjdHJvbmljLXJlc291cmNl
LW51bT4xMC40MTAyL3NhanAudjcyaTEuMzA3PC9lbGVjdHJvbmljLXJlc291cmNlLW51bT48cmVt
b3RlLWRhdGFiYXNlLXByb3ZpZGVyPk5MTTwvcmVtb3RlLWRhdGFiYXNlLXByb3ZpZGVyPjxsYW5n
dWFnZT5lbmc8L2xhbmd1YWdlPjwvcmVjb3JkPjwvQ2l0ZT48Q2l0ZT48QXV0aG9yPk1hbmppPC9B
dXRob3I+PFllYXI+MjAxNjwvWWVhcj48UmVjTnVtPjQyNDA8L1JlY051bT48cmVjb3JkPjxyZWMt
bnVtYmVyPjQyNDA8L3JlYy1udW1iZXI+PGZvcmVpZ24ta2V5cz48a2V5IGFwcD0iRU4iIGRiLWlk
PSJlYXR0NTV2MnYwcHR4bmVzZnRtNXpzNWlwdHo5ZmE1NXBlc3MiIHRpbWVzdGFtcD0iMTY4MTk3
NTI4OCIgZ3VpZD0iNThhNzZhNDktODllZi00NzYyLWJjOGUtNWM2MjUyZGUxOWM3Ij40MjQwPC9r
ZXk+PC9mb3JlaWduLWtleXM+PHJlZi10eXBlIG5hbWU9IkpvdXJuYWwgQXJ0aWNsZSI+MTc8L3Jl
Zi10eXBlPjxjb250cmlidXRvcnM+PGF1dGhvcnM+PGF1dGhvcj5NYW5qaSwgTS48L2F1dGhvcj48
YXV0aG9yPlNoYXlvLCBHLjwvYXV0aG9yPjxhdXRob3I+TWFtdXlhLCBTLjwvYXV0aG9yPjxhdXRo
b3I+TXBlbWJlbmksIFIuPC9hdXRob3I+PGF1dGhvcj5KdXNhYmFuaSwgQS48L2F1dGhvcj48YXV0
aG9yPk11Z3VzaSwgRi48L2F1dGhvcj48L2F1dGhvcnM+PC9jb250cmlidXRvcnM+PGF1dGgtYWRk
cmVzcz5EZXBhcnRtZW50IG9mIEludGVybmFsIE1lZGljaW5lLCBNdWhpbWJpbGkgVW5pdmVyc2l0
eSBvZiBIZWFsdGggYW5kIEFsbGllZCBTY2llbmNlcyAoTVVIQVMpLCBQLk8uIEJveCA2NTAwMSwg
RGFyIGVzIFNhbGFhbSwgVGFuemFuaWEuIG1vaGRfbWFuamlAaG90bWFpbC5jb20uJiN4RDtEZXBh
cnRtZW50IG9mIEludGVybmFsIE1lZGljaW5lLCBNdWhpbWJpbGkgVW5pdmVyc2l0eSBvZiBIZWFs
dGggYW5kIEFsbGllZCBTY2llbmNlcyAoTVVIQVMpLCBQLk8uIEJveCA2NTAwMSwgRGFyIGVzIFNh
bGFhbSwgVGFuemFuaWEuJiN4RDtEZXBhcnRtZW50IG9mIEVudmlyb25tZW50YWwgT2NjdXBhdGlv
bmFsIEhlYWx0aCwgTXVoaW1iaWxpIFVuaXZlcnNpdHkgb2YgSGVhbHRoIGFuZCBBbGxpZWQgU2Np
ZW5jZXMgKE1VSEFTKSwgUC5PLiBCb3ggNjUwMDEsIERhciBlcyBTYWxhYW0sIFRhbnphbmlhLiYj
eEQ7RGVwYXJ0bWVudCBvZiBFcGlkZW1pb2xvZ3kgYW5kIEJpb3N0YXRpc3RpY3MsIE11aGltYmls
aSBVbml2ZXJzaXR5IG9mIEhlYWx0aCBhbmQgQWxsaWVkIFNjaWVuY2VzIChNVUhBUyksIFAuTy4g
Qm94IDY1MDAxLCBEYXIgZXMgU2FsYWFtLCBUYW56YW5pYS4mI3hEO0RlcGFydG1lbnQgb2YgUmFk
aW9sb2d5LCBUaGUgQWdhIEtoYW4gSG9zcGl0YWwsIFAuTyBCb3ggMjI4OSwgRGFyIGVzIFNhbGFh
bSwgVGFuemFuaWEuPC9hdXRoLWFkZHJlc3M+PHRpdGxlcz48dGl0bGU+THVuZyBmdW5jdGlvbnMg
YW1vbmcgcGF0aWVudHMgd2l0aCBwdWxtb25hcnkgdHViZXJjdWxvc2lzIGluIERhciBlcyBTYWxh
YW0gLSBhIGNyb3NzLXNlY3Rpb25hbCBzdHVkeTwvdGl0bGU+PHNlY29uZGFyeS10aXRsZT5CTUMg
UHVsbSBNZWQ8L3NlY29uZGFyeS10aXRsZT48L3RpdGxlcz48cGVyaW9kaWNhbD48ZnVsbC10aXRs
ZT5CTUMgUHVsbSBNZWQ8L2Z1bGwtdGl0bGU+PC9wZXJpb2RpY2FsPjxwYWdlcz41ODwvcGFnZXM+
PHZvbHVtZT4xNjwvdm9sdW1lPjxudW1iZXI+MTwvbnVtYmVyPjxlZGl0aW9uPjIwMTYvMDQvMjU8
L2VkaXRpb24+PGtleXdvcmRzPjxrZXl3b3JkPkFkb2xlc2NlbnQ8L2tleXdvcmQ+PGtleXdvcmQ+
QWR1bHQ8L2tleXdvcmQ+PGtleXdvcmQ+Q3Jvc3MtU2VjdGlvbmFsIFN0dWRpZXM8L2tleXdvcmQ+
PGtleXdvcmQ+RmVtYWxlPC9rZXl3b3JkPjxrZXl3b3JkPkZvbGxvdy1VcCBTdHVkaWVzPC9rZXl3
b3JkPjxrZXl3b3JkPkZvcmNlZCBFeHBpcmF0b3J5IFZvbHVtZS8qcGh5c2lvbG9neTwva2V5d29y
ZD48a2V5d29yZD5IdW1hbnM8L2tleXdvcmQ+PGtleXdvcmQ+SW5jaWRlbmNlPC9rZXl3b3JkPjxr
ZXl3b3JkPk1hbGU8L2tleXdvcmQ+PGtleXdvcmQ+TWlkZGxlIEFnZWQ8L2tleXdvcmQ+PGtleXdv
cmQ+U3Bpcm9tZXRyeTwva2V5d29yZD48a2V5d29yZD5TcHV0dW0vKm1pY3JvYmlvbG9neTwva2V5
d29yZD48a2V5d29yZD5UYW56YW5pYS9lcGlkZW1pb2xvZ3k8L2tleXdvcmQ+PGtleXdvcmQ+VHVi
ZXJjdWxvc2lzLCBQdWxtb25hcnkvZGlhZ25vc2lzLyplcGlkZW1pb2xvZ3kvcGh5c2lvcGF0aG9s
b2d5PC9rZXl3b3JkPjxrZXl3b3JkPlZpdGFsIENhcGFjaXR5LypwaHlzaW9sb2d5PC9rZXl3b3Jk
PjxrZXl3b3JkPllvdW5nIEFkdWx0PC9rZXl3b3JkPjxrZXl3b3JkPk9ic3RydWN0aW9uPC9rZXl3
b3JkPjxrZXl3b3JkPlJlc3RyaWN0aW9uPC9rZXl3b3JkPjxrZXl3b3JkPlRCIHNlcXVsYWU8L2tl
eXdvcmQ+PC9rZXl3b3Jkcz48ZGF0ZXM+PHllYXI+MjAxNjwveWVhcj48cHViLWRhdGVzPjxkYXRl
PkFwciAyMzwvZGF0ZT48L3B1Yi1kYXRlcz48L2RhdGVzPjxpc2JuPjE0NzEtMjQ2NjwvaXNibj48
YWNjZXNzaW9uLW51bT4yNzEwNzcxMzwvYWNjZXNzaW9uLW51bT48dXJscz48L3VybHM+PGN1c3Rv
bTI+UE1DNDg0MjI5NDwvY3VzdG9tMj48ZWxlY3Ryb25pYy1yZXNvdXJjZS1udW0+MTAuMTE4Ni9z
MTI4OTAtMDE2LTAyMTMtNTwvZWxlY3Ryb25pYy1yZXNvdXJjZS1udW0+PHJlbW90ZS1kYXRhYmFz
ZS1wcm92aWRlcj5OTE08L3JlbW90ZS1kYXRhYmFzZS1wcm92aWRlcj48bGFuZ3VhZ2U+ZW5nPC9s
YW5ndWFnZT48L3JlY29yZD48L0NpdGU+PENpdGU+PEF1dGhvcj5GaW9nYmU8L0F1dGhvcj48WWVh
cj4yMDE5PC9ZZWFyPjxSZWNOdW0+NDI1MjwvUmVjTnVtPjxyZWNvcmQ+PHJlYy1udW1iZXI+NDI1
MjwvcmVjLW51bWJlcj48Zm9yZWlnbi1rZXlzPjxrZXkgYXBwPSJFTiIgZGItaWQ9ImVhdHQ1NXYy
djBwdHhuZXNmdG01enM1aXB0ejlmYTU1cGVzcyIgdGltZXN0YW1wPSIxNjgyNDc0Njc4IiBndWlk
PSIxNGUzNmJlMS02ZmNhLTQ1OGYtOTcyOS00Y2ZkNDEyNjJjOTEiPjQyNTI8L2tleT48L2ZvcmVp
Z24ta2V5cz48cmVmLXR5cGUgbmFtZT0iSm91cm5hbCBBcnRpY2xlIj4xNzwvcmVmLXR5cGU+PGNv
bnRyaWJ1dG9ycz48YXV0aG9ycz48YXV0aG9yPkZpb2diZSwgQS4gQS48L2F1dGhvcj48YXV0aG9y
PkFnb2Rva3Blc3NpLCBHLjwvYXV0aG9yPjxhdXRob3I+VGVzc2llciwgSi4gRi48L2F1dGhvcj48
YXV0aG9yPkFmZm9sYWJpLCBELjwvYXV0aG9yPjxhdXRob3I+WmFubm91LCBELiBNLjwvYXV0aG9y
PjxhdXRob3I+QWTDqSwgRy48L2F1dGhvcj48YXV0aG9yPkFuYWdvbm91LCBTLjwvYXV0aG9yPjxh
dXRob3I+UmFoZXJpc29uLVNlbWplbiwgQy48L2F1dGhvcj48YXV0aG9yPk1hcmN5LCBPLjwvYXV0
aG9yPjwvYXV0aG9ycz48L2NvbnRyaWJ1dG9ycz48YXV0aC1hZGRyZXNzPlByb2dyYW1tZSBuYXRp
b25hbCBjb250cmUgbGEgVHViZXJjdWxvc2UsIENlbnRyZSBuYXRpb25hbCBob3NwaXRhbG8tdW5p
dmVyc2l0YWlyZSBkZSBQbmV1bW9waHRpc2lvbG9naWUsIENvdG9ub3UsIEJlbmluLCBJbnRlcm5h
dGlvbmFsIEhlYWx0aCwgSW5zdGl0dXQgZGUgU2FudMOpIFB1YmxpcXVlIEVwaWTDqW1pb2xvZ2ll
IETDqXZlbG9wcGVtZW50IChJU1BFRCksIFVuaXZlcnNpdMOpIGRlIEJvcmRlYXV4LCBCb3JkZWF1
eC4mI3hEO1Byb2dyYW1tZSBuYXRpb25hbCBjb250cmUgbGEgVHViZXJjdWxvc2UsIENlbnRyZSBu
YXRpb25hbCBob3NwaXRhbG8tdW5pdmVyc2l0YWlyZSBkZSBQbmV1bW9waHRpc2lvbG9naWUsIENv
dG9ub3UsIEJlbmluLiYjeEQ7SVNQRUQsIFVuaXZlcnNpdMOpIGRlIEJvcmRlYXV4LCBCb3JkZWF1
eCwgRnJhbmNlLiYjeEQ7Q2VudHJlIG5hdGlvbmFsIGhvc3BpdGFsby11bml2ZXJzaXRhaXJlLCBG
YWN1bHTDqSBkZXMgU2NpZW5jZXMgZGUgbGEgU2FudMOpLCBVbml2ZXJzaXTDqSBkJmFwb3M7QWJv
bWV5IENhbGF2aSwgQ290b25vdSwgQmVuaW4uJiN4RDtCb3JkZWF1eCBQb3B1bGF0aW9uIEhlYWx0
aCBDZW50cmUsIENlbnRyZSBJbnN0aXR1dCBuYXRpb25hbCBkZSBsYSBTYW50w6kgZXQgZGUgbGEg
UmVjaGVyY2hlIG3DqWRpY2FsZSBVbml0w6kgMTIxOSwgVW5pdmVyc2l0w6kgZGUgQm9yZGVhdXgs
IEJvcmRlYXV4LCBGcmFuY2UsIFNlcnZpY2UgZGVzIE1hbGFkaWVzIHJlc3BpcmF0b2lyZXMsIENl
bnRyZSBIb3NwaXRhbGllciBVbml2ZXJzaXRhaXJlIGRlIEJvcmRlYXV4LCBCb3JkZWF1eCwgRnJh
bmNlLiYjeEQ7Qm9yZGVhdXggUG9wdWxhdGlvbiBIZWFsdGggQ2VudHJlLCBDZW50cmUgSW5zdGl0
dXQgbmF0aW9uYWwgZGUgbGEgU2FudMOpIGV0IGRlIGxhIFJlY2hlcmNoZSBtw6lkaWNhbGUgVW5p
dMOpIDEyMTksIFVuaXZlcnNpdMOpIGRlIEJvcmRlYXV4LCBCb3JkZWF1eCwgRnJhbmNlLjwvYXV0
aC1hZGRyZXNzPjx0aXRsZXM+PHRpdGxlPlByZXZhbGVuY2Ugb2YgbHVuZyBmdW5jdGlvbiBpbXBh
aXJtZW50IGluIGN1cmVkIHB1bG1vbmFyeSB0dWJlcmN1bG9zaXMgcGF0aWVudHMgaW4gQ290b25v
dSwgQmVuaW48L3RpdGxlPjxzZWNvbmRhcnktdGl0bGU+SW50IEogVHViZXJjIEx1bmcgRGlzPC9z
ZWNvbmRhcnktdGl0bGU+PC90aXRsZXM+PHBlcmlvZGljYWw+PGZ1bGwtdGl0bGU+SW50IEogVHVi
ZXJjIEx1bmcgRGlzPC9mdWxsLXRpdGxlPjwvcGVyaW9kaWNhbD48cGFnZXM+MTk1LTIwMjwvcGFn
ZXM+PHZvbHVtZT4yMzwvdm9sdW1lPjxudW1iZXI+MjwvbnVtYmVyPjxlZGl0aW9uPjIwMTkvMDIv
Mjg8L2VkaXRpb24+PGtleXdvcmRzPjxrZXl3b3JkPkFkdWx0PC9rZXl3b3JkPjxrZXl3b3JkPkJl
bmluL2VwaWRlbWlvbG9neTwva2V5d29yZD48a2V5d29yZD5DYXNlLUNvbnRyb2wgU3R1ZGllczwv
a2V5d29yZD48a2V5d29yZD5Dcm9zcy1TZWN0aW9uYWwgU3R1ZGllczwva2V5d29yZD48a2V5d29y
ZD5FeGVyY2lzZSBUZXN0PC9rZXl3b3JkPjxrZXl3b3JkPkV4ZXJjaXNlIFRvbGVyYW5jZS8qcGh5
c2lvbG9neTwva2V5d29yZD48a2V5d29yZD5GZW1hbGU8L2tleXdvcmQ+PGtleXdvcmQ+SElWIElu
ZmVjdGlvbnMvKmVwaWRlbWlvbG9neTwva2V5d29yZD48a2V5d29yZD5Ib3NwaXRhbHMsIFRlYWNo
aW5nPC9rZXl3b3JkPjxrZXl3b3JkPkh1bWFuczwva2V5d29yZD48a2V5d29yZD5MdW5nIERpc2Vh
c2VzLypkaWFnbm9zaXMvZXBpZGVtaW9sb2d5L2V0aW9sb2d5PC9rZXl3b3JkPjxrZXl3b3JkPk1h
bGU8L2tleXdvcmQ+PGtleXdvcmQ+TWlkZGxlIEFnZWQ8L2tleXdvcmQ+PGtleXdvcmQ+UmlzayBG
YWN0b3JzPC9rZXl3b3JkPjxrZXl3b3JkPlNleCBGYWN0b3JzPC9rZXl3b3JkPjxrZXl3b3JkPlNw
aXJvbWV0cnk8L2tleXdvcmQ+PGtleXdvcmQ+VGltZSBGYWN0b3JzPC9rZXl3b3JkPjxrZXl3b3Jk
PlR1YmVyY3Vsb3NpcywgUHVsbW9uYXJ5Lypjb21wbGljYXRpb25zPC9rZXl3b3JkPjwva2V5d29y
ZHM+PGRhdGVzPjx5ZWFyPjIwMTk8L3llYXI+PHB1Yi1kYXRlcz48ZGF0ZT5GZWIgMTwvZGF0ZT48
L3B1Yi1kYXRlcz48L2RhdGVzPjxpc2JuPjEwMjctMzcxOTwvaXNibj48YWNjZXNzaW9uLW51bT4z
MDgwODQ1MjwvYWNjZXNzaW9uLW51bT48dXJscz48L3VybHM+PGVsZWN0cm9uaWMtcmVzb3VyY2Ut
bnVtPjEwLjU1ODgvaWp0bGQuMTguMDIzNDwvZWxlY3Ryb25pYy1yZXNvdXJjZS1udW0+PHJlbW90
ZS1kYXRhYmFzZS1wcm92aWRlcj5OTE08L3JlbW90ZS1kYXRhYmFzZS1wcm92aWRlcj48bGFuZ3Vh
Z2U+ZW5nPC9sYW5ndWFnZT48L3JlY29yZD48L0NpdGU+PENpdGU+PEF1dGhvcj5IYW5la29tPC9B
dXRob3I+PFllYXI+MjAxOTwvWWVhcj48UmVjTnVtPjQyNDk8L1JlY051bT48cmVjb3JkPjxyZWMt
bnVtYmVyPjQyNDk8L3JlYy1udW1iZXI+PGZvcmVpZ24ta2V5cz48a2V5IGFwcD0iRU4iIGRiLWlk
PSJlYXR0NTV2MnYwcHR4bmVzZnRtNXpzNWlwdHo5ZmE1NXBlc3MiIHRpbWVzdGFtcD0iMTY4MTk3
NTY2NyIgZ3VpZD0iYzA2NDEyZmMtMWE2ZS00NThlLTk0MmItZmY1OGVkZmMzNGRlIj40MjQ5PC9r
ZXk+PC9mb3JlaWduLWtleXM+PHJlZi10eXBlIG5hbWU9IkpvdXJuYWwgQXJ0aWNsZSI+MTc8L3Jl
Zi10eXBlPjxjb250cmlidXRvcnM+PGF1dGhvcnM+PGF1dGhvcj5IYW5la29tLCBTdXNhbjwvYXV0
aG9yPjxhdXRob3I+UGhhcmFvaCwgSGFtaWx0b248L2F1dGhvcj48YXV0aG9yPklydXNlbiwgRWx2
aXM8L2F1dGhvcj48YXV0aG9yPkRhbmllbHMsIEt1cnQgSjwvYXV0aG9yPjwvYXV0aG9ycz48L2Nv
bnRyaWJ1dG9ycz48dGl0bGVzPjx0aXRsZT5Qb3N0LXR1YmVyY3Vsb3NpcyBoZWFsdGgtcmVsYXRl
ZCBxdWFsaXR5IG9mIGxpZmUsIGx1bmcgZnVuY3Rpb24gYW5kIGV4ZXJjaXNlIGNhcGFjaXR5IGlu
IGEgY3VyZWQgcHVsbW9uYXJ5IHR1YmVyY3Vsb3NpcyBwb3B1bGF0aW9uIGluIHRoZSBCcmVlZGUg
VmFsbGV5IERpc3RyaWN0LCBTb3V0aCBBZnJpY2E8L3RpdGxlPjxzZWNvbmRhcnktdGl0bGU+U291
dGggQWZyaWNhbiBKb3VybmFsIG9mIFBoeXNpb3RoZXJhcHk8L3NlY29uZGFyeS10aXRsZT48L3Rp
dGxlcz48cGVyaW9kaWNhbD48ZnVsbC10aXRsZT5Tb3V0aCBBZnJpY2FuIEpvdXJuYWwgb2YgUGh5
c2lvdGhlcmFweTwvZnVsbC10aXRsZT48L3BlcmlvZGljYWw+PHBhZ2VzPjEtODwvcGFnZXM+PHZv
bHVtZT43NTwvdm9sdW1lPjxudW1iZXI+MTwvbnVtYmVyPjxkYXRlcz48eWVhcj4yMDE5PC95ZWFy
PjwvZGF0ZXM+PGlzYm4+MDM3OS02MTc1PC9pc2JuPjx1cmxzPjwvdXJscz48L3JlY29yZD48L0Np
dGU+PENpdGU+PEF1dGhvcj5Pc21hbjwvQXV0aG9yPjxZZWFyPjIwMTk8L1llYXI+PFJlY051bT40
MjM3PC9SZWNOdW0+PHJlY29yZD48cmVjLW51bWJlcj40MjM3PC9yZWMtbnVtYmVyPjxmb3JlaWdu
LWtleXM+PGtleSBhcHA9IkVOIiBkYi1pZD0iZWF0dDU1djJ2MHB0eG5lc2Z0bTV6czVpcHR6OWZh
NTVwZXNzIiB0aW1lc3RhbXA9IjE2ODE5NzUyNzkiIGd1aWQ9IjA2YTI5MDU3LWUzY2UtNGFhOS1i
MGZhLTJiMDM1MWM0NWY3NCI+NDIzNzwva2V5PjwvZm9yZWlnbi1rZXlzPjxyZWYtdHlwZSBuYW1l
PSJKb3VybmFsIEFydGljbGUiPjE3PC9yZWYtdHlwZT48Y29udHJpYnV0b3JzPjxhdXRob3JzPjxh
dXRob3I+T3NtYW4sIE0uPC9hdXRob3I+PGF1dGhvcj5XZWx0ZSwgQS48L2F1dGhvcj48YXV0aG9y
PkR1bmJhciwgUi48L2F1dGhvcj48YXV0aG9yPkJyb3duLCBSLjwvYXV0aG9yPjxhdXRob3I+SG9k
ZGlub3R0LCBHLjwvYXV0aG9yPjxhdXRob3I+SGVzc2VsaW5nLCBBLiBDLjwvYXV0aG9yPjxhdXRo
b3I+TWFyeCwgRi4gTS48L2F1dGhvcj48L2F1dGhvcnM+PC9jb250cmlidXRvcnM+PGF1dGgtYWRk
cmVzcz5EZXNtb25kIFR1dHUgVEIgQ2VudHJlLCBEZXBhcnRtZW50IG9mIFBhZWRpYXRyaWNzIGFu
ZCBDaGlsZCBIZWFsdGgsIEZhY3VsdHkgb2YgTWVkaWNpbmUgYW5kIEhlYWx0aCBTY2llbmNlcywg
U3RlbGxlbmJvc2NoIFVuaXZlcnNpdHksIENhcGUgVG93biwgU291dGggQWZyaWNhOyBEU1QtTlJG
IFNvdXRoIEFmcmljYW4gQ2VudHJlIG9mIEV4Y2VsbGVuY2UgaW4gRXBpZGVtaW9sb2dpY2FsIE1v
ZGVsbGluZyBhbmQgQW5hbHlzaXMgKFNBQ0VNQSksIFN0ZWxsZW5ib3NjaCBVbml2ZXJzaXR5LCBT
dGVsbGVuYm9zY2gsIFNvdXRoIEFmcmljYS4gRWxlY3Ryb25pYyBhZGRyZXNzOiBtb3NtYW5Ac3Vu
LmFjLnphLiYjeEQ7RFNULU5SRiBTb3V0aCBBZnJpY2FuIENlbnRyZSBvZiBFeGNlbGxlbmNlIGlu
IEVwaWRlbWlvbG9naWNhbCBNb2RlbGxpbmcgYW5kIEFuYWx5c2lzIChTQUNFTUEpLCBTdGVsbGVu
Ym9zY2ggVW5pdmVyc2l0eSwgU3RlbGxlbmJvc2NoLCBTb3V0aCBBZnJpY2EuJiN4RDtEZXNtb25k
IFR1dHUgVEIgQ2VudHJlLCBEZXBhcnRtZW50IG9mIFBhZWRpYXRyaWNzIGFuZCBDaGlsZCBIZWFs
dGgsIEZhY3VsdHkgb2YgTWVkaWNpbmUgYW5kIEhlYWx0aCBTY2llbmNlcywgU3RlbGxlbmJvc2No
IFVuaXZlcnNpdHksIENhcGUgVG93biwgU291dGggQWZyaWNhLiYjeEQ7RGVzbW9uZCBUdXR1IFRC
IENlbnRyZSwgRGVwYXJ0bWVudCBvZiBQYWVkaWF0cmljcyBhbmQgQ2hpbGQgSGVhbHRoLCBGYWN1
bHR5IG9mIE1lZGljaW5lIGFuZCBIZWFsdGggU2NpZW5jZXMsIFN0ZWxsZW5ib3NjaCBVbml2ZXJz
aXR5LCBDYXBlIFRvd24sIFNvdXRoIEFmcmljYTsgRFNULU5SRiBTb3V0aCBBZnJpY2FuIENlbnRy
ZSBvZiBFeGNlbGxlbmNlIGluIEVwaWRlbWlvbG9naWNhbCBNb2RlbGxpbmcgYW5kIEFuYWx5c2lz
IChTQUNFTUEpLCBTdGVsbGVuYm9zY2ggVW5pdmVyc2l0eSwgU3RlbGxlbmJvc2NoLCBTb3V0aCBB
ZnJpY2EuPC9hdXRoLWFkZHJlc3M+PHRpdGxlcz48dGl0bGU+TW9yYmlkaXR5IGFuZCBtb3J0YWxp
dHkgdXAgdG8gNSB5ZWFycyBwb3N0IHR1YmVyY3Vsb3NpcyB0cmVhdG1lbnQgaW4gU291dGggQWZy
aWNhOiBBIHBpbG90IHN0dWR5PC90aXRsZT48c2Vjb25kYXJ5LXRpdGxlPkludCBKIEluZmVjdCBE
aXM8L3NlY29uZGFyeS10aXRsZT48L3RpdGxlcz48cGVyaW9kaWNhbD48ZnVsbC10aXRsZT5JbnQg
SiBJbmZlY3QgRGlzPC9mdWxsLXRpdGxlPjwvcGVyaW9kaWNhbD48cGFnZXM+NTctNjM8L3BhZ2Vz
Pjx2b2x1bWU+ODU8L3ZvbHVtZT48ZWRpdGlvbj4yMDE5LzA1LzI4PC9lZGl0aW9uPjxrZXl3b3Jk
cz48a2V5d29yZD5BZG9sZXNjZW50PC9rZXl3b3JkPjxrZXl3b3JkPkFkdWx0PC9rZXl3b3JkPjxr
ZXl3b3JkPkFnZWQ8L2tleXdvcmQ+PGtleXdvcmQ+QW50aXR1YmVyY3VsYXIgQWdlbnRzLyp0aGVy
YXBldXRpYyB1c2U8L2tleXdvcmQ+PGtleXdvcmQ+RmVtYWxlPC9rZXl3b3JkPjxrZXl3b3JkPkh1
bWFuczwva2V5d29yZD48a2V5d29yZD5JbmNpZGVuY2U8L2tleXdvcmQ+PGtleXdvcmQ+TWFsZTwv
a2V5d29yZD48a2V5d29yZD5NaWRkbGUgQWdlZDwva2V5d29yZD48a2V5d29yZD5Nb3JiaWRpdHk8
L2tleXdvcmQ+PGtleXdvcmQ+UGlsb3QgUHJvamVjdHM8L2tleXdvcmQ+PGtleXdvcmQ+U291dGgg
QWZyaWNhL2VwaWRlbWlvbG9neTwva2V5d29yZD48a2V5d29yZD5UcmVhdG1lbnQgT3V0Y29tZTwv
a2V5d29yZD48a2V5d29yZD5UdWJlcmN1bG9zaXMsIFB1bG1vbmFyeS8qZHJ1ZyB0aGVyYXB5L2Vw
aWRlbWlvbG9neS9taWNyb2Jpb2xvZ3kvKm1vcnRhbGl0eTwva2V5d29yZD48a2V5d29yZD5Zb3Vu
ZyBBZHVsdDwva2V5d29yZD48a2V5d29yZD5MdW5nIGRpc2Vhc2U8L2tleXdvcmQ+PGtleXdvcmQ+
UG9zdC1UQjwva2V5d29yZD48a2V5d29yZD5TdGFuZGFyZGl6ZWQgbW9ydGFsaXR5IHJhdGlvPC9r
ZXl3b3JkPjxrZXl3b3JkPlRCIGZvbGxvdy11cDwva2V5d29yZD48L2tleXdvcmRzPjxkYXRlcz48
eWVhcj4yMDE5PC95ZWFyPjxwdWItZGF0ZXM+PGRhdGU+QXVnPC9kYXRlPjwvcHViLWRhdGVzPjwv
ZGF0ZXM+PGlzYm4+MTIwMS05NzEyPC9pc2JuPjxhY2Nlc3Npb24tbnVtPjMxMTMyNDcyPC9hY2Nl
c3Npb24tbnVtPjx1cmxzPjwvdXJscz48ZWxlY3Ryb25pYy1yZXNvdXJjZS1udW0+MTAuMTAxNi9q
LmlqaWQuMjAxOS4wNS4wMjQ8L2VsZWN0cm9uaWMtcmVzb3VyY2UtbnVtPjxyZW1vdGUtZGF0YWJh
c2UtcHJvdmlkZXI+TkxNPC9yZW1vdGUtZGF0YWJhc2UtcHJvdmlkZXI+PGxhbmd1YWdlPmVuZzwv
bGFuZ3VhZ2U+PC9yZWNvcmQ+PC9DaXRlPjxDaXRlPjxBdXRob3I+T2p1YXdvPC9BdXRob3I+PFll
YXI+MjAyMDwvWWVhcj48UmVjTnVtPjQyMzI8L1JlY051bT48cmVjb3JkPjxyZWMtbnVtYmVyPjQy
MzI8L3JlYy1udW1iZXI+PGZvcmVpZ24ta2V5cz48a2V5IGFwcD0iRU4iIGRiLWlkPSJlYXR0NTV2
MnYwcHR4bmVzZnRtNXpzNWlwdHo5ZmE1NXBlc3MiIHRpbWVzdGFtcD0iMTY4MTk3NTI1OSIgZ3Vp
ZD0iYzVmOTJjZmUtNTlhNC00NmNjLWFjYjktYzdmZjg3OTk4YzY1Ij40MjMyPC9rZXk+PC9mb3Jl
aWduLWtleXM+PHJlZi10eXBlIG5hbWU9IkpvdXJuYWwgQXJ0aWNsZSI+MTc8L3JlZi10eXBlPjxj
b250cmlidXRvcnM+PGF1dGhvcnM+PGF1dGhvcj5PanVhd28sIE8uIEIuPC9hdXRob3I+PGF1dGhv
cj5GYXdpYmUsIEEuIEUuPC9hdXRob3I+PGF1dGhvcj5EZXNhbHUsIE8uIE8uPC9hdXRob3I+PGF1
dGhvcj5PanVhd28sIEEuIEIuPC9hdXRob3I+PGF1dGhvcj5BbGFkZXNhbm1pLCBBLiBPLjwvYXV0
aG9yPjxhdXRob3I+T3BleWVtaSwgQy4gTS48L2F1dGhvcj48YXV0aG9yPkFkaW8sIE0uIE8uPC9h
dXRob3I+PGF1dGhvcj5TYWxhbWksIEEuIEsuPC9hdXRob3I+PC9hdXRob3JzPjwvY29udHJpYnV0
b3JzPjxhdXRoLWFkZHJlc3M+RGVwYXJ0bWVudCBvZiBNZWRpY2luZSwgVW5pdmVyc2l0eSBvZiBJ
bG9yaW4gVGVhY2hpbmcgSG9zcGl0YWwsIElsb3JpbiwgS3dhcmEgU3RhdGUsIE5pZ2VyaWEuJiN4
RDtEZXBhcnRtZW50IG9mIFBhZWRpYXRyaWNzLCBVbml2ZXJzaXR5IG9mIElsb3JpbiBUZWFjaGlu
ZyBIb3NwaXRhbCwgSWxvcmluLCBLd2FyYSBTdGF0ZSwgTmlnZXJpYS48L2F1dGgtYWRkcmVzcz48
dGl0bGVzPjx0aXRsZT5TcGlyb21ldHJpYyBhYm5vcm1hbGl0aWVzIGZvbGxvd2luZyB0cmVhdG1l
bnQgZm9yIHB1bG1vbmFyeSB0dWJlcmN1bG9zaXMgaW4gSWxvcmluLCBOaWdlcmlhPC90aXRsZT48
c2Vjb25kYXJ5LXRpdGxlPk5pZ2VyIFBvc3RncmFkIE1lZCBKPC9zZWNvbmRhcnktdGl0bGU+PC90
aXRsZXM+PHBlcmlvZGljYWw+PGZ1bGwtdGl0bGU+TmlnZXIgUG9zdGdyYWQgTWVkIEo8L2Z1bGwt
dGl0bGU+PC9wZXJpb2RpY2FsPjxwYWdlcz4xNjMtMTcwPC9wYWdlcz48dm9sdW1lPjI3PC92b2x1
bWU+PG51bWJlcj4zPC9udW1iZXI+PGVkaXRpb24+MjAyMC8wNy8yMTwvZWRpdGlvbj48a2V5d29y
ZHM+PGtleXdvcmQ+QWR1bHQ8L2tleXdvcmQ+PGtleXdvcmQ+QW50aXR1YmVyY3VsYXIgQWdlbnRz
Lyp0aGVyYXBldXRpYyB1c2U8L2tleXdvcmQ+PGtleXdvcmQ+Q3Jvc3MtU2VjdGlvbmFsIFN0dWRp
ZXM8L2tleXdvcmQ+PGtleXdvcmQ+RmVtYWxlPC9rZXl3b3JkPjxrZXl3b3JkPkh1bWFuczwva2V5
d29yZD48a2V5d29yZD5MdW5nL21pY3JvYmlvbG9neS8qcGh5c2lvcGF0aG9sb2d5PC9rZXl3b3Jk
PjxrZXl3b3JkPk1hbGU8L2tleXdvcmQ+PGtleXdvcmQ+TmlnZXJpYS9lcGlkZW1pb2xvZ3k8L2tl
eXdvcmQ+PGtleXdvcmQ+UHJldmFsZW5jZTwva2V5d29yZD48a2V5d29yZD5SZXNwaXJhdG9yeSBG
dW5jdGlvbiBUZXN0cy9tZXRob2RzPC9rZXl3b3JkPjxrZXl3b3JkPlNwaXJvbWV0cnkvKnN0YXRp
c3RpY3MgJmFtcDsgbnVtZXJpY2FsIGRhdGE8L2tleXdvcmQ+PGtleXdvcmQ+VHViZXJjdWxvc2lz
LCBQdWxtb25hcnkvKmNvbXBsaWNhdGlvbnMvKmRydWcgdGhlcmFweS9lcGlkZW1pb2xvZ3k8L2tl
eXdvcmQ+PGtleXdvcmQ+SWxvcmluPC9rZXl3b3JkPjxrZXl3b3JkPnBvc3QtdHViZXJjdWxvc2lz
PC9rZXl3b3JkPjxrZXl3b3JkPnNwaXJvbWV0cnk8L2tleXdvcmQ+PGtleXdvcmQ+dHJlYXRtZW50
PC9rZXl3b3JkPjwva2V5d29yZHM+PGRhdGVzPjx5ZWFyPjIwMjA8L3llYXI+PHB1Yi1kYXRlcz48
ZGF0ZT5KdWwtU2VwPC9kYXRlPjwvcHViLWRhdGVzPjwvZGF0ZXM+PGlzYm4+MTExNy0xOTM2IChQ
cmludCk8L2lzYm4+PGFjY2Vzc2lvbi1udW0+MzI2ODcxMTQ8L2FjY2Vzc2lvbi1udW0+PHVybHM+
PC91cmxzPjxlbGVjdHJvbmljLXJlc291cmNlLW51bT4xMC40MTAzL25wbWoubnBtal8xOF8yMDwv
ZWxlY3Ryb25pYy1yZXNvdXJjZS1udW0+PHJlbW90ZS1kYXRhYmFzZS1wcm92aWRlcj5OTE08L3Jl
bW90ZS1kYXRhYmFzZS1wcm92aWRlcj48bGFuZ3VhZ2U+ZW5nPC9sYW5ndWFnZT48L3JlY29yZD48
L0NpdGU+PENpdGU+PEF1dGhvcj5UYWRvbGluaTwvQXV0aG9yPjxZZWFyPjIwMjA8L1llYXI+PFJl
Y051bT40MjMzPC9SZWNOdW0+PHJlY29yZD48cmVjLW51bWJlcj40MjMzPC9yZWMtbnVtYmVyPjxm
b3JlaWduLWtleXM+PGtleSBhcHA9IkVOIiBkYi1pZD0iZWF0dDU1djJ2MHB0eG5lc2Z0bTV6czVp
cHR6OWZhNTVwZXNzIiB0aW1lc3RhbXA9IjE2ODE5NzUyNjYiIGd1aWQ9IjEyOWVmY2Q3LTIxOGIt
NDdmMi04MTEwLWExYjliMzJhNGFjZCI+NDIzMzwva2V5PjwvZm9yZWlnbi1rZXlzPjxyZWYtdHlw
ZSBuYW1lPSJKb3VybmFsIEFydGljbGUiPjE3PC9yZWYtdHlwZT48Y29udHJpYnV0b3JzPjxhdXRo
b3JzPjxhdXRob3I+VGFkb2xpbmksIE0uPC9hdXRob3I+PGF1dGhvcj5Db2RlY2FzYSwgTC4gUi48
L2F1dGhvcj48YXV0aG9yPkdhcmPDrWEtR2FyY8OtYSwgSi4gTS48L2F1dGhvcj48YXV0aG9yPkJs
YW5jLCBGLiBYLjwvYXV0aG9yPjxhdXRob3I+Qm9yaXNvdiwgUy48L2F1dGhvcj48YXV0aG9yPkFs
ZmZlbmFhciwgSi4gVy48L2F1dGhvcj48YXV0aG9yPkFuZHLDqWphaywgQy48L2F1dGhvcj48YXV0
aG9yPkJhY2hleiwgUC48L2F1dGhvcj48YXV0aG9yPkJhcnQsIFAuIEEuPC9hdXRob3I+PGF1dGhv
cj5CZWxpbG92c2tpLCBFLjwvYXV0aG9yPjxhdXRob3I+Q2FyZG9zby1MYW5kaXZhciwgSi48L2F1
dGhvcj48YXV0aG9yPkNlbnRpcywgUi48L2F1dGhvcj48YXV0aG9yPkQmYXBvcztBbWJyb3Npbywg
TC48L2F1dGhvcj48YXV0aG9yPkx1aXphIERlIFNvdXphLUdhbHbDo28sIE0uPC9hdXRob3I+PGF1
dGhvcj5Eb21pbmd1ZXotQ2FzdGVsbGFubywgQS48L2F1dGhvcj48YXV0aG9yPkRvdXJtYW5lLCBT
LjwvYXV0aG9yPjxhdXRob3I+RnLDqWNoZXQgSmFjaHltLCBNLjwvYXV0aG9yPjxhdXRob3I+RnJv
aXNzYXJ0LCBBLjwvYXV0aG9yPjxhdXRob3I+R2lhY29tZXQsIFYuPC9hdXRob3I+PGF1dGhvcj5H
b2xldHRpLCBELjwvYXV0aG9yPjxhdXRob3I+R3JhcmQsIFMuPC9hdXRob3I+PGF1dGhvcj5HdWFs
YW5vLCBHLjwvYXV0aG9yPjxhdXRob3I+SXphZGlmYXIsIEEuPC9hdXRob3I+PGF1dGhvcj5MZSBE
dSwgRC48L2F1dGhvcj48YXV0aG9yPk1hcsOtbiBSb3lvLCBNLjwvYXV0aG9yPjxhdXRob3I+TWF6
emEtU3RhbGRlciwgSi48L2F1dGhvcj48YXV0aG9yPk1vdHRhLCBJLjwvYXV0aG9yPjxhdXRob3I+
T25nLCBDLiBXLiBNLjwvYXV0aG9yPjxhdXRob3I+UGFsbWllcmksIEYuPC9hdXRob3I+PGF1dGhv
cj5SaXZpw6hyZSwgRi48L2F1dGhvcj48YXV0aG9yPlJvZHJpZ28sIFQuPC9hdXRob3I+PGF1dGhv
cj5TaWx2YSwgRC4gUi48L2F1dGhvcj48YXV0aG9yPlPDoW5jaGV6LU1vbnRhbHbDoSwgQS48L2F1
dGhvcj48YXV0aG9yPlNhcG9yaXRpLCBNLjwvYXV0aG9yPjxhdXRob3I+U2NhcnBlbGxpbmksIFAu
PC9hdXRob3I+PGF1dGhvcj5TY2hsZW1tZXIsIEYuPC9hdXRob3I+PGF1dGhvcj5TcGFuZXZlbGxv
LCBBLjwvYXV0aG9yPjxhdXRob3I+U3VtYXJva292YSwgRS48L2F1dGhvcj48YXV0aG9yPlRhYmVy
bmVybywgRS48L2F1dGhvcj48YXV0aG9yPlRhbWJ5YWgsIFAuIEEuPC9hdXRob3I+PGF1dGhvcj5U
aWJlcmksIFMuPC9hdXRob3I+PGF1dGhvcj5Ub3JyZSwgQS48L2F1dGhvcj48YXV0aG9yPlZpc2Nh
LCBELjwvYXV0aG9yPjxhdXRob3I+WmFiYWxldGEgTXVyZ3Vpb25kbywgTS48L2F1dGhvcj48YXV0
aG9yPlNvdGdpdSwgRy48L2F1dGhvcj48YXV0aG9yPk1pZ2xpb3JpLCBHLiBCLjwvYXV0aG9yPjwv
YXV0aG9ycz48L2NvbnRyaWJ1dG9ycz48YXV0aC1hZGRyZXNzPlVuaXQgb2YgSW5mZWN0aW91cyBE
aXNlYXNlcywgRGVwdCBvZiBNZWRpY2FsIGFuZCBTdXJnaWNhbCBTY2llbmNlcywgQWxtYSBNYXRl
ciBTdHVkaW9ydW0gVW5pdmVyc2l0eSBvZiBCb2xvZ25hLCBCb2xvZ25hLCBJdGFseS4mI3hEO0Nv
LWZpcnN0IGF1dGhvcnMuJiN4RDtUQiBSZWZlcmVuY2UgQ2VudHJlLCBWaWxsYSBNYXJlbGxpIElu
c3RpdHV0ZSwgTmlndWFyZGEgSG9zcGl0YWwsIE1pbGFuLCBJdGFseS4mI3hEO1R1YmVyY3Vsb3Np
cyBSZXNlYXJjaCBQcm9ncmFtbWUgKFBJSS1UQiksIFNFUEFSLCBCYXJjZWxvbmEsIFNwYWluLiYj
eEQ7Q2VudHJlIEhvc3BpdGFsaWVyIFVuaXZlcnNpdGFpcmUsIE5hbnRlcywgRnJhbmNlLiYjeEQ7
TW9zY293IFJlc2VhcmNoIGFuZCBDbGluaWNhbCBDZW50ZXIgZm9yIFRCIENvbnRyb2wsIE1vc2Nv
dywgUnVzc2lhbiBGZWRlcmF0aW9uLiYjeEQ7VGhlIFVuaXZlcnNpdHkgb2YgU3lkbmV5LCBTeWRu
ZXkgUGhhcm1hY3kgU2Nob29sLCBTeWRuZXksIEF1c3RyYWxpYS4mI3hEO1dlc3RtZWFkIEhvc3Bp
dGFsLCBTeWRuZXksIEF1c3RyYWxpYS4mI3hEO01hcmllIEJhc2hpciBJbnN0aXR1dGUgb2YgSW5m
ZWN0aW91cyBEaXNlYXNlcyBhbmQgQmlvc2VjdXJpdHksIFVuaXZlcnNpdHkgb2YgU3lkbmV5LCBT
eWRuZXksIEF1c3RyYWxpYS4mI3hEO1NlcnZpY2UgZGUgUG5ldW1vbG9naWUgQ0hVIEFNSUVOUyBQ
SUNBUkRJRSwgRnJhbmNlIEFORCBVUiBVbml2ZXJzaXTDqSBkZSBQaWNhcmRpZSBKdWxlcyBWZXJu
ZSwgQW1pZW5zLCBGcmFuY2UuJiN4RDtTZXJ2aWNlIGRlIFBuZXVtb2xvZ2llLCBDbGluaXF1ZSBT
YWludCBMdWMsIEJvdWdlLCBCZWxnaXVtLiYjeEQ7RGVwdCBvZiBJbnRlcm5hbCBNZWRpY2luZSwg
TGF1c2FubmUgVW5pdmVyc2l0eSwgTGF1c2FubmUsIFN3aXR6ZXJsYW5kLiYjeEQ7U2VydmljaW8g
TmV1bW9sb2fDrWEsIFZhbGwgRMK0SGVicm9uIFVuaXZlcnNpdHkgSG9zcGl0YWwsIEJhcmNlbG9u
YSwgU3BhaW4uJiN4RDtTZXJ2aXppbyBkaSBFcGlkZW1pb2xvZ2lhIENsaW5pY2EgZGVsbGUgTWFs
YXR0aWUgUmVzcGlyYXRvcmllLCBJc3RpdHV0aSBDbGluaWNpIFNjaWVudGlmaWNpIE1hdWdlcmkg
SVJDQ1MsIFRyYWRhdGUsIEl0YWx5LiYjeEQ7UHVibGljIEhlYWx0aCBDb25zdWx0aW5nIEdyb3Vw
LCBMdWdhbm8sIFN3aXR6ZXJsYW5kLiYjeEQ7U2VydmljaW8gZGUgRW5mZXJtZWRhZGVzIEluZmVj
Y2lvc2FzIHkgTWljcm9iaW9sb2fDrWEsIEhvc3BpdGFsIFZpcmdlbiBNYWNhcmVuYSwgU2V2aWxs
YSwgU3BhaW4uJiN4RDtTZXJ2aWNlIGRlIFBuZXVtb2xvZ2llLCBHcm91cGUgaG9zcGl0YWxpZXIg
c3VkIMOubGUgZGUgRnJhbmNlIChHSFNJRiksIE1lbHVuLCBGcmFuY2UuJiN4RDtDZW50cmUgSG9z
cGl0YWxpZXIgZGUgQmxpZ255LCBCcmlpcyBTb3VzIEZvcmdlcywgRnJhbmNlLiYjeEQ7U2Vydmlj
ZSBkZSBNw6lkZWNpbmUgaW50ZXJuZSwgQ0hJIGRlIENyw6l0ZWlsLCBDcsOpdGVpbCwgRnJhbmNl
LiYjeEQ7UGVkaWF0cmljIEluZmVjdGlvdXMgRGlzZWFzZXMgVW5pdCwgRGVwdCBvZiBCaW9tZWRp
Y2FsIGFuZCBDbGluaWNhbCBTY2llbmNlcywgTC4gU2FjY28gSG9zcGl0YWwsIFVuaXZlcnNpdHkg
b2YgTWlsYW4sIE1pbGFuLCBJdGFseS4mI3hEO1RyYW5zbGF0aW9uYWwgUmVzZWFyY2ggVW5pdCwg
TmF0aW9uYWwgSW5zdGl0dXRlIGZvciBJbmZlY3Rpb3VzIERpc2Vhc2VzICZhcG9zO0wuIFNwYWxs
YW56YW5pJmFwb3M7LCBJUkNDUywgUm9tZSwgSXRhbHkuJiN4RDtDZW50cmUgZGUgTHV0dGUgQW50
aXR1YmVyY3VsZXVzZSAoQ0xBVCAzOCksIEdyZW5vYmxlLCBGcmFuY2UuJiN4RDtSZXNwaXJhdG9y
eSBJbmZlY3Rpb3VzIERpc2Vhc2VzIFVuaXQsIE5hdGlvbmFsIEluc3RpdHV0ZSBmb3IgSW5mZWN0
aW91cyBEaXNlYXNlcyAmYXBvcztMLiBTcGFsbGFuemFuaSZhcG9zOywgSVJDQ1MsIFJvbWUsIEl0
YWx5LiYjeEQ7SMO0cGl0YWwgRXVyb3DDqWVuIGRlIFBhcmlzIExhIFJvc2VyYWllLCBBdWJlcnZp
bGxpZXJzLCBGcmFuY2UuJiN4RDtTZXJ2aWNpbyBOZXVtb2xvZ8OtYSwgSG9zcGl0YWwgR2VuZXJh
bCBVbml2ZXJzaXRhcmlvIGRlIENhc3RlbGzDs24sIENhc3RlbGzDsywgU3BhaW4uJiN4RDtQdWxt
b25hcnkgRGl2aXNpb24sIExhdXNhbm5lIFVuaXZlcnNpdHkgSG9zcGl0YWwgQ0hVViwgQ2VudHJl
IEhvc3BpdGFsaWVyIFVuaXZlcnNpdGFpcmUgVmF1ZG9pcywgTGF1c2FubmUsIFN3aXR6ZXJsYW5k
LiYjeEQ7RGlwYXJ0aW1lbnRvIGRpIFNjaWVuemUgTWVkaWNoZSwgQ2xpbmljYSBVbml2ZXJzaXRh
cmlhIE1hbGF0dGllIEluZmV0dGl2ZSwgT3NwZWRhbGUgQW1lZGVvIGRpIFNhdm9pYSwgVG9yaW5v
LCBJdGFsaWEuJiN4RDtEZXB0IG9mIE1lZGljaW5lLCBZb25nIExvbyBMaW4gU2Nob29sIG9mIE1l
ZGljaW5lLCBOYXRpb25hbCBVbml2ZXJzaXR5IG9mIFNpbmdhcG9yZSwgU2luZ2Fwb3JlLiYjeEQ7
SW5zdGl0dXRlIGZvciBIZWFsdGggSW5ub3ZhdGlvbiBhbmQgVGVjaG5vbG9neSAoaUhlYWx0aHRl
Y2gpLCBOYXRpb25hbCBVbml2ZXJzaXR5IG9mIFNpbmdhcG9yZSwgU2luZ2Fwb3JlLiYjeEQ7SMO0
cGl0YWwgZCZhcG9zO0luc3RydWN0aW9uIGRlcyBBcm3DqWVzIChISUEpIFBlcmN5LCBDbGFtYXJ0
LCBGcmFuY2UuJiN4RDtGYWN1bGRhZGUgZGUgTWVkaWNpbmEsIFVuaXZlcnNpZGFkZSBGZWRlcmFs
IGRvIFJpbyBHcmFuZGUgZG8gU3VsIC0gVUZSR1MsIFBvcnRvIEFsZWdyZSwgQnJhemlsLiYjeEQ7
SW5mZWN0aW91cyBEaXNlYXNlcyBEZXB0LCBJbnRlcm5hdGlvbmFsIEhlYWx0aCBhbmQgVHViZXJj
dWxvc2lzIFVuaXQsIFZhbGwgZCZhcG9zO0hlYnJvbiBVbml2ZXJzaXR5IEhvc3BpdGFsLCBCYXJj
ZWxvbmEsIFNwYWluLiYjeEQ7VmFsbCBkJmFwb3M7SGVicm9uIEluc3RpdHV0ZSBvZiBSZXNlYXJj
aCAoVkhJUiksIEJhcmNlbG9uYSwgU3BhaW4uJiN4RDtHcnVwbyBkZSBFc3R1ZGlvIGRlIEluZmVj
Y2lvbmVzIHBvciBNaWNvYmFjdGVyaWFzIChHRUlNKSwgU3BhbmlzaCBTb2NpZXR5IG9mIEluZmVj
dGlvdXMgRGlzZWFzZXMgKFNFSU1DKSwgU3BhaW4uJiN4RDtVbml0IG9mIEluZmVjdGlvdXMgRGlz
ZWFzZXMsIFVuaXZlcnNpdMOgIFZpdGEgZSBTYWx1dGUsIFNhbiBSYWZmYWVsZSBIb3NwaXRhbCwg
TWlsYW4sIEl0YWx5LiYjeEQ7SMO0cGl0YXV4IFVuaXZlcnNpdGFpcmVzIEhlbnJpIE1vbmRvciwg
QVAtSFAsIENyw6l0ZWlsLCBGcmFuY2UuJiN4RDtEaXZpc2lvbiBvZiBQdWxtb25hcnkgUmVoYWJp
bGl0YXRpb24sIElzdGl0dXRpIENsaW5pY2kgU2NpZW50aWZpY2kgTWF1Z2VyaSwgSVJDQ1MsIFRy
YWRhdGUsIEl0YWx5LiYjeEQ7RGVwdCBvZiBNZWRpY2luZSBhbmQgU3VyZ2VyeSwgUmVzcGlyYXRv
cnkgRGlzZWFzZXMsIFVuaXZlcnNpdHkgb2YgSW5zdWJyaWEsIFRyYWRhdGUsIEl0YWx5LiYjeEQ7
U2VydmljaW8gTmV1bW9sb2fDrWEsIEhvc3BpdGFsIGRlIENydWNlcywgQmlsYmFvLCBTcGFpbi4m
I3hEO0JsaXphcmQgSW5zdGl0dXRlLCBCYXJ0cyBhbmQgVGhlIExvbmRvbiBTY2hvb2wgb2YgTWVk
aWNpbmUgYW5kIERlbnRpc3RyeSwgUXVlZW4gTWFyeSBVbml2ZXJzaXR5IG9mIExvbmRvbiwgTG9u
ZG9uLCBVSy4mI3hEO0RpdmlzaW9uIG9mIEluZmVjdGlvbiwgUm95YWwgTG9uZG9uIEhvc3BpdGFs
LCBCYXJ0cyBIZWFsdGggTkhTIFRydXN0LCBMb25kb24sIFVLLiYjeEQ7RGVwdCBvZiBJbmZlY3Rp
b3VzIERpc2Vhc2VzLCBVbml2ZXJzaXR5IG9mIE1pbGFuLCBMLiBTYWNjbyBIb3NwaXRhbCwgTWls
YW4sIEl0YWx5LiYjeEQ7U2VydmljaW8gTmV1bW9sb2fDrWEgSG9zcGl0YWwgVW5pdmVyc2l0YXJp
byBNYXJxdcOpcyBkZSBWYWxkZWNpbGxhLCBTYW50YW5kZXIsIFNwYWluLiYjeEQ7Q2xpbmljYWwg
RXBpZGVtaW9sb2d5IGFuZCBNZWRpY2FsIFN0YXRpc3RpY3MgVW5pdCwgRGVwdCBvZiBNZWRpY2Fs
LCBTdXJnaWNhbCBhbmQgRXhwZXJpbWVudGFsIFNjaWVuY2VzLCBVbml2ZXJzaXR5IG9mIFNhc3Nh
cmksIFNhc3NhcmksIEl0YWx5LiYjeEQ7U2Vydml6aW8gZGkgRXBpZGVtaW9sb2dpYSBDbGluaWNh
IGRlbGxlIE1hbGF0dGllIFJlc3BpcmF0b3JpZSwgSXN0aXR1dGkgQ2xpbmljaSBTY2llbnRpZmlj
aSBNYXVnZXJpIElSQ0NTLCBUcmFkYXRlLCBJdGFseSBnaW92YW5uaWJhdHRpc3RhLm1pZ2xpb3Jp
QGljc21hdWdlcmkuaXQuPC9hdXRoLWFkZHJlc3M+PHRpdGxlcz48dGl0bGU+QWN0aXZlIHR1YmVy
Y3Vsb3Npcywgc2VxdWVsYWUgYW5kIENPVklELTE5IGNvLWluZmVjdGlvbjogZmlyc3QgY29ob3J0
IG9mIDQ5IGNhc2VzPC90aXRsZT48c2Vjb25kYXJ5LXRpdGxlPkV1ciBSZXNwaXIgSjwvc2Vjb25k
YXJ5LXRpdGxlPjwvdGl0bGVzPjxwZXJpb2RpY2FsPjxmdWxsLXRpdGxlPkV1ciBSZXNwaXIgSjwv
ZnVsbC10aXRsZT48L3BlcmlvZGljYWw+PHZvbHVtZT41Njwvdm9sdW1lPjxudW1iZXI+MTwvbnVt
YmVyPjxlZGl0aW9uPjIwMjAvMDUvMjg8L2VkaXRpb24+PGtleXdvcmRzPjxrZXl3b3JkPkFkdWx0
PC9rZXl3b3JkPjxrZXl3b3JkPkFnZWQ8L2tleXdvcmQ+PGtleXdvcmQ+QW50aXR1YmVyY3VsYXIg
QWdlbnRzL3RoZXJhcGV1dGljIHVzZTwva2V5d29yZD48a2V5d29yZD5BbnRpdmlyYWwgQWdlbnRz
L3RoZXJhcGV1dGljIHVzZTwva2V5d29yZD48a2V5d29yZD5Beml0aHJvbXljaW4vdGhlcmFwZXV0
aWMgdXNlPC9rZXl3b3JkPjxrZXl3b3JkPkJldGFjb3JvbmF2aXJ1czwva2V5d29yZD48a2V5d29y
ZD5Db3ZpZC0xOTwva2V5d29yZD48a2V5d29yZD5DT1ZJRC0xOSBUZXN0aW5nPC9rZXl3b3JkPjxr
ZXl3b3JkPkNsaW5pY2FsIExhYm9yYXRvcnkgVGVjaG5pcXVlczwva2V5d29yZD48a2V5d29yZD5D
b2hvcnQgU3R1ZGllczwva2V5d29yZD48a2V5d29yZD5Db2luZmVjdGlvbjwva2V5d29yZD48a2V5
d29yZD5Db3JvbmF2aXJ1cyBJbmZlY3Rpb25zLypjb21wbGljYXRpb25zL2RpYWdub3Npcy9kcnVn
IHRoZXJhcHk8L2tleXdvcmQ+PGtleXdvcmQ+RHJ1ZyBDb21iaW5hdGlvbnM8L2tleXdvcmQ+PGtl
eXdvcmQ+RW1pZ3JhbnRzIGFuZCBJbW1pZ3JhbnRzPC9rZXl3b3JkPjxrZXl3b3JkPkZlbWFsZTwv
a2V5d29yZD48a2V5d29yZD5IdW1hbnM8L2tleXdvcmQ+PGtleXdvcmQ+SHlkcm94eWNobG9yb3F1
aW5lL3RoZXJhcGV1dGljIHVzZTwva2V5d29yZD48a2V5d29yZD5Mb3BpbmF2aXIvdGhlcmFwZXV0
aWMgdXNlPC9rZXl3b3JkPjxrZXl3b3JkPkx1bmcvZGlhZ25vc3RpYyBpbWFnaW5nPC9rZXl3b3Jk
PjxrZXl3b3JkPk1hbGU8L2tleXdvcmQ+PGtleXdvcmQ+TWlkZGxlIEFnZWQ8L2tleXdvcmQ+PGtl
eXdvcmQ+TW9ydGFsaXR5PC9rZXl3b3JkPjxrZXl3b3JkPlBhbmRlbWljczwva2V5d29yZD48a2V5
d29yZD5QbmV1bW9uaWEsIFZpcmFsLypjb21wbGljYXRpb25zL2RpYWdub3Npcy9kcnVnIHRoZXJh
cHk8L2tleXdvcmQ+PGtleXdvcmQ+Uml0b25hdmlyL3RoZXJhcGV1dGljIHVzZTwva2V5d29yZD48
a2V5d29yZD5TQVJTLUNvVi0yPC9rZXl3b3JkPjxrZXl3b3JkPlRvbW9ncmFwaHksIFgtUmF5IENv
bXB1dGVkPC9rZXl3b3JkPjxrZXl3b3JkPlR1YmVyY3Vsb3Npcy9jb21wbGljYXRpb25zL2RpYWdu
b3Npcy9kcnVnIHRoZXJhcHk8L2tleXdvcmQ+PGtleXdvcmQ+VHViZXJjdWxvc2lzLCBQdWxtb25h
cnkvKmNvbXBsaWNhdGlvbnMvZGlhZ25vc2lzL2RydWcgdGhlcmFweTwva2V5d29yZD48a2V5d29y
ZD5DT1ZJRC0xOSBEcnVnIFRyZWF0bWVudDwva2V5d29yZD48L2tleXdvcmRzPjxkYXRlcz48eWVh
cj4yMDIwPC95ZWFyPjxwdWItZGF0ZXM+PGRhdGU+SnVsPC9kYXRlPjwvcHViLWRhdGVzPjwvZGF0
ZXM+PGlzYm4+MDkwMy0xOTM2IChQcmludCkmI3hEOzA5MDMtMTkzNjwvaXNibj48YWNjZXNzaW9u
LW51bT4zMjQ1NzE5ODwvYWNjZXNzaW9uLW51bT48dXJscz48L3VybHM+PGN1c3RvbTI+UE1DNzI1
MTI0NTwvY3VzdG9tMj48ZWxlY3Ryb25pYy1yZXNvdXJjZS1udW0+MTAuMTE4My8xMzk5MzAwMy4w
MTM5OC0yMDIwPC9lbGVjdHJvbmljLXJlc291cmNlLW51bT48cmVtb3RlLWRhdGFiYXNlLXByb3Zp
ZGVyPk5MTTwvcmVtb3RlLWRhdGFiYXNlLXByb3ZpZGVyPjxsYW5ndWFnZT5lbmc8L2xhbmd1YWdl
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 w:cstheme="minorHAnsi"/>
          <w:noProof/>
          <w:kern w:val="0"/>
          <w:vertAlign w:val="superscript"/>
          <w:lang w:eastAsia="en-US"/>
          <w14:ligatures w14:val="none"/>
        </w:rPr>
        <w:t>6-14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 xml:space="preserve"> mixed adolescent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>-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and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t>-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adult populations with insufficient data for the under-18 years old group</w:t>
      </w:r>
      <w:bookmarkStart w:id="0" w:name="_Hlk134265632"/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TaW5nbGE8L0F1dGhvcj48WWVhcj4yMDA5PC9ZZWFyPjxS
ZWNOdW0+NDI0NDwvUmVjTnVtPjxEaXNwbGF5VGV4dD48c3R5bGUgZmFjZT0ic3VwZXJzY3JpcHQi
PjE1LTE4PC9zdHlsZT48L0Rpc3BsYXlUZXh0PjxyZWNvcmQ+PHJlYy1udW1iZXI+NDI0NDwvcmVj
LW51bWJlcj48Zm9yZWlnbi1rZXlzPjxrZXkgYXBwPSJFTiIgZGItaWQ9ImVhdHQ1NXYydjBwdHhu
ZXNmdG01enM1aXB0ejlmYTU1cGVzcyIgdGltZXN0YW1wPSIxNjgxOTc1MzAwIiBndWlkPSJkZDdk
NGFmZS04YWRjLTRmOGQtOThmZS05MGUzYjAwOTYyMzkiPjQyNDQ8L2tleT48L2ZvcmVpZ24ta2V5
cz48cmVmLXR5cGUgbmFtZT0iSm91cm5hbCBBcnRpY2xlIj4xNzwvcmVmLXR5cGU+PGNvbnRyaWJ1
dG9ycz48YXV0aG9ycz48YXV0aG9yPlNpbmdsYSwgTi48L2F1dGhvcj48YXV0aG9yPlNpbmdsYSwg
Ui48L2F1dGhvcj48YXV0aG9yPkZlcm5hbmRlcywgUy48L2F1dGhvcj48YXV0aG9yPkJlaGVyYSwg
RC48L2F1dGhvcj48L2F1dGhvcnM+PC9jb250cmlidXRvcnM+PGF1dGgtYWRkcmVzcz5EZXBhcnRt
ZW50IG9mIFR1YmVyY3Vsb3NpcyBhbmQgUmVzcGlyYXRvcnkgRGlzZWFzZXMsIExhbGEgUmFtIFNh
cnVwIEluc3RpdHV0ZSBvZiBUdWJlcmN1bG9zaXMgYW5kIFJlc3BpcmF0b3J5IERpc2Vhc2VzLCBT
cmkgQXVyb2JpbmRvLCBNYXJnLCBOZXcgRGVsaGkuPC9hdXRoLWFkZHJlc3M+PHRpdGxlcz48dGl0
bGU+UG9zdCB0cmVhdG1lbnQgc2VxdWVsYWUgb2YgbXVsdGktZHJ1ZyByZXNpc3RhbnQgdHViZXJj
dWxvc2lzIHBhdGllbnRzPC90aXRsZT48c2Vjb25kYXJ5LXRpdGxlPkluZGlhbiBKIFR1YmVyYzwv
c2Vjb25kYXJ5LXRpdGxlPjwvdGl0bGVzPjxwZXJpb2RpY2FsPjxmdWxsLXRpdGxlPkluZGlhbiBK
IFR1YmVyYzwvZnVsbC10aXRsZT48L3BlcmlvZGljYWw+PHBhZ2VzPjIwNi0xMjwvcGFnZXM+PHZv
bHVtZT41Njwvdm9sdW1lPjxudW1iZXI+NDwvbnVtYmVyPjxlZGl0aW9uPjIwMTAvMDUvMTg8L2Vk
aXRpb24+PGtleXdvcmRzPjxrZXl3b3JkPkFkb2xlc2NlbnQ8L2tleXdvcmQ+PGtleXdvcmQ+QWR1
bHQ8L2tleXdvcmQ+PGtleXdvcmQ+QWdlZDwva2V5d29yZD48a2V5d29yZD5BbnRpYmlvdGljcywg
QW50aXR1YmVyY3VsYXIvdGhlcmFwZXV0aWMgdXNlPC9rZXl3b3JkPjxrZXl3b3JkPkNvdWdoL2V0
aW9sb2d5PC9rZXl3b3JkPjxrZXl3b3JkPkNyb3NzLVNlY3Rpb25hbCBTdHVkaWVzPC9rZXl3b3Jk
PjxrZXl3b3JkPkRpcmVjdGx5IE9ic2VydmVkIFRoZXJhcHk8L2tleXdvcmQ+PGtleXdvcmQ+RHlz
cG5lYS9ldGlvbG9neTwva2V5d29yZD48a2V5d29yZD5GZW1hbGU8L2tleXdvcmQ+PGtleXdvcmQ+
Rm9sbG93LVVwIFN0dWRpZXM8L2tleXdvcmQ+PGtleXdvcmQ+SHVtYW5zPC9rZXl3b3JkPjxrZXl3
b3JkPkluZGlhPC9rZXl3b3JkPjxrZXl3b3JkPk1hbGU8L2tleXdvcmQ+PGtleXdvcmQ+TWlkZGxl
IEFnZWQ8L2tleXdvcmQ+PGtleXdvcmQ+UmFkaW9ncmFwaHksIFRob3JhY2ljPC9rZXl3b3JkPjxr
ZXl3b3JkPlJlc3BpcmF0b3J5IEZ1bmN0aW9uIFRlc3RzPC9rZXl3b3JkPjxrZXl3b3JkPlRyZWF0
bWVudCBPdXRjb21lPC9rZXl3b3JkPjxrZXl3b3JkPlR1YmVyY3Vsb3NpcywgTXVsdGlkcnVnLVJl
c2lzdGFudC8qZHJ1ZyB0aGVyYXB5Lyptb3J0YWxpdHk8L2tleXdvcmQ+PGtleXdvcmQ+VHViZXJj
dWxvc2lzLCBQdWxtb25hcnkvKmRydWcgdGhlcmFweS8qbW9ydGFsaXR5PC9rZXl3b3JkPjxrZXl3
b3JkPllvdW5nIEFkdWx0PC9rZXl3b3JkPjwva2V5d29yZHM+PGRhdGVzPjx5ZWFyPjIwMDk8L3ll
YXI+PHB1Yi1kYXRlcz48ZGF0ZT5PY3Q8L2RhdGU+PC9wdWItZGF0ZXM+PC9kYXRlcz48aXNibj4w
MDE5LTU3MDcgKFByaW50KSYjeEQ7MDAxOS01NzA3PC9pc2JuPjxhY2Nlc3Npb24tbnVtPjIwNDY5
NzMyPC9hY2Nlc3Npb24tbnVtPjx1cmxzPjwvdXJscz48cmVtb3RlLWRhdGFiYXNlLXByb3ZpZGVy
Pk5MTTwvcmVtb3RlLWRhdGFiYXNlLXByb3ZpZGVyPjxsYW5ndWFnZT5lbmc8L2xhbmd1YWdlPjwv
cmVjb3JkPjwvQ2l0ZT48Q2l0ZT48QXV0aG9yPkFtb3JpbTwvQXV0aG9yPjxZZWFyPjIwMTM8L1ll
YXI+PFJlY051bT40MjQyPC9SZWNOdW0+PHJlY29yZD48cmVjLW51bWJlcj40MjQyPC9yZWMtbnVt
YmVyPjxmb3JlaWduLWtleXM+PGtleSBhcHA9IkVOIiBkYi1pZD0iZWF0dDU1djJ2MHB0eG5lc2Z0
bTV6czVpcHR6OWZhNTVwZXNzIiB0aW1lc3RhbXA9IjE2ODE5NzUyOTQiIGd1aWQ9ImIyMWY0YzY0
LTYxMmEtNGJjNi05NTkzLWZkMGMzMWY2OWYyMSI+NDI0Mjwva2V5PjwvZm9yZWlnbi1rZXlzPjxy
ZWYtdHlwZSBuYW1lPSJKb3VybmFsIEFydGljbGUiPjE3PC9yZWYtdHlwZT48Y29udHJpYnV0b3Jz
PjxhdXRob3JzPjxhdXRob3I+QW1vcmltLCBFLjwvYXV0aG9yPjxhdXRob3I+U2FhZCwgUi4sIEpy
LjwvYXV0aG9yPjxhdXRob3I+U3RpcmJ1bG92LCBSLjwvYXV0aG9yPjwvYXV0aG9ycz48L2NvbnRy
aWJ1dG9ycz48YXV0aC1hZGRyZXNzPlVuaXZlcnNpdHkgSG9zcGl0YWwsIEZlZGVyYWwgVW5pdmVy
c2l0eSBvZiBNYXJhbmjDo28sIFByZXNpZGVudGUgRHV0cmEsIE1hcmFuaGFvIFN0YXRlLCBCcmF6
aWwuIGFtb3JpbWVsbUBnbWFpbC5jb208L2F1dGgtYWRkcmVzcz48dGl0bGVzPjx0aXRsZT5TcGly
b21ldHJ5IGV2YWx1YXRpb24gaW4gcGF0aWVudCB3aXRoIHR1YmVyY3Vsb3NpcyBzZXF1ZWxhZSB0
cmVhdGVkIGJ5IGxvYmVjdG9teTwvdGl0bGU+PHNlY29uZGFyeS10aXRsZT5SZXYgQ29sIEJyYXMg
Q2lyPC9zZWNvbmRhcnktdGl0bGU+PC90aXRsZXM+PHBlcmlvZGljYWw+PGZ1bGwtdGl0bGU+UmV2
IENvbCBCcmFzIENpcjwvZnVsbC10aXRsZT48L3BlcmlvZGljYWw+PHBhZ2VzPjExNy0yMDwvcGFn
ZXM+PHZvbHVtZT40MDwvdm9sdW1lPjxudW1iZXI+MjwvbnVtYmVyPjxlZGl0aW9uPjIwMTMvMDYv
MTI8L2VkaXRpb24+PGtleXdvcmRzPjxrZXl3b3JkPkFkb2xlc2NlbnQ8L2tleXdvcmQ+PGtleXdv
cmQ+QWR1bHQ8L2tleXdvcmQ+PGtleXdvcmQ+RmVtYWxlPC9rZXl3b3JkPjxrZXl3b3JkPkh1bWFu
czwva2V5d29yZD48a2V5d29yZD5NYWxlPC9rZXl3b3JkPjxrZXl3b3JkPk1pZGRsZSBBZ2VkPC9r
ZXl3b3JkPjxrZXl3b3JkPlBuZXVtb25lY3RvbXkvKm1ldGhvZHM8L2tleXdvcmQ+PGtleXdvcmQ+
UmVzcGlyYXRvcnkgRnVuY3Rpb24gVGVzdHM8L2tleXdvcmQ+PGtleXdvcmQ+KlNwaXJvbWV0cnk8
L2tleXdvcmQ+PGtleXdvcmQ+VGltZSBGYWN0b3JzPC9rZXl3b3JkPjxrZXl3b3JkPlR1YmVyY3Vs
b3NpcywgUHVsbW9uYXJ5LypwaHlzaW9wYXRob2xvZ3kvKnN1cmdlcnk8L2tleXdvcmQ+PGtleXdv
cmQ+WW91bmcgQWR1bHQ8L2tleXdvcmQ+PC9rZXl3b3Jkcz48ZGF0ZXM+PHllYXI+MjAxMzwveWVh
cj48cHViLWRhdGVzPjxkYXRlPk1hci1BcHI8L2RhdGU+PC9wdWItZGF0ZXM+PC9kYXRlcz48aXNi
bj4wMTAwLTY5OTE8L2lzYm4+PGFjY2Vzc2lvbi1udW0+MjM3NTI2Mzc8L2FjY2Vzc2lvbi1udW0+
PHVybHM+PC91cmxzPjxlbGVjdHJvbmljLXJlc291cmNlLW51bT4xMC4xNTkwL3MwMTAwLTY5OTEy
MDEzMDAwMjAwMDA2PC9lbGVjdHJvbmljLXJlc291cmNlLW51bT48cmVtb3RlLWRhdGFiYXNlLXBy
b3ZpZGVyPk5MTTwvcmVtb3RlLWRhdGFiYXNlLXByb3ZpZGVyPjxsYW5ndWFnZT5lbmcmI3hEO3Bv
cjwvbGFuZ3VhZ2U+PC9yZWNvcmQ+PC9DaXRlPjxDaXRlPjxBdXRob3I+S288L0F1dGhvcj48WWVh
cj4yMDE1PC9ZZWFyPjxSZWNOdW0+NDI0MTwvUmVjTnVtPjxyZWNvcmQ+PHJlYy1udW1iZXI+NDI0
MTwvcmVjLW51bWJlcj48Zm9yZWlnbi1rZXlzPjxrZXkgYXBwPSJFTiIgZGItaWQ9ImVhdHQ1NXYy
djBwdHhuZXNmdG01enM1aXB0ejlmYTU1cGVzcyIgdGltZXN0YW1wPSIxNjgxOTc1MjkxIiBndWlk
PSI5ZjcxYjg4YS1iNzBhLTQ5OGMtOTQ5NC0wMmM3ZmUwYTdkN2EiPjQyNDE8L2tleT48L2ZvcmVp
Z24ta2V5cz48cmVmLXR5cGUgbmFtZT0iSm91cm5hbCBBcnRpY2xlIj4xNzwvcmVmLXR5cGU+PGNv
bnRyaWJ1dG9ycz48YXV0aG9ycz48YXV0aG9yPktvLCBKLiBNLjwvYXV0aG9yPjxhdXRob3I+UGFy
aywgSC4gSi48L2F1dGhvcj48YXV0aG9yPkNobywgRC4gRy48L2F1dGhvcj48YXV0aG9yPktpbSwg
Qy4gSC48L2F1dGhvcj48L2F1dGhvcnM+PC9jb250cmlidXRvcnM+PGF1dGgtYWRkcmVzcz5EZXBh
cnRtZW50IG9mIFJhZGlvbG9neSwgQ29sbGVnZSBvZiBNZWRpY2luZSwgVGhlIENhdGhvbGljIFVu
aXZlcnNpdHkgb2YgS29yZWEsIFNlb3VsLCBSZXB1YmxpYyBvZiBLb3JlYS4mI3hEO0RlcGFydG1l
bnQgb2YgVGhvcmFjaWMgU3VyZ2VyeSwgQ29sbGVnZSBvZiBNZWRpY2luZSwgVGhlIENhdGhvbGlj
IFVuaXZlcnNpdHkgb2YgS29yZWEsIFNlb3VsLCBSZXB1YmxpYyBvZiBLb3JlYS4mI3hEO0RlcGFy
dG1lbnQgb2YgUmVzcGlyYXRvcnkgTWVkaWNpbmUsIENvbGxlZ2Ugb2YgTWVkaWNpbmUsIFRoZSBD
YXRob2xpYyBVbml2ZXJzaXR5IG9mIEtvcmVhLCBTZW91bCwgUmVwdWJsaWMgb2YgS29yZWEuPC9h
dXRoLWFkZHJlc3M+PHRpdGxlcz48dGl0bGU+Q1QgZGlmZmVyZW50aWF0aW9uIG9mIHR1YmVyY3Vs
b3VzIGFuZCBub24tdHViZXJjdWxvdXMgcGxldXJhbCBpbmZlY3Rpb24sIHdpdGggZW1waGFzaXMg
b24gcHVsbW9uYXJ5IGNoYW5nZXM8L3RpdGxlPjxzZWNvbmRhcnktdGl0bGU+SW50IEogVHViZXJj
IEx1bmcgRGlzPC9zZWNvbmRhcnktdGl0bGU+PC90aXRsZXM+PHBlcmlvZGljYWw+PGZ1bGwtdGl0
bGU+SW50IEogVHViZXJjIEx1bmcgRGlzPC9mdWxsLXRpdGxlPjwvcGVyaW9kaWNhbD48cGFnZXM+
MTM2MS04PC9wYWdlcz48dm9sdW1lPjE5PC92b2x1bWU+PG51bWJlcj4xMTwvbnVtYmVyPjxlZGl0
aW9uPjIwMTUvMTAvMTY8L2VkaXRpb24+PGtleXdvcmRzPjxrZXl3b3JkPkFkb2xlc2NlbnQ8L2tl
eXdvcmQ+PGtleXdvcmQ+QWR1bHQ8L2tleXdvcmQ+PGtleXdvcmQ+QWdlZDwva2V5d29yZD48a2V5
d29yZD5BZ2VkLCA4MCBhbmQgb3Zlcjwva2V5d29yZD48a2V5d29yZD5DaGlsZDwva2V5d29yZD48
a2V5d29yZD5FbXB5ZW1hLCBQbGV1cmFsLypkaWFnbm9zdGljIGltYWdpbmcvKnBoeXNpb3BhdGhv
bG9neTwva2V5d29yZD48a2V5d29yZD5GZW1hbGU8L2tleXdvcmQ+PGtleXdvcmQ+SHVtYW5zPC9r
ZXl3b3JkPjxrZXl3b3JkPkx1bmcvZGlhZ25vc3RpYyBpbWFnaW5nPC9rZXl3b3JkPjxrZXl3b3Jk
Pk1hbGU8L2tleXdvcmQ+PGtleXdvcmQ+TWlkZGxlIEFnZWQ8L2tleXdvcmQ+PGtleXdvcmQ+UmVw
dWJsaWMgb2YgS29yZWE8L2tleXdvcmQ+PGtleXdvcmQ+UmV0cm9zcGVjdGl2ZSBTdHVkaWVzPC9r
ZXl3b3JkPjxrZXl3b3JkPipUb21vZ3JhcGh5LCBYLVJheSBDb21wdXRlZDwva2V5d29yZD48a2V5
d29yZD5UdWJlcmN1bG9zaXMsIFBsZXVyYWwvKmRpYWdub3N0aWMgaW1hZ2luZy8qcGh5c2lvcGF0
aG9sb2d5PC9rZXl3b3JkPjxrZXl3b3JkPllvdW5nIEFkdWx0PC9rZXl3b3JkPjwva2V5d29yZHM+
PGRhdGVzPjx5ZWFyPjIwMTU8L3llYXI+PHB1Yi1kYXRlcz48ZGF0ZT5Ob3Y8L2RhdGU+PC9wdWIt
ZGF0ZXM+PC9kYXRlcz48aXNibj4xMDI3LTM3MTk8L2lzYm4+PGFjY2Vzc2lvbi1udW0+MjY0Njc1
ODk8L2FjY2Vzc2lvbi1udW0+PHVybHM+PC91cmxzPjxlbGVjdHJvbmljLXJlc291cmNlLW51bT4x
MC41NTg4L2lqdGxkLjE1LjAwOTI8L2VsZWN0cm9uaWMtcmVzb3VyY2UtbnVtPjxyZW1vdGUtZGF0
YWJhc2UtcHJvdmlkZXI+TkxNPC9yZW1vdGUtZGF0YWJhc2UtcHJvdmlkZXI+PGxhbmd1YWdlPmVu
ZzwvbGFuZ3VhZ2U+PC9yZWNvcmQ+PC9DaXRlPjxDaXRlPjxBdXRob3I+R2FuZGhpPC9BdXRob3I+
PFllYXI+MjAxNjwvWWVhcj48UmVjTnVtPjQyMzk8L1JlY051bT48cmVjb3JkPjxyZWMtbnVtYmVy
PjQyMzk8L3JlYy1udW1iZXI+PGZvcmVpZ24ta2V5cz48a2V5IGFwcD0iRU4iIGRiLWlkPSJlYXR0
NTV2MnYwcHR4bmVzZnRtNXpzNWlwdHo5ZmE1NXBlc3MiIHRpbWVzdGFtcD0iMTY4MTk3NTI4NiIg
Z3VpZD0iMDMxNDE4OTItNzRhMy00MmZhLThkNmUtMjRhNTYxNTMzMTlkIj40MjM5PC9rZXk+PC9m
b3JlaWduLWtleXM+PHJlZi10eXBlIG5hbWU9IkpvdXJuYWwgQXJ0aWNsZSI+MTc8L3JlZi10eXBl
Pjxjb250cmlidXRvcnM+PGF1dGhvcnM+PGF1dGhvcj5HYW5kaGksIEsuPC9hdXRob3I+PGF1dGhv
cj5HdXB0YSwgUy48L2F1dGhvcj48YXV0aG9yPlNpbmdsYSwgUi48L2F1dGhvcj48L2F1dGhvcnM+
PC9jb250cmlidXRvcnM+PGF1dGgtYWRkcmVzcz5KdW5pb3IgUmVzaWRlbnQsIERlcGFydG1lbnQg
b2YgVHViZXJjdWxvc2lzIGFuZCBSZXNwaXJhdG9yeSBEaXNlYXNlcywgTmF0aW9uYWwgSW5zdGl0
dXRlIG9mIFR1YmVyY3Vsb3NpcyBhbmQgUmVzcGlyYXRvcnkgRGlzZWFzZXMsIE5ldyBEZWxoaSAx
MTAwMzAsIEluZGlhLiYjeEQ7Q2hpZWYgTWVkaWNhbCBPZmZpY2VyLCBEZXBhcnRtZW50IG9mIFR1
YmVyY3Vsb3NpcyBhbmQgUmVzcGlyYXRvcnkgRGlzZWFzZXMsIE5hdGlvbmFsIEluc3RpdHV0ZSBv
ZiBUdWJlcmN1bG9zaXMgYW5kIFJlc3BpcmF0b3J5IERpc2Vhc2VzLCBOZXcgRGVsaGkgMTEwMDMw
LCBJbmRpYS4mI3hEO0hlYWQgb2YgRGVwdC4sIERlcGFydG1lbnQgb2YgVHViZXJjdWxvc2lzIGFu
ZCBSZXNwaXJhdG9yeSBEaXNlYXNlcywgTmF0aW9uYWwgSW5zdGl0dXRlIG9mIFR1YmVyY3Vsb3Np
cyBhbmQgUmVzcGlyYXRvcnkgRGlzZWFzZXMsIE5ldyBEZWxoaSAxMTAwMzAsIEluZGlhLiBFbGVj
dHJvbmljIGFkZHJlc3M6IGRycnVwYWtzaW5nbGFAeWFob28uY29tLjwvYXV0aC1hZGRyZXNzPjx0
aXRsZXM+PHRpdGxlPlJpc2sgZmFjdG9ycyBhc3NvY2lhdGVkIHdpdGggZGV2ZWxvcG1lbnQgb2Yg
cHVsbW9uYXJ5IGltcGFpcm1lbnQgYWZ0ZXIgdHViZXJjdWxvc2lzPC90aXRsZT48c2Vjb25kYXJ5
LXRpdGxlPkluZGlhbiBKIFR1YmVyYzwvc2Vjb25kYXJ5LXRpdGxlPjwvdGl0bGVzPjxwZXJpb2Rp
Y2FsPjxmdWxsLXRpdGxlPkluZGlhbiBKIFR1YmVyYzwvZnVsbC10aXRsZT48L3BlcmlvZGljYWw+
PHBhZ2VzPjM0LTg8L3BhZ2VzPjx2b2x1bWU+NjM8L3ZvbHVtZT48bnVtYmVyPjE8L251bWJlcj48
ZWRpdGlvbj4yMDE2LzA1LzI5PC9lZGl0aW9uPjxrZXl3b3Jkcz48a2V5d29yZD5BZG9sZXNjZW50
PC9rZXl3b3JkPjxrZXl3b3JkPkFkdWx0PC9rZXl3b3JkPjxrZXl3b3JkPkFudGl0dWJlcmN1bGFy
IEFnZW50cy90aGVyYXBldXRpYyB1c2U8L2tleXdvcmQ+PGtleXdvcmQ+Q2FzZS1Db250cm9sIFN0
dWRpZXM8L2tleXdvcmQ+PGtleXdvcmQ+RHlzcG5lYS8qZXRpb2xvZ3k8L2tleXdvcmQ+PGtleXdv
cmQ+RmVtYWxlPC9rZXl3b3JkPjxrZXl3b3JkPkh1bWFuczwva2V5d29yZD48a2V5d29yZD5NYWxl
PC9rZXl3b3JkPjxrZXl3b3JkPk1pZGRsZSBBZ2VkPC9rZXl3b3JkPjxrZXl3b3JkPlByb3NwZWN0
aXZlIFN0dWRpZXM8L2tleXdvcmQ+PGtleXdvcmQ+KlF1YWxpdHkgb2YgTGlmZTwva2V5d29yZD48
a2V5d29yZD5SaXNrIEZhY3RvcnM8L2tleXdvcmQ+PGtleXdvcmQ+U2V2ZXJpdHkgb2YgSWxsbmVz
cyBJbmRleDwva2V5d29yZD48a2V5d29yZD5UdWJlcmN1bG9zaXMsIFB1bG1vbmFyeS8qY29tcGxp
Y2F0aW9ucy9kcnVnIHRoZXJhcHk8L2tleXdvcmQ+PGtleXdvcmQ+WW91bmcgQWR1bHQ8L2tleXdv
cmQ+PGtleXdvcmQ+UElBVCAocHVsbW9uYXJ5IGltcGFpcm1lbnQgYWZ0ZXIgdHViZXJjdWxvc2lz
KTwva2V5d29yZD48a2V5d29yZD5Rb0wgKHF1YWxpdHkgb2YgbGlmZSk8L2tleXdvcmQ+PC9rZXl3
b3Jkcz48ZGF0ZXM+PHllYXI+MjAxNjwveWVhcj48cHViLWRhdGVzPjxkYXRlPkphbjwvZGF0ZT48
L3B1Yi1kYXRlcz48L2RhdGVzPjxpc2JuPjAwMTktNTcwNyAoUHJpbnQpJiN4RDswMDE5LTU3MDc8
L2lzYm4+PGFjY2Vzc2lvbi1udW0+MjcyMzU5NDI8L2FjY2Vzc2lvbi1udW0+PHVybHM+PC91cmxz
PjxlbGVjdHJvbmljLXJlc291cmNlLW51bT4xMC4xMDE2L2ouaWp0Yi4yMDE2LjAxLjAwNjwvZWxl
Y3Ryb25pYy1yZXNvdXJjZS1udW0+PHJlbW90ZS1kYXRhYmFzZS1wcm92aWRlcj5OTE08L3JlbW90
ZS1kYXRhYmFzZS1wcm92aWRlcj48bGFuZ3VhZ2U+ZW5nPC9sYW5ndWFnZT48L3JlY29yZD48L0Np
dGU+PC9FbmROb3RlPn==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TaW5nbGE8L0F1dGhvcj48WWVhcj4yMDA5PC9ZZWFyPjxS
ZWNOdW0+NDI0NDwvUmVjTnVtPjxEaXNwbGF5VGV4dD48c3R5bGUgZmFjZT0ic3VwZXJzY3JpcHQi
PjE1LTE4PC9zdHlsZT48L0Rpc3BsYXlUZXh0PjxyZWNvcmQ+PHJlYy1udW1iZXI+NDI0NDwvcmVj
LW51bWJlcj48Zm9yZWlnbi1rZXlzPjxrZXkgYXBwPSJFTiIgZGItaWQ9ImVhdHQ1NXYydjBwdHhu
ZXNmdG01enM1aXB0ejlmYTU1cGVzcyIgdGltZXN0YW1wPSIxNjgxOTc1MzAwIiBndWlkPSJkZDdk
NGFmZS04YWRjLTRmOGQtOThmZS05MGUzYjAwOTYyMzkiPjQyNDQ8L2tleT48L2ZvcmVpZ24ta2V5
cz48cmVmLXR5cGUgbmFtZT0iSm91cm5hbCBBcnRpY2xlIj4xNzwvcmVmLXR5cGU+PGNvbnRyaWJ1
dG9ycz48YXV0aG9ycz48YXV0aG9yPlNpbmdsYSwgTi48L2F1dGhvcj48YXV0aG9yPlNpbmdsYSwg
Ui48L2F1dGhvcj48YXV0aG9yPkZlcm5hbmRlcywgUy48L2F1dGhvcj48YXV0aG9yPkJlaGVyYSwg
RC48L2F1dGhvcj48L2F1dGhvcnM+PC9jb250cmlidXRvcnM+PGF1dGgtYWRkcmVzcz5EZXBhcnRt
ZW50IG9mIFR1YmVyY3Vsb3NpcyBhbmQgUmVzcGlyYXRvcnkgRGlzZWFzZXMsIExhbGEgUmFtIFNh
cnVwIEluc3RpdHV0ZSBvZiBUdWJlcmN1bG9zaXMgYW5kIFJlc3BpcmF0b3J5IERpc2Vhc2VzLCBT
cmkgQXVyb2JpbmRvLCBNYXJnLCBOZXcgRGVsaGkuPC9hdXRoLWFkZHJlc3M+PHRpdGxlcz48dGl0
bGU+UG9zdCB0cmVhdG1lbnQgc2VxdWVsYWUgb2YgbXVsdGktZHJ1ZyByZXNpc3RhbnQgdHViZXJj
dWxvc2lzIHBhdGllbnRzPC90aXRsZT48c2Vjb25kYXJ5LXRpdGxlPkluZGlhbiBKIFR1YmVyYzwv
c2Vjb25kYXJ5LXRpdGxlPjwvdGl0bGVzPjxwZXJpb2RpY2FsPjxmdWxsLXRpdGxlPkluZGlhbiBK
IFR1YmVyYzwvZnVsbC10aXRsZT48L3BlcmlvZGljYWw+PHBhZ2VzPjIwNi0xMjwvcGFnZXM+PHZv
bHVtZT41Njwvdm9sdW1lPjxudW1iZXI+NDwvbnVtYmVyPjxlZGl0aW9uPjIwMTAvMDUvMTg8L2Vk
aXRpb24+PGtleXdvcmRzPjxrZXl3b3JkPkFkb2xlc2NlbnQ8L2tleXdvcmQ+PGtleXdvcmQ+QWR1
bHQ8L2tleXdvcmQ+PGtleXdvcmQ+QWdlZDwva2V5d29yZD48a2V5d29yZD5BbnRpYmlvdGljcywg
QW50aXR1YmVyY3VsYXIvdGhlcmFwZXV0aWMgdXNlPC9rZXl3b3JkPjxrZXl3b3JkPkNvdWdoL2V0
aW9sb2d5PC9rZXl3b3JkPjxrZXl3b3JkPkNyb3NzLVNlY3Rpb25hbCBTdHVkaWVzPC9rZXl3b3Jk
PjxrZXl3b3JkPkRpcmVjdGx5IE9ic2VydmVkIFRoZXJhcHk8L2tleXdvcmQ+PGtleXdvcmQ+RHlz
cG5lYS9ldGlvbG9neTwva2V5d29yZD48a2V5d29yZD5GZW1hbGU8L2tleXdvcmQ+PGtleXdvcmQ+
Rm9sbG93LVVwIFN0dWRpZXM8L2tleXdvcmQ+PGtleXdvcmQ+SHVtYW5zPC9rZXl3b3JkPjxrZXl3
b3JkPkluZGlhPC9rZXl3b3JkPjxrZXl3b3JkPk1hbGU8L2tleXdvcmQ+PGtleXdvcmQ+TWlkZGxl
IEFnZWQ8L2tleXdvcmQ+PGtleXdvcmQ+UmFkaW9ncmFwaHksIFRob3JhY2ljPC9rZXl3b3JkPjxr
ZXl3b3JkPlJlc3BpcmF0b3J5IEZ1bmN0aW9uIFRlc3RzPC9rZXl3b3JkPjxrZXl3b3JkPlRyZWF0
bWVudCBPdXRjb21lPC9rZXl3b3JkPjxrZXl3b3JkPlR1YmVyY3Vsb3NpcywgTXVsdGlkcnVnLVJl
c2lzdGFudC8qZHJ1ZyB0aGVyYXB5Lyptb3J0YWxpdHk8L2tleXdvcmQ+PGtleXdvcmQ+VHViZXJj
dWxvc2lzLCBQdWxtb25hcnkvKmRydWcgdGhlcmFweS8qbW9ydGFsaXR5PC9rZXl3b3JkPjxrZXl3
b3JkPllvdW5nIEFkdWx0PC9rZXl3b3JkPjwva2V5d29yZHM+PGRhdGVzPjx5ZWFyPjIwMDk8L3ll
YXI+PHB1Yi1kYXRlcz48ZGF0ZT5PY3Q8L2RhdGU+PC9wdWItZGF0ZXM+PC9kYXRlcz48aXNibj4w
MDE5LTU3MDcgKFByaW50KSYjeEQ7MDAxOS01NzA3PC9pc2JuPjxhY2Nlc3Npb24tbnVtPjIwNDY5
NzMyPC9hY2Nlc3Npb24tbnVtPjx1cmxzPjwvdXJscz48cmVtb3RlLWRhdGFiYXNlLXByb3ZpZGVy
Pk5MTTwvcmVtb3RlLWRhdGFiYXNlLXByb3ZpZGVyPjxsYW5ndWFnZT5lbmc8L2xhbmd1YWdlPjwv
cmVjb3JkPjwvQ2l0ZT48Q2l0ZT48QXV0aG9yPkFtb3JpbTwvQXV0aG9yPjxZZWFyPjIwMTM8L1ll
YXI+PFJlY051bT40MjQyPC9SZWNOdW0+PHJlY29yZD48cmVjLW51bWJlcj40MjQyPC9yZWMtbnVt
YmVyPjxmb3JlaWduLWtleXM+PGtleSBhcHA9IkVOIiBkYi1pZD0iZWF0dDU1djJ2MHB0eG5lc2Z0
bTV6czVpcHR6OWZhNTVwZXNzIiB0aW1lc3RhbXA9IjE2ODE5NzUyOTQiIGd1aWQ9ImIyMWY0YzY0
LTYxMmEtNGJjNi05NTkzLWZkMGMzMWY2OWYyMSI+NDI0Mjwva2V5PjwvZm9yZWlnbi1rZXlzPjxy
ZWYtdHlwZSBuYW1lPSJKb3VybmFsIEFydGljbGUiPjE3PC9yZWYtdHlwZT48Y29udHJpYnV0b3Jz
PjxhdXRob3JzPjxhdXRob3I+QW1vcmltLCBFLjwvYXV0aG9yPjxhdXRob3I+U2FhZCwgUi4sIEpy
LjwvYXV0aG9yPjxhdXRob3I+U3RpcmJ1bG92LCBSLjwvYXV0aG9yPjwvYXV0aG9ycz48L2NvbnRy
aWJ1dG9ycz48YXV0aC1hZGRyZXNzPlVuaXZlcnNpdHkgSG9zcGl0YWwsIEZlZGVyYWwgVW5pdmVy
c2l0eSBvZiBNYXJhbmjDo28sIFByZXNpZGVudGUgRHV0cmEsIE1hcmFuaGFvIFN0YXRlLCBCcmF6
aWwuIGFtb3JpbWVsbUBnbWFpbC5jb208L2F1dGgtYWRkcmVzcz48dGl0bGVzPjx0aXRsZT5TcGly
b21ldHJ5IGV2YWx1YXRpb24gaW4gcGF0aWVudCB3aXRoIHR1YmVyY3Vsb3NpcyBzZXF1ZWxhZSB0
cmVhdGVkIGJ5IGxvYmVjdG9teTwvdGl0bGU+PHNlY29uZGFyeS10aXRsZT5SZXYgQ29sIEJyYXMg
Q2lyPC9zZWNvbmRhcnktdGl0bGU+PC90aXRsZXM+PHBlcmlvZGljYWw+PGZ1bGwtdGl0bGU+UmV2
IENvbCBCcmFzIENpcjwvZnVsbC10aXRsZT48L3BlcmlvZGljYWw+PHBhZ2VzPjExNy0yMDwvcGFn
ZXM+PHZvbHVtZT40MDwvdm9sdW1lPjxudW1iZXI+MjwvbnVtYmVyPjxlZGl0aW9uPjIwMTMvMDYv
MTI8L2VkaXRpb24+PGtleXdvcmRzPjxrZXl3b3JkPkFkb2xlc2NlbnQ8L2tleXdvcmQ+PGtleXdv
cmQ+QWR1bHQ8L2tleXdvcmQ+PGtleXdvcmQ+RmVtYWxlPC9rZXl3b3JkPjxrZXl3b3JkPkh1bWFu
czwva2V5d29yZD48a2V5d29yZD5NYWxlPC9rZXl3b3JkPjxrZXl3b3JkPk1pZGRsZSBBZ2VkPC9r
ZXl3b3JkPjxrZXl3b3JkPlBuZXVtb25lY3RvbXkvKm1ldGhvZHM8L2tleXdvcmQ+PGtleXdvcmQ+
UmVzcGlyYXRvcnkgRnVuY3Rpb24gVGVzdHM8L2tleXdvcmQ+PGtleXdvcmQ+KlNwaXJvbWV0cnk8
L2tleXdvcmQ+PGtleXdvcmQ+VGltZSBGYWN0b3JzPC9rZXl3b3JkPjxrZXl3b3JkPlR1YmVyY3Vs
b3NpcywgUHVsbW9uYXJ5LypwaHlzaW9wYXRob2xvZ3kvKnN1cmdlcnk8L2tleXdvcmQ+PGtleXdv
cmQ+WW91bmcgQWR1bHQ8L2tleXdvcmQ+PC9rZXl3b3Jkcz48ZGF0ZXM+PHllYXI+MjAxMzwveWVh
cj48cHViLWRhdGVzPjxkYXRlPk1hci1BcHI8L2RhdGU+PC9wdWItZGF0ZXM+PC9kYXRlcz48aXNi
bj4wMTAwLTY5OTE8L2lzYm4+PGFjY2Vzc2lvbi1udW0+MjM3NTI2Mzc8L2FjY2Vzc2lvbi1udW0+
PHVybHM+PC91cmxzPjxlbGVjdHJvbmljLXJlc291cmNlLW51bT4xMC4xNTkwL3MwMTAwLTY5OTEy
MDEzMDAwMjAwMDA2PC9lbGVjdHJvbmljLXJlc291cmNlLW51bT48cmVtb3RlLWRhdGFiYXNlLXBy
b3ZpZGVyPk5MTTwvcmVtb3RlLWRhdGFiYXNlLXByb3ZpZGVyPjxsYW5ndWFnZT5lbmcmI3hEO3Bv
cjwvbGFuZ3VhZ2U+PC9yZWNvcmQ+PC9DaXRlPjxDaXRlPjxBdXRob3I+S288L0F1dGhvcj48WWVh
cj4yMDE1PC9ZZWFyPjxSZWNOdW0+NDI0MTwvUmVjTnVtPjxyZWNvcmQ+PHJlYy1udW1iZXI+NDI0
MTwvcmVjLW51bWJlcj48Zm9yZWlnbi1rZXlzPjxrZXkgYXBwPSJFTiIgZGItaWQ9ImVhdHQ1NXYy
djBwdHhuZXNmdG01enM1aXB0ejlmYTU1cGVzcyIgdGltZXN0YW1wPSIxNjgxOTc1MjkxIiBndWlk
PSI5ZjcxYjg4YS1iNzBhLTQ5OGMtOTQ5NC0wMmM3ZmUwYTdkN2EiPjQyNDE8L2tleT48L2ZvcmVp
Z24ta2V5cz48cmVmLXR5cGUgbmFtZT0iSm91cm5hbCBBcnRpY2xlIj4xNzwvcmVmLXR5cGU+PGNv
bnRyaWJ1dG9ycz48YXV0aG9ycz48YXV0aG9yPktvLCBKLiBNLjwvYXV0aG9yPjxhdXRob3I+UGFy
aywgSC4gSi48L2F1dGhvcj48YXV0aG9yPkNobywgRC4gRy48L2F1dGhvcj48YXV0aG9yPktpbSwg
Qy4gSC48L2F1dGhvcj48L2F1dGhvcnM+PC9jb250cmlidXRvcnM+PGF1dGgtYWRkcmVzcz5EZXBh
cnRtZW50IG9mIFJhZGlvbG9neSwgQ29sbGVnZSBvZiBNZWRpY2luZSwgVGhlIENhdGhvbGljIFVu
aXZlcnNpdHkgb2YgS29yZWEsIFNlb3VsLCBSZXB1YmxpYyBvZiBLb3JlYS4mI3hEO0RlcGFydG1l
bnQgb2YgVGhvcmFjaWMgU3VyZ2VyeSwgQ29sbGVnZSBvZiBNZWRpY2luZSwgVGhlIENhdGhvbGlj
IFVuaXZlcnNpdHkgb2YgS29yZWEsIFNlb3VsLCBSZXB1YmxpYyBvZiBLb3JlYS4mI3hEO0RlcGFy
dG1lbnQgb2YgUmVzcGlyYXRvcnkgTWVkaWNpbmUsIENvbGxlZ2Ugb2YgTWVkaWNpbmUsIFRoZSBD
YXRob2xpYyBVbml2ZXJzaXR5IG9mIEtvcmVhLCBTZW91bCwgUmVwdWJsaWMgb2YgS29yZWEuPC9h
dXRoLWFkZHJlc3M+PHRpdGxlcz48dGl0bGU+Q1QgZGlmZmVyZW50aWF0aW9uIG9mIHR1YmVyY3Vs
b3VzIGFuZCBub24tdHViZXJjdWxvdXMgcGxldXJhbCBpbmZlY3Rpb24sIHdpdGggZW1waGFzaXMg
b24gcHVsbW9uYXJ5IGNoYW5nZXM8L3RpdGxlPjxzZWNvbmRhcnktdGl0bGU+SW50IEogVHViZXJj
IEx1bmcgRGlzPC9zZWNvbmRhcnktdGl0bGU+PC90aXRsZXM+PHBlcmlvZGljYWw+PGZ1bGwtdGl0
bGU+SW50IEogVHViZXJjIEx1bmcgRGlzPC9mdWxsLXRpdGxlPjwvcGVyaW9kaWNhbD48cGFnZXM+
MTM2MS04PC9wYWdlcz48dm9sdW1lPjE5PC92b2x1bWU+PG51bWJlcj4xMTwvbnVtYmVyPjxlZGl0
aW9uPjIwMTUvMTAvMTY8L2VkaXRpb24+PGtleXdvcmRzPjxrZXl3b3JkPkFkb2xlc2NlbnQ8L2tl
eXdvcmQ+PGtleXdvcmQ+QWR1bHQ8L2tleXdvcmQ+PGtleXdvcmQ+QWdlZDwva2V5d29yZD48a2V5
d29yZD5BZ2VkLCA4MCBhbmQgb3Zlcjwva2V5d29yZD48a2V5d29yZD5DaGlsZDwva2V5d29yZD48
a2V5d29yZD5FbXB5ZW1hLCBQbGV1cmFsLypkaWFnbm9zdGljIGltYWdpbmcvKnBoeXNpb3BhdGhv
bG9neTwva2V5d29yZD48a2V5d29yZD5GZW1hbGU8L2tleXdvcmQ+PGtleXdvcmQ+SHVtYW5zPC9r
ZXl3b3JkPjxrZXl3b3JkPkx1bmcvZGlhZ25vc3RpYyBpbWFnaW5nPC9rZXl3b3JkPjxrZXl3b3Jk
Pk1hbGU8L2tleXdvcmQ+PGtleXdvcmQ+TWlkZGxlIEFnZWQ8L2tleXdvcmQ+PGtleXdvcmQ+UmVw
dWJsaWMgb2YgS29yZWE8L2tleXdvcmQ+PGtleXdvcmQ+UmV0cm9zcGVjdGl2ZSBTdHVkaWVzPC9r
ZXl3b3JkPjxrZXl3b3JkPipUb21vZ3JhcGh5LCBYLVJheSBDb21wdXRlZDwva2V5d29yZD48a2V5
d29yZD5UdWJlcmN1bG9zaXMsIFBsZXVyYWwvKmRpYWdub3N0aWMgaW1hZ2luZy8qcGh5c2lvcGF0
aG9sb2d5PC9rZXl3b3JkPjxrZXl3b3JkPllvdW5nIEFkdWx0PC9rZXl3b3JkPjwva2V5d29yZHM+
PGRhdGVzPjx5ZWFyPjIwMTU8L3llYXI+PHB1Yi1kYXRlcz48ZGF0ZT5Ob3Y8L2RhdGU+PC9wdWIt
ZGF0ZXM+PC9kYXRlcz48aXNibj4xMDI3LTM3MTk8L2lzYm4+PGFjY2Vzc2lvbi1udW0+MjY0Njc1
ODk8L2FjY2Vzc2lvbi1udW0+PHVybHM+PC91cmxzPjxlbGVjdHJvbmljLXJlc291cmNlLW51bT4x
MC41NTg4L2lqdGxkLjE1LjAwOTI8L2VsZWN0cm9uaWMtcmVzb3VyY2UtbnVtPjxyZW1vdGUtZGF0
YWJhc2UtcHJvdmlkZXI+TkxNPC9yZW1vdGUtZGF0YWJhc2UtcHJvdmlkZXI+PGxhbmd1YWdlPmVu
ZzwvbGFuZ3VhZ2U+PC9yZWNvcmQ+PC9DaXRlPjxDaXRlPjxBdXRob3I+R2FuZGhpPC9BdXRob3I+
PFllYXI+MjAxNjwvWWVhcj48UmVjTnVtPjQyMzk8L1JlY051bT48cmVjb3JkPjxyZWMtbnVtYmVy
PjQyMzk8L3JlYy1udW1iZXI+PGZvcmVpZ24ta2V5cz48a2V5IGFwcD0iRU4iIGRiLWlkPSJlYXR0
NTV2MnYwcHR4bmVzZnRtNXpzNWlwdHo5ZmE1NXBlc3MiIHRpbWVzdGFtcD0iMTY4MTk3NTI4NiIg
Z3VpZD0iMDMxNDE4OTItNzRhMy00MmZhLThkNmUtMjRhNTYxNTMzMTlkIj40MjM5PC9rZXk+PC9m
b3JlaWduLWtleXM+PHJlZi10eXBlIG5hbWU9IkpvdXJuYWwgQXJ0aWNsZSI+MTc8L3JlZi10eXBl
Pjxjb250cmlidXRvcnM+PGF1dGhvcnM+PGF1dGhvcj5HYW5kaGksIEsuPC9hdXRob3I+PGF1dGhv
cj5HdXB0YSwgUy48L2F1dGhvcj48YXV0aG9yPlNpbmdsYSwgUi48L2F1dGhvcj48L2F1dGhvcnM+
PC9jb250cmlidXRvcnM+PGF1dGgtYWRkcmVzcz5KdW5pb3IgUmVzaWRlbnQsIERlcGFydG1lbnQg
b2YgVHViZXJjdWxvc2lzIGFuZCBSZXNwaXJhdG9yeSBEaXNlYXNlcywgTmF0aW9uYWwgSW5zdGl0
dXRlIG9mIFR1YmVyY3Vsb3NpcyBhbmQgUmVzcGlyYXRvcnkgRGlzZWFzZXMsIE5ldyBEZWxoaSAx
MTAwMzAsIEluZGlhLiYjeEQ7Q2hpZWYgTWVkaWNhbCBPZmZpY2VyLCBEZXBhcnRtZW50IG9mIFR1
YmVyY3Vsb3NpcyBhbmQgUmVzcGlyYXRvcnkgRGlzZWFzZXMsIE5hdGlvbmFsIEluc3RpdHV0ZSBv
ZiBUdWJlcmN1bG9zaXMgYW5kIFJlc3BpcmF0b3J5IERpc2Vhc2VzLCBOZXcgRGVsaGkgMTEwMDMw
LCBJbmRpYS4mI3hEO0hlYWQgb2YgRGVwdC4sIERlcGFydG1lbnQgb2YgVHViZXJjdWxvc2lzIGFu
ZCBSZXNwaXJhdG9yeSBEaXNlYXNlcywgTmF0aW9uYWwgSW5zdGl0dXRlIG9mIFR1YmVyY3Vsb3Np
cyBhbmQgUmVzcGlyYXRvcnkgRGlzZWFzZXMsIE5ldyBEZWxoaSAxMTAwMzAsIEluZGlhLiBFbGVj
dHJvbmljIGFkZHJlc3M6IGRycnVwYWtzaW5nbGFAeWFob28uY29tLjwvYXV0aC1hZGRyZXNzPjx0
aXRsZXM+PHRpdGxlPlJpc2sgZmFjdG9ycyBhc3NvY2lhdGVkIHdpdGggZGV2ZWxvcG1lbnQgb2Yg
cHVsbW9uYXJ5IGltcGFpcm1lbnQgYWZ0ZXIgdHViZXJjdWxvc2lzPC90aXRsZT48c2Vjb25kYXJ5
LXRpdGxlPkluZGlhbiBKIFR1YmVyYzwvc2Vjb25kYXJ5LXRpdGxlPjwvdGl0bGVzPjxwZXJpb2Rp
Y2FsPjxmdWxsLXRpdGxlPkluZGlhbiBKIFR1YmVyYzwvZnVsbC10aXRsZT48L3BlcmlvZGljYWw+
PHBhZ2VzPjM0LTg8L3BhZ2VzPjx2b2x1bWU+NjM8L3ZvbHVtZT48bnVtYmVyPjE8L251bWJlcj48
ZWRpdGlvbj4yMDE2LzA1LzI5PC9lZGl0aW9uPjxrZXl3b3Jkcz48a2V5d29yZD5BZG9sZXNjZW50
PC9rZXl3b3JkPjxrZXl3b3JkPkFkdWx0PC9rZXl3b3JkPjxrZXl3b3JkPkFudGl0dWJlcmN1bGFy
IEFnZW50cy90aGVyYXBldXRpYyB1c2U8L2tleXdvcmQ+PGtleXdvcmQ+Q2FzZS1Db250cm9sIFN0
dWRpZXM8L2tleXdvcmQ+PGtleXdvcmQ+RHlzcG5lYS8qZXRpb2xvZ3k8L2tleXdvcmQ+PGtleXdv
cmQ+RmVtYWxlPC9rZXl3b3JkPjxrZXl3b3JkPkh1bWFuczwva2V5d29yZD48a2V5d29yZD5NYWxl
PC9rZXl3b3JkPjxrZXl3b3JkPk1pZGRsZSBBZ2VkPC9rZXl3b3JkPjxrZXl3b3JkPlByb3NwZWN0
aXZlIFN0dWRpZXM8L2tleXdvcmQ+PGtleXdvcmQ+KlF1YWxpdHkgb2YgTGlmZTwva2V5d29yZD48
a2V5d29yZD5SaXNrIEZhY3RvcnM8L2tleXdvcmQ+PGtleXdvcmQ+U2V2ZXJpdHkgb2YgSWxsbmVz
cyBJbmRleDwva2V5d29yZD48a2V5d29yZD5UdWJlcmN1bG9zaXMsIFB1bG1vbmFyeS8qY29tcGxp
Y2F0aW9ucy9kcnVnIHRoZXJhcHk8L2tleXdvcmQ+PGtleXdvcmQ+WW91bmcgQWR1bHQ8L2tleXdv
cmQ+PGtleXdvcmQ+UElBVCAocHVsbW9uYXJ5IGltcGFpcm1lbnQgYWZ0ZXIgdHViZXJjdWxvc2lz
KTwva2V5d29yZD48a2V5d29yZD5Rb0wgKHF1YWxpdHkgb2YgbGlmZSk8L2tleXdvcmQ+PC9rZXl3
b3Jkcz48ZGF0ZXM+PHllYXI+MjAxNjwveWVhcj48cHViLWRhdGVzPjxkYXRlPkphbjwvZGF0ZT48
L3B1Yi1kYXRlcz48L2RhdGVzPjxpc2JuPjAwMTktNTcwNyAoUHJpbnQpJiN4RDswMDE5LTU3MDc8
L2lzYm4+PGFjY2Vzc2lvbi1udW0+MjcyMzU5NDI8L2FjY2Vzc2lvbi1udW0+PHVybHM+PC91cmxz
PjxlbGVjdHJvbmljLXJlc291cmNlLW51bT4xMC4xMDE2L2ouaWp0Yi4yMDE2LjAxLjAwNjwvZWxl
Y3Ryb25pYy1yZXNvdXJjZS1udW0+PHJlbW90ZS1kYXRhYmFzZS1wcm92aWRlcj5OTE08L3JlbW90
ZS1kYXRhYmFzZS1wcm92aWRlcj48bGFuZ3VhZ2U+ZW5nPC9sYW5ndWFnZT48L3JlY29yZD48L0Np
dGU+PC9FbmROb3RlPn==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 w:cstheme="minorHAnsi"/>
          <w:noProof/>
          <w:kern w:val="0"/>
          <w:vertAlign w:val="superscript"/>
          <w:lang w:eastAsia="en-US"/>
          <w14:ligatures w14:val="none"/>
        </w:rPr>
        <w:t>15-18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bookmarkEnd w:id="0"/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, and studies which did not perform PFTs as a reported outcome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BcGlzPC9BdXRob3I+PFllYXI+MjAxOTwvWWVhcj48UmVj
TnVtPjQyMzU8L1JlY051bT48RGlzcGxheVRleHQ+PHN0eWxlIGZhY2U9InN1cGVyc2NyaXB0Ij4x
OSAyMDwvc3R5bGU+PC9EaXNwbGF5VGV4dD48cmVjb3JkPjxyZWMtbnVtYmVyPjQyMzU8L3JlYy1u
dW1iZXI+PGZvcmVpZ24ta2V5cz48a2V5IGFwcD0iRU4iIGRiLWlkPSJlYXR0NTV2MnYwcHR4bmVz
ZnRtNXpzNWlwdHo5ZmE1NXBlc3MiIHRpbWVzdGFtcD0iMTY4MTk3NTI3MyIgZ3VpZD0iNTlkNzI5
ZTctMDkwZS00NWU0LWExZGItMmFmN2U2MjU5YmY0Ij40MjM1PC9rZXk+PC9mb3JlaWduLWtleXM+
PHJlZi10eXBlIG5hbWU9IkpvdXJuYWwgQXJ0aWNsZSI+MTc8L3JlZi10eXBlPjxjb250cmlidXRv
cnM+PGF1dGhvcnM+PGF1dGhvcj5BcGlzLCBWLjwvYXV0aG9yPjxhdXRob3I+TGFuZGksIE0uPC9h
dXRob3I+PGF1dGhvcj5HcmFoYW0sIFMuIE0uPC9hdXRob3I+PGF1dGhvcj5Jc2xhbSwgVC48L2F1
dGhvcj48YXV0aG9yPkFtaW5pLCBKLjwvYXV0aG9yPjxhdXRob3I+U2FidW1pLCBHLjwvYXV0aG9y
PjxhdXRob3I+TWFuZGFsYWthcywgQS4gTS48L2F1dGhvcj48YXV0aG9yPk1lYWUsIFQuPC9hdXRo
b3I+PGF1dGhvcj5kdSBDcm9zLCBQLjwvYXV0aG9yPjxhdXRob3I+U2hld2FkZSwgSC4gRC48L2F1
dGhvcj48YXV0aG9yPldlbGNoLCBILjwvYXV0aG9yPjwvYXV0aG9ycz48L2NvbnRyaWJ1dG9ycz48
YXV0aC1hZGRyZXNzPlBvcnQgTW9yZXNieSBHZW5lcmFsIEhvc3BpdGFsLCBQb3J0IE1vcmVzYnks
IFBhcHVhIE5ldyBHdWluZWEgKFBORykuJiN4RDtTY2hvb2wgb2YgTWVkaWNpbmUgYW5kIEhlYWx0
aCBTY2llbmNlLCBVbml2ZXJzaXR5IG9mIFBhcHVhIE5ldyBHdWluZWEsIFBvcnQgTW9yZXNieSwg
UE5HLiYjeEQ7VGhlIEJ1cm5ldCBJbnN0aXR1dGUsIE1lbGJvdXJuZSwgVmljdG9yaWEsIEF1c3Ry
YWxpYS4mI3hEO0NlbnRyZSBmb3IgSW50ZXJuYXRpb25hbCBDaGlsZCBIZWFsdGgsIFVuaXZlcnNp
dHkgb2YgTWVsYm91cm5lIGFuZCBNdXJkb2NoIENoaWxkcmVuJmFwb3M7cyBSZXNlYXJjaCBJbnN0
aXR1dGUsIFJveWFsIENoaWxkcmVuJmFwb3M7cyBIb3NwaXRhbCwgTWVsYm91cm5lLCBWaWN0b3Jp
YSwgQXVzdHJhbGlhLiYjeEQ7SW50ZXJuYXRpb25hbCBVbmlvbiBBZ2FpbnN0IFR1YmVyY3Vsb3Np
cyBhbmQgTHVuZyBEaXNlYXNlIChUaGUgVW5pb24pLCBQYXJpcywgRnJhbmNlLiYjeEQ7V29ybGQg
SGVhbHRoIE9yZ2FuaXphdGlvbiwgUmVwcmVzZW50YXRpdmUgT2ZmaWNlIGZvciBQTkcsIFBvcnQg
TW9yZXNieSwgUE5HLiYjeEQ7TmF0aW9uYWwgRGVwYXJ0bWVudCBvZiBIZWFsdGgsIFBvcnQgTW9y
ZXNieSwgUE5HLiYjeEQ7SGVhbHRoICZhbXA7IEhJViBJbXBsZW1lbnRhdGlvbiBTZXJ2aWNlcyBQ
cm92aWRlciwgQWJ0IEpUQSwgUG9ydCBNb3Jlc2J5LCBQTkcuJiN4RDtEZXBhcnRtZW50IG9mIFBl
ZGlhdHJpY3MsIEJheWxvciBDb2xsZWdlIG9mIE1lZGljaW5lIGFuZCBUZXhhcyBDaGlsZHJlbiZh
cG9zO3MgSG9zcGl0YWwsIEhvdXN0b24sIFRleGFzLCBVU0EuJiN4RDtUaGUgVW5pb24sIFNvdXRo
LUVhc3QgQXNpYSBPZmZpY2UsIE5ldyBEZWxoaSwgSW5kaWEuPC9hdXRoLWFkZHJlc3M+PHRpdGxl
cz48dGl0bGU+T3V0Y29tZXMgaW4gY2hpbGRyZW4gdHJlYXRlZCBmb3IgdHViZXJjdWxvc2lzIHdp
dGggdGhlIG5ldyBkaXNwZXJzaWJsZSBmaXhlZC1kb3NlIGNvbWJpbmF0aW9ucyBpbiBQb3J0IE1v
cmVzYnk8L3RpdGxlPjxzZWNvbmRhcnktdGl0bGU+UHVibGljIEhlYWx0aCBBY3Rpb248L3NlY29u
ZGFyeS10aXRsZT48L3RpdGxlcz48cGVyaW9kaWNhbD48ZnVsbC10aXRsZT5QdWJsaWMgaGVhbHRo
IGFjdGlvbjwvZnVsbC10aXRsZT48L3BlcmlvZGljYWw+PHBhZ2VzPlMzMi1zMzc8L3BhZ2VzPjx2
b2x1bWU+OTwvdm9sdW1lPjxudW1iZXI+U3VwcGwgMTwvbnVtYmVyPjxlZGl0aW9uPjIwMTkvMTAv
MDQ8L2VkaXRpb24+PGtleXdvcmRzPjxrZXl3b3JkPmNoaWxkIHR1YmVyY3Vsb3Npczwva2V5d29y
ZD48a2V5d29yZD5sb3NzIHRvIGZvbGxvdy11cDwva2V5d29yZD48a2V5d29yZD5vdXRjb21lczwv
a2V5d29yZD48a2V5d29yZD50cmVhdG1lbnQ8L2tleXdvcmQ+PC9rZXl3b3Jkcz48ZGF0ZXM+PHll
YXI+MjAxOTwveWVhcj48cHViLWRhdGVzPjxkYXRlPlNlcCAyMTwvZGF0ZT48L3B1Yi1kYXRlcz48
L2RhdGVzPjxpc2JuPjIyMjAtODM3MiAoUHJpbnQpJiN4RDsyMjIwLTgzNzI8L2lzYm4+PGFjY2Vz
c2lvbi1udW0+MzE1Nzk2NDc8L2FjY2Vzc2lvbi1udW0+PHVybHM+PC91cmxzPjxjdXN0b20yPlBN
QzY3MzU0NTI8L2N1c3RvbTI+PGVsZWN0cm9uaWMtcmVzb3VyY2UtbnVtPjEwLjU1ODgvcGhhLjE4
LjAwNjI8L2VsZWN0cm9uaWMtcmVzb3VyY2UtbnVtPjxyZW1vdGUtZGF0YWJhc2UtcHJvdmlkZXI+
TkxNPC9yZW1vdGUtZGF0YWJhc2UtcHJvdmlkZXI+PGxhbmd1YWdlPmVuZzwvbGFuZ3VhZ2U+PC9y
ZWNvcmQ+PC9DaXRlPjxDaXRlPjxBdXRob3I+R2FmYXI8L0F1dGhvcj48WWVhcj4yMDE5PC9ZZWFy
PjxSZWNOdW0+NDIzNjwvUmVjTnVtPjxyZWNvcmQ+PHJlYy1udW1iZXI+NDIzNjwvcmVjLW51bWJl
cj48Zm9yZWlnbi1rZXlzPjxrZXkgYXBwPSJFTiIgZGItaWQ9ImVhdHQ1NXYydjBwdHhuZXNmdG01
enM1aXB0ejlmYTU1cGVzcyIgdGltZXN0YW1wPSIxNjgxOTc1Mjc2IiBndWlkPSI3YzVmYzcyYi0w
Y2FkLTRlMmEtYmRkNy0wMTFlZWYwMmIzYjUiPjQyMzY8L2tleT48L2ZvcmVpZ24ta2V5cz48cmVm
LXR5cGUgbmFtZT0iSm91cm5hbCBBcnRpY2xlIj4xNzwvcmVmLXR5cGU+PGNvbnRyaWJ1dG9ycz48
YXV0aG9ycz48YXV0aG9yPkdhZmFyLCBGLjwvYXV0aG9yPjxhdXRob3I+VmFuJmFwb3M7dCBCb3Zl
bmVpbmQtVnJ1YmxldXNrYXlhLCBOLjwvYXV0aG9yPjxhdXRob3I+QWtrZXJtYW4sIE8uIFcuPC9h
dXRob3I+PGF1dGhvcj5XaWxmZmVydCwgQi48L2F1dGhvcj48YXV0aG9yPkFsZmZlbmFhciwgSi4g
Qy48L2F1dGhvcj48L2F1dGhvcnM+PC9jb250cmlidXRvcnM+PGF1dGgtYWRkcmVzcz5Vbml2ZXJz
aXR5IG9mIEdyb25pbmdlbiwgR3JvbmluZ2VuIFJlc2VhcmNoIEluc3RpdHV0ZSBvZiBQaGFybWFj
eSwgVW5pdCBvZiBQaGFybWFjb1RoZXJhcHksIC1FcGlkZW1pb2xvZ3ksIGFuZCAtRWNvbm9taWNz
LCBHcm9uaW5nZW4sIFRoZSBOZXRoZXJsYW5kcyBmLmdhZmFyQHJ1Zy5ubC4mI3hEO0JvdGggYXV0
aG9ycyBjb250cmlidXRlZCBlcXVhbGx5LiYjeEQ7VW5pdmVyc2l0eSBvZiBHcm9uaW5nZW4sIFVu
aXZlcnNpdHkgTWVkaWNhbCBDZW50ZXIgR3JvbmluZ2VuLCBEZXB0IG9mIENsaW5pY2FsIFBoYXJt
YWN5IGFuZCBQaGFybWFjb2xvZ3ksIEdyb25pbmdlbiwgVGhlIE5ldGhlcmxhbmRzLiYjeEQ7RGVw
dCBvZiBQdWJsaWMgSGVhbHRoIFRCIENvbnRyb2wsIE1ldHJvcG9saXRhbiBQdWJsaWMgSGVhbHRo
IFNlcnZpY2VzLCBUaGUgSGFndWUsIFRoZSBOZXRoZXJsYW5kcy4mI3hEO1VuaXZlcnNpdHkgb2Yg
R3JvbmluZ2VuLCBVbml2ZXJzaXR5IE1lZGljYWwgQ2VudGVyIEdyb25pbmdlbiwgRGVwdCBvZiBQ
dWxtb25hcnkgRGlzZWFzZXMgYW5kIFR1YmVyY3Vsb3NpcywgR3JvbmluZ2VuLCBUaGUgTmV0aGVy
bGFuZHMuJiN4RDtVbml2ZXJzaXR5IG9mIEdyb25pbmdlbiwgVW5pdmVyc2l0eSBNZWRpY2FsIENl
bnRlciBHcm9uaW5nZW4sIFR1YmVyY3Vsb3NpcyBDZW50ZXIgQmVhdHJpeG9vcmQsIEhhcmVuLCBU
aGUgTmV0aGVybGFuZHMuJiN4RDtVbml2ZXJzaXR5IG9mIEdyb25pbmdlbiwgR3JvbmluZ2VuIFJl
c2VhcmNoIEluc3RpdHV0ZSBvZiBQaGFybWFjeSwgVW5pdCBvZiBQaGFybWFjb1RoZXJhcHksIC1F
cGlkZW1pb2xvZ3ksIGFuZCAtRWNvbm9taWNzLCBHcm9uaW5nZW4sIFRoZSBOZXRoZXJsYW5kcy4m
I3hEO1VuaXZlcnNpdHkgb2YgU3lkbmV5LCBGYWN1bHR5IG9mIE1lZGljaW5lIGFuZCBIZWFsdGgs
IFNjaG9vbCBvZiBQaGFybWFjeSwgU3lkbmV5LCBBdXN0cmFsaWEuJiN4RDtXZXN0bWVhZCBIb3Nw
aXRhbCwgU3lkbmV5LCBBdXN0cmFsaWEuPC9hdXRoLWFkZHJlc3M+PHRpdGxlcz48dGl0bGU+TmF0
aW9ud2lkZSBhbmFseXNpcyBvZiB0cmVhdG1lbnQgb3V0Y29tZXMgaW4gY2hpbGRyZW4gYW5kIGFk
b2xlc2NlbnRzIHJvdXRpbmVseSB0cmVhdGVkIGZvciB0dWJlcmN1bG9zaXMgaW4gdGhlIE5ldGhl
cmxhbmRzPC90aXRsZT48c2Vjb25kYXJ5LXRpdGxlPkV1ciBSZXNwaXIgSjwvc2Vjb25kYXJ5LXRp
dGxlPjwvdGl0bGVzPjxwZXJpb2RpY2FsPjxmdWxsLXRpdGxlPkV1ciBSZXNwaXIgSjwvZnVsbC10
aXRsZT48L3BlcmlvZGljYWw+PHZvbHVtZT41NDwvdm9sdW1lPjxudW1iZXI+NjwvbnVtYmVyPjxl
ZGl0aW9uPjIwMTkvMDkvMTQ8L2VkaXRpb24+PGtleXdvcmRzPjxrZXl3b3JkPkFkb2xlc2NlbnQ8
L2tleXdvcmQ+PGtleXdvcmQ+QW50aXR1YmVyY3VsYXIgQWdlbnRzL2FkdmVyc2UgZWZmZWN0cy8q
dGhlcmFwZXV0aWMgdXNlPC9rZXl3b3JkPjxrZXl3b3JkPkNoaWxkPC9rZXl3b3JkPjxrZXl3b3Jk
PkNoaWxkLCBQcmVzY2hvb2w8L2tleXdvcmQ+PGtleXdvcmQ+Q29pbmZlY3Rpb24vZXBpZGVtaW9s
b2d5PC9rZXl3b3JkPjxrZXl3b3JkPkZlbWFsZTwva2V5d29yZD48a2V5d29yZD5ISVYgSW5mZWN0
aW9ucy9lcGlkZW1pb2xvZ3k8L2tleXdvcmQ+PGtleXdvcmQ+SHVtYW5zPC9rZXl3b3JkPjxrZXl3
b3JkPkluY2lkZW5jZTwva2V5d29yZD48a2V5d29yZD5JbmZhbnQ8L2tleXdvcmQ+PGtleXdvcmQ+
SW5mYW50LCBOZXdib3JuPC9rZXl3b3JkPjxrZXl3b3JkPkxvZ2lzdGljIE1vZGVsczwva2V5d29y
ZD48a2V5d29yZD5Mb3N0IHRvIEZvbGxvdy1VcDwva2V5d29yZD48a2V5d29yZD5NYWxlPC9rZXl3
b3JkPjxrZXl3b3JkPk5ldGhlcmxhbmRzL2VwaWRlbWlvbG9neTwva2V5d29yZD48a2V5d29yZD5S
ZWdpc3RyaWVzPC9rZXl3b3JkPjxrZXl3b3JkPlJldHJvc3BlY3RpdmUgU3R1ZGllczwva2V5d29y
ZD48a2V5d29yZD5SaXNrIEZhY3RvcnM8L2tleXdvcmQ+PGtleXdvcmQ+VHJlYXRtZW50IE91dGNv
bWU8L2tleXdvcmQ+PGtleXdvcmQ+VHViZXJjdWxvc2lzLypkcnVnIHRoZXJhcHkvKmVwaWRlbWlv
bG9neS9tb3J0YWxpdHk8L2tleXdvcmQ+PGtleXdvcmQ+VHViZXJjdWxvc2lzLCBNdWx0aWRydWct
UmVzaXN0YW50L2VwaWRlbWlvbG9neTwva2V5d29yZD48a2V5d29yZD52YW4mYXBvczt0IEJvdmVu
ZWluZC1WcnVibGV1c2theWEgaGFzIG5vdGhpbmcgdG8gZGlzY2xvc2UuIENvbmZsaWN0IG9mIGlu
dGVyZXN0OiBPLlcuPC9rZXl3b3JkPjxrZXl3b3JkPkFra2VybWFuIGhhcyBub3RoaW5nIHRvIGRp
c2Nsb3NlLiBDb25mbGljdCBvZiBpbnRlcmVzdDogQi4gV2lsZmZlcnQgaGFzIG5vdGhpbmc8L2tl
eXdvcmQ+PGtleXdvcmQ+dG8gZGlzY2xvc2UuIENvbmZsaWN0IG9mIGludGVyZXN0OiBKLVcuQy4g
QWxmZmVuYWFyIGhhcyBub3RoaW5nIHRvIGRpc2Nsb3NlLjwva2V5d29yZD48L2tleXdvcmRzPjxk
YXRlcz48eWVhcj4yMDE5PC95ZWFyPjxwdWItZGF0ZXM+PGRhdGU+RGVjPC9kYXRlPjwvcHViLWRh
dGVzPjwvZGF0ZXM+PGlzYm4+MDkwMy0xOTM2PC9pc2JuPjxhY2Nlc3Npb24tbnVtPjMxNTE1NDEw
PC9hY2Nlc3Npb24tbnVtPjx1cmxzPjwvdXJscz48ZWxlY3Ryb25pYy1yZXNvdXJjZS1udW0+MTAu
MTE4My8xMzk5MzAwMy4wMTQwMi0yMDE5PC9lbGVjdHJvbmljLXJlc291cmNlLW51bT48cmVtb3Rl
LWRhdGFiYXNlLXByb3ZpZGVyPk5MTTwvcmVtb3RlLWRhdGFiYXNlLXByb3ZpZGVyPjxsYW5ndWFn
ZT5lbmc8L2xhbmd1YWdl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BcGlzPC9BdXRob3I+PFllYXI+MjAxOTwvWWVhcj48UmVj
TnVtPjQyMzU8L1JlY051bT48RGlzcGxheVRleHQ+PHN0eWxlIGZhY2U9InN1cGVyc2NyaXB0Ij4x
OSAyMDwvc3R5bGU+PC9EaXNwbGF5VGV4dD48cmVjb3JkPjxyZWMtbnVtYmVyPjQyMzU8L3JlYy1u
dW1iZXI+PGZvcmVpZ24ta2V5cz48a2V5IGFwcD0iRU4iIGRiLWlkPSJlYXR0NTV2MnYwcHR4bmVz
ZnRtNXpzNWlwdHo5ZmE1NXBlc3MiIHRpbWVzdGFtcD0iMTY4MTk3NTI3MyIgZ3VpZD0iNTlkNzI5
ZTctMDkwZS00NWU0LWExZGItMmFmN2U2MjU5YmY0Ij40MjM1PC9rZXk+PC9mb3JlaWduLWtleXM+
PHJlZi10eXBlIG5hbWU9IkpvdXJuYWwgQXJ0aWNsZSI+MTc8L3JlZi10eXBlPjxjb250cmlidXRv
cnM+PGF1dGhvcnM+PGF1dGhvcj5BcGlzLCBWLjwvYXV0aG9yPjxhdXRob3I+TGFuZGksIE0uPC9h
dXRob3I+PGF1dGhvcj5HcmFoYW0sIFMuIE0uPC9hdXRob3I+PGF1dGhvcj5Jc2xhbSwgVC48L2F1
dGhvcj48YXV0aG9yPkFtaW5pLCBKLjwvYXV0aG9yPjxhdXRob3I+U2FidW1pLCBHLjwvYXV0aG9y
PjxhdXRob3I+TWFuZGFsYWthcywgQS4gTS48L2F1dGhvcj48YXV0aG9yPk1lYWUsIFQuPC9hdXRo
b3I+PGF1dGhvcj5kdSBDcm9zLCBQLjwvYXV0aG9yPjxhdXRob3I+U2hld2FkZSwgSC4gRC48L2F1
dGhvcj48YXV0aG9yPldlbGNoLCBILjwvYXV0aG9yPjwvYXV0aG9ycz48L2NvbnRyaWJ1dG9ycz48
YXV0aC1hZGRyZXNzPlBvcnQgTW9yZXNieSBHZW5lcmFsIEhvc3BpdGFsLCBQb3J0IE1vcmVzYnks
IFBhcHVhIE5ldyBHdWluZWEgKFBORykuJiN4RDtTY2hvb2wgb2YgTWVkaWNpbmUgYW5kIEhlYWx0
aCBTY2llbmNlLCBVbml2ZXJzaXR5IG9mIFBhcHVhIE5ldyBHdWluZWEsIFBvcnQgTW9yZXNieSwg
UE5HLiYjeEQ7VGhlIEJ1cm5ldCBJbnN0aXR1dGUsIE1lbGJvdXJuZSwgVmljdG9yaWEsIEF1c3Ry
YWxpYS4mI3hEO0NlbnRyZSBmb3IgSW50ZXJuYXRpb25hbCBDaGlsZCBIZWFsdGgsIFVuaXZlcnNp
dHkgb2YgTWVsYm91cm5lIGFuZCBNdXJkb2NoIENoaWxkcmVuJmFwb3M7cyBSZXNlYXJjaCBJbnN0
aXR1dGUsIFJveWFsIENoaWxkcmVuJmFwb3M7cyBIb3NwaXRhbCwgTWVsYm91cm5lLCBWaWN0b3Jp
YSwgQXVzdHJhbGlhLiYjeEQ7SW50ZXJuYXRpb25hbCBVbmlvbiBBZ2FpbnN0IFR1YmVyY3Vsb3Np
cyBhbmQgTHVuZyBEaXNlYXNlIChUaGUgVW5pb24pLCBQYXJpcywgRnJhbmNlLiYjeEQ7V29ybGQg
SGVhbHRoIE9yZ2FuaXphdGlvbiwgUmVwcmVzZW50YXRpdmUgT2ZmaWNlIGZvciBQTkcsIFBvcnQg
TW9yZXNieSwgUE5HLiYjeEQ7TmF0aW9uYWwgRGVwYXJ0bWVudCBvZiBIZWFsdGgsIFBvcnQgTW9y
ZXNieSwgUE5HLiYjeEQ7SGVhbHRoICZhbXA7IEhJViBJbXBsZW1lbnRhdGlvbiBTZXJ2aWNlcyBQ
cm92aWRlciwgQWJ0IEpUQSwgUG9ydCBNb3Jlc2J5LCBQTkcuJiN4RDtEZXBhcnRtZW50IG9mIFBl
ZGlhdHJpY3MsIEJheWxvciBDb2xsZWdlIG9mIE1lZGljaW5lIGFuZCBUZXhhcyBDaGlsZHJlbiZh
cG9zO3MgSG9zcGl0YWwsIEhvdXN0b24sIFRleGFzLCBVU0EuJiN4RDtUaGUgVW5pb24sIFNvdXRo
LUVhc3QgQXNpYSBPZmZpY2UsIE5ldyBEZWxoaSwgSW5kaWEuPC9hdXRoLWFkZHJlc3M+PHRpdGxl
cz48dGl0bGU+T3V0Y29tZXMgaW4gY2hpbGRyZW4gdHJlYXRlZCBmb3IgdHViZXJjdWxvc2lzIHdp
dGggdGhlIG5ldyBkaXNwZXJzaWJsZSBmaXhlZC1kb3NlIGNvbWJpbmF0aW9ucyBpbiBQb3J0IE1v
cmVzYnk8L3RpdGxlPjxzZWNvbmRhcnktdGl0bGU+UHVibGljIEhlYWx0aCBBY3Rpb248L3NlY29u
ZGFyeS10aXRsZT48L3RpdGxlcz48cGVyaW9kaWNhbD48ZnVsbC10aXRsZT5QdWJsaWMgaGVhbHRo
IGFjdGlvbjwvZnVsbC10aXRsZT48L3BlcmlvZGljYWw+PHBhZ2VzPlMzMi1zMzc8L3BhZ2VzPjx2
b2x1bWU+OTwvdm9sdW1lPjxudW1iZXI+U3VwcGwgMTwvbnVtYmVyPjxlZGl0aW9uPjIwMTkvMTAv
MDQ8L2VkaXRpb24+PGtleXdvcmRzPjxrZXl3b3JkPmNoaWxkIHR1YmVyY3Vsb3Npczwva2V5d29y
ZD48a2V5d29yZD5sb3NzIHRvIGZvbGxvdy11cDwva2V5d29yZD48a2V5d29yZD5vdXRjb21lczwv
a2V5d29yZD48a2V5d29yZD50cmVhdG1lbnQ8L2tleXdvcmQ+PC9rZXl3b3Jkcz48ZGF0ZXM+PHll
YXI+MjAxOTwveWVhcj48cHViLWRhdGVzPjxkYXRlPlNlcCAyMTwvZGF0ZT48L3B1Yi1kYXRlcz48
L2RhdGVzPjxpc2JuPjIyMjAtODM3MiAoUHJpbnQpJiN4RDsyMjIwLTgzNzI8L2lzYm4+PGFjY2Vz
c2lvbi1udW0+MzE1Nzk2NDc8L2FjY2Vzc2lvbi1udW0+PHVybHM+PC91cmxzPjxjdXN0b20yPlBN
QzY3MzU0NTI8L2N1c3RvbTI+PGVsZWN0cm9uaWMtcmVzb3VyY2UtbnVtPjEwLjU1ODgvcGhhLjE4
LjAwNjI8L2VsZWN0cm9uaWMtcmVzb3VyY2UtbnVtPjxyZW1vdGUtZGF0YWJhc2UtcHJvdmlkZXI+
TkxNPC9yZW1vdGUtZGF0YWJhc2UtcHJvdmlkZXI+PGxhbmd1YWdlPmVuZzwvbGFuZ3VhZ2U+PC9y
ZWNvcmQ+PC9DaXRlPjxDaXRlPjxBdXRob3I+R2FmYXI8L0F1dGhvcj48WWVhcj4yMDE5PC9ZZWFy
PjxSZWNOdW0+NDIzNjwvUmVjTnVtPjxyZWNvcmQ+PHJlYy1udW1iZXI+NDIzNjwvcmVjLW51bWJl
cj48Zm9yZWlnbi1rZXlzPjxrZXkgYXBwPSJFTiIgZGItaWQ9ImVhdHQ1NXYydjBwdHhuZXNmdG01
enM1aXB0ejlmYTU1cGVzcyIgdGltZXN0YW1wPSIxNjgxOTc1Mjc2IiBndWlkPSI3YzVmYzcyYi0w
Y2FkLTRlMmEtYmRkNy0wMTFlZWYwMmIzYjUiPjQyMzY8L2tleT48L2ZvcmVpZ24ta2V5cz48cmVm
LXR5cGUgbmFtZT0iSm91cm5hbCBBcnRpY2xlIj4xNzwvcmVmLXR5cGU+PGNvbnRyaWJ1dG9ycz48
YXV0aG9ycz48YXV0aG9yPkdhZmFyLCBGLjwvYXV0aG9yPjxhdXRob3I+VmFuJmFwb3M7dCBCb3Zl
bmVpbmQtVnJ1YmxldXNrYXlhLCBOLjwvYXV0aG9yPjxhdXRob3I+QWtrZXJtYW4sIE8uIFcuPC9h
dXRob3I+PGF1dGhvcj5XaWxmZmVydCwgQi48L2F1dGhvcj48YXV0aG9yPkFsZmZlbmFhciwgSi4g
Qy48L2F1dGhvcj48L2F1dGhvcnM+PC9jb250cmlidXRvcnM+PGF1dGgtYWRkcmVzcz5Vbml2ZXJz
aXR5IG9mIEdyb25pbmdlbiwgR3JvbmluZ2VuIFJlc2VhcmNoIEluc3RpdHV0ZSBvZiBQaGFybWFj
eSwgVW5pdCBvZiBQaGFybWFjb1RoZXJhcHksIC1FcGlkZW1pb2xvZ3ksIGFuZCAtRWNvbm9taWNz
LCBHcm9uaW5nZW4sIFRoZSBOZXRoZXJsYW5kcyBmLmdhZmFyQHJ1Zy5ubC4mI3hEO0JvdGggYXV0
aG9ycyBjb250cmlidXRlZCBlcXVhbGx5LiYjeEQ7VW5pdmVyc2l0eSBvZiBHcm9uaW5nZW4sIFVu
aXZlcnNpdHkgTWVkaWNhbCBDZW50ZXIgR3JvbmluZ2VuLCBEZXB0IG9mIENsaW5pY2FsIFBoYXJt
YWN5IGFuZCBQaGFybWFjb2xvZ3ksIEdyb25pbmdlbiwgVGhlIE5ldGhlcmxhbmRzLiYjeEQ7RGVw
dCBvZiBQdWJsaWMgSGVhbHRoIFRCIENvbnRyb2wsIE1ldHJvcG9saXRhbiBQdWJsaWMgSGVhbHRo
IFNlcnZpY2VzLCBUaGUgSGFndWUsIFRoZSBOZXRoZXJsYW5kcy4mI3hEO1VuaXZlcnNpdHkgb2Yg
R3JvbmluZ2VuLCBVbml2ZXJzaXR5IE1lZGljYWwgQ2VudGVyIEdyb25pbmdlbiwgRGVwdCBvZiBQ
dWxtb25hcnkgRGlzZWFzZXMgYW5kIFR1YmVyY3Vsb3NpcywgR3JvbmluZ2VuLCBUaGUgTmV0aGVy
bGFuZHMuJiN4RDtVbml2ZXJzaXR5IG9mIEdyb25pbmdlbiwgVW5pdmVyc2l0eSBNZWRpY2FsIENl
bnRlciBHcm9uaW5nZW4sIFR1YmVyY3Vsb3NpcyBDZW50ZXIgQmVhdHJpeG9vcmQsIEhhcmVuLCBU
aGUgTmV0aGVybGFuZHMuJiN4RDtVbml2ZXJzaXR5IG9mIEdyb25pbmdlbiwgR3JvbmluZ2VuIFJl
c2VhcmNoIEluc3RpdHV0ZSBvZiBQaGFybWFjeSwgVW5pdCBvZiBQaGFybWFjb1RoZXJhcHksIC1F
cGlkZW1pb2xvZ3ksIGFuZCAtRWNvbm9taWNzLCBHcm9uaW5nZW4sIFRoZSBOZXRoZXJsYW5kcy4m
I3hEO1VuaXZlcnNpdHkgb2YgU3lkbmV5LCBGYWN1bHR5IG9mIE1lZGljaW5lIGFuZCBIZWFsdGgs
IFNjaG9vbCBvZiBQaGFybWFjeSwgU3lkbmV5LCBBdXN0cmFsaWEuJiN4RDtXZXN0bWVhZCBIb3Nw
aXRhbCwgU3lkbmV5LCBBdXN0cmFsaWEuPC9hdXRoLWFkZHJlc3M+PHRpdGxlcz48dGl0bGU+TmF0
aW9ud2lkZSBhbmFseXNpcyBvZiB0cmVhdG1lbnQgb3V0Y29tZXMgaW4gY2hpbGRyZW4gYW5kIGFk
b2xlc2NlbnRzIHJvdXRpbmVseSB0cmVhdGVkIGZvciB0dWJlcmN1bG9zaXMgaW4gdGhlIE5ldGhl
cmxhbmRzPC90aXRsZT48c2Vjb25kYXJ5LXRpdGxlPkV1ciBSZXNwaXIgSjwvc2Vjb25kYXJ5LXRp
dGxlPjwvdGl0bGVzPjxwZXJpb2RpY2FsPjxmdWxsLXRpdGxlPkV1ciBSZXNwaXIgSjwvZnVsbC10
aXRsZT48L3BlcmlvZGljYWw+PHZvbHVtZT41NDwvdm9sdW1lPjxudW1iZXI+NjwvbnVtYmVyPjxl
ZGl0aW9uPjIwMTkvMDkvMTQ8L2VkaXRpb24+PGtleXdvcmRzPjxrZXl3b3JkPkFkb2xlc2NlbnQ8
L2tleXdvcmQ+PGtleXdvcmQ+QW50aXR1YmVyY3VsYXIgQWdlbnRzL2FkdmVyc2UgZWZmZWN0cy8q
dGhlcmFwZXV0aWMgdXNlPC9rZXl3b3JkPjxrZXl3b3JkPkNoaWxkPC9rZXl3b3JkPjxrZXl3b3Jk
PkNoaWxkLCBQcmVzY2hvb2w8L2tleXdvcmQ+PGtleXdvcmQ+Q29pbmZlY3Rpb24vZXBpZGVtaW9s
b2d5PC9rZXl3b3JkPjxrZXl3b3JkPkZlbWFsZTwva2V5d29yZD48a2V5d29yZD5ISVYgSW5mZWN0
aW9ucy9lcGlkZW1pb2xvZ3k8L2tleXdvcmQ+PGtleXdvcmQ+SHVtYW5zPC9rZXl3b3JkPjxrZXl3
b3JkPkluY2lkZW5jZTwva2V5d29yZD48a2V5d29yZD5JbmZhbnQ8L2tleXdvcmQ+PGtleXdvcmQ+
SW5mYW50LCBOZXdib3JuPC9rZXl3b3JkPjxrZXl3b3JkPkxvZ2lzdGljIE1vZGVsczwva2V5d29y
ZD48a2V5d29yZD5Mb3N0IHRvIEZvbGxvdy1VcDwva2V5d29yZD48a2V5d29yZD5NYWxlPC9rZXl3
b3JkPjxrZXl3b3JkPk5ldGhlcmxhbmRzL2VwaWRlbWlvbG9neTwva2V5d29yZD48a2V5d29yZD5S
ZWdpc3RyaWVzPC9rZXl3b3JkPjxrZXl3b3JkPlJldHJvc3BlY3RpdmUgU3R1ZGllczwva2V5d29y
ZD48a2V5d29yZD5SaXNrIEZhY3RvcnM8L2tleXdvcmQ+PGtleXdvcmQ+VHJlYXRtZW50IE91dGNv
bWU8L2tleXdvcmQ+PGtleXdvcmQ+VHViZXJjdWxvc2lzLypkcnVnIHRoZXJhcHkvKmVwaWRlbWlv
bG9neS9tb3J0YWxpdHk8L2tleXdvcmQ+PGtleXdvcmQ+VHViZXJjdWxvc2lzLCBNdWx0aWRydWct
UmVzaXN0YW50L2VwaWRlbWlvbG9neTwva2V5d29yZD48a2V5d29yZD52YW4mYXBvczt0IEJvdmVu
ZWluZC1WcnVibGV1c2theWEgaGFzIG5vdGhpbmcgdG8gZGlzY2xvc2UuIENvbmZsaWN0IG9mIGlu
dGVyZXN0OiBPLlcuPC9rZXl3b3JkPjxrZXl3b3JkPkFra2VybWFuIGhhcyBub3RoaW5nIHRvIGRp
c2Nsb3NlLiBDb25mbGljdCBvZiBpbnRlcmVzdDogQi4gV2lsZmZlcnQgaGFzIG5vdGhpbmc8L2tl
eXdvcmQ+PGtleXdvcmQ+dG8gZGlzY2xvc2UuIENvbmZsaWN0IG9mIGludGVyZXN0OiBKLVcuQy4g
QWxmZmVuYWFyIGhhcyBub3RoaW5nIHRvIGRpc2Nsb3NlLjwva2V5d29yZD48L2tleXdvcmRzPjxk
YXRlcz48eWVhcj4yMDE5PC95ZWFyPjxwdWItZGF0ZXM+PGRhdGU+RGVjPC9kYXRlPjwvcHViLWRh
dGVzPjwvZGF0ZXM+PGlzYm4+MDkwMy0xOTM2PC9pc2JuPjxhY2Nlc3Npb24tbnVtPjMxNTE1NDEw
PC9hY2Nlc3Npb24tbnVtPjx1cmxzPjwvdXJscz48ZWxlY3Ryb25pYy1yZXNvdXJjZS1udW0+MTAu
MTE4My8xMzk5MzAwMy4wMTQwMi0yMDE5PC9lbGVjdHJvbmljLXJlc291cmNlLW51bT48cmVtb3Rl
LWRhdGFiYXNlLXByb3ZpZGVyPk5MTTwvcmVtb3RlLWRhdGFiYXNlLXByb3ZpZGVyPjxsYW5ndWFn
ZT5lbmc8L2xhbmd1YWdl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 w:cstheme="minorHAnsi"/>
          <w:noProof/>
          <w:kern w:val="0"/>
          <w:vertAlign w:val="superscript"/>
          <w:lang w:eastAsia="en-US"/>
          <w14:ligatures w14:val="none"/>
        </w:rPr>
        <w:t>19 20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.</w:t>
      </w:r>
      <w:r w:rsidR="00DB4F31">
        <w:rPr>
          <w:rFonts w:eastAsiaTheme="minorHAnsi" w:cstheme="minorHAnsi"/>
          <w:kern w:val="0"/>
          <w:lang w:eastAsia="en-US"/>
          <w14:ligatures w14:val="none"/>
        </w:rPr>
        <w:t xml:space="preserve"> 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>One excluded study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Tc8L1ll
YXI+PFJlY051bT40MTgwPC9SZWNOdW0+PERpc3BsYXlUZXh0PjxzdHlsZSBmYWNlPSJzdXBlcnNj
cmlwdCI+MjE8L3N0eWxlPjwvRGlzcGxheVRleHQ+PHJlY29yZD48cmVjLW51bWJlcj40MTgwPC9y
ZWMtbnVtYmVyPjxmb3JlaWduLWtleXM+PGtleSBhcHA9IkVOIiBkYi1pZD0iZWF0dDU1djJ2MHB0
eG5lc2Z0bTV6czVpcHR6OWZhNTVwZXNzIiB0aW1lc3RhbXA9IjE2NzcwNjQzNjQiIGd1aWQ9ImQz
NmMyYTcyLTNlNTMtNGM1NS05OGVlLWE3MjU1NzAwYWU3YyI+NDE4MDwva2V5PjwvZm9yZWlnbi1r
ZXlzPjxyZWYtdHlwZSBuYW1lPSJKb3VybmFsIEFydGljbGUiPjE3PC9yZWYtdHlwZT48Y29udHJp
YnV0b3JzPjxhdXRob3JzPjxhdXRob3I+R2l0aGluamkgTE4sIEdyYXkgRE0sIEhsZW5nd2EgUywg
TXllciBMLCBaYXIgSEo8L2F1dGhvcj48L2F1dGhvcnM+PC9jb250cmlidXRvcnM+PGF1dGgtYWRk
cmVzcz4xIERlcGFydG1lbnQgb2YgUGVkaWF0cmljcyBhbmQgQ2hpbGQgSGVhbHRoLCBSZWQgQ3Jv
c3MgQ2hpbGRyZW4mYXBvcztzIEhvc3BpdGFsIGFuZCBNZWRpY2FsIFJlc2VhcmNoIENvdW5jaWwg
VW5pdCwgQ2hpbGQgYW5kIEFkb2xlc2NlbnQgSGVhbHRoLCBhbmQuOyAxIERlcGFydG1lbnQgb2Yg
UGVkaWF0cmljcyBhbmQgQ2hpbGQgSGVhbHRoLCBSZWQgQ3Jvc3MgQ2hpbGRyZW4mYXBvcztzIEhv
c3BpdGFsIGFuZCBNZWRpY2FsIFJlc2VhcmNoIENvdW5jaWwgVW5pdCwgQ2hpbGQgYW5kIEFkb2xl
c2NlbnQgSGVhbHRoLCBhbmQuOyAxIERlcGFydG1lbnQgb2YgUGVkaWF0cmljcyBhbmQgQ2hpbGQg
SGVhbHRoLCBSZWQgQ3Jvc3MgQ2hpbGRyZW4mYXBvcztzIEhvc3BpdGFsIGFuZCBNZWRpY2FsIFJl
c2VhcmNoIENvdW5jaWwgVW5pdCwgQ2hpbGQgYW5kIEFkb2xlc2NlbnQgSGVhbHRoLCBhbmQuOyAy
IERpdmlzaW9uIG9mIEVwaWRlbWlvbG9neSBhbmQgQmlvc3RhdGlzdGljcywgU2Nob29sIG9mIFB1
YmxpYyBIZWFsdGggYW5kIEZhbWlseSBNZWRpY2luZSwgVW5pdmVyc2l0eSBvZiBDYXBlIFRvd24s
IENhcGUgVG93biwgU291dGggQWZyaWNhLjsgMSBEZXBhcnRtZW50IG9mIFBlZGlhdHJpY3MgYW5k
IENoaWxkIEhlYWx0aCwgUmVkIENyb3NzIENoaWxkcmVuJmFwb3M7cyBIb3NwaXRhbCBhbmQgTWVk
aWNhbCBSZXNlYXJjaCBDb3VuY2lsIFVuaXQsIENoaWxkIGFuZCBBZG9sZXNjZW50IEhlYWx0aCwg
YW5kLjwvYXV0aC1hZGRyZXNzPjx0aXRsZXM+PHRpdGxlPkx1bmcgRnVuY3Rpb24gaW4gU291dGgg
QWZyaWNhbiBBZG9sZXNjZW50cyBJbmZlY3RlZCBQZXJpbmF0YWxseSB3aXRoIEhJViBhbmQgVHJl
YXRlZCBMb25nLVRlcm0gd2l0aCBBbnRpcmV0cm92aXJhbCBUaGVyYXB5PC90aXRsZT48c2Vjb25k
YXJ5LXRpdGxlPkFubmFscyBvZiB0aGUgQW1lcmljYW4gVGhvcmFjaWMgU29jaWV0eTwvc2Vjb25k
YXJ5LXRpdGxlPjwvdGl0bGVzPjxwZXJpb2RpY2FsPjxmdWxsLXRpdGxlPkFubmFscyBvZiB0aGUg
QW1lcmljYW4gVGhvcmFjaWMgU29jaWV0eTwvZnVsbC10aXRsZT48L3BlcmlvZGljYWw+PHBhZ2Vz
PjcyMi03Mjk8L3BhZ2VzPjx2b2x1bWU+MTQ8L3ZvbHVtZT48bnVtYmVyPjU8L251bWJlcj48a2V5
d29yZHM+PGtleXdvcmQ+QWRvbGVzY2VudDwva2V5d29yZD48a2V5d29yZD5BbnRpLVJldHJvdmly
YWwgQWdlbnRzLyp0aGVyYXBldXRpYyB1c2U8L2tleXdvcmQ+PGtleXdvcmQ+QnJlYXRoIFRlc3Rz
PC9rZXl3b3JkPjxrZXl3b3JkPkNhcmJvbiBNb25veGlkZS9hbmFseXNpczwva2V5d29yZD48a2V5
d29yZD5DaGlsZDwva2V5d29yZD48a2V5d29yZD5GZW1hbGU8L2tleXdvcmQ+PGtleXdvcmQ+SElW
IEluZmVjdGlvbnMvY29tcGxpY2F0aW9ucy8qZHJ1ZyB0aGVyYXB5LypwaHlzaW9wYXRob2xvZ3k8
L2tleXdvcmQ+PGtleXdvcmQ+SHVtYW5zPC9rZXl3b3JkPjxrZXl3b3JkPkxpbmVhciBNb2RlbHM8
L2tleXdvcmQ+PGtleXdvcmQ+TG9uZy1UZXJtIENhcmU8L2tleXdvcmQ+PGtleXdvcmQ+TG9uZ2l0
dWRpbmFsIFN0dWRpZXM8L2tleXdvcmQ+PGtleXdvcmQ+THVuZy8qcGh5c2lvcGF0aG9sb2d5PC9r
ZXl3b3JkPjxrZXl3b3JkPk1hbGU8L2tleXdvcmQ+PGtleXdvcmQ+TXVsdGl2YXJpYXRlIEFuYWx5
c2lzPC9rZXl3b3JkPjxrZXl3b3JkPlByb3NwZWN0aXZlIFN0dWRpZXM8L2tleXdvcmQ+PGtleXdv
cmQ+UmVzcGlyYXRvcnkgRnVuY3Rpb24gVGVzdHM8L2tleXdvcmQ+PGtleXdvcmQ+U291dGggQWZy
aWNhPC9rZXl3b3JkPjxrZXl3b3JkPlR1YmVyY3Vsb3NpcywgUHVsbW9uYXJ5L2NvbXBsaWNhdGlv
bnMvKnBoeXNpb3BhdGhvbG9neTwva2V5d29yZD48a2V5d29yZD5XYWxrIFRlc3Q8L2tleXdvcmQ+
PGtleXdvcmQ+THVuZzwva2V5d29yZD48L2tleXdvcmRzPjxkYXRlcz48eWVhcj4yMDE3PC95ZWFy
PjxwdWItZGF0ZXM+PGRhdGU+MjAxNy01PC9kYXRlPjwvcHViLWRhdGVzPjwvZGF0ZXM+PGlzYm4+
MjMyNS02NjIxIChFbGVjdHJvbmljKTwvaXNibj48YWNjZXNzaW9uLW51bT5yYXl5YW4tNzMwNDM0
ODQ1PC9hY2Nlc3Npb24tbnVtPjx1cmxzPjxyZWxhdGVkLXVybHM+PHVybD5odHRwczovL3B1Ym1l
ZC5uY2JpLm5sbS5uaWguZ292LzI4MjQ4NTQ4LzwvdXJsPjwvcmVsYXRlZC11cmxzPjwvdXJscz48
Y3VzdG9tMT5SQVlZQU4tSU5DTFVTSU9OOiB7JnF1b3Q7WWFvIExvbmcmcXVvdDs9Jmd0OyZxdW90
O0luY2x1ZGVkJnF1b3Q7LCAmcXVvdDthbmdlbGljYWZpb25hLnRhbiZxdW90Oz0mZ3Q7JnF1b3Q7
SW5jbHVkZWQmcXVvdDt9IHwgUkFZWUFOLUxBQkVMUzogY2hlY2sgZm9yIHB0YiB8IFVTRVItTk9U
RVM6IHsmcXVvdDtZYW8gTG9uZyZxdW90Oz0mZ3Q7WyZxdW90O1BlbmRpbmcgcmVwbHkgZnJvbSBj
b3JyZXNwb25kaW5nIGF1dGhvcjsgTGlrZWx5IEFDQ0VQVCZxdW90OywgJnF1b3Q7aGlzdG9yeSBv
ZiBwcmV2aW91cyBwdWxtb25hcnkgVEIgKG49MzAxKSBhc3NvY2lhdGVkIHdpdGggRkVWMSBkZWNy
ZWFzZSwgLTAuMDcsIDk1JSBDSSA9IC0wLjEzIHRvIC0wLjAwNDsgUCA9IDAuMDM3JnF1b3Q7XX08
L2N1c3RvbTE+PGVsZWN0cm9uaWMtcmVzb3VyY2UtbnVtPmRvaTo8L2VsZWN0cm9uaWMtcmVzb3Vy
Y2UtbnVtPjxsYW5ndWFnZT5lbmc8L2xhbmd1YWdl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Tc8L1ll
YXI+PFJlY051bT40MTgwPC9SZWNOdW0+PERpc3BsYXlUZXh0PjxzdHlsZSBmYWNlPSJzdXBlcnNj
cmlwdCI+MjE8L3N0eWxlPjwvRGlzcGxheVRleHQ+PHJlY29yZD48cmVjLW51bWJlcj40MTgwPC9y
ZWMtbnVtYmVyPjxmb3JlaWduLWtleXM+PGtleSBhcHA9IkVOIiBkYi1pZD0iZWF0dDU1djJ2MHB0
eG5lc2Z0bTV6czVpcHR6OWZhNTVwZXNzIiB0aW1lc3RhbXA9IjE2NzcwNjQzNjQiIGd1aWQ9ImQz
NmMyYTcyLTNlNTMtNGM1NS05OGVlLWE3MjU1NzAwYWU3YyI+NDE4MDwva2V5PjwvZm9yZWlnbi1r
ZXlzPjxyZWYtdHlwZSBuYW1lPSJKb3VybmFsIEFydGljbGUiPjE3PC9yZWYtdHlwZT48Y29udHJp
YnV0b3JzPjxhdXRob3JzPjxhdXRob3I+R2l0aGluamkgTE4sIEdyYXkgRE0sIEhsZW5nd2EgUywg
TXllciBMLCBaYXIgSEo8L2F1dGhvcj48L2F1dGhvcnM+PC9jb250cmlidXRvcnM+PGF1dGgtYWRk
cmVzcz4xIERlcGFydG1lbnQgb2YgUGVkaWF0cmljcyBhbmQgQ2hpbGQgSGVhbHRoLCBSZWQgQ3Jv
c3MgQ2hpbGRyZW4mYXBvcztzIEhvc3BpdGFsIGFuZCBNZWRpY2FsIFJlc2VhcmNoIENvdW5jaWwg
VW5pdCwgQ2hpbGQgYW5kIEFkb2xlc2NlbnQgSGVhbHRoLCBhbmQuOyAxIERlcGFydG1lbnQgb2Yg
UGVkaWF0cmljcyBhbmQgQ2hpbGQgSGVhbHRoLCBSZWQgQ3Jvc3MgQ2hpbGRyZW4mYXBvcztzIEhv
c3BpdGFsIGFuZCBNZWRpY2FsIFJlc2VhcmNoIENvdW5jaWwgVW5pdCwgQ2hpbGQgYW5kIEFkb2xl
c2NlbnQgSGVhbHRoLCBhbmQuOyAxIERlcGFydG1lbnQgb2YgUGVkaWF0cmljcyBhbmQgQ2hpbGQg
SGVhbHRoLCBSZWQgQ3Jvc3MgQ2hpbGRyZW4mYXBvcztzIEhvc3BpdGFsIGFuZCBNZWRpY2FsIFJl
c2VhcmNoIENvdW5jaWwgVW5pdCwgQ2hpbGQgYW5kIEFkb2xlc2NlbnQgSGVhbHRoLCBhbmQuOyAy
IERpdmlzaW9uIG9mIEVwaWRlbWlvbG9neSBhbmQgQmlvc3RhdGlzdGljcywgU2Nob29sIG9mIFB1
YmxpYyBIZWFsdGggYW5kIEZhbWlseSBNZWRpY2luZSwgVW5pdmVyc2l0eSBvZiBDYXBlIFRvd24s
IENhcGUgVG93biwgU291dGggQWZyaWNhLjsgMSBEZXBhcnRtZW50IG9mIFBlZGlhdHJpY3MgYW5k
IENoaWxkIEhlYWx0aCwgUmVkIENyb3NzIENoaWxkcmVuJmFwb3M7cyBIb3NwaXRhbCBhbmQgTWVk
aWNhbCBSZXNlYXJjaCBDb3VuY2lsIFVuaXQsIENoaWxkIGFuZCBBZG9sZXNjZW50IEhlYWx0aCwg
YW5kLjwvYXV0aC1hZGRyZXNzPjx0aXRsZXM+PHRpdGxlPkx1bmcgRnVuY3Rpb24gaW4gU291dGgg
QWZyaWNhbiBBZG9sZXNjZW50cyBJbmZlY3RlZCBQZXJpbmF0YWxseSB3aXRoIEhJViBhbmQgVHJl
YXRlZCBMb25nLVRlcm0gd2l0aCBBbnRpcmV0cm92aXJhbCBUaGVyYXB5PC90aXRsZT48c2Vjb25k
YXJ5LXRpdGxlPkFubmFscyBvZiB0aGUgQW1lcmljYW4gVGhvcmFjaWMgU29jaWV0eTwvc2Vjb25k
YXJ5LXRpdGxlPjwvdGl0bGVzPjxwZXJpb2RpY2FsPjxmdWxsLXRpdGxlPkFubmFscyBvZiB0aGUg
QW1lcmljYW4gVGhvcmFjaWMgU29jaWV0eTwvZnVsbC10aXRsZT48L3BlcmlvZGljYWw+PHBhZ2Vz
PjcyMi03Mjk8L3BhZ2VzPjx2b2x1bWU+MTQ8L3ZvbHVtZT48bnVtYmVyPjU8L251bWJlcj48a2V5
d29yZHM+PGtleXdvcmQ+QWRvbGVzY2VudDwva2V5d29yZD48a2V5d29yZD5BbnRpLVJldHJvdmly
YWwgQWdlbnRzLyp0aGVyYXBldXRpYyB1c2U8L2tleXdvcmQ+PGtleXdvcmQ+QnJlYXRoIFRlc3Rz
PC9rZXl3b3JkPjxrZXl3b3JkPkNhcmJvbiBNb25veGlkZS9hbmFseXNpczwva2V5d29yZD48a2V5
d29yZD5DaGlsZDwva2V5d29yZD48a2V5d29yZD5GZW1hbGU8L2tleXdvcmQ+PGtleXdvcmQ+SElW
IEluZmVjdGlvbnMvY29tcGxpY2F0aW9ucy8qZHJ1ZyB0aGVyYXB5LypwaHlzaW9wYXRob2xvZ3k8
L2tleXdvcmQ+PGtleXdvcmQ+SHVtYW5zPC9rZXl3b3JkPjxrZXl3b3JkPkxpbmVhciBNb2RlbHM8
L2tleXdvcmQ+PGtleXdvcmQ+TG9uZy1UZXJtIENhcmU8L2tleXdvcmQ+PGtleXdvcmQ+TG9uZ2l0
dWRpbmFsIFN0dWRpZXM8L2tleXdvcmQ+PGtleXdvcmQ+THVuZy8qcGh5c2lvcGF0aG9sb2d5PC9r
ZXl3b3JkPjxrZXl3b3JkPk1hbGU8L2tleXdvcmQ+PGtleXdvcmQ+TXVsdGl2YXJpYXRlIEFuYWx5
c2lzPC9rZXl3b3JkPjxrZXl3b3JkPlByb3NwZWN0aXZlIFN0dWRpZXM8L2tleXdvcmQ+PGtleXdv
cmQ+UmVzcGlyYXRvcnkgRnVuY3Rpb24gVGVzdHM8L2tleXdvcmQ+PGtleXdvcmQ+U291dGggQWZy
aWNhPC9rZXl3b3JkPjxrZXl3b3JkPlR1YmVyY3Vsb3NpcywgUHVsbW9uYXJ5L2NvbXBsaWNhdGlv
bnMvKnBoeXNpb3BhdGhvbG9neTwva2V5d29yZD48a2V5d29yZD5XYWxrIFRlc3Q8L2tleXdvcmQ+
PGtleXdvcmQ+THVuZzwva2V5d29yZD48L2tleXdvcmRzPjxkYXRlcz48eWVhcj4yMDE3PC95ZWFy
PjxwdWItZGF0ZXM+PGRhdGU+MjAxNy01PC9kYXRlPjwvcHViLWRhdGVzPjwvZGF0ZXM+PGlzYm4+
MjMyNS02NjIxIChFbGVjdHJvbmljKTwvaXNibj48YWNjZXNzaW9uLW51bT5yYXl5YW4tNzMwNDM0
ODQ1PC9hY2Nlc3Npb24tbnVtPjx1cmxzPjxyZWxhdGVkLXVybHM+PHVybD5odHRwczovL3B1Ym1l
ZC5uY2JpLm5sbS5uaWguZ292LzI4MjQ4NTQ4LzwvdXJsPjwvcmVsYXRlZC11cmxzPjwvdXJscz48
Y3VzdG9tMT5SQVlZQU4tSU5DTFVTSU9OOiB7JnF1b3Q7WWFvIExvbmcmcXVvdDs9Jmd0OyZxdW90
O0luY2x1ZGVkJnF1b3Q7LCAmcXVvdDthbmdlbGljYWZpb25hLnRhbiZxdW90Oz0mZ3Q7JnF1b3Q7
SW5jbHVkZWQmcXVvdDt9IHwgUkFZWUFOLUxBQkVMUzogY2hlY2sgZm9yIHB0YiB8IFVTRVItTk9U
RVM6IHsmcXVvdDtZYW8gTG9uZyZxdW90Oz0mZ3Q7WyZxdW90O1BlbmRpbmcgcmVwbHkgZnJvbSBj
b3JyZXNwb25kaW5nIGF1dGhvcjsgTGlrZWx5IEFDQ0VQVCZxdW90OywgJnF1b3Q7aGlzdG9yeSBv
ZiBwcmV2aW91cyBwdWxtb25hcnkgVEIgKG49MzAxKSBhc3NvY2lhdGVkIHdpdGggRkVWMSBkZWNy
ZWFzZSwgLTAuMDcsIDk1JSBDSSA9IC0wLjEzIHRvIC0wLjAwNDsgUCA9IDAuMDM3JnF1b3Q7XX08
L2N1c3RvbTE+PGVsZWN0cm9uaWMtcmVzb3VyY2UtbnVtPmRvaTo8L2VsZWN0cm9uaWMtcmVzb3Vy
Y2UtbnVtPjxsYW5ndWFnZT5lbmc8L2xhbmd1YWdlPjwvcmVjb3JkPjwvQ2l0ZT48L0VuZE5vdGU+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 w:cstheme="minorHAnsi"/>
          <w:noProof/>
          <w:kern w:val="0"/>
          <w:vertAlign w:val="superscript"/>
          <w:lang w:eastAsia="en-US"/>
          <w14:ligatures w14:val="none"/>
        </w:rPr>
        <w:t>21</w:t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DB4F31" w:rsidRPr="008D7CDB">
        <w:rPr>
          <w:rFonts w:eastAsiaTheme="minorHAnsi" w:cstheme="minorHAnsi"/>
          <w:kern w:val="0"/>
          <w:lang w:eastAsia="en-US"/>
          <w14:ligatures w14:val="none"/>
        </w:rPr>
        <w:t xml:space="preserve"> described the baseline for a longitudinal cohort, which overlapped with an included study which reported lung function decline associated with PTB at the 24-month endpoint.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</w:fldChar>
      </w:r>
      <w:r w:rsidR="00862EE1">
        <w:rPr>
          <w:rFonts w:eastAsiaTheme="minorHAnsi" w:cs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 w:cstheme="minorHAnsi"/>
          <w:kern w:val="0"/>
          <w:lang w:eastAsia="en-US"/>
          <w14:ligatures w14:val="none"/>
        </w:rPr>
      </w:r>
      <w:r w:rsidR="00862EE1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402D00">
        <w:rPr>
          <w:rFonts w:eastAsiaTheme="minorHAnsi" w:cstheme="minorHAnsi"/>
          <w:kern w:val="0"/>
          <w:lang w:eastAsia="en-US"/>
          <w14:ligatures w14:val="none"/>
        </w:rPr>
      </w:r>
      <w:r w:rsidR="00402D00">
        <w:rPr>
          <w:rFonts w:eastAsiaTheme="minorHAnsi" w:cs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 w:cstheme="minorHAnsi"/>
          <w:noProof/>
          <w:kern w:val="0"/>
          <w:vertAlign w:val="superscript"/>
          <w:lang w:eastAsia="en-US"/>
          <w14:ligatures w14:val="none"/>
        </w:rPr>
        <w:t>3</w:t>
      </w:r>
      <w:r w:rsidR="00402D00">
        <w:rPr>
          <w:rFonts w:eastAsiaTheme="minorHAnsi" w:cstheme="minorHAnsi"/>
          <w:kern w:val="0"/>
          <w:lang w:eastAsia="en-US"/>
          <w14:ligatures w14:val="none"/>
        </w:rPr>
        <w:fldChar w:fldCharType="end"/>
      </w:r>
      <w:r w:rsidR="00402D00" w:rsidRPr="008D7CDB">
        <w:rPr>
          <w:rFonts w:eastAsiaTheme="minorHAnsi" w:cstheme="minorHAnsi"/>
          <w:kern w:val="0"/>
          <w:lang w:eastAsia="en-US"/>
          <w14:ligatures w14:val="none"/>
        </w:rPr>
        <w:t xml:space="preserve"> </w:t>
      </w:r>
    </w:p>
    <w:p w14:paraId="47AF0254" w14:textId="0E7D5467" w:rsidR="00DB4F31" w:rsidRPr="00DB4F31" w:rsidRDefault="00DB4F31"/>
    <w:p w14:paraId="68E127CF" w14:textId="77777777" w:rsidR="00BA15E5" w:rsidRDefault="00BA15E5">
      <w:pPr>
        <w:rPr>
          <w:lang w:val="en-US"/>
        </w:rPr>
      </w:pPr>
    </w:p>
    <w:p w14:paraId="0B6D5324" w14:textId="0359DA34" w:rsidR="00D61107" w:rsidRDefault="00D61107">
      <w:pPr>
        <w:rPr>
          <w:lang w:val="en-US"/>
        </w:rPr>
      </w:pPr>
      <w:r>
        <w:rPr>
          <w:lang w:val="en-US"/>
        </w:rPr>
        <w:br w:type="page"/>
      </w:r>
    </w:p>
    <w:p w14:paraId="2914A14F" w14:textId="6B8BCC8B" w:rsidR="00DB4F31" w:rsidRPr="00D61107" w:rsidRDefault="00D61107">
      <w:pPr>
        <w:rPr>
          <w:b/>
          <w:bCs/>
          <w:lang w:val="en-US"/>
        </w:rPr>
      </w:pPr>
      <w:r w:rsidRPr="00D61107">
        <w:rPr>
          <w:b/>
          <w:bCs/>
          <w:lang w:val="en-US"/>
        </w:rPr>
        <w:lastRenderedPageBreak/>
        <w:t>Appendix IV</w:t>
      </w:r>
    </w:p>
    <w:p w14:paraId="522CDF05" w14:textId="77777777" w:rsidR="00A14CAA" w:rsidRDefault="00A14CAA" w:rsidP="001204C1">
      <w:pPr>
        <w:keepNext/>
        <w:spacing w:after="200" w:line="240" w:lineRule="auto"/>
        <w:rPr>
          <w:rFonts w:eastAsiaTheme="minorHAnsi"/>
          <w:i/>
          <w:iCs/>
          <w:color w:val="44546A" w:themeColor="text2"/>
          <w:kern w:val="0"/>
          <w:sz w:val="18"/>
          <w:szCs w:val="18"/>
          <w:lang w:eastAsia="en-US"/>
          <w14:ligatures w14:val="none"/>
        </w:rPr>
      </w:pPr>
    </w:p>
    <w:p w14:paraId="76162325" w14:textId="5D8BAB06" w:rsidR="001204C1" w:rsidRDefault="001204C1" w:rsidP="001204C1">
      <w:pPr>
        <w:keepNext/>
        <w:spacing w:after="200" w:line="240" w:lineRule="auto"/>
        <w:rPr>
          <w:rFonts w:eastAsiaTheme="minorHAnsi"/>
          <w:b/>
          <w:bCs/>
          <w:kern w:val="0"/>
          <w:lang w:eastAsia="en-US"/>
          <w14:ligatures w14:val="none"/>
        </w:rPr>
      </w:pPr>
      <w:r w:rsidRPr="00A14CAA">
        <w:rPr>
          <w:rFonts w:eastAsiaTheme="minorHAnsi"/>
          <w:b/>
          <w:bCs/>
          <w:kern w:val="0"/>
          <w:lang w:eastAsia="en-US"/>
          <w14:ligatures w14:val="none"/>
        </w:rPr>
        <w:t>Newcastle Ottawa Scale for Study Quality and Risk of Bias assessment</w:t>
      </w:r>
    </w:p>
    <w:p w14:paraId="12F85050" w14:textId="77777777" w:rsidR="00A14CAA" w:rsidRPr="00A14CAA" w:rsidRDefault="00A14CAA" w:rsidP="001204C1">
      <w:pPr>
        <w:keepNext/>
        <w:spacing w:after="200" w:line="240" w:lineRule="auto"/>
        <w:rPr>
          <w:rFonts w:eastAsiaTheme="minorHAnsi"/>
          <w:b/>
          <w:bCs/>
          <w:kern w:val="0"/>
          <w:lang w:eastAsia="en-US"/>
          <w14:ligatures w14:val="none"/>
        </w:rPr>
      </w:pPr>
    </w:p>
    <w:tbl>
      <w:tblPr>
        <w:tblStyle w:val="TableGrid2"/>
        <w:tblW w:w="974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345"/>
        <w:gridCol w:w="680"/>
        <w:gridCol w:w="680"/>
        <w:gridCol w:w="680"/>
        <w:gridCol w:w="680"/>
        <w:gridCol w:w="680"/>
      </w:tblGrid>
      <w:tr w:rsidR="001204C1" w:rsidRPr="001204C1" w14:paraId="36C2B51B" w14:textId="77777777" w:rsidTr="006B0669">
        <w:trPr>
          <w:cantSplit/>
          <w:trHeight w:val="1700"/>
        </w:trPr>
        <w:tc>
          <w:tcPr>
            <w:tcW w:w="6345" w:type="dxa"/>
            <w:noWrap/>
            <w:vAlign w:val="center"/>
          </w:tcPr>
          <w:p w14:paraId="4A4F2F29" w14:textId="77777777" w:rsidR="001204C1" w:rsidRPr="001204C1" w:rsidRDefault="001204C1" w:rsidP="001204C1">
            <w:pPr>
              <w:ind w:right="194"/>
              <w:jc w:val="right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Included studies</w:t>
            </w:r>
          </w:p>
        </w:tc>
        <w:tc>
          <w:tcPr>
            <w:tcW w:w="680" w:type="dxa"/>
            <w:noWrap/>
            <w:textDirection w:val="btLr"/>
            <w:vAlign w:val="center"/>
          </w:tcPr>
          <w:p w14:paraId="5AD12750" w14:textId="4119DF80" w:rsidR="001204C1" w:rsidRPr="001204C1" w:rsidRDefault="001204C1" w:rsidP="001204C1">
            <w:pPr>
              <w:ind w:left="113" w:right="113"/>
              <w:rPr>
                <w:b/>
                <w:bCs/>
                <w:sz w:val="20"/>
                <w:szCs w:val="20"/>
                <w:u w:val="single"/>
                <w14:ligatures w14:val="none"/>
              </w:rPr>
            </w:pPr>
            <w:proofErr w:type="spellStart"/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>Sovershaeva</w:t>
            </w:r>
            <w:proofErr w:type="spellEnd"/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1204C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14:ligatures w14:val="none"/>
              </w:rPr>
              <w:t>et al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.DATA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="00862EE1" w:rsidRPr="00862EE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14:ligatures w14:val="none"/>
              </w:rPr>
              <w:t>1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680" w:type="dxa"/>
            <w:noWrap/>
            <w:textDirection w:val="btLr"/>
            <w:vAlign w:val="center"/>
          </w:tcPr>
          <w:p w14:paraId="24DE05BA" w14:textId="0A427043" w:rsidR="001204C1" w:rsidRPr="001204C1" w:rsidRDefault="001204C1" w:rsidP="001204C1">
            <w:pPr>
              <w:ind w:left="113" w:right="113"/>
              <w:rPr>
                <w:sz w:val="20"/>
                <w:szCs w:val="20"/>
                <w14:ligatures w14:val="none"/>
              </w:rPr>
            </w:pP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 xml:space="preserve">Lee </w:t>
            </w:r>
            <w:r w:rsidRPr="001204C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14:ligatures w14:val="none"/>
              </w:rPr>
              <w:t>et al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.DATA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="00862EE1" w:rsidRPr="00862EE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14:ligatures w14:val="none"/>
              </w:rPr>
              <w:t>2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680" w:type="dxa"/>
            <w:noWrap/>
            <w:textDirection w:val="btLr"/>
            <w:vAlign w:val="center"/>
          </w:tcPr>
          <w:p w14:paraId="748E65FE" w14:textId="3C5B74CF" w:rsidR="001204C1" w:rsidRPr="001204C1" w:rsidRDefault="001204C1" w:rsidP="001204C1">
            <w:pPr>
              <w:ind w:left="113" w:right="113"/>
              <w:rPr>
                <w:sz w:val="20"/>
                <w:szCs w:val="20"/>
                <w14:ligatures w14:val="none"/>
              </w:rPr>
            </w:pP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 xml:space="preserve">Githinji </w:t>
            </w:r>
            <w:r w:rsidRPr="001204C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14:ligatures w14:val="none"/>
              </w:rPr>
              <w:t>et al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.DATA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="00862EE1" w:rsidRPr="00862EE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14:ligatures w14:val="none"/>
              </w:rPr>
              <w:t>3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680" w:type="dxa"/>
            <w:noWrap/>
            <w:textDirection w:val="btLr"/>
            <w:vAlign w:val="center"/>
          </w:tcPr>
          <w:p w14:paraId="15EBAEAC" w14:textId="480A72E8" w:rsidR="001204C1" w:rsidRPr="001204C1" w:rsidRDefault="001204C1" w:rsidP="001204C1">
            <w:pPr>
              <w:ind w:left="113" w:right="113"/>
              <w:rPr>
                <w:sz w:val="20"/>
                <w:szCs w:val="20"/>
                <w14:ligatures w14:val="none"/>
              </w:rPr>
            </w:pPr>
            <w:proofErr w:type="spellStart"/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>Nkereuwem</w:t>
            </w:r>
            <w:proofErr w:type="spellEnd"/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 xml:space="preserve"> </w:t>
            </w:r>
            <w:r w:rsidRPr="001204C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14:ligatures w14:val="none"/>
              </w:rPr>
              <w:t>et al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.DATA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="00862EE1" w:rsidRPr="00862EE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14:ligatures w14:val="none"/>
              </w:rPr>
              <w:t>4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680" w:type="dxa"/>
            <w:noWrap/>
            <w:textDirection w:val="btLr"/>
            <w:vAlign w:val="center"/>
          </w:tcPr>
          <w:p w14:paraId="0D98B775" w14:textId="54601F5C" w:rsidR="001204C1" w:rsidRPr="001204C1" w:rsidRDefault="001204C1" w:rsidP="001204C1">
            <w:pPr>
              <w:ind w:left="113" w:right="113"/>
              <w:rPr>
                <w:sz w:val="20"/>
                <w:szCs w:val="20"/>
                <w14:ligatures w14:val="none"/>
              </w:rPr>
            </w:pP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t xml:space="preserve">Martinez </w:t>
            </w:r>
            <w:r w:rsidRPr="001204C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14:ligatures w14:val="none"/>
              </w:rPr>
              <w:t>et al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begin">
      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      </w:fldCha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instrText xml:space="preserve"> ADDIN EN.CITE.DATA </w:instrText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="00862EE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separate"/>
            </w:r>
            <w:r w:rsidR="00862EE1" w:rsidRPr="00862EE1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  <w:vertAlign w:val="superscript"/>
                <w14:ligatures w14:val="none"/>
              </w:rPr>
              <w:t>5</w:t>
            </w:r>
            <w:r w:rsidRPr="001204C1">
              <w:rPr>
                <w:rFonts w:ascii="Calibri" w:eastAsia="Times New Roman" w:hAnsi="Calibri" w:cs="Calibri"/>
                <w:color w:val="000000"/>
                <w:sz w:val="18"/>
                <w:szCs w:val="18"/>
                <w14:ligatures w14:val="none"/>
              </w:rPr>
              <w:fldChar w:fldCharType="end"/>
            </w:r>
          </w:p>
        </w:tc>
      </w:tr>
      <w:tr w:rsidR="001204C1" w:rsidRPr="001204C1" w14:paraId="4A5BA1CA" w14:textId="77777777" w:rsidTr="006B0669">
        <w:trPr>
          <w:trHeight w:val="20"/>
        </w:trPr>
        <w:tc>
          <w:tcPr>
            <w:tcW w:w="6345" w:type="dxa"/>
            <w:noWrap/>
          </w:tcPr>
          <w:p w14:paraId="66AAB016" w14:textId="77777777" w:rsidR="001204C1" w:rsidRPr="001204C1" w:rsidRDefault="001204C1" w:rsidP="001204C1">
            <w:pPr>
              <w:jc w:val="both"/>
              <w:rPr>
                <w:b/>
                <w:bCs/>
                <w:u w:val="single"/>
                <w14:ligatures w14:val="none"/>
              </w:rPr>
            </w:pPr>
            <w:r w:rsidRPr="001204C1">
              <w:rPr>
                <w:b/>
                <w:bCs/>
                <w:u w:val="single"/>
                <w14:ligatures w14:val="none"/>
              </w:rPr>
              <w:t>Selection</w:t>
            </w:r>
          </w:p>
        </w:tc>
        <w:tc>
          <w:tcPr>
            <w:tcW w:w="680" w:type="dxa"/>
            <w:noWrap/>
          </w:tcPr>
          <w:p w14:paraId="3D322FAF" w14:textId="77777777" w:rsidR="001204C1" w:rsidRPr="001204C1" w:rsidRDefault="001204C1" w:rsidP="001204C1">
            <w:pPr>
              <w:jc w:val="both"/>
              <w:rPr>
                <w:b/>
                <w:bCs/>
                <w:u w:val="single"/>
                <w14:ligatures w14:val="none"/>
              </w:rPr>
            </w:pPr>
          </w:p>
        </w:tc>
        <w:tc>
          <w:tcPr>
            <w:tcW w:w="680" w:type="dxa"/>
            <w:noWrap/>
          </w:tcPr>
          <w:p w14:paraId="495C116F" w14:textId="77777777" w:rsidR="001204C1" w:rsidRPr="001204C1" w:rsidRDefault="001204C1" w:rsidP="001204C1">
            <w:pPr>
              <w:jc w:val="both"/>
              <w:rPr>
                <w14:ligatures w14:val="none"/>
              </w:rPr>
            </w:pPr>
          </w:p>
        </w:tc>
        <w:tc>
          <w:tcPr>
            <w:tcW w:w="680" w:type="dxa"/>
            <w:noWrap/>
          </w:tcPr>
          <w:p w14:paraId="6C15A663" w14:textId="77777777" w:rsidR="001204C1" w:rsidRPr="001204C1" w:rsidRDefault="001204C1" w:rsidP="001204C1">
            <w:pPr>
              <w:jc w:val="both"/>
              <w:rPr>
                <w14:ligatures w14:val="none"/>
              </w:rPr>
            </w:pPr>
          </w:p>
        </w:tc>
        <w:tc>
          <w:tcPr>
            <w:tcW w:w="680" w:type="dxa"/>
            <w:noWrap/>
          </w:tcPr>
          <w:p w14:paraId="159D26B8" w14:textId="77777777" w:rsidR="001204C1" w:rsidRPr="001204C1" w:rsidRDefault="001204C1" w:rsidP="001204C1">
            <w:pPr>
              <w:jc w:val="both"/>
              <w:rPr>
                <w14:ligatures w14:val="none"/>
              </w:rPr>
            </w:pPr>
          </w:p>
        </w:tc>
        <w:tc>
          <w:tcPr>
            <w:tcW w:w="680" w:type="dxa"/>
            <w:noWrap/>
          </w:tcPr>
          <w:p w14:paraId="48E312F8" w14:textId="77777777" w:rsidR="001204C1" w:rsidRPr="001204C1" w:rsidRDefault="001204C1" w:rsidP="001204C1">
            <w:pPr>
              <w:jc w:val="both"/>
              <w:rPr>
                <w14:ligatures w14:val="none"/>
              </w:rPr>
            </w:pPr>
          </w:p>
        </w:tc>
      </w:tr>
      <w:tr w:rsidR="001204C1" w:rsidRPr="001204C1" w14:paraId="6035E12C" w14:textId="77777777" w:rsidTr="006B0669">
        <w:trPr>
          <w:trHeight w:val="20"/>
        </w:trPr>
        <w:tc>
          <w:tcPr>
            <w:tcW w:w="6345" w:type="dxa"/>
            <w:hideMark/>
          </w:tcPr>
          <w:p w14:paraId="385A993A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1) Representativeness of the exposed cohort</w:t>
            </w:r>
          </w:p>
          <w:p w14:paraId="06B50D8E" w14:textId="77777777" w:rsidR="001204C1" w:rsidRPr="001204C1" w:rsidRDefault="001204C1" w:rsidP="001204C1">
            <w:pPr>
              <w:numPr>
                <w:ilvl w:val="0"/>
                <w:numId w:val="1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truly representative of average child with PTB within community *</w:t>
            </w:r>
          </w:p>
          <w:p w14:paraId="6AD5BF00" w14:textId="77777777" w:rsidR="001204C1" w:rsidRPr="001204C1" w:rsidRDefault="001204C1" w:rsidP="001204C1">
            <w:pPr>
              <w:numPr>
                <w:ilvl w:val="0"/>
                <w:numId w:val="1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somewhat representative of average child with PTB *</w:t>
            </w:r>
          </w:p>
          <w:p w14:paraId="250D489B" w14:textId="77777777" w:rsidR="001204C1" w:rsidRPr="001204C1" w:rsidRDefault="001204C1" w:rsidP="001204C1">
            <w:pPr>
              <w:numPr>
                <w:ilvl w:val="0"/>
                <w:numId w:val="1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indications of non-random sampling, 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e.g.</w:t>
            </w:r>
            <w:proofErr w:type="gramEnd"/>
            <w:r w:rsidRPr="001204C1">
              <w:rPr>
                <w:sz w:val="20"/>
                <w:szCs w:val="20"/>
                <w14:ligatures w14:val="none"/>
              </w:rPr>
              <w:t xml:space="preserve"> only hospitalised cases, or common history of other non-PTB disease</w:t>
            </w:r>
          </w:p>
          <w:p w14:paraId="09A7217A" w14:textId="77777777" w:rsidR="001204C1" w:rsidRPr="001204C1" w:rsidRDefault="001204C1" w:rsidP="001204C1">
            <w:pPr>
              <w:numPr>
                <w:ilvl w:val="0"/>
                <w:numId w:val="1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 description of the derivation of the cohort</w:t>
            </w:r>
          </w:p>
        </w:tc>
        <w:tc>
          <w:tcPr>
            <w:tcW w:w="680" w:type="dxa"/>
            <w:noWrap/>
            <w:hideMark/>
          </w:tcPr>
          <w:p w14:paraId="6BBBFD84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5F993A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2A1903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3B27143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53FEB61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7ED2B066" w14:textId="77777777" w:rsidTr="006B0669">
        <w:trPr>
          <w:trHeight w:val="20"/>
        </w:trPr>
        <w:tc>
          <w:tcPr>
            <w:tcW w:w="6345" w:type="dxa"/>
            <w:hideMark/>
          </w:tcPr>
          <w:p w14:paraId="0E0C3545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2) Selection of the non-exposed cohort</w:t>
            </w:r>
          </w:p>
          <w:p w14:paraId="05645B35" w14:textId="77777777" w:rsidR="001204C1" w:rsidRPr="001204C1" w:rsidRDefault="001204C1" w:rsidP="001204C1">
            <w:pPr>
              <w:numPr>
                <w:ilvl w:val="0"/>
                <w:numId w:val="2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drawn from the same community as the exposed cohort *</w:t>
            </w:r>
          </w:p>
          <w:p w14:paraId="760BAA23" w14:textId="77777777" w:rsidR="001204C1" w:rsidRPr="001204C1" w:rsidRDefault="001204C1" w:rsidP="001204C1">
            <w:pPr>
              <w:numPr>
                <w:ilvl w:val="0"/>
                <w:numId w:val="2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drawn from a different 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community</w:t>
            </w:r>
            <w:proofErr w:type="gramEnd"/>
            <w:r w:rsidRPr="001204C1">
              <w:rPr>
                <w:sz w:val="20"/>
                <w:szCs w:val="20"/>
                <w14:ligatures w14:val="none"/>
              </w:rPr>
              <w:t xml:space="preserve"> </w:t>
            </w:r>
          </w:p>
          <w:p w14:paraId="388AEF29" w14:textId="77777777" w:rsidR="001204C1" w:rsidRPr="001204C1" w:rsidRDefault="001204C1" w:rsidP="001204C1">
            <w:pPr>
              <w:numPr>
                <w:ilvl w:val="0"/>
                <w:numId w:val="2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no description of the derivation of the non-exposed cohort </w:t>
            </w:r>
          </w:p>
        </w:tc>
        <w:tc>
          <w:tcPr>
            <w:tcW w:w="680" w:type="dxa"/>
            <w:noWrap/>
            <w:hideMark/>
          </w:tcPr>
          <w:p w14:paraId="4505C7D8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9D07C0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1E336BE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5BFD982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C08207A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34D16BBF" w14:textId="77777777" w:rsidTr="006B0669">
        <w:trPr>
          <w:trHeight w:val="20"/>
        </w:trPr>
        <w:tc>
          <w:tcPr>
            <w:tcW w:w="6345" w:type="dxa"/>
            <w:hideMark/>
          </w:tcPr>
          <w:p w14:paraId="73C62F37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3) Ascertainment of exposure</w:t>
            </w:r>
          </w:p>
          <w:p w14:paraId="150E3C0E" w14:textId="77777777" w:rsidR="001204C1" w:rsidRPr="001204C1" w:rsidRDefault="001204C1" w:rsidP="001204C1">
            <w:pPr>
              <w:numPr>
                <w:ilvl w:val="0"/>
                <w:numId w:val="3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bacteriological confirmation of TB *</w:t>
            </w:r>
          </w:p>
          <w:p w14:paraId="5E22AE4A" w14:textId="77777777" w:rsidR="001204C1" w:rsidRPr="001204C1" w:rsidRDefault="001204C1" w:rsidP="001204C1">
            <w:pPr>
              <w:numPr>
                <w:ilvl w:val="0"/>
                <w:numId w:val="3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secure record (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e.g.</w:t>
            </w:r>
            <w:proofErr w:type="gramEnd"/>
            <w:r w:rsidRPr="001204C1">
              <w:rPr>
                <w:sz w:val="20"/>
                <w:szCs w:val="20"/>
                <w14:ligatures w14:val="none"/>
              </w:rPr>
              <w:t xml:space="preserve"> medical/lab records) *</w:t>
            </w:r>
          </w:p>
          <w:p w14:paraId="7385387A" w14:textId="77777777" w:rsidR="001204C1" w:rsidRPr="001204C1" w:rsidRDefault="001204C1" w:rsidP="001204C1">
            <w:pPr>
              <w:numPr>
                <w:ilvl w:val="0"/>
                <w:numId w:val="3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written self-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report</w:t>
            </w:r>
            <w:proofErr w:type="gramEnd"/>
          </w:p>
          <w:p w14:paraId="58D49A3A" w14:textId="77777777" w:rsidR="001204C1" w:rsidRPr="001204C1" w:rsidRDefault="001204C1" w:rsidP="001204C1">
            <w:pPr>
              <w:numPr>
                <w:ilvl w:val="0"/>
                <w:numId w:val="3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 description</w:t>
            </w:r>
          </w:p>
        </w:tc>
        <w:tc>
          <w:tcPr>
            <w:tcW w:w="680" w:type="dxa"/>
            <w:hideMark/>
          </w:tcPr>
          <w:p w14:paraId="6F2D914A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22BA524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F6B273A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CCCAB0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2CAB01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5BEA89AC" w14:textId="77777777" w:rsidTr="006B0669">
        <w:trPr>
          <w:trHeight w:val="20"/>
        </w:trPr>
        <w:tc>
          <w:tcPr>
            <w:tcW w:w="6345" w:type="dxa"/>
            <w:hideMark/>
          </w:tcPr>
          <w:p w14:paraId="611F439F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4) Demonstration that lung function changes due to PTB was not present at start of study</w:t>
            </w:r>
          </w:p>
          <w:p w14:paraId="07721550" w14:textId="77777777" w:rsidR="001204C1" w:rsidRPr="001204C1" w:rsidRDefault="001204C1" w:rsidP="001204C1">
            <w:pPr>
              <w:numPr>
                <w:ilvl w:val="0"/>
                <w:numId w:val="4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yes *</w:t>
            </w:r>
          </w:p>
          <w:p w14:paraId="3EA85CC7" w14:textId="77777777" w:rsidR="001204C1" w:rsidRPr="001204C1" w:rsidRDefault="001204C1" w:rsidP="001204C1">
            <w:pPr>
              <w:numPr>
                <w:ilvl w:val="0"/>
                <w:numId w:val="4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80" w:type="dxa"/>
            <w:noWrap/>
            <w:hideMark/>
          </w:tcPr>
          <w:p w14:paraId="5BFC1968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71677FD2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2A9FA1B6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noWrap/>
            <w:hideMark/>
          </w:tcPr>
          <w:p w14:paraId="490B97DC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0</w:t>
            </w:r>
          </w:p>
        </w:tc>
        <w:tc>
          <w:tcPr>
            <w:tcW w:w="680" w:type="dxa"/>
            <w:hideMark/>
          </w:tcPr>
          <w:p w14:paraId="5CCDBD78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3AE01FFA" w14:textId="77777777" w:rsidTr="006B0669">
        <w:trPr>
          <w:trHeight w:val="20"/>
        </w:trPr>
        <w:tc>
          <w:tcPr>
            <w:tcW w:w="6345" w:type="dxa"/>
            <w:noWrap/>
            <w:hideMark/>
          </w:tcPr>
          <w:p w14:paraId="4FB06699" w14:textId="77777777" w:rsidR="001204C1" w:rsidRPr="001204C1" w:rsidRDefault="001204C1" w:rsidP="001204C1">
            <w:pPr>
              <w:rPr>
                <w:b/>
                <w:bCs/>
                <w:sz w:val="20"/>
                <w:szCs w:val="20"/>
                <w:u w:val="single"/>
                <w14:ligatures w14:val="none"/>
              </w:rPr>
            </w:pPr>
            <w:r w:rsidRPr="001204C1">
              <w:rPr>
                <w:b/>
                <w:bCs/>
                <w:sz w:val="20"/>
                <w:szCs w:val="20"/>
                <w:u w:val="single"/>
                <w14:ligatures w14:val="none"/>
              </w:rPr>
              <w:t>Comparability (up to 2 *)</w:t>
            </w:r>
          </w:p>
        </w:tc>
        <w:tc>
          <w:tcPr>
            <w:tcW w:w="680" w:type="dxa"/>
            <w:noWrap/>
            <w:hideMark/>
          </w:tcPr>
          <w:p w14:paraId="3D5CD0A0" w14:textId="77777777" w:rsidR="001204C1" w:rsidRPr="001204C1" w:rsidRDefault="001204C1" w:rsidP="001204C1">
            <w:pPr>
              <w:jc w:val="center"/>
              <w:rPr>
                <w:b/>
                <w:bCs/>
                <w:u w:val="single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CBC6A2F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534261AB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34A9B9BC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E472840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</w:tr>
      <w:tr w:rsidR="001204C1" w:rsidRPr="001204C1" w14:paraId="70F2F33D" w14:textId="77777777" w:rsidTr="006B0669">
        <w:trPr>
          <w:trHeight w:val="20"/>
        </w:trPr>
        <w:tc>
          <w:tcPr>
            <w:tcW w:w="6345" w:type="dxa"/>
            <w:hideMark/>
          </w:tcPr>
          <w:p w14:paraId="4337960F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1) Comparability of cohorts </w:t>
            </w:r>
            <w:proofErr w:type="gramStart"/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on the basis of</w:t>
            </w:r>
            <w:proofErr w:type="gramEnd"/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 the design or analysis</w:t>
            </w:r>
          </w:p>
          <w:p w14:paraId="468487EE" w14:textId="77777777" w:rsidR="001204C1" w:rsidRPr="001204C1" w:rsidRDefault="001204C1" w:rsidP="001204C1">
            <w:pPr>
              <w:numPr>
                <w:ilvl w:val="0"/>
                <w:numId w:val="5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study controls for height and age (or height-to-age) *</w:t>
            </w:r>
          </w:p>
          <w:p w14:paraId="655F7E11" w14:textId="77777777" w:rsidR="001204C1" w:rsidRPr="001204C1" w:rsidRDefault="001204C1" w:rsidP="001204C1">
            <w:pPr>
              <w:numPr>
                <w:ilvl w:val="0"/>
                <w:numId w:val="5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study controls for sex, and (past LRTI OR other respiratory disorders OR 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immune-deficiencies</w:t>
            </w:r>
            <w:proofErr w:type="gramEnd"/>
            <w:r w:rsidRPr="001204C1">
              <w:rPr>
                <w:sz w:val="20"/>
                <w:szCs w:val="20"/>
                <w14:ligatures w14:val="none"/>
              </w:rPr>
              <w:t xml:space="preserve"> for non-HIV cohorts) *</w:t>
            </w:r>
          </w:p>
        </w:tc>
        <w:tc>
          <w:tcPr>
            <w:tcW w:w="680" w:type="dxa"/>
            <w:noWrap/>
            <w:hideMark/>
          </w:tcPr>
          <w:p w14:paraId="1B742C64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52D7C67A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3AE62178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299EC8B2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2</w:t>
            </w:r>
          </w:p>
        </w:tc>
        <w:tc>
          <w:tcPr>
            <w:tcW w:w="680" w:type="dxa"/>
            <w:noWrap/>
            <w:hideMark/>
          </w:tcPr>
          <w:p w14:paraId="4B860ECF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2</w:t>
            </w:r>
          </w:p>
        </w:tc>
      </w:tr>
      <w:tr w:rsidR="001204C1" w:rsidRPr="001204C1" w14:paraId="2C19F6A6" w14:textId="77777777" w:rsidTr="006B0669">
        <w:trPr>
          <w:trHeight w:val="20"/>
        </w:trPr>
        <w:tc>
          <w:tcPr>
            <w:tcW w:w="6345" w:type="dxa"/>
            <w:hideMark/>
          </w:tcPr>
          <w:p w14:paraId="336A5569" w14:textId="77777777" w:rsidR="001204C1" w:rsidRPr="001204C1" w:rsidRDefault="001204C1" w:rsidP="001204C1">
            <w:pPr>
              <w:rPr>
                <w:b/>
                <w:bCs/>
                <w:sz w:val="20"/>
                <w:szCs w:val="20"/>
                <w:u w:val="single"/>
                <w14:ligatures w14:val="none"/>
              </w:rPr>
            </w:pPr>
            <w:r w:rsidRPr="001204C1">
              <w:rPr>
                <w:b/>
                <w:bCs/>
                <w:sz w:val="20"/>
                <w:szCs w:val="20"/>
                <w:u w:val="single"/>
                <w14:ligatures w14:val="none"/>
              </w:rPr>
              <w:t>Outcome</w:t>
            </w:r>
          </w:p>
        </w:tc>
        <w:tc>
          <w:tcPr>
            <w:tcW w:w="680" w:type="dxa"/>
            <w:noWrap/>
            <w:hideMark/>
          </w:tcPr>
          <w:p w14:paraId="115B6681" w14:textId="77777777" w:rsidR="001204C1" w:rsidRPr="001204C1" w:rsidRDefault="001204C1" w:rsidP="001204C1">
            <w:pPr>
              <w:jc w:val="center"/>
              <w:rPr>
                <w:b/>
                <w:bCs/>
                <w:u w:val="single"/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7A780FAB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AFE04C9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2E0A81FD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  <w:tc>
          <w:tcPr>
            <w:tcW w:w="680" w:type="dxa"/>
            <w:noWrap/>
            <w:hideMark/>
          </w:tcPr>
          <w:p w14:paraId="6429A132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</w:p>
        </w:tc>
      </w:tr>
      <w:tr w:rsidR="001204C1" w:rsidRPr="001204C1" w14:paraId="3EC02A6A" w14:textId="77777777" w:rsidTr="006B0669">
        <w:trPr>
          <w:trHeight w:val="20"/>
        </w:trPr>
        <w:tc>
          <w:tcPr>
            <w:tcW w:w="6345" w:type="dxa"/>
            <w:hideMark/>
          </w:tcPr>
          <w:p w14:paraId="7B17FEF7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1) Assessment of outcome </w:t>
            </w:r>
          </w:p>
          <w:p w14:paraId="629D4091" w14:textId="77777777" w:rsidR="001204C1" w:rsidRPr="001204C1" w:rsidRDefault="001204C1" w:rsidP="001204C1">
            <w:pPr>
              <w:numPr>
                <w:ilvl w:val="0"/>
                <w:numId w:val="6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valid spirometry * </w:t>
            </w:r>
          </w:p>
          <w:p w14:paraId="45C2D7D0" w14:textId="77777777" w:rsidR="001204C1" w:rsidRPr="001204C1" w:rsidRDefault="001204C1" w:rsidP="001204C1">
            <w:pPr>
              <w:numPr>
                <w:ilvl w:val="0"/>
                <w:numId w:val="6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valid non-spirometry pulmonary function tests *</w:t>
            </w:r>
          </w:p>
          <w:p w14:paraId="5EDE17EF" w14:textId="77777777" w:rsidR="001204C1" w:rsidRPr="001204C1" w:rsidRDefault="001204C1" w:rsidP="001204C1">
            <w:pPr>
              <w:numPr>
                <w:ilvl w:val="0"/>
                <w:numId w:val="6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self-reported </w:t>
            </w:r>
          </w:p>
          <w:p w14:paraId="09490FB5" w14:textId="77777777" w:rsidR="001204C1" w:rsidRPr="001204C1" w:rsidRDefault="001204C1" w:rsidP="001204C1">
            <w:pPr>
              <w:numPr>
                <w:ilvl w:val="0"/>
                <w:numId w:val="6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 description</w:t>
            </w:r>
          </w:p>
        </w:tc>
        <w:tc>
          <w:tcPr>
            <w:tcW w:w="680" w:type="dxa"/>
            <w:noWrap/>
            <w:hideMark/>
          </w:tcPr>
          <w:p w14:paraId="52EC4B19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4E09EEB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6E172317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08AA0FF0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7F3210EC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2B5D18C6" w14:textId="77777777" w:rsidTr="006B0669">
        <w:trPr>
          <w:trHeight w:val="20"/>
        </w:trPr>
        <w:tc>
          <w:tcPr>
            <w:tcW w:w="6345" w:type="dxa"/>
          </w:tcPr>
          <w:p w14:paraId="6D2807EF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>2) Same method of ascertainment for cases and controls</w:t>
            </w:r>
          </w:p>
          <w:p w14:paraId="33C55D74" w14:textId="77777777" w:rsidR="001204C1" w:rsidRPr="001204C1" w:rsidRDefault="001204C1" w:rsidP="001204C1">
            <w:pPr>
              <w:numPr>
                <w:ilvl w:val="0"/>
                <w:numId w:val="8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yes *</w:t>
            </w:r>
          </w:p>
          <w:p w14:paraId="359EE7E9" w14:textId="77777777" w:rsidR="001204C1" w:rsidRPr="001204C1" w:rsidRDefault="001204C1" w:rsidP="001204C1">
            <w:pPr>
              <w:numPr>
                <w:ilvl w:val="0"/>
                <w:numId w:val="8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680" w:type="dxa"/>
            <w:noWrap/>
          </w:tcPr>
          <w:p w14:paraId="2C339509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</w:tcPr>
          <w:p w14:paraId="51E9475F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</w:tcPr>
          <w:p w14:paraId="7D63DDD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</w:tcPr>
          <w:p w14:paraId="7B41F171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</w:tcPr>
          <w:p w14:paraId="2BD87DC1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2B449E85" w14:textId="77777777" w:rsidTr="006B0669">
        <w:trPr>
          <w:trHeight w:val="20"/>
        </w:trPr>
        <w:tc>
          <w:tcPr>
            <w:tcW w:w="6345" w:type="dxa"/>
            <w:hideMark/>
          </w:tcPr>
          <w:p w14:paraId="2D8C3E98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14:ligatures w14:val="none"/>
              </w:rPr>
              <w:t xml:space="preserve">3) Adequacy of follow up of cohorts </w:t>
            </w:r>
          </w:p>
          <w:p w14:paraId="784A1ED0" w14:textId="77777777" w:rsidR="001204C1" w:rsidRPr="001204C1" w:rsidRDefault="001204C1" w:rsidP="001204C1">
            <w:pPr>
              <w:rPr>
                <w:b/>
                <w:bCs/>
                <w:i/>
                <w:iCs/>
                <w:sz w:val="20"/>
                <w:szCs w:val="20"/>
                <w:u w:val="single"/>
                <w14:ligatures w14:val="none"/>
              </w:rPr>
            </w:pPr>
            <w:r w:rsidRPr="001204C1">
              <w:rPr>
                <w:b/>
                <w:bCs/>
                <w:i/>
                <w:iCs/>
                <w:sz w:val="20"/>
                <w:szCs w:val="20"/>
                <w:u w:val="single"/>
                <w14:ligatures w14:val="none"/>
              </w:rPr>
              <w:t>NOT APPLICABLE FOR CROSS-SECTIONAL STUDIES</w:t>
            </w:r>
          </w:p>
          <w:p w14:paraId="4E8D0A59" w14:textId="77777777" w:rsidR="001204C1" w:rsidRPr="001204C1" w:rsidRDefault="001204C1" w:rsidP="001204C1">
            <w:pPr>
              <w:numPr>
                <w:ilvl w:val="0"/>
                <w:numId w:val="7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complete follow up - all subjects accounted for * </w:t>
            </w:r>
          </w:p>
          <w:p w14:paraId="13D2CAAE" w14:textId="77777777" w:rsidR="001204C1" w:rsidRPr="001204C1" w:rsidRDefault="001204C1" w:rsidP="001204C1">
            <w:pPr>
              <w:numPr>
                <w:ilvl w:val="0"/>
                <w:numId w:val="7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subjects lost to follow up no more than 10% of surviving *</w:t>
            </w:r>
          </w:p>
          <w:p w14:paraId="18B64097" w14:textId="77777777" w:rsidR="001204C1" w:rsidRPr="001204C1" w:rsidRDefault="001204C1" w:rsidP="001204C1">
            <w:pPr>
              <w:numPr>
                <w:ilvl w:val="0"/>
                <w:numId w:val="7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 xml:space="preserve">follow up rate &lt;90% of surviving, insufficient description of </w:t>
            </w:r>
            <w:proofErr w:type="gramStart"/>
            <w:r w:rsidRPr="001204C1">
              <w:rPr>
                <w:sz w:val="20"/>
                <w:szCs w:val="20"/>
                <w14:ligatures w14:val="none"/>
              </w:rPr>
              <w:t>loss</w:t>
            </w:r>
            <w:proofErr w:type="gramEnd"/>
          </w:p>
          <w:p w14:paraId="22D8B05B" w14:textId="77777777" w:rsidR="001204C1" w:rsidRPr="001204C1" w:rsidRDefault="001204C1" w:rsidP="001204C1">
            <w:pPr>
              <w:numPr>
                <w:ilvl w:val="0"/>
                <w:numId w:val="7"/>
              </w:numPr>
              <w:ind w:left="567"/>
              <w:contextualSpacing/>
              <w:rPr>
                <w:sz w:val="20"/>
                <w:szCs w:val="20"/>
                <w14:ligatures w14:val="none"/>
              </w:rPr>
            </w:pPr>
            <w:r w:rsidRPr="001204C1">
              <w:rPr>
                <w:sz w:val="20"/>
                <w:szCs w:val="20"/>
                <w14:ligatures w14:val="none"/>
              </w:rPr>
              <w:t>no statement</w:t>
            </w:r>
          </w:p>
        </w:tc>
        <w:tc>
          <w:tcPr>
            <w:tcW w:w="680" w:type="dxa"/>
            <w:noWrap/>
            <w:hideMark/>
          </w:tcPr>
          <w:p w14:paraId="6DF2622E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  <w:r w:rsidRPr="001204C1">
              <w:rPr>
                <w14:ligatures w14:val="none"/>
              </w:rPr>
              <w:t>NA</w:t>
            </w:r>
          </w:p>
        </w:tc>
        <w:tc>
          <w:tcPr>
            <w:tcW w:w="680" w:type="dxa"/>
            <w:noWrap/>
            <w:hideMark/>
          </w:tcPr>
          <w:p w14:paraId="06AD77B9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  <w:r w:rsidRPr="001204C1">
              <w:rPr>
                <w14:ligatures w14:val="none"/>
              </w:rPr>
              <w:t>NA</w:t>
            </w:r>
          </w:p>
        </w:tc>
        <w:tc>
          <w:tcPr>
            <w:tcW w:w="680" w:type="dxa"/>
            <w:noWrap/>
            <w:hideMark/>
          </w:tcPr>
          <w:p w14:paraId="47D6B52B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  <w:tc>
          <w:tcPr>
            <w:tcW w:w="680" w:type="dxa"/>
            <w:noWrap/>
            <w:hideMark/>
          </w:tcPr>
          <w:p w14:paraId="12F11EF8" w14:textId="77777777" w:rsidR="001204C1" w:rsidRPr="001204C1" w:rsidRDefault="001204C1" w:rsidP="001204C1">
            <w:pPr>
              <w:jc w:val="center"/>
              <w:rPr>
                <w14:ligatures w14:val="none"/>
              </w:rPr>
            </w:pPr>
            <w:r w:rsidRPr="001204C1">
              <w:rPr>
                <w14:ligatures w14:val="none"/>
              </w:rPr>
              <w:t>NA</w:t>
            </w:r>
          </w:p>
        </w:tc>
        <w:tc>
          <w:tcPr>
            <w:tcW w:w="680" w:type="dxa"/>
            <w:noWrap/>
            <w:hideMark/>
          </w:tcPr>
          <w:p w14:paraId="473DDC98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1</w:t>
            </w:r>
          </w:p>
        </w:tc>
      </w:tr>
      <w:tr w:rsidR="001204C1" w:rsidRPr="001204C1" w14:paraId="425FF1F8" w14:textId="77777777" w:rsidTr="006B0669">
        <w:trPr>
          <w:trHeight w:val="20"/>
        </w:trPr>
        <w:tc>
          <w:tcPr>
            <w:tcW w:w="6345" w:type="dxa"/>
            <w:noWrap/>
            <w:hideMark/>
          </w:tcPr>
          <w:p w14:paraId="02820BFE" w14:textId="77777777" w:rsidR="001204C1" w:rsidRPr="001204C1" w:rsidRDefault="001204C1" w:rsidP="001204C1">
            <w:pPr>
              <w:jc w:val="right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Quality Score</w:t>
            </w:r>
          </w:p>
        </w:tc>
        <w:tc>
          <w:tcPr>
            <w:tcW w:w="680" w:type="dxa"/>
            <w:noWrap/>
            <w:hideMark/>
          </w:tcPr>
          <w:p w14:paraId="5212C12D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5/8</w:t>
            </w:r>
          </w:p>
        </w:tc>
        <w:tc>
          <w:tcPr>
            <w:tcW w:w="680" w:type="dxa"/>
            <w:noWrap/>
            <w:hideMark/>
          </w:tcPr>
          <w:p w14:paraId="3489B424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4/8</w:t>
            </w:r>
          </w:p>
        </w:tc>
        <w:tc>
          <w:tcPr>
            <w:tcW w:w="680" w:type="dxa"/>
            <w:noWrap/>
            <w:hideMark/>
          </w:tcPr>
          <w:p w14:paraId="21D09CED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7/9</w:t>
            </w:r>
          </w:p>
        </w:tc>
        <w:tc>
          <w:tcPr>
            <w:tcW w:w="680" w:type="dxa"/>
            <w:noWrap/>
            <w:hideMark/>
          </w:tcPr>
          <w:p w14:paraId="5B20ED6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7/8</w:t>
            </w:r>
          </w:p>
        </w:tc>
        <w:tc>
          <w:tcPr>
            <w:tcW w:w="680" w:type="dxa"/>
            <w:noWrap/>
            <w:hideMark/>
          </w:tcPr>
          <w:p w14:paraId="193FDF23" w14:textId="77777777" w:rsidR="001204C1" w:rsidRPr="001204C1" w:rsidRDefault="001204C1" w:rsidP="001204C1">
            <w:pPr>
              <w:jc w:val="center"/>
              <w:rPr>
                <w:b/>
                <w:bCs/>
                <w14:ligatures w14:val="none"/>
              </w:rPr>
            </w:pPr>
            <w:r w:rsidRPr="001204C1">
              <w:rPr>
                <w:b/>
                <w:bCs/>
                <w14:ligatures w14:val="none"/>
              </w:rPr>
              <w:t>9/9</w:t>
            </w:r>
          </w:p>
        </w:tc>
      </w:tr>
    </w:tbl>
    <w:p w14:paraId="3286880E" w14:textId="6E1E542E" w:rsidR="001204C1" w:rsidRDefault="001204C1">
      <w:pPr>
        <w:rPr>
          <w:lang w:val="en-US"/>
        </w:rPr>
      </w:pPr>
      <w:r>
        <w:rPr>
          <w:lang w:val="en-US"/>
        </w:rPr>
        <w:br w:type="page"/>
      </w:r>
    </w:p>
    <w:p w14:paraId="327FFEFC" w14:textId="186535B5" w:rsidR="003202AD" w:rsidRDefault="003202AD" w:rsidP="00D61107">
      <w:pPr>
        <w:spacing w:line="480" w:lineRule="auto"/>
        <w:contextualSpacing/>
        <w:jc w:val="both"/>
        <w:rPr>
          <w:b/>
          <w:bCs/>
          <w:lang w:val="en-US"/>
        </w:rPr>
      </w:pPr>
      <w:bookmarkStart w:id="1" w:name="_Hlk147304282"/>
      <w:r w:rsidRPr="003202AD">
        <w:rPr>
          <w:b/>
          <w:bCs/>
          <w:lang w:val="en-US"/>
        </w:rPr>
        <w:lastRenderedPageBreak/>
        <w:t>Appendix V</w:t>
      </w:r>
    </w:p>
    <w:bookmarkEnd w:id="1"/>
    <w:p w14:paraId="40AB56C8" w14:textId="77777777" w:rsidR="00A14CAA" w:rsidRPr="003202AD" w:rsidRDefault="00A14CAA" w:rsidP="00D61107">
      <w:pPr>
        <w:spacing w:line="480" w:lineRule="auto"/>
        <w:contextualSpacing/>
        <w:jc w:val="both"/>
        <w:rPr>
          <w:b/>
          <w:bCs/>
          <w:lang w:val="en-US"/>
        </w:rPr>
      </w:pPr>
    </w:p>
    <w:p w14:paraId="232808CD" w14:textId="2F33210C" w:rsidR="003202AD" w:rsidRDefault="003202AD" w:rsidP="00D61107">
      <w:pPr>
        <w:spacing w:line="480" w:lineRule="auto"/>
        <w:contextualSpacing/>
        <w:jc w:val="both"/>
        <w:rPr>
          <w:b/>
          <w:bCs/>
          <w:lang w:val="en-US"/>
        </w:rPr>
      </w:pPr>
      <w:r w:rsidRPr="00A14CAA">
        <w:rPr>
          <w:b/>
          <w:bCs/>
          <w:lang w:val="en-US"/>
        </w:rPr>
        <w:t>Additional details of included stud</w:t>
      </w:r>
      <w:r w:rsidR="00C86A1E">
        <w:rPr>
          <w:b/>
          <w:bCs/>
          <w:lang w:val="en-US"/>
        </w:rPr>
        <w:t>ies</w:t>
      </w:r>
    </w:p>
    <w:p w14:paraId="05E13891" w14:textId="77777777" w:rsidR="00A14CAA" w:rsidRPr="00A14CAA" w:rsidRDefault="00A14CAA" w:rsidP="00D61107">
      <w:pPr>
        <w:spacing w:line="480" w:lineRule="auto"/>
        <w:contextualSpacing/>
        <w:jc w:val="both"/>
        <w:rPr>
          <w:b/>
          <w:bCs/>
          <w:lang w:val="en-US"/>
        </w:rPr>
      </w:pPr>
    </w:p>
    <w:p w14:paraId="7C8FB834" w14:textId="6F420242" w:rsidR="000F04D9" w:rsidRDefault="00D6110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  <w:proofErr w:type="spellStart"/>
      <w:r w:rsidRPr="008D7CDB">
        <w:rPr>
          <w:rFonts w:eastAsiaTheme="minorHAnsi"/>
          <w:kern w:val="0"/>
          <w:lang w:eastAsia="en-US"/>
          <w14:ligatures w14:val="none"/>
        </w:rPr>
        <w:t>Sovershaeva</w:t>
      </w:r>
      <w:proofErr w:type="spellEnd"/>
      <w:r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Pr="0020059F">
        <w:rPr>
          <w:rFonts w:eastAsiaTheme="minorHAnsi"/>
          <w:i/>
          <w:iCs/>
          <w:kern w:val="0"/>
          <w:lang w:eastAsia="en-US"/>
          <w14:ligatures w14:val="none"/>
        </w:rPr>
        <w:t>et al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Tb3ZlcnNoYWV2YTwvQXV0aG9yPjxZZWFyPjIwMTk8L1ll
YXI+PFJlY051bT40MTczPC9SZWNOdW0+PERpc3BsYXlUZXh0PjxzdHlsZSBmYWNlPSJzdXBlcnNj
cmlwdCI+MTwvc3R5bGU+PC9EaXNwbGF5VGV4dD48cmVjb3JkPjxyZWMtbnVtYmVyPjQxNzM8L3Jl
Yy1udW1iZXI+PGZvcmVpZ24ta2V5cz48a2V5IGFwcD0iRU4iIGRiLWlkPSJlYXR0NTV2MnYwcHR4
bmVzZnRtNXpzNWlwdHo5ZmE1NXBlc3MiIHRpbWVzdGFtcD0iMTY3NzA0NjcyNCIgZ3VpZD0iMTdl
ZTMxNjYtMTI2NC00YTU4LWE1N2YtOGQ2NGU5NjczM2ZkIj40MTczPC9rZXk+PC9mb3JlaWduLWtl
eXM+PHJlZi10eXBlIG5hbWU9IkpvdXJuYWwgQXJ0aWNsZSI+MTc8L3JlZi10eXBlPjxjb250cmli
dXRvcnM+PGF1dGhvcnM+PGF1dGhvcj5Tb3ZlcnNoYWV2YSwgRS48L2F1dGhvcj48YXV0aG9yPkty
YW56ZXIsIEsuPC9hdXRob3I+PGF1dGhvcj5NY0h1Z2gsIEcuPC9hdXRob3I+PGF1dGhvcj5CYW5k
YXNvbiwgVC48L2F1dGhvcj48YXV0aG9yPk1ham9uZ2EsIEUuIEQuPC9hdXRob3I+PGF1dGhvcj5V
c21hbmksIE8uIFMuPC9hdXRob3I+PGF1dGhvcj5Sb3dsYW5kLUpvbmVzLCBTLjwvYXV0aG9yPjxh
dXRob3I+R3V0dGViZXJnLCBULjwvYXV0aG9yPjxhdXRob3I+RmzDpmdzdGFkLCBULjwvYXV0aG9y
PjxhdXRob3I+RmVycmFuZCwgUi4gQS48L2F1dGhvcj48YXV0aG9yPk9kbGFuZCwgSsOYPC9hdXRo
b3I+PC9hdXRob3JzPjwvY29udHJpYnV0b3JzPjxhdXRoLWFkZHJlc3M+RGVwYXJ0bWVudCBvZiBD
b21tdW5pdHkgTWVkaWNpbmUsIEZhY3VsdHkgb2YgSGVhbHRoIFNjaWVuY2VzLCBVaVQtVGhlIEFy
Y3RpYyBVbml2ZXJzaXR5IG9mIE5vcndheSwgVHJvbXPDuCwgTm9yd2F5LiYjeEQ7Q2xpbmljYWwg
UmVzZWFyY2ggRGVwYXJ0bWVudCwgTG9uZG9uIFNjaG9vbCBvZiBIeWdpZW5lIGFuZCBUcm9waWNh
bCBNZWRpY2luZSwgS2VwcGVsIFN0cmVldCwgTG9uZG9uLCBVSy4mI3hEO05hdGlvbmFsIFR1YmVy
Y3Vsb3NpcyBSZWZlcmVuY2UgTGFib3JhdG9yeSwgUmVzZWFyY2ggQ2VudHJlIEJvcnN0ZWwsIEJv
cnN0ZWwsIEdlcm1hbnkuJiN4RDtCaW9tZWRpY2FsIFJlc2VhcmNoIGFuZCBUcmFpbmluZyBJbnN0
aXR1dGUsIDEwIFNlYWdyYXZlIFJvYWQsIEhhcmFyZSwgWmltYmFid2UuJiN4RDtOYXRpb25hbCBI
ZWFydCBhbmQgTHVuZyBJbnN0aXR1dGUsIEltcGVyaWFsIENvbGxlZ2UgTG9uZG9uLCBMb25kb24u
JiN4RDtOdWZmaWVsZCBEZXBhcnRtZW50IG9mIE1lZGljaW5lLCBVbml2ZXJzaXR5IG9mIE94Zm9y
ZCwgT3hmb3JkLCBVSy4mI3hEO0RlcGFydG1lbnQgb2YgTWljcm9iaW9sb2d5IGFuZCBJbmZlY3Rp
b24gQ29udHJvbC4mI3hEO0RlcGFydG1lbnQgb2YgUGVkaWF0cmljcywgVW5pdmVyc2l0eSBIb3Nw
aXRhbCBvZiBOb3J0aCBOb3J3YXkuJiN4RDtQZWRpYXRyaWMgUmVzZWFyY2ggR3JvdXAsIERlcGFy
dG1lbnQgb2YgQ2xpbmljYWwgTWVkaWNpbmUsIEZhY3VsdHkgb2YgSGVhbHRoIFNjaWVuY2VzLCBV
aVQtVGhlIEFyY3RpYyBVbml2ZXJzaXR5IG9mIE5vcndheSwgVHJvbXPDuC4mI3hEO0RlcGFydG1l
bnQgb2YgUHVibGljIEhlYWx0aCBhbmQgTnVyc2luZywgRmFjdWx0eSBvZiBNZWRpY2luZSBhbmQg
SGVhbHRoIFNjaWVuY2VzLCBOVE5VIFRoZSBOb3J3ZWdpYW4gVW5pdmVyc2l0eSBvZiBTY2llbmNl
IGFuZCBUZWNobm9sb2d5LCBUcm9uZGhlaW0sIE5vcndheS4mI3hEO1NjaG9vbCBvZiBIZWFsdGgg
U3lzdGVtcyBhbmQgUHVibGljIEhlYWx0aCwgRmFjdWx0eSBvZiBIZWFsdGggU2NpZW5jZXMsIFVu
aXZlcnNpdHkgb2YgUHJldG9yaWEsIFNvdXRoIEFmcmljYS48L2F1dGgtYWRkcmVzcz48dGl0bGVz
Pjx0aXRsZT5IaXN0b3J5IG9mIHR1YmVyY3Vsb3NpcyBpcyBhc3NvY2lhdGVkIHdpdGggbG93ZXIg
ZXhoYWxlZCBuaXRyaWMgb3hpZGUgbGV2ZWxzIGluIEhJVi1pbmZlY3RlZCBjaGlsZHJlbjwvdGl0
bGU+PHNlY29uZGFyeS10aXRsZT5BaWRzPC9zZWNvbmRhcnktdGl0bGU+PC90aXRsZXM+PHBlcmlv
ZGljYWw+PGZ1bGwtdGl0bGU+QUlEUzwvZnVsbC10aXRsZT48L3BlcmlvZGljYWw+PHBhZ2VzPjE3
MTEtMTcxODwvcGFnZXM+PHZvbHVtZT4zMzwvdm9sdW1lPjxudW1iZXI+MTE8L251bWJlcj48ZWRp
dGlvbj4yMDE5LzA1LzIxPC9lZGl0aW9uPjxrZXl3b3Jkcz48a2V5d29yZD5BZG9sZXNjZW50PC9r
ZXl3b3JkPjxrZXl3b3JkPkFpcndheSBPYnN0cnVjdGlvbi9jb21wbGljYXRpb25zLypwaHlzaW9w
YXRob2xvZ3k8L2tleXdvcmQ+PGtleXdvcmQ+QW50aS1ISVYgQWdlbnRzL3RoZXJhcGV1dGljIHVz
ZTwva2V5d29yZD48a2V5d29yZD5CaW9tYXJrZXJzL2FuYWx5c2lzPC9rZXl3b3JkPjxrZXl3b3Jk
PkJyZWF0aCBUZXN0czwva2V5d29yZD48a2V5d29yZD5DYXNlLUNvbnRyb2wgU3R1ZGllczwva2V5
d29yZD48a2V5d29yZD5DaGlsZDwva2V5d29yZD48a2V5d29yZD5GZW1hbGU8L2tleXdvcmQ+PGtl
eXdvcmQ+Rm9yY2VkIEV4cGlyYXRvcnkgVm9sdW1lPC9rZXl3b3JkPjxrZXl3b3JkPkhJViBJbmZl
Y3Rpb25zLypjb21wbGljYXRpb25zL2RydWcgdGhlcmFweTwva2V5d29yZD48a2V5d29yZD5IdW1h
bnM8L2tleXdvcmQ+PGtleXdvcmQ+TGluZWFyIE1vZGVsczwva2V5d29yZD48a2V5d29yZD5NYWxl
PC9rZXl3b3JkPjxrZXl3b3JkPk5pdHJpYyBPeGlkZS8qYW5hbHlzaXM8L2tleXdvcmQ+PGtleXdv
cmQ+U3Bpcm9tZXRyeTwva2V5d29yZD48a2V5d29yZD5UdWJlcmN1bG9zaXMvY29tcGxpY2F0aW9u
cy8qcGh5c2lvcGF0aG9sb2d5PC9rZXl3b3JkPjxrZXl3b3JkPlZpcmFsIExvYWQ8L2tleXdvcmQ+
PGtleXdvcmQ+WW91bmcgQWR1bHQ8L2tleXdvcmQ+PGtleXdvcmQ+WmltYmFid2U8L2tleXdvcmQ+
PC9rZXl3b3Jkcz48ZGF0ZXM+PHllYXI+MjAxOTwveWVhcj48cHViLWRhdGVzPjxkYXRlPlNlcCAx
PC9kYXRlPjwvcHViLWRhdGVzPjwvZGF0ZXM+PGlzYm4+MDI2OS05MzcwIChQcmludCkmI3hEOzAy
NjktOTM3MDwvaXNibj48YWNjZXNzaW9uLW51bT4zMTEwNzI0OTwvYWNjZXNzaW9uLW51bT48dXJs
cz48L3VybHM+PGN1c3RvbTI+UE1DNjY4NzAzNTwvY3VzdG9tMj48ZWxlY3Ryb25pYy1yZXNvdXJj
ZS1udW0+MTAuMTA5Ny9xYWQuMDAwMDAwMDAwMDAwMjI2NTwvZWxlY3Ryb25pYy1yZXNvdXJjZS1u
dW0+PHJlbW90ZS1kYXRhYmFzZS1wcm92aWRlcj5OTE08L3JlbW90ZS1kYXRhYmFzZS1wcm92aWRl
cj48bGFuZ3VhZ2U+ZW5nPC9sYW5ndWFnZT48L3JlY29yZD48L0NpdGU+PC9FbmROb3RlPgB=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/>
          <w:kern w:val="0"/>
          <w:lang w:eastAsia="en-US"/>
          <w14:ligatures w14:val="none"/>
        </w:rPr>
      </w:r>
      <w:r w:rsidR="00862EE1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</w:r>
      <w:r w:rsidRPr="008D7CDB">
        <w:rPr>
          <w:rFonts w:eastAsia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/>
          <w:noProof/>
          <w:kern w:val="0"/>
          <w:vertAlign w:val="super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reported median 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z-score as part of the BREATHE trial,</w:t>
      </w:r>
      <w:r w:rsidR="00CC544F">
        <w:rPr>
          <w:rFonts w:eastAsiaTheme="minorHAnsi"/>
          <w:kern w:val="0"/>
          <w:lang w:eastAsia="en-US"/>
          <w14:ligatures w14:val="none"/>
        </w:rPr>
        <w:fldChar w:fldCharType="begin"/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&lt;EndNote&gt;&lt;Cite&gt;&lt;Author&gt;Gonzalez-Martinez&lt;/Author&gt;&lt;Year&gt;2017&lt;/Year&gt;&lt;RecNum&gt;4289&lt;/RecNum&gt;&lt;DisplayText&gt;&lt;style face="superscript"&gt;22&lt;/style&gt;&lt;/DisplayText&gt;&lt;record&gt;&lt;rec-number&gt;4289&lt;/rec-number&gt;&lt;foreign-keys&gt;&lt;key app="EN" db-id="eatt55v2v0ptxnesftm5zs5iptz9fa55pess" timestamp="1686723895" guid="9b8f96bc-8728-4e50-a00b-36dd206a8176"&gt;4289&lt;/key&gt;&lt;/foreign-keys&gt;&lt;ref-type name="Journal Article"&gt;17&lt;/ref-type&gt;&lt;contributors&gt;&lt;authors&gt;&lt;author&gt;Gonzalez-Martinez, Carmen&lt;/author&gt;&lt;author&gt;Kranzer, Katharina&lt;/author&gt;&lt;author&gt;McHugh, Grace&lt;/author&gt;&lt;author&gt;Corbett, Elizabeth L.&lt;/author&gt;&lt;author&gt;Mujuru, Hilda&lt;/author&gt;&lt;author&gt;Nicol, Mark P.&lt;/author&gt;&lt;author&gt;Rowland-Jones, Sarah&lt;/author&gt;&lt;author&gt;Rehman, Andrea M.&lt;/author&gt;&lt;author&gt;Gutteberg, Tore J.&lt;/author&gt;&lt;author&gt;Flaegstad, Trond&lt;/author&gt;&lt;author&gt;Odland, Jon O.&lt;/author&gt;&lt;author&gt;Ferrand, Rashida A.&lt;/author&gt;&lt;author&gt;Bandason, Tsitsi&lt;/author&gt;&lt;author&gt;Cavanagh, Pauline&lt;/author&gt;&lt;author&gt;Dauya, Ethel&lt;/author&gt;&lt;author&gt;Majonga, Edith&lt;/author&gt;&lt;author&gt;Makamure, Beauty&lt;/author&gt;&lt;author&gt;Mapurisa, Gugulethu Newton&lt;/author&gt;&lt;author&gt;Mbhele, Slee&lt;/author&gt;&lt;author&gt;Moyo, Brewster Wisdom&lt;/author&gt;&lt;author&gt;Ngwira, Lucky Gift&lt;/author&gt;&lt;author&gt;Rylance, Jamie&lt;/author&gt;&lt;author&gt;Simms, Victoria&lt;/author&gt;&lt;author&gt;Sovershaeva, Evgeniya&lt;/author&gt;&lt;author&gt;Weiss, Helen Anne&lt;/author&gt;&lt;author&gt;Yindom, Louis-Marie&lt;/author&gt;&lt;author&gt;the, Breathe study team&lt;/author&gt;&lt;/authors&gt;&lt;/contributors&gt;&lt;titles&gt;&lt;title&gt;Azithromycin versus placebo for the treatment of HIV-associated chronic lung disease in children and adolescents (BREATHE trial): study protocol for a randomised controlled trial&lt;/title&gt;&lt;secondary-title&gt;Trials&lt;/secondary-title&gt;&lt;/titles&gt;&lt;periodical&gt;&lt;full-title&gt;Trials&lt;/full-title&gt;&lt;/periodical&gt;&lt;pages&gt;622&lt;/pages&gt;&lt;volume&gt;18&lt;/volume&gt;&lt;number&gt;1&lt;/number&gt;&lt;dates&gt;&lt;year&gt;2017&lt;/year&gt;&lt;pub-dates&gt;&lt;date&gt;2017/12/28&lt;/date&gt;&lt;/pub-dates&gt;&lt;/dates&gt;&lt;isbn&gt;1745-6215&lt;/isbn&gt;&lt;urls&gt;&lt;related-urls&gt;&lt;url&gt;https://doi.org/10.1186/s13063-017-2344-2&lt;/url&gt;&lt;/related-urls&gt;&lt;/urls&gt;&lt;electronic-resource-num&gt;10.1186/s13063-017-2344-2&lt;/electronic-resource-num&gt;&lt;/record&gt;&lt;/Cite&gt;&lt;/EndNote&gt;</w:instrText>
      </w:r>
      <w:r w:rsidR="00CC544F">
        <w:rPr>
          <w:rFonts w:eastAsiaTheme="minorHAnsi"/>
          <w:kern w:val="0"/>
          <w:lang w:eastAsia="en-US"/>
          <w14:ligatures w14:val="none"/>
        </w:rPr>
        <w:fldChar w:fldCharType="separate"/>
      </w:r>
      <w:r w:rsidR="00CC544F" w:rsidRPr="00CC544F">
        <w:rPr>
          <w:rFonts w:eastAsiaTheme="minorHAnsi"/>
          <w:noProof/>
          <w:kern w:val="0"/>
          <w:vertAlign w:val="superscript"/>
          <w:lang w:eastAsia="en-US"/>
          <w14:ligatures w14:val="none"/>
        </w:rPr>
        <w:t>22</w:t>
      </w:r>
      <w:r w:rsidR="00CC544F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exhaled nitric oxide </w:t>
      </w:r>
      <w:r>
        <w:rPr>
          <w:rFonts w:eastAsiaTheme="minorHAnsi"/>
          <w:kern w:val="0"/>
          <w:lang w:eastAsia="en-US"/>
          <w14:ligatures w14:val="none"/>
        </w:rPr>
        <w:t xml:space="preserve">was </w:t>
      </w:r>
      <w:r w:rsidRPr="008D7CDB">
        <w:rPr>
          <w:rFonts w:eastAsiaTheme="minorHAnsi"/>
          <w:kern w:val="0"/>
          <w:lang w:eastAsia="en-US"/>
          <w14:ligatures w14:val="none"/>
        </w:rPr>
        <w:t>measured as primary study endpoint</w:t>
      </w:r>
      <w:r w:rsidR="00862EE1">
        <w:rPr>
          <w:rFonts w:eastAsiaTheme="minorHAnsi"/>
          <w:kern w:val="0"/>
          <w:lang w:eastAsia="en-US"/>
          <w14:ligatures w14:val="none"/>
        </w:rPr>
        <w:t>,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z-score for 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was reported but not FVC. </w:t>
      </w:r>
      <w:r w:rsidR="000F04D9">
        <w:rPr>
          <w:rFonts w:eastAsiaTheme="minorHAnsi"/>
          <w:kern w:val="0"/>
          <w:lang w:eastAsia="en-US"/>
          <w14:ligatures w14:val="none"/>
        </w:rPr>
        <w:t>History of TB was determined via self-reporting, thus limited by recollection bias.</w:t>
      </w:r>
    </w:p>
    <w:p w14:paraId="348A02D5" w14:textId="77777777" w:rsidR="000F04D9" w:rsidRDefault="000F04D9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40C2C0A5" w14:textId="7934D87E" w:rsidR="000F04D9" w:rsidRDefault="00D6110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  <w:r w:rsidRPr="008D7CDB">
        <w:rPr>
          <w:rFonts w:eastAsiaTheme="minorHAnsi"/>
          <w:kern w:val="0"/>
          <w:lang w:eastAsia="en-US"/>
          <w14:ligatures w14:val="none"/>
        </w:rPr>
        <w:t xml:space="preserve">Lee </w:t>
      </w:r>
      <w:r w:rsidRPr="0020059F">
        <w:rPr>
          <w:rFonts w:eastAsiaTheme="minorHAnsi"/>
          <w:i/>
          <w:iCs/>
          <w:kern w:val="0"/>
          <w:lang w:eastAsia="en-US"/>
          <w14:ligatures w14:val="none"/>
        </w:rPr>
        <w:t>et al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MZWU8L0F1dGhvcj48WWVhcj4yMDE5PC9ZZWFyPjxSZWNO
dW0+NDE3NDwvUmVjTnVtPjxEaXNwbGF5VGV4dD48c3R5bGUgZmFjZT0ic3VwZXJzY3JpcHQiPjI8
L3N0eWxlPjwvRGlzcGxheVRleHQ+PHJlY29yZD48cmVjLW51bWJlcj40MTc0PC9yZWMtbnVtYmVy
Pjxmb3JlaWduLWtleXM+PGtleSBhcHA9IkVOIiBkYi1pZD0iZWF0dDU1djJ2MHB0eG5lc2Z0bTV6
czVpcHR6OWZhNTVwZXNzIiB0aW1lc3RhbXA9IjE2NzcwNDY4MDAiIGd1aWQ9ImJmZDhmMWI3LWZh
ODctNDUyYi1iOTQxLTgzMGE5ZjFlYWI1MyI+NDE3NDwva2V5PjwvZm9yZWlnbi1rZXlzPjxyZWYt
dHlwZSBuYW1lPSJKb3VybmFsIEFydGljbGUiPjE3PC9yZWYtdHlwZT48Y29udHJpYnV0b3JzPjxh
dXRob3JzPjxhdXRob3I+TGVlLCBFLjwvYXV0aG9yPjxhdXRob3I+U2hpbSwgSi4gWS48L2F1dGhv
cj48YXV0aG9yPktpbSwgSC4gWS48L2F1dGhvcj48YXV0aG9yPlN1aCwgRC4gSS48L2F1dGhvcj48
YXV0aG9yPkNob2ksIFkuIEouPC9hdXRob3I+PGF1dGhvcj5IYW4sIE0uIFkuPC9hdXRob3I+PGF1
dGhvcj5CYWVrLCBLLiBTLjwvYXV0aG9yPjxhdXRob3I+S3dvbiwgSi4gVy48L2F1dGhvcj48YXV0
aG9yPkNobywgSi48L2F1dGhvcj48YXV0aG9yPkp1bmcsIE0uPC9hdXRob3I+PGF1dGhvcj5LaW0s
IFkuIFMuPC9hdXRob3I+PGF1dGhvcj5Tb2wsIEkuIFMuPC9hdXRob3I+PGF1dGhvcj5LaW0sIEIu
IFMuPC9hdXRob3I+PGF1dGhvcj5DaHVuZywgRS4gSC48L2F1dGhvcj48YXV0aG9yPkxlZSwgUy48
L2F1dGhvcj48YXV0aG9yPkplb25nLCBLLjwvYXV0aG9yPjxhdXRob3I+SmFuZywgWS4gWS48L2F1
dGhvcj48YXV0aG9yPkphbmcsIEcuIEMuPC9hdXRob3I+PGF1dGhvcj5IeXVuLCBNLiBDLjwvYXV0
aG9yPjxhdXRob3I+WWFuZywgSC4gSi48L2F1dGhvcj48YXV0aG9yPlNoaW4sIE0uPC9hdXRob3I+
PGF1dGhvcj5LaW0sIEouIFQuPC9hdXRob3I+PGF1dGhvcj5LaW0sIEouIEguPC9hdXRob3I+PGF1
dGhvcj5Id2FuZywgWS4gSC48L2F1dGhvcj48YXV0aG9yPkFobiwgSi4gWS48L2F1dGhvcj48YXV0
aG9yPlNlbywgSi4gSC48L2F1dGhvcj48YXV0aG9yPkp1bmcsIEouIEEuPC9hdXRob3I+PGF1dGhv
cj5LaW0sIEguIFMuPC9hdXRob3I+PGF1dGhvcj5PaCwgTS4gWS48L2F1dGhvcj48YXV0aG9yPlBh
cmssIFkuPC9hdXRob3I+PGF1dGhvcj5MZWUsIE0uIEguPC9hdXRob3I+PGF1dGhvcj5MZWUsIFMu
IFkuPC9hdXRob3I+PGF1dGhvcj5KdW5nLCBTLjwvYXV0aG9yPjxhdXRob3I+SG9uZywgUy4gSi48
L2F1dGhvcj48YXV0aG9yPkFobiwgWS4gTS48L2F1dGhvcj48L2F1dGhvcnM+PC9jb250cmlidXRv
cnM+PGF1dGgtYWRkcmVzcz5EZXBhcnRtZW50IG9mIFBlZGlhdHJpY3MsIENob25uYW0gTmF0aW9u
YWwgVW5pdmVyc2l0eSBIb3NwaXRhbCwgQ2hvbm5hbSBOYXRpb25hbCBVbml2ZXJzaXR5IE1lZGlj
YWwgU2Nob29sLCBHd2FuZ2p1LCBSZXB1YmxpYyBvZiBLb3JlYS4mI3hEO0RlcGFydG1lbnQgb2Yg
UGVkaWF0cmljcywgS2FuZ2J1ayBTYW1zdW5nIEhvc3BpdGFsLCBTdW5na3l1bmt3YW4gVW5pdmVy
c2l0eSBTY2hvb2wgb2YgTWVkaWNpbmUsIFNlb3VsLCBSZXB1YmxpYyBvZiBLb3JlYS4mI3hEO0Rl
cGFydG1lbnQgb2YgUGVkaWF0cmljcywgUHVzYW4gTmF0aW9uYWwgVW5pdmVyc2l0eSBDaGlsZHJl
biZhcG9zO3MgSG9zcGl0YWwsIFlhbmdzYW4sIFJlcHVibGljIG9mIEtvcmVhLiYjeEQ7RGVwYXJ0
bWVudCBvZiBQZWRpYXRyaWNzLCBTZW91bCBOYXRpb25hbCBVbml2ZXJzaXR5IENoaWxkcmVuIEhv
c3BpdGFsLCBTZW91bCwgUmVwdWJsaWMgb2YgS29yZWEuJiN4RDtTb3doYSBDaGlsZHJlbiZhcG9z
O3MgSG9zcGl0YWwsIFNlb3VsLCBSZXB1YmxpYyBvZiBLb3JlYS4mI3hEO0RlcGFydG1lbnQgb2Yg
UGVkaWF0cmljcywgQ0hBIEJ1bmRhbmcgTWVkaWNhbCBDZW50ZXIsIENIQSBVbml2ZXJzaXR5IFNj
aG9vbCBvZiBNZWRpY2luZSwgU2VvbmduYW0sIFJlcHVibGljIG9mIEtvcmVhLiYjeEQ7RGVwYXJ0
bWVudCBvZiBQZWRpYXRyaWNzLCBTZW91bCBOYXRpb25hbCBVbml2ZXJzaXR5IEJ1bmRhbmcgSG9z
cGl0YWwsIFNlb25nbmFtLCBSZXB1YmxpYyBvZiBLb3JlYS4mI3hEO0RlcGFydG1lbnQgb2YgUGVk
aWF0cmljcywgU2Ftc3VuZyBNZWRpY2FsIENlbnRlciwgU3VuZ2t5dW5rd2FuIFVuaXZlcnNpdHkg
U2Nob29sIG9mIE1lZGljaW5lLCBTZW91bCwgUmVwdWJsaWMgb2YgS29yZWEuJiN4RDtEZXBhcnRt
ZW50IG9mIFBlZGlhdHJpY3MsIFlvbnNlaSBVbml2ZXJzaXR5IENvbGxlZ2Ugb2YgTWVkaWNpbmUs
IFNlb3VsLCBSZXB1YmxpYyBvZiBLb3JlYS4mI3hEO0RlcGFydG1lbnQgb2YgUGVkaWF0cmljcywg
R2FuZ25ldW5nIEFzYW4gSG9zcGl0YWwsIFVuaXZlcnNpdHkgb2YgVWxzYW4gQ29sbGVnZSBvZiBN
ZWRpY2luZSwgR2FuZ25ldW5nLCBSZXB1YmxpYyBvZiBLb3JlYS4mI3hEO0RlcGFydG1lbnQgb2Yg
UGVkaWF0cmljcywgQ2h1bmduYW0gTmF0aW9uYWwgVW5pdmVyc2l0eSBTY2hvb2wgb2YgTWVkaWNp
bmUsIERhZWplb24sIFJlcHVibGljIG9mIEtvcmVhLiYjeEQ7RGVwYXJ0bWVudCBvZiBQZWRpYXRy
aWNzLCBBam91IFVuaXZlcnNpdHkgU2Nob29sIG9mIE1lZGljaW5lLCBTdXdvbiwgUmVwdWJsaWMg
b2YgS29yZWEuJiN4RDtEZXBhcnRtZW50IG9mIFBlZGlhdHJpY3MsIERhZWd1IENhdGhvbGljIFVu
aXZlcnNpdHkgTWVkaWNhbCBDZW50ZXIgUGVkaWF0cmljcywgRGFlZ3UsIFJlcHVibGljIG9mIEtv
cmVhLiYjeEQ7RGVwYXJ0bWVudCBvZiBQZWRpYXRyaWNzLCBOYXRpb25hbCBIZWFsdGggSW5zdXJh
bmNlIFNlcnZpY2UgSWxzYW4gSG9zcGl0YWwsIElsc2FuLCBSZXB1YmxpYyBvZiBLb3JlYS4mI3hE
O0RlcGFydG1lbnQgb2YgUGVkaWF0cmljcywgQ29sbGVnZSBvZiBNZWRpY2luZSwgS3l1bmdwb29r
IE5hdGlvbmFsIFVuaXZlcnNpdHksIERhZWd1LCBSZXB1YmxpYyBvZiBLb3JlYS4mI3hEO1BlZGlh
dHJpYyBBbGxlcmd5IGFuZCBSZXNwaXJhdG9yeSBDZW50ZXIsIERlcGFydG1lbnQgb2YgUGVkaWF0
cmljcywgU29vbmNodW5oeWFuZyBVbml2ZXJzaXR5IFNlb3VsIEhvc3BpdGFsLCBTZW91bCwgUmVw
dWJsaWMgb2YgS29yZWEuJiN4RDtEZXBhcnRtZW50IG9mIFBlZGlhdHJpY3MsIFNvb25jaHVuaHlh
bmcgVW5pdmVyc2l0eSBCdWNoZW9uIEhvc3BpdGFsLCBTb29uY2h1bmh5YW5nIFVuaXZlcnNpdHkg
Q29sbGVnZSBvZiBNZWRpY2luZSwgQnVjaGVvbiwgUmVwdWJsaWMgb2YgS29yZWEuJiN4RDtEZXBh
cnRtZW50IG9mIFBlZGlhdHJpY3MsIENvbGxlZ2Ugb2YgTWVkaWNpbmUsIFRoZSBDYXRob2xpYyBV
bml2ZXJzaXR5IG9mIEtvcmVhLCBTZW91bCwgU291dGggS29yZWEuJiN4RDtEZXBhcnRtZW50IG9m
IFBlZGlhdHJpY3MsIFVsc2FuIFVuaXZlcnNpdHkgSG9zcGl0YWwsIFVuaXZlcnNpdHkgb2YgVWxz
YW4gQ29sbGVnZSBvZiBNZWRpY2luZSwgVWxzYW4sIFJlcHVibGljIG9mIEtvcmVhLiYjeEQ7RGVw
YXJ0bWVudCBvZiBQZWRpYXRyaWNzLCBCdXNhbiBTdC4gTWFyeSZhcG9zO3MgSG9zcGl0YWwsIEJ1
c2FuLCBSZXB1YmxpYyBvZiBLb3JlYS4mI3hEO0RlcGFydG1lbnQgb2YgUGVkaWF0cmljcywgU2No
b29sIG9mIE1lZGljaW5lLCBLeXVuZ3Bvb2sgTmF0aW9uYWwgVW5pdmVyc2l0eSwgU2VvdWwsIFJl
cHVibGljIG9mIEtvcmVhLiYjeEQ7RGVwYXJ0bWVudCBvZiBQZWRpYXRyaWNzLCBEYW5rdWsgVW5p
dmVyc2l0eSBIb3NwaXRhbCwgRGFua3VrIFVuaXZlcnNpdHkgTWVkaWNhbCBTY2hvb2wsIENoZW9u
YW4sIFJlcHVibGljIG9mIEtvcmVhLiYjeEQ7RGVwYXJ0bWVudCBvZiBQZWRpYXRyaWNzLCBEb25n
LUEgVW5pdmVyc2l0eSBDb2xsZWdlIG9mIE1lZGljaW5lLCBCdXNhbiwgUmVwdWJsaWMgb2YgS29y
ZWEuJiN4RDtEZXBhcnRtZW50IG9mIFBlZGlhdHJpY3MsIEluamUgVW5pdmVyc2l0eSBDb2xsZWdl
IG9mIE1lZGljaW5lLCBCdXNhbiBQYWlrIEhvc3BpdGFsLCBCdXNhbiwgUmVwdWJsaWMgb2YgS29y
ZWEuJiN4RDtEZXBhcnRtZW50IG9mIFBlZGlhdHJpY3MsIFdvbmt3YW5nIFVuaXZlcnNpdHkgU2Fu
Ym9uIEhvc3BpdGFsLCBHdW5wbywgUmVwdWJsaWMgb2YgUmVwdWJsaWMgb2YgS29yZWEuJiN4RDtE
ZXBhcnRtZW50IG9mIFBlZGlhdHJpY3MsIEluY2hlb24gTWVkaWNhbCBDZW50ZXIsIEluY2hlb24s
IFJlcHVibGljIG9mIEtvcmVhLiYjeEQ7RGVwYXJ0bWVudCBvZiBQZWRpYXRyaWNzLCBDaGlsZGhv
b2QgQXN0aG1hIEF0b3B5IENlbnRlciwgRW52aXJvbm1lbnRhbCBIZWFsdGggQ2VudGVyLCBBc2Fu
IE1lZGljYWwgQ2VudGVyLCBVbml2ZXJzaXR5IG9mIFVsc2FuIENvbGxlZ2Ugb2YgTWVkaWNpbmUs
IFNlb3VsLCBSZXB1YmxpYyBvZiBLb3JlYS4mI3hEO0RlcGFydG1lbnQgb2YgUGVkaWF0cmljcywg
Q2hpbGRob29kIEFzdGhtYSBBdG9weSBDZW50ZXIsIEVudmlyb25tZW50YWwgSGVhbHRoIENlbnRl
ciwgQXNhbiBNZWRpY2FsIENlbnRlciwgVW5pdmVyc2l0eSBvZiBVbHNhbiBDb2xsZWdlIG9mIE1l
ZGljaW5lLCBTZW91bCwgUmVwdWJsaWMgb2YgS29yZWEuIEVsZWN0cm9uaWMgYWRkcmVzczogc2po
b25nQGFtYy5zZW91bC5rci4mI3hEO0RlcGFydG1lbnQgb2YgUGVkaWF0cmljcywgRXVsamkgR2Vu
ZXJhbCBIb3NwaXRhbCwgRXVsamkgVW5pdmVyc2l0eSBTY2hvb2wgb2YgTWVkaWNpbmUsIFNlb3Vs
LCBSZXB1YmxpYyBvZiBLb3JlYS4gRWxlY3Ryb25pYyBhZGRyZXNzOiBheW0zMjE2QGV1bGppLmFj
LmtyLjwvYXV0aC1hZGRyZXNzPjx0aXRsZXM+PHRpdGxlPkNsaW5pY2FsIGNoYXJhY3RlcmlzdGlj
cyBhbmQgZXRpb2xvZ2llcyBvZiBicm9uY2hpZWN0YXNpcyBpbiBLb3JlYW4gY2hpbGRyZW46IEEg
bXVsdGljZW50ZXIgcmV0cm9zcGVjdGl2ZSBzdHVkeTwvdGl0bGU+PHNlY29uZGFyeS10aXRsZT5S
ZXNwaXIgTWVkPC9zZWNvbmRhcnktdGl0bGU+PC90aXRsZXM+PHBlcmlvZGljYWw+PGZ1bGwtdGl0
bGU+UmVzcGlyIE1lZDwvZnVsbC10aXRsZT48L3BlcmlvZGljYWw+PHBhZ2VzPjgtMTQ8L3BhZ2Vz
Pjx2b2x1bWU+MTUwPC92b2x1bWU+PGVkaXRpb24+MjAxOS8wNC8xMDwvZWRpdGlvbj48a2V5d29y
ZHM+PGtleXdvcmQ+QWRvbGVzY2VudDwva2V5d29yZD48a2V5d29yZD5Ccm9uY2hpZWN0YXNpcy8q
ZGlhZ25vc2lzLypldGlvbG9neS9waHlzaW9wYXRob2xvZ3kvKnRoZXJhcHk8L2tleXdvcmQ+PGtl
eXdvcmQ+QnJvbmNoaW9saXRpcyBPYmxpdGVyYW5zL2NvbXBsaWNhdGlvbnMvZXBpZGVtaW9sb2d5
PC9rZXl3b3JkPjxrZXl3b3JkPkNoaWxkPC9rZXl3b3JkPjxrZXl3b3JkPkNoaWxkLCBQcmVzY2hv
b2w8L2tleXdvcmQ+PGtleXdvcmQ+Q291Z2gvZGlhZ25vc2lzL2V0aW9sb2d5PC9rZXl3b3JkPjxr
ZXl3b3JkPkR5c3BuZWEvZGlhZ25vc2lzL2V0aW9sb2d5PC9rZXl3b3JkPjxrZXl3b3JkPkZlbWFs
ZTwva2V5d29yZD48a2V5d29yZD5GZXZlci9kaWFnbm9zaXMvZXRpb2xvZ3k8L2tleXdvcmQ+PGtl
eXdvcmQ+Rm9yY2VkIEV4cGlyYXRvcnkgVm9sdW1lL3BoeXNpb2xvZ3k8L2tleXdvcmQ+PGtleXdv
cmQ+SGVhcnQgRGlzZWFzZXMvY29tcGxpY2F0aW9ucy9lcGlkZW1pb2xvZ3k8L2tleXdvcmQ+PGtl
eXdvcmQ+SHVtYW5zPC9rZXl3b3JkPjxrZXl3b3JkPkx1bmcgRGlzZWFzZXMvKmVwaWRlbWlvbG9n
eS9wYXRob2xvZ3k8L2tleXdvcmQ+PGtleXdvcmQ+TWFsZTwva2V5d29yZD48a2V5d29yZD5QbmV1
bW9uaWEvZGlhZ25vc2lzL2V0aW9sb2d5PC9rZXl3b3JkPjxrZXl3b3JkPlByb2dub3Npczwva2V5
d29yZD48a2V5d29yZD5SZWN1cnJlbmNlPC9rZXl3b3JkPjxrZXl3b3JkPlJlcHVibGljIG9mIEtv
cmVhL2VwaWRlbWlvbG9neTwva2V5d29yZD48a2V5d29yZD5SZXNwaXJhdG9yeSBGdW5jdGlvbiBU
ZXN0cy9tZXRob2RzPC9rZXl3b3JkPjxrZXl3b3JkPlJlc3BpcmF0b3J5IFRyYWN0IEluZmVjdGlv
bnMvKmNvbXBsaWNhdGlvbnMvZXBpZGVtaW9sb2d5PC9rZXl3b3JkPjxrZXl3b3JkPlJldHJvc3Bl
Y3RpdmUgU3R1ZGllczwva2V5d29yZD48a2V5d29yZD5UdWJlcmN1bG9zaXMsIFB1bG1vbmFyeS9j
b21wbGljYXRpb25zL2VwaWRlbWlvbG9neTwva2V5d29yZD48a2V5d29yZD5Ccm9uY2hpZWN0YXNp
czwva2V5d29yZD48a2V5d29yZD5DaGlsZHJlbjwva2V5d29yZD48a2V5d29yZD5FdGlvbG9neTwv
a2V5d29yZD48a2V5d29yZD5MdW5nIGZ1bmN0aW9uPC9rZXl3b3JkPjwva2V5d29yZHM+PGRhdGVz
Pjx5ZWFyPjIwMTk8L3llYXI+PHB1Yi1kYXRlcz48ZGF0ZT5BcHI8L2RhdGU+PC9wdWItZGF0ZXM+
PC9kYXRlcz48aXNibj4wOTU0LTYxMTE8L2lzYm4+PGFjY2Vzc2lvbi1udW0+MzA5NjE5NTU8L2Fj
Y2Vzc2lvbi1udW0+PHVybHM+PHJlbGF0ZWQtdXJscz48dXJsPmh0dHBzOi8vd3d3LnJlc21lZGpv
dXJuYWwuY29tL2FydGljbGUvUzA5NTQtNjExMSgxOSkzMDAzNC00L3BkZjwvdXJsPjwvcmVsYXRl
ZC11cmxzPjwvdXJscz48ZWxlY3Ryb25pYy1yZXNvdXJjZS1udW0+MTAuMTAxNi9qLnJtZWQuMjAx
OS4wMS4wMTg8L2VsZWN0cm9uaWMtcmVzb3VyY2UtbnVtPjxyZW1vdGUtZGF0YWJhc2UtcHJvdmlk
ZXI+TkxNPC9yZW1vdGUtZGF0YWJhc2UtcHJvdmlkZXI+PGxhbmd1YWdlPmVuZzwvbGFuZ3VhZ2U+
PC9yZWNvcmQ+PC9DaXRlPjwvRW5kTm90ZT4A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/>
          <w:kern w:val="0"/>
          <w:lang w:eastAsia="en-US"/>
          <w14:ligatures w14:val="none"/>
        </w:rPr>
      </w:r>
      <w:r w:rsidR="00862EE1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</w:r>
      <w:r w:rsidRPr="008D7CDB">
        <w:rPr>
          <w:rFonts w:eastAsia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/>
          <w:noProof/>
          <w:kern w:val="0"/>
          <w:vertAlign w:val="superscript"/>
          <w:lang w:eastAsia="en-US"/>
          <w14:ligatures w14:val="none"/>
        </w:rPr>
        <w:t>2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="000F04D9">
        <w:rPr>
          <w:rFonts w:eastAsiaTheme="minorHAnsi"/>
          <w:kern w:val="0"/>
          <w:lang w:eastAsia="en-US"/>
          <w14:ligatures w14:val="none"/>
        </w:rPr>
        <w:t xml:space="preserve">reviewed hospital records for PTB diagnosis and spirometry results, PFT findings may not be </w:t>
      </w:r>
      <w:r w:rsidR="000F04D9" w:rsidRPr="000016B2">
        <w:rPr>
          <w:rFonts w:eastAsiaTheme="minorHAnsi"/>
          <w:kern w:val="0"/>
          <w:lang w:eastAsia="en-US"/>
          <w14:ligatures w14:val="none"/>
        </w:rPr>
        <w:t xml:space="preserve">solely </w:t>
      </w:r>
      <w:r w:rsidR="000F04D9">
        <w:rPr>
          <w:rFonts w:eastAsiaTheme="minorHAnsi"/>
          <w:kern w:val="0"/>
          <w:lang w:eastAsia="en-US"/>
          <w14:ligatures w14:val="none"/>
        </w:rPr>
        <w:t xml:space="preserve">attributed to PTB as within-study </w:t>
      </w:r>
      <w:r w:rsidR="000F04D9" w:rsidRPr="000016B2">
        <w:rPr>
          <w:rFonts w:eastAsiaTheme="minorHAnsi"/>
          <w:kern w:val="0"/>
          <w:lang w:eastAsia="en-US"/>
          <w14:ligatures w14:val="none"/>
        </w:rPr>
        <w:t>subgroup</w:t>
      </w:r>
      <w:r w:rsidR="000F04D9">
        <w:rPr>
          <w:rFonts w:eastAsiaTheme="minorHAnsi"/>
          <w:kern w:val="0"/>
          <w:lang w:eastAsia="en-US"/>
          <w14:ligatures w14:val="none"/>
        </w:rPr>
        <w:t>s were classified by primary aetiologies and did not preclude co-contributors. M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ean </w:t>
      </w:r>
      <w:r w:rsidR="000F04D9">
        <w:rPr>
          <w:rFonts w:eastAsiaTheme="minorHAnsi"/>
          <w:kern w:val="0"/>
          <w:lang w:eastAsia="en-US"/>
          <w14:ligatures w14:val="none"/>
        </w:rPr>
        <w:t>percentage of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predicted </w:t>
      </w:r>
      <w:bookmarkStart w:id="2" w:name="_Hlk133403549"/>
      <w:r w:rsidRPr="008D7CDB">
        <w:rPr>
          <w:rFonts w:eastAsiaTheme="minorHAnsi"/>
          <w:kern w:val="0"/>
          <w:lang w:eastAsia="en-US"/>
          <w14:ligatures w14:val="none"/>
        </w:rPr>
        <w:t>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and FVC</w:t>
      </w:r>
      <w:bookmarkEnd w:id="2"/>
      <w:r w:rsidR="000F04D9">
        <w:rPr>
          <w:rFonts w:eastAsiaTheme="minorHAnsi"/>
          <w:kern w:val="0"/>
          <w:lang w:eastAsia="en-US"/>
          <w14:ligatures w14:val="none"/>
        </w:rPr>
        <w:t xml:space="preserve"> were</w:t>
      </w:r>
      <w:r w:rsidR="00862EE1">
        <w:rPr>
          <w:rFonts w:eastAsiaTheme="minorHAnsi"/>
          <w:kern w:val="0"/>
          <w:lang w:eastAsia="en-US"/>
          <w14:ligatures w14:val="none"/>
        </w:rPr>
        <w:t xml:space="preserve"> </w:t>
      </w:r>
      <w:r w:rsidR="000F04D9" w:rsidRPr="008D7CDB">
        <w:rPr>
          <w:rFonts w:eastAsiaTheme="minorHAnsi"/>
          <w:kern w:val="0"/>
          <w:lang w:eastAsia="en-US"/>
          <w14:ligatures w14:val="none"/>
        </w:rPr>
        <w:t>reported</w:t>
      </w:r>
      <w:r w:rsidR="000F04D9">
        <w:rPr>
          <w:rFonts w:eastAsiaTheme="minorHAnsi"/>
          <w:kern w:val="0"/>
          <w:lang w:eastAsia="en-US"/>
          <w14:ligatures w14:val="none"/>
        </w:rPr>
        <w:t xml:space="preserve"> without numerical values for summary statistics, but an overall negative 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effect of TB and other aetiologies of bronchiectasis on </w:t>
      </w:r>
      <w:r w:rsidR="00862EE1">
        <w:rPr>
          <w:rFonts w:eastAsiaTheme="minorHAnsi"/>
          <w:kern w:val="0"/>
          <w:lang w:eastAsia="en-US"/>
          <w14:ligatures w14:val="none"/>
        </w:rPr>
        <w:t xml:space="preserve">lung function of 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South Korea children </w:t>
      </w:r>
      <w:r w:rsidR="000F04D9">
        <w:rPr>
          <w:rFonts w:eastAsiaTheme="minorHAnsi"/>
          <w:kern w:val="0"/>
          <w:lang w:eastAsia="en-US"/>
          <w14:ligatures w14:val="none"/>
        </w:rPr>
        <w:t>was clearly observed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. </w:t>
      </w:r>
      <w:r w:rsidR="00B01894">
        <w:rPr>
          <w:rFonts w:eastAsiaTheme="minorHAnsi"/>
          <w:kern w:val="0"/>
          <w:lang w:eastAsia="en-US"/>
          <w14:ligatures w14:val="none"/>
        </w:rPr>
        <w:t xml:space="preserve">While </w:t>
      </w:r>
      <w:r w:rsidR="00B01894" w:rsidRPr="00B01894">
        <w:rPr>
          <w:rFonts w:eastAsiaTheme="minorHAnsi"/>
          <w:kern w:val="0"/>
          <w:lang w:eastAsia="en-US"/>
          <w14:ligatures w14:val="none"/>
        </w:rPr>
        <w:t>percentage of predicted FEV</w:t>
      </w:r>
      <w:r w:rsidR="00B01894" w:rsidRPr="00B01894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="00B01894">
        <w:rPr>
          <w:rFonts w:eastAsiaTheme="minorHAnsi"/>
          <w:kern w:val="0"/>
          <w:lang w:eastAsia="en-US"/>
          <w14:ligatures w14:val="none"/>
        </w:rPr>
        <w:t>/</w:t>
      </w:r>
      <w:r w:rsidR="00B01894" w:rsidRPr="00B01894">
        <w:rPr>
          <w:rFonts w:eastAsiaTheme="minorHAnsi"/>
          <w:kern w:val="0"/>
          <w:lang w:eastAsia="en-US"/>
          <w14:ligatures w14:val="none"/>
        </w:rPr>
        <w:t>FVC</w:t>
      </w:r>
      <w:r w:rsidR="00B01894">
        <w:rPr>
          <w:rFonts w:eastAsiaTheme="minorHAnsi"/>
          <w:kern w:val="0"/>
          <w:lang w:eastAsia="en-US"/>
          <w14:ligatures w14:val="none"/>
        </w:rPr>
        <w:t xml:space="preserve"> ratio was plotted, the numerical value of the mean was incorrect, attempts to contact study authors for correct data were futile.</w:t>
      </w:r>
    </w:p>
    <w:p w14:paraId="6E2BFBBA" w14:textId="77777777" w:rsidR="000F04D9" w:rsidRDefault="000F04D9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483C705E" w14:textId="32A1C5AB" w:rsidR="000F04D9" w:rsidRDefault="00D6110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  <w:r w:rsidRPr="008D7CDB">
        <w:rPr>
          <w:rFonts w:eastAsiaTheme="minorHAnsi"/>
          <w:kern w:val="0"/>
          <w:lang w:eastAsia="en-US"/>
          <w14:ligatures w14:val="none"/>
        </w:rPr>
        <w:t xml:space="preserve">Githinji </w:t>
      </w:r>
      <w:r w:rsidRPr="0020059F">
        <w:rPr>
          <w:rFonts w:eastAsiaTheme="minorHAnsi"/>
          <w:i/>
          <w:iCs/>
          <w:kern w:val="0"/>
          <w:lang w:eastAsia="en-US"/>
          <w14:ligatures w14:val="none"/>
        </w:rPr>
        <w:t>et al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jA8L1ll
YXI+PFJlY051bT40MTc2PC9SZWNOdW0+PERpc3BsYXlUZXh0PjxzdHlsZSBmYWNlPSJzdXBlcnNj
cmlwdCI+Mzwvc3R5bGU+PC9EaXNwbGF5VGV4dD48cmVjb3JkPjxyZWMtbnVtYmVyPjQxNzY8L3Jl
Yy1udW1iZXI+PGZvcmVpZ24ta2V5cz48a2V5IGFwcD0iRU4iIGRiLWlkPSJlYXR0NTV2MnYwcHR4
bmVzZnRtNXpzNWlwdHo5ZmE1NXBlc3MiIHRpbWVzdGFtcD0iMTY3NzA2NDM2NCIgZ3VpZD0iMjE5
ZjNlYmYtZDAwZi00NmZkLTk5MGYtYzUwNjUyOWI5MGNhIj40MTc2PC9rZXk+PC9mb3JlaWduLWtl
eXM+PHJlZi10eXBlIG5hbWU9IkpvdXJuYWwgQXJ0aWNsZSI+MTc8L3JlZi10eXBlPjxjb250cmli
dXRvcnM+PGF1dGhvcnM+PGF1dGhvcj5HaXRoaW5qaSBMTiwgR3JheSBETSwgSGxlbmd3YSBTLCBN
YWNoZW1lZHplIFQsIFphciBISjwvYXV0aG9yPjwvYXV0aG9ycz48L2NvbnRyaWJ1dG9ycz48YXV0
aC1hZGRyZXNzPkRlcGFydG1lbnQgb2YgUGFlZGlhdHJpY3MgYW5kIENoaWxkIEhlYWx0aCwgUmVk
IENyb3NzIFdhciBNZW1vcmlhbCBDaGlsZHJlbiZhcG9zO3MgSG9zcGl0YWwsIENhcGUgVG93bi47
IE1lZGljYWwgUmVzZWFyY2ggQ291bmNpbCBVbml0IG9uIENoaWxkIGFuZCBBZG9sZXNjZW50IEhl
YWx0aCwgQ2FwZSBUb3duLCBTb3V0aCBBZnJpY2EuOyBEZXBhcnRtZW50IG9mIFBhZWRpYXRyaWNz
IGFuZCBDaGlsZCBIZWFsdGgsIFJlZCBDcm9zcyBXYXIgTWVtb3JpYWwgQ2hpbGRyZW4mYXBvcztz
IEhvc3BpdGFsLCBDYXBlIFRvd24uOyBNZWRpY2FsIFJlc2VhcmNoIENvdW5jaWwgVW5pdCBvbiBD
aGlsZCBhbmQgQWRvbGVzY2VudCBIZWFsdGgsIENhcGUgVG93biwgU291dGggQWZyaWNhLjsgRGVw
YXJ0bWVudCBvZiBQYWVkaWF0cmljcyBhbmQgQ2hpbGQgSGVhbHRoLCBSZWQgQ3Jvc3MgV2FyIE1l
bW9yaWFsIENoaWxkcmVuJmFwb3M7cyBIb3NwaXRhbCwgQ2FwZSBUb3duLjsgTWVkaWNhbCBSZXNl
YXJjaCBDb3VuY2lsIFVuaXQgb24gQ2hpbGQgYW5kIEFkb2xlc2NlbnQgSGVhbHRoLCBDYXBlIFRv
d24sIFNvdXRoIEFmcmljYS47IERlcGFydG1lbnQgb2YgUGFlZGlhdHJpY3MgYW5kIENoaWxkIEhl
YWx0aCwgUmVkIENyb3NzIFdhciBNZW1vcmlhbCBDaGlsZHJlbiZhcG9zO3MgSG9zcGl0YWwsIENh
cGUgVG93bi47IE1lZGljYWwgUmVzZWFyY2ggQ291bmNpbCBVbml0IG9uIENoaWxkIGFuZCBBZG9s
ZXNjZW50IEhlYWx0aCwgQ2FwZSBUb3duLCBTb3V0aCBBZnJpY2EuOyBEZXBhcnRtZW50IG9mIFBh
ZWRpYXRyaWNzIGFuZCBDaGlsZCBIZWFsdGgsIFJlZCBDcm9zcyBXYXIgTWVtb3JpYWwgQ2hpbGRy
ZW4mYXBvcztzIEhvc3BpdGFsLCBDYXBlIFRvd24uOyBNZWRpY2FsIFJlc2VhcmNoIENvdW5jaWwg
VW5pdCBvbiBDaGlsZCBhbmQgQWRvbGVzY2VudCBIZWFsdGgsIENhcGUgVG93biwgU291dGggQWZy
aWNhLjwvYXV0aC1hZGRyZXNzPjx0aXRsZXM+PHRpdGxlPkxvbmdpdHVkaW5hbCBDaGFuZ2VzIGlu
IFNwaXJvbWV0cnkgaW4gU291dGggQWZyaWNhbiBBZG9sZXNjZW50cyBQZXJpbmF0YWxseSBJbmZl
Y3RlZCBXaXRoIEh1bWFuIEltbXVub2RlZmljaWVuY3kgVmlydXMgV2hvIEFyZSBSZWNlaXZpbmcg
QW50aXJldHJvdmlyYWwgVGhlcmFweTwvdGl0bGU+PHNlY29uZGFyeS10aXRsZT5DbGluaWNhbCBp
bmZlY3Rpb3VzIGRpc2Vhc2VzIDogYW4gb2ZmaWNpYWwgcHVibGljYXRpb24gb2YgdGhlIEluZmVj
dGlvdXMgRGlzZWFzZXMgU29jaWV0eSBvZiBBbWVyaWNhPC9zZWNvbmRhcnktdGl0bGU+PC90aXRs
ZXM+PHBlcmlvZGljYWw+PGZ1bGwtdGl0bGU+Q2xpbmljYWwgaW5mZWN0aW91cyBkaXNlYXNlcyA6
IGFuIG9mZmljaWFsIHB1YmxpY2F0aW9uIG9mIHRoZSBJbmZlY3Rpb3VzIERpc2Vhc2VzIFNvY2ll
dHkgb2YgQW1lcmljYTwvZnVsbC10aXRsZT48L3BlcmlvZGljYWw+PHBhZ2VzPjQ4My00OTA8L3Bh
Z2VzPjx2b2x1bWU+NzA8L3ZvbHVtZT48bnVtYmVyPjM8L251bWJlcj48a2V5d29yZHM+PGtleXdv
cmQ+QWRvbGVzY2VudDwva2V5d29yZD48a2V5d29yZD4qQW50aXJldHJvdmlyYWwgVGhlcmFweSwg
SGlnaGx5IEFjdGl2ZTwva2V5d29yZD48a2V5d29yZD5DaGlsZDwva2V5d29yZD48a2V5d29yZD5G
ZW1hbGU8L2tleXdvcmQ+PGtleXdvcmQ+SElWPC9rZXl3b3JkPjxrZXl3b3JkPipISVYgSW5mZWN0
aW9ucy9jb21wbGljYXRpb25zL2RydWcgdGhlcmFweTwva2V5d29yZD48a2V5d29yZD5IdW1hbnM8
L2tleXdvcmQ+PGtleXdvcmQ+SW5mYW50PC9rZXl3b3JkPjxrZXl3b3JkPk1hbGU8L2tleXdvcmQ+
PGtleXdvcmQ+UHJvc3BlY3RpdmUgU3R1ZGllczwva2V5d29yZD48a2V5d29yZD5Tb3V0aCBBZnJp
Y2EvZXBpZGVtaW9sb2d5PC9rZXl3b3JkPjxrZXl3b3JkPlNwaXJvbWV0cnk8L2tleXdvcmQ+PGtl
eXdvcmQ+VmlyYWwgTG9hZDwva2V5d29yZD48a2V5d29yZD5IdW1hbml0aWVzPC9rZXl3b3JkPjxr
ZXl3b3JkPkh1bWFuaXNtPC9rZXl3b3JkPjwva2V5d29yZHM+PGRhdGVzPjx5ZWFyPjIwMjA8L3ll
YXI+PHB1Yi1kYXRlcz48ZGF0ZT4yMDIwLTEtMTY8L2RhdGU+PC9wdWItZGF0ZXM+PC9kYXRlcz48
aXNibj4xNTM3LTY1OTEgKEVsZWN0cm9uaWMpPC9pc2JuPjxhY2Nlc3Npb24tbnVtPnJheXlhbi03
MDc2ODYwMTA8L2FjY2Vzc2lvbi1udW0+PHVybHM+PHJlbGF0ZWQtdXJscz48dXJsPmh0dHBzOi8v
cHVibWVkLm5jYmkubmxtLm5paC5nb3YvMzA5Mzg0MDYvPC91cmw+PC9yZWxhdGVkLXVybHM+PC91
cmxzPjxjdXN0b20xPlJBWVlBTi1JTkNMVVNJT046IHsmcXVvdDtZYW8gTG9uZyZxdW90Oz0mZ3Q7
JnF1b3Q7SW5jbHVkZWQmcXVvdDssICZxdW90O2FuZ2VsaWNhZmlvbmEudGFuJnF1b3Q7PSZndDsm
cXVvdDtFeGNsdWRlZCZxdW90O30gfCBSQVlZQU4tTEFCRUxTOiBjaGVjayBmb3IgcHRiIHwgVVNF
Ui1OT1RFUzogeyZxdW90O1lhbyBMb25nJnF1b3Q7PSZndDtbJnF1b3Q7UGVuZGluZyByZXBseSBm
cm9tIGNvcnJlc3BvbmRpbmcgYXV0aG9yOyBMaWtlbHkgQUNDRVBUJnF1b3Q7LCAmcXVvdDtBIGhp
c3Rvcnkgb2YgUFRCIHByaW9yIHRvIGVucm9sbG1lbnQgd2FzIHNpZ25pZmljYW50bHkgYXNzb2Np
YXRlZCB3aXRoIGltcGFpcmVkIFxuRkVWMSB6IHNjb3JlIGF0IDIgeWVhcnMgKGNvLWVmZmljaWVu
dCwg4oCTMC4yNyBbOTUlIENJLCDigJMuNTAgdG8g4oCTLjAzXSwgUCA9IC4wMjQpLCBhbmQgXG5G
VkMgeiBzY29yZSAoY29lZmZpY2llbnQsIOKAkzAuMjcgWzk1JSBDSSwg4oCTLjQ5IHRvIOKAky4w
NV0sIFAgPSAuMDE1IGZvciBQVEIgKSwgYWRqdXN0aW5nIGZvciBzbW9rZSBleHBvc3VyZSwgdGlt
ZSwgYW5kIEhJViBpbmZlY3Rpb24gKFRhYmxlIDUgYW5kIFN1cHBsZW1lbnRhcnkgVGFibGUgNEEg
YW5kIDRCKS4mcXVvdDtdfTwvY3VzdG9tMT48ZWxlY3Ryb25pYy1yZXNvdXJjZS1udW0+ZG9pOjwv
ZWxlY3Ryb25pYy1yZXNvdXJjZS1udW0+PGxhbmd1YWdlPmVuZzwvbGFuZ3VhZ2U+PC9yZWNvcmQ+
PC9DaXRlPjwvRW5kTm90ZT4A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/>
          <w:kern w:val="0"/>
          <w:lang w:eastAsia="en-US"/>
          <w14:ligatures w14:val="none"/>
        </w:rPr>
      </w:r>
      <w:r w:rsidR="00862EE1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</w:r>
      <w:r w:rsidRPr="008D7CDB">
        <w:rPr>
          <w:rFonts w:eastAsia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/>
          <w:noProof/>
          <w:kern w:val="0"/>
          <w:vertAlign w:val="superscript"/>
          <w:lang w:eastAsia="en-US"/>
          <w14:ligatures w14:val="none"/>
        </w:rPr>
        <w:t>3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reported association </w:t>
      </w:r>
      <w:r w:rsidR="000F04D9">
        <w:rPr>
          <w:rFonts w:eastAsiaTheme="minorHAnsi"/>
          <w:kern w:val="0"/>
          <w:lang w:eastAsia="en-US"/>
          <w14:ligatures w14:val="none"/>
        </w:rPr>
        <w:t>coefficients</w:t>
      </w:r>
      <w:r w:rsidR="000F04D9"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="000F04D9">
        <w:rPr>
          <w:rFonts w:eastAsiaTheme="minorHAnsi"/>
          <w:kern w:val="0"/>
          <w:lang w:eastAsia="en-US"/>
          <w14:ligatures w14:val="none"/>
        </w:rPr>
        <w:t xml:space="preserve">for the effect of 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PTB </w:t>
      </w:r>
      <w:bookmarkStart w:id="3" w:name="_Hlk133405785"/>
      <w:r w:rsidR="000F04D9">
        <w:rPr>
          <w:rFonts w:eastAsiaTheme="minorHAnsi"/>
          <w:kern w:val="0"/>
          <w:lang w:eastAsia="en-US"/>
          <w14:ligatures w14:val="none"/>
        </w:rPr>
        <w:t xml:space="preserve">on </w:t>
      </w:r>
      <w:r w:rsidRPr="008D7CDB">
        <w:rPr>
          <w:rFonts w:eastAsiaTheme="minorHAnsi"/>
          <w:kern w:val="0"/>
          <w:lang w:eastAsia="en-US"/>
          <w14:ligatures w14:val="none"/>
        </w:rPr>
        <w:t>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>, FVC, 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/FVC z-scores </w:t>
      </w:r>
      <w:bookmarkEnd w:id="3"/>
      <w:r w:rsidRPr="008D7CDB">
        <w:rPr>
          <w:rFonts w:eastAsiaTheme="minorHAnsi"/>
          <w:kern w:val="0"/>
          <w:lang w:eastAsia="en-US"/>
          <w14:ligatures w14:val="none"/>
        </w:rPr>
        <w:t>carried out as part of a larger Cape Town Adolescent Antiretroviral Cohort (CTAAC) study</w:t>
      </w:r>
      <w:r w:rsidR="00CC544F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Tc8L1ll
YXI+PFJlY051bT40MTgwPC9SZWNOdW0+PERpc3BsYXlUZXh0PjxzdHlsZSBmYWNlPSJzdXBlcnNj
cmlwdCI+MjE8L3N0eWxlPjwvRGlzcGxheVRleHQ+PHJlY29yZD48cmVjLW51bWJlcj40MTgwPC9y
ZWMtbnVtYmVyPjxmb3JlaWduLWtleXM+PGtleSBhcHA9IkVOIiBkYi1pZD0iZWF0dDU1djJ2MHB0
eG5lc2Z0bTV6czVpcHR6OWZhNTVwZXNzIiB0aW1lc3RhbXA9IjE2NzcwNjQzNjQiIGd1aWQ9ImQz
NmMyYTcyLTNlNTMtNGM1NS05OGVlLWE3MjU1NzAwYWU3YyI+NDE4MDwva2V5PjwvZm9yZWlnbi1r
ZXlzPjxyZWYtdHlwZSBuYW1lPSJKb3VybmFsIEFydGljbGUiPjE3PC9yZWYtdHlwZT48Y29udHJp
YnV0b3JzPjxhdXRob3JzPjxhdXRob3I+R2l0aGluamkgTE4sIEdyYXkgRE0sIEhsZW5nd2EgUywg
TXllciBMLCBaYXIgSEo8L2F1dGhvcj48L2F1dGhvcnM+PC9jb250cmlidXRvcnM+PGF1dGgtYWRk
cmVzcz4xIERlcGFydG1lbnQgb2YgUGVkaWF0cmljcyBhbmQgQ2hpbGQgSGVhbHRoLCBSZWQgQ3Jv
c3MgQ2hpbGRyZW4mYXBvcztzIEhvc3BpdGFsIGFuZCBNZWRpY2FsIFJlc2VhcmNoIENvdW5jaWwg
VW5pdCwgQ2hpbGQgYW5kIEFkb2xlc2NlbnQgSGVhbHRoLCBhbmQuOyAxIERlcGFydG1lbnQgb2Yg
UGVkaWF0cmljcyBhbmQgQ2hpbGQgSGVhbHRoLCBSZWQgQ3Jvc3MgQ2hpbGRyZW4mYXBvcztzIEhv
c3BpdGFsIGFuZCBNZWRpY2FsIFJlc2VhcmNoIENvdW5jaWwgVW5pdCwgQ2hpbGQgYW5kIEFkb2xl
c2NlbnQgSGVhbHRoLCBhbmQuOyAxIERlcGFydG1lbnQgb2YgUGVkaWF0cmljcyBhbmQgQ2hpbGQg
SGVhbHRoLCBSZWQgQ3Jvc3MgQ2hpbGRyZW4mYXBvcztzIEhvc3BpdGFsIGFuZCBNZWRpY2FsIFJl
c2VhcmNoIENvdW5jaWwgVW5pdCwgQ2hpbGQgYW5kIEFkb2xlc2NlbnQgSGVhbHRoLCBhbmQuOyAy
IERpdmlzaW9uIG9mIEVwaWRlbWlvbG9neSBhbmQgQmlvc3RhdGlzdGljcywgU2Nob29sIG9mIFB1
YmxpYyBIZWFsdGggYW5kIEZhbWlseSBNZWRpY2luZSwgVW5pdmVyc2l0eSBvZiBDYXBlIFRvd24s
IENhcGUgVG93biwgU291dGggQWZyaWNhLjsgMSBEZXBhcnRtZW50IG9mIFBlZGlhdHJpY3MgYW5k
IENoaWxkIEhlYWx0aCwgUmVkIENyb3NzIENoaWxkcmVuJmFwb3M7cyBIb3NwaXRhbCBhbmQgTWVk
aWNhbCBSZXNlYXJjaCBDb3VuY2lsIFVuaXQsIENoaWxkIGFuZCBBZG9sZXNjZW50IEhlYWx0aCwg
YW5kLjwvYXV0aC1hZGRyZXNzPjx0aXRsZXM+PHRpdGxlPkx1bmcgRnVuY3Rpb24gaW4gU291dGgg
QWZyaWNhbiBBZG9sZXNjZW50cyBJbmZlY3RlZCBQZXJpbmF0YWxseSB3aXRoIEhJViBhbmQgVHJl
YXRlZCBMb25nLVRlcm0gd2l0aCBBbnRpcmV0cm92aXJhbCBUaGVyYXB5PC90aXRsZT48c2Vjb25k
YXJ5LXRpdGxlPkFubmFscyBvZiB0aGUgQW1lcmljYW4gVGhvcmFjaWMgU29jaWV0eTwvc2Vjb25k
YXJ5LXRpdGxlPjwvdGl0bGVzPjxwZXJpb2RpY2FsPjxmdWxsLXRpdGxlPkFubmFscyBvZiB0aGUg
QW1lcmljYW4gVGhvcmFjaWMgU29jaWV0eTwvZnVsbC10aXRsZT48L3BlcmlvZGljYWw+PHBhZ2Vz
PjcyMi03Mjk8L3BhZ2VzPjx2b2x1bWU+MTQ8L3ZvbHVtZT48bnVtYmVyPjU8L251bWJlcj48a2V5
d29yZHM+PGtleXdvcmQ+QWRvbGVzY2VudDwva2V5d29yZD48a2V5d29yZD5BbnRpLVJldHJvdmly
YWwgQWdlbnRzLyp0aGVyYXBldXRpYyB1c2U8L2tleXdvcmQ+PGtleXdvcmQ+QnJlYXRoIFRlc3Rz
PC9rZXl3b3JkPjxrZXl3b3JkPkNhcmJvbiBNb25veGlkZS9hbmFseXNpczwva2V5d29yZD48a2V5
d29yZD5DaGlsZDwva2V5d29yZD48a2V5d29yZD5GZW1hbGU8L2tleXdvcmQ+PGtleXdvcmQ+SElW
IEluZmVjdGlvbnMvY29tcGxpY2F0aW9ucy8qZHJ1ZyB0aGVyYXB5LypwaHlzaW9wYXRob2xvZ3k8
L2tleXdvcmQ+PGtleXdvcmQ+SHVtYW5zPC9rZXl3b3JkPjxrZXl3b3JkPkxpbmVhciBNb2RlbHM8
L2tleXdvcmQ+PGtleXdvcmQ+TG9uZy1UZXJtIENhcmU8L2tleXdvcmQ+PGtleXdvcmQ+TG9uZ2l0
dWRpbmFsIFN0dWRpZXM8L2tleXdvcmQ+PGtleXdvcmQ+THVuZy8qcGh5c2lvcGF0aG9sb2d5PC9r
ZXl3b3JkPjxrZXl3b3JkPk1hbGU8L2tleXdvcmQ+PGtleXdvcmQ+TXVsdGl2YXJpYXRlIEFuYWx5
c2lzPC9rZXl3b3JkPjxrZXl3b3JkPlByb3NwZWN0aXZlIFN0dWRpZXM8L2tleXdvcmQ+PGtleXdv
cmQ+UmVzcGlyYXRvcnkgRnVuY3Rpb24gVGVzdHM8L2tleXdvcmQ+PGtleXdvcmQ+U291dGggQWZy
aWNhPC9rZXl3b3JkPjxrZXl3b3JkPlR1YmVyY3Vsb3NpcywgUHVsbW9uYXJ5L2NvbXBsaWNhdGlv
bnMvKnBoeXNpb3BhdGhvbG9neTwva2V5d29yZD48a2V5d29yZD5XYWxrIFRlc3Q8L2tleXdvcmQ+
PGtleXdvcmQ+THVuZzwva2V5d29yZD48L2tleXdvcmRzPjxkYXRlcz48eWVhcj4yMDE3PC95ZWFy
PjxwdWItZGF0ZXM+PGRhdGU+MjAxNy01PC9kYXRlPjwvcHViLWRhdGVzPjwvZGF0ZXM+PGlzYm4+
MjMyNS02NjIxIChFbGVjdHJvbmljKTwvaXNibj48YWNjZXNzaW9uLW51bT5yYXl5YW4tNzMwNDM0
ODQ1PC9hY2Nlc3Npb24tbnVtPjx1cmxzPjxyZWxhdGVkLXVybHM+PHVybD5odHRwczovL3B1Ym1l
ZC5uY2JpLm5sbS5uaWguZ292LzI4MjQ4NTQ4LzwvdXJsPjwvcmVsYXRlZC11cmxzPjwvdXJscz48
Y3VzdG9tMT5SQVlZQU4tSU5DTFVTSU9OOiB7JnF1b3Q7WWFvIExvbmcmcXVvdDs9Jmd0OyZxdW90
O0luY2x1ZGVkJnF1b3Q7LCAmcXVvdDthbmdlbGljYWZpb25hLnRhbiZxdW90Oz0mZ3Q7JnF1b3Q7
SW5jbHVkZWQmcXVvdDt9IHwgUkFZWUFOLUxBQkVMUzogY2hlY2sgZm9yIHB0YiB8IFVTRVItTk9U
RVM6IHsmcXVvdDtZYW8gTG9uZyZxdW90Oz0mZ3Q7WyZxdW90O1BlbmRpbmcgcmVwbHkgZnJvbSBj
b3JyZXNwb25kaW5nIGF1dGhvcjsgTGlrZWx5IEFDQ0VQVCZxdW90OywgJnF1b3Q7aGlzdG9yeSBv
ZiBwcmV2aW91cyBwdWxtb25hcnkgVEIgKG49MzAxKSBhc3NvY2lhdGVkIHdpdGggRkVWMSBkZWNy
ZWFzZSwgLTAuMDcsIDk1JSBDSSA9IC0wLjEzIHRvIC0wLjAwNDsgUCA9IDAuMDM3JnF1b3Q7XX08
L2N1c3RvbTE+PGVsZWN0cm9uaWMtcmVzb3VyY2UtbnVtPmRvaTo8L2VsZWN0cm9uaWMtcmVzb3Vy
Y2UtbnVtPjxsYW5ndWFnZT5lbmc8L2xhbmd1YWdlPjwvcmVjb3JkPjwvQ2l0ZT48L0VuZE5vdGU+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HaXRoaW5qaSBMTjwvQXV0aG9yPjxZZWFyPjIwMTc8L1ll
YXI+PFJlY051bT40MTgwPC9SZWNOdW0+PERpc3BsYXlUZXh0PjxzdHlsZSBmYWNlPSJzdXBlcnNj
cmlwdCI+MjE8L3N0eWxlPjwvRGlzcGxheVRleHQ+PHJlY29yZD48cmVjLW51bWJlcj40MTgwPC9y
ZWMtbnVtYmVyPjxmb3JlaWduLWtleXM+PGtleSBhcHA9IkVOIiBkYi1pZD0iZWF0dDU1djJ2MHB0
eG5lc2Z0bTV6czVpcHR6OWZhNTVwZXNzIiB0aW1lc3RhbXA9IjE2NzcwNjQzNjQiIGd1aWQ9ImQz
NmMyYTcyLTNlNTMtNGM1NS05OGVlLWE3MjU1NzAwYWU3YyI+NDE4MDwva2V5PjwvZm9yZWlnbi1r
ZXlzPjxyZWYtdHlwZSBuYW1lPSJKb3VybmFsIEFydGljbGUiPjE3PC9yZWYtdHlwZT48Y29udHJp
YnV0b3JzPjxhdXRob3JzPjxhdXRob3I+R2l0aGluamkgTE4sIEdyYXkgRE0sIEhsZW5nd2EgUywg
TXllciBMLCBaYXIgSEo8L2F1dGhvcj48L2F1dGhvcnM+PC9jb250cmlidXRvcnM+PGF1dGgtYWRk
cmVzcz4xIERlcGFydG1lbnQgb2YgUGVkaWF0cmljcyBhbmQgQ2hpbGQgSGVhbHRoLCBSZWQgQ3Jv
c3MgQ2hpbGRyZW4mYXBvcztzIEhvc3BpdGFsIGFuZCBNZWRpY2FsIFJlc2VhcmNoIENvdW5jaWwg
VW5pdCwgQ2hpbGQgYW5kIEFkb2xlc2NlbnQgSGVhbHRoLCBhbmQuOyAxIERlcGFydG1lbnQgb2Yg
UGVkaWF0cmljcyBhbmQgQ2hpbGQgSGVhbHRoLCBSZWQgQ3Jvc3MgQ2hpbGRyZW4mYXBvcztzIEhv
c3BpdGFsIGFuZCBNZWRpY2FsIFJlc2VhcmNoIENvdW5jaWwgVW5pdCwgQ2hpbGQgYW5kIEFkb2xl
c2NlbnQgSGVhbHRoLCBhbmQuOyAxIERlcGFydG1lbnQgb2YgUGVkaWF0cmljcyBhbmQgQ2hpbGQg
SGVhbHRoLCBSZWQgQ3Jvc3MgQ2hpbGRyZW4mYXBvcztzIEhvc3BpdGFsIGFuZCBNZWRpY2FsIFJl
c2VhcmNoIENvdW5jaWwgVW5pdCwgQ2hpbGQgYW5kIEFkb2xlc2NlbnQgSGVhbHRoLCBhbmQuOyAy
IERpdmlzaW9uIG9mIEVwaWRlbWlvbG9neSBhbmQgQmlvc3RhdGlzdGljcywgU2Nob29sIG9mIFB1
YmxpYyBIZWFsdGggYW5kIEZhbWlseSBNZWRpY2luZSwgVW5pdmVyc2l0eSBvZiBDYXBlIFRvd24s
IENhcGUgVG93biwgU291dGggQWZyaWNhLjsgMSBEZXBhcnRtZW50IG9mIFBlZGlhdHJpY3MgYW5k
IENoaWxkIEhlYWx0aCwgUmVkIENyb3NzIENoaWxkcmVuJmFwb3M7cyBIb3NwaXRhbCBhbmQgTWVk
aWNhbCBSZXNlYXJjaCBDb3VuY2lsIFVuaXQsIENoaWxkIGFuZCBBZG9sZXNjZW50IEhlYWx0aCwg
YW5kLjwvYXV0aC1hZGRyZXNzPjx0aXRsZXM+PHRpdGxlPkx1bmcgRnVuY3Rpb24gaW4gU291dGgg
QWZyaWNhbiBBZG9sZXNjZW50cyBJbmZlY3RlZCBQZXJpbmF0YWxseSB3aXRoIEhJViBhbmQgVHJl
YXRlZCBMb25nLVRlcm0gd2l0aCBBbnRpcmV0cm92aXJhbCBUaGVyYXB5PC90aXRsZT48c2Vjb25k
YXJ5LXRpdGxlPkFubmFscyBvZiB0aGUgQW1lcmljYW4gVGhvcmFjaWMgU29jaWV0eTwvc2Vjb25k
YXJ5LXRpdGxlPjwvdGl0bGVzPjxwZXJpb2RpY2FsPjxmdWxsLXRpdGxlPkFubmFscyBvZiB0aGUg
QW1lcmljYW4gVGhvcmFjaWMgU29jaWV0eTwvZnVsbC10aXRsZT48L3BlcmlvZGljYWw+PHBhZ2Vz
PjcyMi03Mjk8L3BhZ2VzPjx2b2x1bWU+MTQ8L3ZvbHVtZT48bnVtYmVyPjU8L251bWJlcj48a2V5
d29yZHM+PGtleXdvcmQ+QWRvbGVzY2VudDwva2V5d29yZD48a2V5d29yZD5BbnRpLVJldHJvdmly
YWwgQWdlbnRzLyp0aGVyYXBldXRpYyB1c2U8L2tleXdvcmQ+PGtleXdvcmQ+QnJlYXRoIFRlc3Rz
PC9rZXl3b3JkPjxrZXl3b3JkPkNhcmJvbiBNb25veGlkZS9hbmFseXNpczwva2V5d29yZD48a2V5
d29yZD5DaGlsZDwva2V5d29yZD48a2V5d29yZD5GZW1hbGU8L2tleXdvcmQ+PGtleXdvcmQ+SElW
IEluZmVjdGlvbnMvY29tcGxpY2F0aW9ucy8qZHJ1ZyB0aGVyYXB5LypwaHlzaW9wYXRob2xvZ3k8
L2tleXdvcmQ+PGtleXdvcmQ+SHVtYW5zPC9rZXl3b3JkPjxrZXl3b3JkPkxpbmVhciBNb2RlbHM8
L2tleXdvcmQ+PGtleXdvcmQ+TG9uZy1UZXJtIENhcmU8L2tleXdvcmQ+PGtleXdvcmQ+TG9uZ2l0
dWRpbmFsIFN0dWRpZXM8L2tleXdvcmQ+PGtleXdvcmQ+THVuZy8qcGh5c2lvcGF0aG9sb2d5PC9r
ZXl3b3JkPjxrZXl3b3JkPk1hbGU8L2tleXdvcmQ+PGtleXdvcmQ+TXVsdGl2YXJpYXRlIEFuYWx5
c2lzPC9rZXl3b3JkPjxrZXl3b3JkPlByb3NwZWN0aXZlIFN0dWRpZXM8L2tleXdvcmQ+PGtleXdv
cmQ+UmVzcGlyYXRvcnkgRnVuY3Rpb24gVGVzdHM8L2tleXdvcmQ+PGtleXdvcmQ+U291dGggQWZy
aWNhPC9rZXl3b3JkPjxrZXl3b3JkPlR1YmVyY3Vsb3NpcywgUHVsbW9uYXJ5L2NvbXBsaWNhdGlv
bnMvKnBoeXNpb3BhdGhvbG9neTwva2V5d29yZD48a2V5d29yZD5XYWxrIFRlc3Q8L2tleXdvcmQ+
PGtleXdvcmQ+THVuZzwva2V5d29yZD48L2tleXdvcmRzPjxkYXRlcz48eWVhcj4yMDE3PC95ZWFy
PjxwdWItZGF0ZXM+PGRhdGU+MjAxNy01PC9kYXRlPjwvcHViLWRhdGVzPjwvZGF0ZXM+PGlzYm4+
MjMyNS02NjIxIChFbGVjdHJvbmljKTwvaXNibj48YWNjZXNzaW9uLW51bT5yYXl5YW4tNzMwNDM0
ODQ1PC9hY2Nlc3Npb24tbnVtPjx1cmxzPjxyZWxhdGVkLXVybHM+PHVybD5odHRwczovL3B1Ym1l
ZC5uY2JpLm5sbS5uaWguZ292LzI4MjQ4NTQ4LzwvdXJsPjwvcmVsYXRlZC11cmxzPjwvdXJscz48
Y3VzdG9tMT5SQVlZQU4tSU5DTFVTSU9OOiB7JnF1b3Q7WWFvIExvbmcmcXVvdDs9Jmd0OyZxdW90
O0luY2x1ZGVkJnF1b3Q7LCAmcXVvdDthbmdlbGljYWZpb25hLnRhbiZxdW90Oz0mZ3Q7JnF1b3Q7
SW5jbHVkZWQmcXVvdDt9IHwgUkFZWUFOLUxBQkVMUzogY2hlY2sgZm9yIHB0YiB8IFVTRVItTk9U
RVM6IHsmcXVvdDtZYW8gTG9uZyZxdW90Oz0mZ3Q7WyZxdW90O1BlbmRpbmcgcmVwbHkgZnJvbSBj
b3JyZXNwb25kaW5nIGF1dGhvcjsgTGlrZWx5IEFDQ0VQVCZxdW90OywgJnF1b3Q7aGlzdG9yeSBv
ZiBwcmV2aW91cyBwdWxtb25hcnkgVEIgKG49MzAxKSBhc3NvY2lhdGVkIHdpdGggRkVWMSBkZWNy
ZWFzZSwgLTAuMDcsIDk1JSBDSSA9IC0wLjEzIHRvIC0wLjAwNDsgUCA9IDAuMDM3JnF1b3Q7XX08
L2N1c3RvbTE+PGVsZWN0cm9uaWMtcmVzb3VyY2UtbnVtPmRvaTo8L2VsZWN0cm9uaWMtcmVzb3Vy
Y2UtbnVtPjxsYW5ndWFnZT5lbmc8L2xhbmd1YWdlPjwvcmVjb3JkPjwvQ2l0ZT48L0VuZE5vdGU+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/>
          <w:kern w:val="0"/>
          <w:lang w:eastAsia="en-US"/>
          <w14:ligatures w14:val="none"/>
        </w:rPr>
      </w:r>
      <w:r w:rsidR="00862EE1">
        <w:rPr>
          <w:rFonts w:eastAsiaTheme="minorHAnsi"/>
          <w:kern w:val="0"/>
          <w:lang w:eastAsia="en-US"/>
          <w14:ligatures w14:val="none"/>
        </w:rPr>
        <w:fldChar w:fldCharType="end"/>
      </w:r>
      <w:r w:rsidR="00CC544F">
        <w:rPr>
          <w:rFonts w:eastAsiaTheme="minorHAnsi"/>
          <w:kern w:val="0"/>
          <w:lang w:eastAsia="en-US"/>
          <w14:ligatures w14:val="none"/>
        </w:rPr>
      </w:r>
      <w:r w:rsidR="00CC544F">
        <w:rPr>
          <w:rFonts w:eastAsia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/>
          <w:noProof/>
          <w:kern w:val="0"/>
          <w:vertAlign w:val="superscript"/>
          <w:lang w:eastAsia="en-US"/>
          <w14:ligatures w14:val="none"/>
        </w:rPr>
        <w:t>21</w:t>
      </w:r>
      <w:r w:rsidR="00CC544F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="00862EE1">
        <w:rPr>
          <w:rFonts w:eastAsiaTheme="minorHAnsi"/>
          <w:kern w:val="0"/>
          <w:lang w:eastAsia="en-US"/>
          <w14:ligatures w14:val="none"/>
        </w:rPr>
        <w:t xml:space="preserve">with </w:t>
      </w:r>
      <w:r w:rsidRPr="008D7CDB">
        <w:rPr>
          <w:rFonts w:eastAsiaTheme="minorHAnsi"/>
          <w:kern w:val="0"/>
          <w:lang w:eastAsia="en-US"/>
          <w14:ligatures w14:val="none"/>
        </w:rPr>
        <w:t>nearly half the cohort with perinatally-infected HIV ha</w:t>
      </w:r>
      <w:r w:rsidR="00862EE1">
        <w:rPr>
          <w:rFonts w:eastAsiaTheme="minorHAnsi"/>
          <w:kern w:val="0"/>
          <w:lang w:eastAsia="en-US"/>
          <w14:ligatures w14:val="none"/>
        </w:rPr>
        <w:t>ving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history of TB. </w:t>
      </w:r>
    </w:p>
    <w:p w14:paraId="5B570A89" w14:textId="77777777" w:rsidR="000F04D9" w:rsidRDefault="000F04D9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79FB42ED" w14:textId="61E0470B" w:rsidR="00B73B19" w:rsidRDefault="00D6110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  <w:proofErr w:type="spellStart"/>
      <w:r w:rsidRPr="008D7CDB">
        <w:rPr>
          <w:rFonts w:eastAsiaTheme="minorHAnsi"/>
          <w:kern w:val="0"/>
          <w:lang w:eastAsia="en-US"/>
          <w14:ligatures w14:val="none"/>
        </w:rPr>
        <w:t>Nkereuwem</w:t>
      </w:r>
      <w:proofErr w:type="spellEnd"/>
      <w:r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Pr="0020059F">
        <w:rPr>
          <w:rFonts w:eastAsiaTheme="minorHAnsi"/>
          <w:i/>
          <w:iCs/>
          <w:kern w:val="0"/>
          <w:lang w:eastAsia="en-US"/>
          <w14:ligatures w14:val="none"/>
        </w:rPr>
        <w:t>et al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="00862EE1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Oa2VyZXV3ZW08L0F1dGhvcj48WWVhcj4yMDIzPC9ZZWFy
PjxSZWNOdW0+NDE4MTwvUmVjTnVtPjxEaXNwbGF5VGV4dD48c3R5bGUgZmFjZT0ic3VwZXJzY3Jp
cHQiPjQ8L3N0eWxlPjwvRGlzcGxheVRleHQ+PHJlY29yZD48cmVjLW51bWJlcj40MTgxPC9yZWMt
bnVtYmVyPjxmb3JlaWduLWtleXM+PGtleSBhcHA9IkVOIiBkYi1pZD0iZWF0dDU1djJ2MHB0eG5l
c2Z0bTV6czVpcHR6OWZhNTVwZXNzIiB0aW1lc3RhbXA9IjE2NzcwNjQzNjQiIGd1aWQ9IjcwYzlm
NDAzLTY5MWYtNDI2Ny1iODZmLTQyMmZlYjM2ZjFlOSI+NDE4MTwva2V5PjwvZm9yZWlnbi1rZXlz
PjxyZWYtdHlwZSBuYW1lPSJKb3VybmFsIEFydGljbGUiPjE3PC9yZWYtdHlwZT48Y29udHJpYnV0
b3JzPjxhdXRob3JzPjxhdXRob3I+TmtlcmV1d2VtLCBFc2luPC9hdXRob3I+PGF1dGhvcj5BZ2Js
YSwgU2NoYWRyYWM8L2F1dGhvcj48YXV0aG9yPlNhbGxhaGRlZW4sIEF6ZWV6YXQ8L2F1dGhvcj48
YXV0aG9yPk93b2xhYmksIE9sdW11eWl3YTwvYXV0aG9yPjxhdXRob3I+U2lsbGFoLCBBYmRvdSBL
LjwvYXV0aG9yPjxhdXRob3I+R2VuZWthaCwgTW9uaWNhPC9hdXRob3I+PGF1dGhvcj5UdW5rYXJh
LCBBYmRvdWxpZTwvYXV0aG9yPjxhdXRob3I+S2FuZGVoLCBTaGVyaWZmPC9hdXRob3I+PGF1dGhv
cj5KYXdhcmEsIE1hcnlhbWE8L2F1dGhvcj48YXV0aG9yPlNhaWR5LCBMYW1pbjwvYXV0aG9yPjxh
dXRob3I+QnVzaCwgQW5kcmV3PC9hdXRob3I+PGF1dGhvcj5Ub2d1biwgVG95aW48L2F1dGhvcj48
YXV0aG9yPkthbXBtYW5uLCBCZWF0ZTwvYXV0aG9yPjwvYXV0aG9ycz48L2NvbnRyaWJ1dG9ycz48
dGl0bGVzPjx0aXRsZT5SZWR1Y2VkIGx1bmcgZnVuY3Rpb24gYW5kIGhlYWx0aC1yZWxhdGVkIHF1
YWxpdHkgb2YgbGlmZSBhZnRlciB0cmVhdG1lbnQgZm9yIHB1bG1vbmFyeSB0dWJlcmN1bG9zaXMg
aW4gR2FtYmlhbiBjaGlsZHJlbjogYSBjcm9zcy1zZWN0aW9uYWwgY29tcGFyYXRpdmUgc3R1ZHk8
L3RpdGxlPjxzZWNvbmRhcnktdGl0bGU+VGhvcmF4PC9zZWNvbmRhcnktdGl0bGU+PC90aXRsZXM+
PHBlcmlvZGljYWw+PGZ1bGwtdGl0bGU+VGhvcmF4PC9mdWxsLXRpdGxlPjwvcGVyaW9kaWNhbD48
cGFnZXM+MjgxLTI4NzwvcGFnZXM+PHZvbHVtZT43ODwvdm9sdW1lPjxudW1iZXI+MzwvbnVtYmVy
PjxzZWN0aW9uPjI4MTwvc2VjdGlvbj48a2V5d29yZHM+PGtleXdvcmQ+THVuZzwva2V5d29yZD48
a2V5d29yZD5RdWFsaXR5IG9mIExpZmU8L2tleXdvcmQ+PGtleXdvcmQ+Q2VzYXJlYW4gU2VjdGlv
bjwva2V5d29yZD48a2V5d29yZD5UdWJlcmN1bG9zaXM8L2tleXdvcmQ+PC9rZXl3b3Jkcz48ZGF0
ZXM+PHllYXI+MjAyMzwveWVhcj48cHViLWRhdGVzPjxkYXRlPjIwMjI8L2RhdGU+PC9wdWItZGF0
ZXM+PC9kYXRlcz48aXNibj4wMDQwLTYzNzYmI3hEOzE0NjgtMzI5NjwvaXNibj48YWNjZXNzaW9u
LW51bT5yYXl5YW4tODg4MTg0MTA4PC9hY2Nlc3Npb24tbnVtPjx1cmxzPjxyZWxhdGVkLXVybHM+
PHVybD5odHRwczovL3Rob3JheC5ibWouY29tL2NvbnRlbnQvdGhvcmF4am5sL2Vhcmx5LzIwMjIv
MDkvMTUvdGhvcmF4LTIwMjItMjE5MDg1LmZ1bGwucGRmPC91cmw+PHVybD5odHRwczovL3Rob3Jh
eC5ibWouY29tL2NvbnRlbnQvdGhvcmF4am5sLzc4LzMvMjgxLmZ1bGwucGRmPC91cmw+PC9yZWxh
dGVkLXVybHM+PC91cmxzPjxjdXN0b20xPlJBWVlBTi1JTkNMVVNJT046IHsmcXVvdDtZYW8gTG9u
ZyZxdW90Oz0mZ3Q7JnF1b3Q7SW5jbHVkZWQmcXVvdDssICZxdW90O2FuZ2VsaWNhZmlvbmEudGFu
JnF1b3Q7PSZndDsmcXVvdDtJbmNsdWRlZCZxdW90O30gfCBVU0VSLU5PVEVTOiB7JnF1b3Q7WWFv
IExvbmcmcXVvdDs9Jmd0O1smcXVvdDs1MiBwb3N0LVRCIHBhdGllbnRzIHlpZWxkZWQgYWNjZXB0
YWJsZSBzcGlyb21ldHJ5IHJlc3VsdHMsIGZyb20gd2hpY2ggMzguNSUgKG49MjApIHdhcyBmb3Vu
ZCB0byBiZSBhYm5vcm1hbCAoMTkgT2JzdCwgMSBSZXN0KVxuQWxsIHdlcmUgYWZ0ZXIgY29tcGxl
dGlvbiBvZiBBVFQuIERlZmluaXRlbHkgQUNDRVBUJnF1b3Q7XX08L2N1c3RvbTE+PGVsZWN0cm9u
aWMtcmVzb3VyY2UtbnVtPjEwLjExMzYvdGhvcmF4LTIwMjItMjE5MDg1PC9lbGVjdHJvbmljLXJl
c291cmNlLW51bT48L3JlY29yZD48L0NpdGU+PC9FbmROb3RlPgB=
</w:fldData>
        </w:fldChar>
      </w:r>
      <w:r w:rsidR="00862EE1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="00862EE1">
        <w:rPr>
          <w:rFonts w:eastAsiaTheme="minorHAnsi"/>
          <w:kern w:val="0"/>
          <w:lang w:eastAsia="en-US"/>
          <w14:ligatures w14:val="none"/>
        </w:rPr>
      </w:r>
      <w:r w:rsidR="00862EE1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</w:r>
      <w:r w:rsidRPr="008D7CDB">
        <w:rPr>
          <w:rFonts w:eastAsiaTheme="minorHAnsi"/>
          <w:kern w:val="0"/>
          <w:lang w:eastAsia="en-US"/>
          <w14:ligatures w14:val="none"/>
        </w:rPr>
        <w:fldChar w:fldCharType="separate"/>
      </w:r>
      <w:r w:rsidR="00862EE1" w:rsidRPr="00862EE1">
        <w:rPr>
          <w:rFonts w:eastAsiaTheme="minorHAnsi"/>
          <w:noProof/>
          <w:kern w:val="0"/>
          <w:vertAlign w:val="superscript"/>
          <w:lang w:eastAsia="en-US"/>
          <w14:ligatures w14:val="none"/>
        </w:rPr>
        <w:t>4</w:t>
      </w:r>
      <w:r w:rsidRPr="008D7CDB">
        <w:rPr>
          <w:rFonts w:eastAsiaTheme="minorHAnsi"/>
          <w:kern w:val="0"/>
          <w:lang w:eastAsia="en-US"/>
          <w14:ligatures w14:val="none"/>
        </w:rPr>
        <w:fldChar w:fldCharType="end"/>
      </w:r>
      <w:r w:rsidRPr="008D7CDB">
        <w:rPr>
          <w:rFonts w:eastAsiaTheme="minorHAnsi"/>
          <w:kern w:val="0"/>
          <w:lang w:eastAsia="en-US"/>
          <w14:ligatures w14:val="none"/>
        </w:rPr>
        <w:t xml:space="preserve"> </w:t>
      </w:r>
      <w:r w:rsidR="00B73B19">
        <w:rPr>
          <w:rFonts w:eastAsiaTheme="minorHAnsi"/>
          <w:kern w:val="0"/>
          <w:lang w:eastAsia="en-US"/>
          <w14:ligatures w14:val="none"/>
        </w:rPr>
        <w:t xml:space="preserve">performed spirometry on the youngest cohort among studies included in meta-analyses, and </w:t>
      </w:r>
      <w:r w:rsidRPr="008D7CDB">
        <w:rPr>
          <w:rFonts w:eastAsiaTheme="minorHAnsi"/>
          <w:kern w:val="0"/>
          <w:lang w:eastAsia="en-US"/>
          <w14:ligatures w14:val="none"/>
        </w:rPr>
        <w:t>reported 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>, FVC, FEV</w:t>
      </w:r>
      <w:r w:rsidRPr="008D7CDB">
        <w:rPr>
          <w:rFonts w:eastAsiaTheme="minorHAnsi"/>
          <w:kern w:val="0"/>
          <w:vertAlign w:val="subscript"/>
          <w:lang w:eastAsia="en-US"/>
          <w14:ligatures w14:val="none"/>
        </w:rPr>
        <w:t>1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/FVC z-scores </w:t>
      </w:r>
      <w:r w:rsidR="00B73B19">
        <w:rPr>
          <w:rFonts w:eastAsiaTheme="minorHAnsi"/>
          <w:kern w:val="0"/>
          <w:lang w:eastAsia="en-US"/>
          <w14:ligatures w14:val="none"/>
        </w:rPr>
        <w:t>less likely</w:t>
      </w:r>
      <w:r w:rsidR="00B01894">
        <w:rPr>
          <w:rFonts w:eastAsiaTheme="minorHAnsi"/>
          <w:kern w:val="0"/>
          <w:lang w:eastAsia="en-US"/>
          <w14:ligatures w14:val="none"/>
        </w:rPr>
        <w:t xml:space="preserve"> to be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confounded by other diseases</w:t>
      </w:r>
      <w:r w:rsidR="00862EE1">
        <w:rPr>
          <w:rFonts w:eastAsiaTheme="minorHAnsi"/>
          <w:kern w:val="0"/>
          <w:lang w:eastAsia="en-US"/>
          <w14:ligatures w14:val="none"/>
        </w:rPr>
        <w:t>,</w:t>
      </w:r>
      <w:r w:rsidRPr="008D7CDB">
        <w:rPr>
          <w:rFonts w:eastAsiaTheme="minorHAnsi"/>
          <w:kern w:val="0"/>
          <w:lang w:eastAsia="en-US"/>
          <w14:ligatures w14:val="none"/>
        </w:rPr>
        <w:t xml:space="preserve"> with low rate of HIV-coinfections (13.2%) indicat</w:t>
      </w:r>
      <w:r w:rsidR="00402D00">
        <w:rPr>
          <w:rFonts w:eastAsiaTheme="minorHAnsi"/>
          <w:kern w:val="0"/>
          <w:lang w:eastAsia="en-US"/>
          <w14:ligatures w14:val="none"/>
        </w:rPr>
        <w:t xml:space="preserve">ive that changes in lung function measures were less likely to be </w:t>
      </w:r>
      <w:r w:rsidRPr="008D7CDB">
        <w:rPr>
          <w:rFonts w:eastAsiaTheme="minorHAnsi"/>
          <w:kern w:val="0"/>
          <w:lang w:eastAsia="en-US"/>
          <w14:ligatures w14:val="none"/>
        </w:rPr>
        <w:t>bias</w:t>
      </w:r>
      <w:r w:rsidR="00402D00">
        <w:rPr>
          <w:rFonts w:eastAsiaTheme="minorHAnsi"/>
          <w:kern w:val="0"/>
          <w:lang w:eastAsia="en-US"/>
          <w14:ligatures w14:val="none"/>
        </w:rPr>
        <w:t>ed by other non-PTB factors</w:t>
      </w:r>
      <w:r w:rsidRPr="008D7CDB">
        <w:rPr>
          <w:rFonts w:eastAsiaTheme="minorHAnsi"/>
          <w:kern w:val="0"/>
          <w:lang w:eastAsia="en-US"/>
          <w14:ligatures w14:val="none"/>
        </w:rPr>
        <w:t>.</w:t>
      </w:r>
    </w:p>
    <w:p w14:paraId="31BEB3D4" w14:textId="77777777" w:rsidR="00B73B19" w:rsidRDefault="00B73B19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5FD8BE41" w14:textId="374373D0" w:rsidR="00D61107" w:rsidRDefault="00B73B19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  <w:r>
        <w:rPr>
          <w:rFonts w:eastAsiaTheme="minorHAnsi"/>
          <w:kern w:val="0"/>
          <w:lang w:eastAsia="en-US"/>
          <w14:ligatures w14:val="none"/>
        </w:rPr>
        <w:t xml:space="preserve">Martinez </w:t>
      </w:r>
      <w:r>
        <w:rPr>
          <w:rFonts w:eastAsiaTheme="minorHAnsi"/>
          <w:i/>
          <w:iCs/>
          <w:kern w:val="0"/>
          <w:lang w:eastAsia="en-US"/>
          <w14:ligatures w14:val="none"/>
        </w:rPr>
        <w:t>et al</w:t>
      </w:r>
      <w:r w:rsidRPr="00B73B19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</w:fldChar>
      </w:r>
      <w:r w:rsidRPr="00B73B19">
        <w:rPr>
          <w:rFonts w:eastAsiaTheme="minorHAnsi"/>
          <w:kern w:val="0"/>
          <w:lang w:eastAsia="en-US"/>
          <w14:ligatures w14:val="none"/>
        </w:rPr>
        <w:instrText xml:space="preserve"> ADDIN EN.CITE </w:instrText>
      </w:r>
      <w:r w:rsidRPr="00B73B19">
        <w:rPr>
          <w:rFonts w:eastAsiaTheme="minorHAnsi"/>
          <w:kern w:val="0"/>
          <w:lang w:eastAsia="en-US"/>
          <w14:ligatures w14:val="none"/>
        </w:rPr>
        <w:fldChar w:fldCharType="begin">
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</w:fldChar>
      </w:r>
      <w:r w:rsidRPr="00B73B19">
        <w:rPr>
          <w:rFonts w:eastAsiaTheme="minorHAnsi"/>
          <w:kern w:val="0"/>
          <w:lang w:eastAsia="en-US"/>
          <w14:ligatures w14:val="none"/>
        </w:rPr>
        <w:instrText xml:space="preserve"> ADDIN EN.CITE.DATA </w:instrText>
      </w:r>
      <w:r w:rsidRPr="00B73B19">
        <w:rPr>
          <w:rFonts w:eastAsiaTheme="minorHAnsi"/>
          <w:kern w:val="0"/>
          <w:lang w:eastAsia="en-US"/>
          <w14:ligatures w14:val="none"/>
        </w:rPr>
      </w:r>
      <w:r w:rsidRPr="00B73B19">
        <w:rPr>
          <w:rFonts w:eastAsiaTheme="minorHAnsi"/>
          <w:kern w:val="0"/>
          <w:lang w:eastAsia="en-US"/>
          <w14:ligatures w14:val="none"/>
        </w:rPr>
        <w:fldChar w:fldCharType="end"/>
      </w:r>
      <w:r w:rsidRPr="00B73B19">
        <w:rPr>
          <w:rFonts w:eastAsiaTheme="minorHAnsi"/>
          <w:kern w:val="0"/>
          <w:lang w:eastAsia="en-US"/>
          <w14:ligatures w14:val="none"/>
        </w:rPr>
      </w:r>
      <w:r w:rsidRPr="00B73B19">
        <w:rPr>
          <w:rFonts w:eastAsiaTheme="minorHAnsi"/>
          <w:kern w:val="0"/>
          <w:lang w:eastAsia="en-US"/>
          <w14:ligatures w14:val="none"/>
        </w:rPr>
        <w:fldChar w:fldCharType="separate"/>
      </w:r>
      <w:r w:rsidRPr="00B73B19">
        <w:rPr>
          <w:rFonts w:eastAsiaTheme="minorHAnsi"/>
          <w:noProof/>
          <w:kern w:val="0"/>
          <w:vertAlign w:val="superscript"/>
          <w:lang w:eastAsia="en-US"/>
          <w14:ligatures w14:val="none"/>
        </w:rPr>
        <w:t>5</w:t>
      </w:r>
      <w:r w:rsidRPr="00B73B19">
        <w:rPr>
          <w:rFonts w:eastAsiaTheme="minorHAnsi"/>
          <w:kern w:val="0"/>
          <w:lang w:eastAsia="en-US"/>
          <w14:ligatures w14:val="none"/>
        </w:rPr>
        <w:fldChar w:fldCharType="end"/>
      </w:r>
      <w:r>
        <w:rPr>
          <w:rFonts w:eastAsiaTheme="minorHAnsi"/>
          <w:kern w:val="0"/>
          <w:lang w:eastAsia="en-US"/>
          <w14:ligatures w14:val="none"/>
        </w:rPr>
        <w:t xml:space="preserve"> reported longitudinal pulmonary changes due to PTB using non-spirometry PFTs (p&lt;0.05).</w:t>
      </w:r>
    </w:p>
    <w:p w14:paraId="0D73CF8D" w14:textId="77777777" w:rsidR="004302E0" w:rsidRDefault="004302E0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7F8A0E97" w14:textId="5A1B068A" w:rsidR="00066CA7" w:rsidRDefault="00066CA7">
      <w:pPr>
        <w:rPr>
          <w:rFonts w:eastAsiaTheme="minorHAnsi"/>
          <w:kern w:val="0"/>
          <w:lang w:eastAsia="en-US"/>
          <w14:ligatures w14:val="none"/>
        </w:rPr>
      </w:pPr>
      <w:r>
        <w:rPr>
          <w:rFonts w:eastAsiaTheme="minorHAnsi"/>
          <w:kern w:val="0"/>
          <w:lang w:eastAsia="en-US"/>
          <w14:ligatures w14:val="none"/>
        </w:rPr>
        <w:br w:type="page"/>
      </w:r>
    </w:p>
    <w:p w14:paraId="6E43BCAA" w14:textId="040F070B" w:rsidR="00066CA7" w:rsidRDefault="00066CA7" w:rsidP="00066CA7">
      <w:pPr>
        <w:spacing w:line="480" w:lineRule="auto"/>
        <w:contextualSpacing/>
        <w:jc w:val="both"/>
        <w:rPr>
          <w:b/>
          <w:bCs/>
          <w:lang w:val="en-US"/>
        </w:rPr>
      </w:pPr>
      <w:r w:rsidRPr="003202AD">
        <w:rPr>
          <w:b/>
          <w:bCs/>
          <w:lang w:val="en-US"/>
        </w:rPr>
        <w:lastRenderedPageBreak/>
        <w:t>Appendix V</w:t>
      </w:r>
      <w:r w:rsidR="004E0CEA">
        <w:rPr>
          <w:b/>
          <w:bCs/>
          <w:lang w:val="en-US"/>
        </w:rPr>
        <w:t>I</w:t>
      </w:r>
    </w:p>
    <w:p w14:paraId="59D6D3B8" w14:textId="77777777" w:rsidR="004302E0" w:rsidRDefault="004302E0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421512F6" w14:textId="672538A5" w:rsidR="00066CA7" w:rsidRDefault="00066CA7" w:rsidP="00066CA7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066CA7">
        <w:rPr>
          <w:b/>
          <w:bCs/>
          <w:i w:val="0"/>
          <w:iCs w:val="0"/>
          <w:color w:val="auto"/>
          <w:sz w:val="22"/>
          <w:szCs w:val="22"/>
        </w:rPr>
        <w:t>Association coefficients from included study which did not perform spirometry as PFT of choice (Tuberculosis versus no Tuberculosis between 1-4 years of age).</w:t>
      </w:r>
      <w:r w:rsidRPr="00066CA7">
        <w:rPr>
          <w:b/>
          <w:bCs/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</w:fldChar>
      </w:r>
      <w:r w:rsidR="00B73B19">
        <w:rPr>
          <w:b/>
          <w:bCs/>
          <w:i w:val="0"/>
          <w:iCs w:val="0"/>
          <w:color w:val="auto"/>
          <w:sz w:val="22"/>
          <w:szCs w:val="22"/>
        </w:rPr>
        <w:instrText xml:space="preserve"> ADDIN EN.CITE </w:instrText>
      </w:r>
      <w:r w:rsidR="00B73B19">
        <w:rPr>
          <w:b/>
          <w:bCs/>
          <w:i w:val="0"/>
          <w:iCs w:val="0"/>
          <w:color w:val="auto"/>
          <w:sz w:val="22"/>
          <w:szCs w:val="22"/>
        </w:rPr>
        <w:fldChar w:fldCharType="begin">
          <w:fldData xml:space="preserve">PEVuZE5vdGU+PENpdGU+PEF1dGhvcj5NYXJ0aW5lejwvQXV0aG9yPjxZZWFyPjIwMjM8L1llYXI+
PFJlY051bT40MTk5PC9SZWNOdW0+PERpc3BsYXlUZXh0PjxzdHlsZSBmYWNlPSJzdXBlcnNjcmlw
dCI+NTwvc3R5bGU+PC9EaXNwbGF5VGV4dD48cmVjb3JkPjxyZWMtbnVtYmVyPjQxOTk8L3JlYy1u
dW1iZXI+PGZvcmVpZ24ta2V5cz48a2V5IGFwcD0iRU4iIGRiLWlkPSJlYXR0NTV2MnYwcHR4bmVz
ZnRtNXpzNWlwdHo5ZmE1NXBlc3MiIHRpbWVzdGFtcD0iMTY3OTM2NTY4NyIgZ3VpZD0iMTQ2ZWQ4
MTktZGQ2OS00ZGE2LTljNWUtODg3NGI1OGE0MmJjIj40MTk5PC9rZXk+PC9mb3JlaWduLWtleXM+
PHJlZi10eXBlIG5hbWU9IkpvdXJuYWwgQXJ0aWNsZSI+MTc8L3JlZi10eXBlPjxjb250cmlidXRv
cnM+PGF1dGhvcnM+PGF1dGhvcj5NYXJ0aW5leiwgTC48L2F1dGhvcj48YXV0aG9yPkdyYXksIEQu
IE0uPC9hdXRob3I+PGF1dGhvcj5Cb3RoYSwgTS48L2F1dGhvcj48YXV0aG9yPk5lbCwgTS48L2F1
dGhvcj48YXV0aG9yPkNoYXlhLCBTLjwvYXV0aG9yPjxhdXRob3I+SmFjb2JzLCBDLjwvYXV0aG9y
PjxhdXRob3I+V29ya21hbiwgTC48L2F1dGhvcj48YXV0aG9yPk5pY29sLCBNLjwvYXV0aG9yPjxh
dXRob3I+WmFyLCBILiBKLjwvYXV0aG9yPjwvYXV0aG9ycz48L2NvbnRyaWJ1dG9ycz48YXV0aC1h
ZGRyZXNzPkJvc3RvbiBVbml2ZXJzaXR5IFNjaG9vbCBvZiBQdWJsaWMgSGVhbHRoLCAyNzExOCwg
RGVwYXJ0bWVudCBvZiBFcGlkZW1pb2xvZ3ksIEJvc3RvbiwgTWFzc2FjaHVzZXR0cywgVW5pdGVk
IFN0YXRlcy4mI3hEO1VuaXRlZCBTdGF0ZXM7IGxlb21hcnRpQGJ1LmVkdS4mI3hEO1VuaXZlcnNp
dHkgb2YgQ2FwZSBUb3duIEZhY3VsdHkgb2YgSGVhbHRoIFNjaWVuY2VzLCA2MzcyNiwgUGFlZGlh
dHJpY3MgYW5kIENoaWxkIEhlYWx0aCwgT2JzZXJ2YXRvcnksIFNvdXRoIEFmcmljYS4mI3hEO01S
QyBVbml0IG9uIENoaWxkICZhbXA7IEFkb2xlc2NlbnQgSGVhbHRoLCBVbml2ZXJzaXR5IG9mIENh
cGUgVG93biwgQ2FwZSBUb3duLCBTb3V0aCBBZnJpY2EuJiN4RDtVbml2ZXJzaXR5IG9mIENhcGV0
b3duLCBQZWRpYXRyaWNzICZhbXA7IENoaWxkIEhlYWx0aCwgQ2FwZSBUb3duLCBTb3V0aCBBZnJp
Y2EuJiN4RDtVbml2ZXJzaXR5IG9mIENhcGUgVG93biwgMzc3MTYsIFBhZWRpYXRyaWNzIGFuZCBD
aGlsZCBoZWFsdGgsIENhcGUgVG93biwgV2VzdGVybiBDYXBlLCBTb3V0aCBBZnJpY2EuJiN4RDtN
UkMgVW5pdCBvbiBDaGlsZCBhbmQgQWRvbGVzY2VudCBIZWFsdGgsIENhcGUgVG93biwgU291dGgg
QWZyaWNhLjwvYXV0aC1hZGRyZXNzPjx0aXRsZXM+PHRpdGxlPlRoZSBMb25nLVRlcm0gSW1wYWN0
IG9mIEVhcmx5LUxpZmUgVHViZXJjdWxvc2lzIERpc2Vhc2Ugb24gQ2hpbGQgSGVhbHRoOiBBIFBy
b3NwZWN0aXZlIEJpcnRoIENvaG9ydCBTdHVkeTwvdGl0bGU+PHNlY29uZGFyeS10aXRsZT5BbSBK
IFJlc3BpciBDcml0IENhcmUgTWVkPC9zZWNvbmRhcnktdGl0bGU+PC90aXRsZXM+PHBlcmlvZGlj
YWw+PGZ1bGwtdGl0bGU+QW0gSiBSZXNwaXIgQ3JpdCBDYXJlIE1lZDwvZnVsbC10aXRsZT48L3Bl
cmlvZGljYWw+PHBhZ2VzPm51bGw8L3BhZ2VzPjx2b2x1bWU+MDwvdm9sdW1lPjxudW1iZXI+amE8
L251bWJlcj48ZWRpdGlvbj4yMDIzLzAyLzA3PC9lZGl0aW9uPjxkYXRlcz48eWVhcj4yMDIzPC95
ZWFyPjxwdWItZGF0ZXM+PGRhdGU+RmViIDY8L2RhdGU+PC9wdWItZGF0ZXM+PC9kYXRlcz48aXNi
bj4xNTM1LTQ5NzAgKEVsZWN0cm9uaWMpJiN4RDsxMDczLTQ0OVggKExpbmtpbmcpPC9pc2JuPjxh
Y2Nlc3Npb24tbnVtPjM2NzQ2MTk2PC9hY2Nlc3Npb24tbnVtPjx1cmxzPjxyZWxhdGVkLXVybHM+
PHVybD5odHRwczovL3d3dy5uY2JpLm5sbS5uaWguZ292L3B1Ym1lZC8zNjc0NjE5NjwvdXJsPjwv
cmVsYXRlZC11cmxzPjwvdXJscz48ZWxlY3Ryb25pYy1yZXNvdXJjZS1udW0+MTAuMTE2NC9yY2Nt
LjIwMjIwOC0xNTQzT0M8L2VsZWN0cm9uaWMtcmVzb3VyY2UtbnVtPjwvcmVjb3JkPjwvQ2l0ZT48
L0VuZE5vdGU+AG==
</w:fldData>
        </w:fldChar>
      </w:r>
      <w:r w:rsidR="00B73B19">
        <w:rPr>
          <w:b/>
          <w:bCs/>
          <w:i w:val="0"/>
          <w:iCs w:val="0"/>
          <w:color w:val="auto"/>
          <w:sz w:val="22"/>
          <w:szCs w:val="22"/>
        </w:rPr>
        <w:instrText xml:space="preserve"> ADDIN EN.CITE.DATA </w:instrText>
      </w:r>
      <w:r w:rsidR="00B73B19">
        <w:rPr>
          <w:b/>
          <w:bCs/>
          <w:i w:val="0"/>
          <w:iCs w:val="0"/>
          <w:color w:val="auto"/>
          <w:sz w:val="22"/>
          <w:szCs w:val="22"/>
        </w:rPr>
      </w:r>
      <w:r w:rsidR="00B73B19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066CA7">
        <w:rPr>
          <w:b/>
          <w:bCs/>
          <w:i w:val="0"/>
          <w:iCs w:val="0"/>
          <w:color w:val="auto"/>
          <w:sz w:val="22"/>
          <w:szCs w:val="22"/>
        </w:rPr>
      </w:r>
      <w:r w:rsidRPr="00066CA7">
        <w:rPr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B73B19" w:rsidRPr="00B73B19">
        <w:rPr>
          <w:b/>
          <w:bCs/>
          <w:i w:val="0"/>
          <w:iCs w:val="0"/>
          <w:noProof/>
          <w:color w:val="auto"/>
          <w:sz w:val="22"/>
          <w:szCs w:val="22"/>
          <w:vertAlign w:val="superscript"/>
        </w:rPr>
        <w:t>5</w:t>
      </w:r>
      <w:r w:rsidRPr="00066CA7">
        <w:rPr>
          <w:b/>
          <w:bCs/>
          <w:i w:val="0"/>
          <w:iCs w:val="0"/>
          <w:color w:val="auto"/>
          <w:sz w:val="22"/>
          <w:szCs w:val="22"/>
        </w:rPr>
        <w:fldChar w:fldCharType="end"/>
      </w:r>
    </w:p>
    <w:p w14:paraId="1FA0B202" w14:textId="77777777" w:rsidR="00066CA7" w:rsidRPr="00066CA7" w:rsidRDefault="00066CA7" w:rsidP="00066CA7">
      <w:pPr>
        <w:rPr>
          <w:lang w:eastAsia="en-US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344"/>
        <w:gridCol w:w="842"/>
        <w:gridCol w:w="1309"/>
        <w:gridCol w:w="1984"/>
        <w:gridCol w:w="1338"/>
      </w:tblGrid>
      <w:tr w:rsidR="00066CA7" w14:paraId="3DC464B7" w14:textId="77777777" w:rsidTr="003517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bottom w:val="single" w:sz="4" w:space="0" w:color="auto"/>
              <w:right w:val="single" w:sz="4" w:space="0" w:color="auto"/>
            </w:tcBorders>
          </w:tcPr>
          <w:p w14:paraId="3D854A6C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Lung function measurements</w:t>
            </w:r>
          </w:p>
        </w:tc>
        <w:tc>
          <w:tcPr>
            <w:tcW w:w="842" w:type="dxa"/>
            <w:tcBorders>
              <w:left w:val="single" w:sz="4" w:space="0" w:color="auto"/>
              <w:bottom w:val="single" w:sz="4" w:space="0" w:color="auto"/>
            </w:tcBorders>
          </w:tcPr>
          <w:p w14:paraId="3D84F005" w14:textId="77777777" w:rsidR="00066CA7" w:rsidRDefault="00066CA7" w:rsidP="0035171D">
            <w:pPr>
              <w:tabs>
                <w:tab w:val="left" w:pos="10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N </w:t>
            </w:r>
            <w:r w:rsidRPr="005177F2">
              <w:rPr>
                <w:i/>
                <w:iCs/>
                <w:vertAlign w:val="superscript"/>
                <w14:ligatures w14:val="none"/>
              </w:rPr>
              <w:t>a</w:t>
            </w: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2FF8C10A" w14:textId="77777777" w:rsidR="00066CA7" w:rsidRDefault="00066CA7" w:rsidP="0035171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Coefficien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127293" w14:textId="77777777" w:rsidR="00066CA7" w:rsidRDefault="00066CA7" w:rsidP="0035171D">
            <w:pPr>
              <w:ind w:left="-10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95% CI),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FC2585A" w14:textId="77777777" w:rsidR="00066CA7" w:rsidRDefault="00066CA7" w:rsidP="0035171D">
            <w:pPr>
              <w:ind w:left="17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P-value</w:t>
            </w:r>
          </w:p>
        </w:tc>
      </w:tr>
      <w:tr w:rsidR="00066CA7" w14:paraId="7CF93157" w14:textId="77777777" w:rsidTr="0035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top w:val="single" w:sz="4" w:space="0" w:color="auto"/>
              <w:right w:val="single" w:sz="4" w:space="0" w:color="auto"/>
            </w:tcBorders>
          </w:tcPr>
          <w:p w14:paraId="32588929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Functional residual capacity (L)</w:t>
            </w:r>
          </w:p>
        </w:tc>
        <w:tc>
          <w:tcPr>
            <w:tcW w:w="842" w:type="dxa"/>
            <w:tcBorders>
              <w:top w:val="single" w:sz="4" w:space="0" w:color="auto"/>
              <w:left w:val="single" w:sz="4" w:space="0" w:color="auto"/>
            </w:tcBorders>
          </w:tcPr>
          <w:p w14:paraId="0992CB15" w14:textId="77777777" w:rsidR="00066CA7" w:rsidRDefault="00066CA7" w:rsidP="00351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3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5F85884B" w14:textId="77777777" w:rsidR="00066CA7" w:rsidRDefault="00066CA7" w:rsidP="00351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0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CA90C5" w14:textId="77777777" w:rsidR="00066CA7" w:rsidRDefault="00066CA7" w:rsidP="0035171D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0.02, 0.01)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620A225" w14:textId="77777777" w:rsidR="00066CA7" w:rsidRDefault="00066CA7" w:rsidP="0035171D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723</w:t>
            </w:r>
          </w:p>
        </w:tc>
      </w:tr>
      <w:tr w:rsidR="00066CA7" w14:paraId="287BD3CB" w14:textId="77777777" w:rsidTr="00351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7EE6D6E1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Lung clearance index (n turnovers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78CE74BD" w14:textId="77777777" w:rsidR="00066CA7" w:rsidRDefault="00066CA7" w:rsidP="003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3</w:t>
            </w:r>
          </w:p>
        </w:tc>
        <w:tc>
          <w:tcPr>
            <w:tcW w:w="1309" w:type="dxa"/>
          </w:tcPr>
          <w:p w14:paraId="2361725E" w14:textId="77777777" w:rsidR="00066CA7" w:rsidRDefault="00066CA7" w:rsidP="00351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0.06</w:t>
            </w:r>
          </w:p>
        </w:tc>
        <w:tc>
          <w:tcPr>
            <w:tcW w:w="1984" w:type="dxa"/>
          </w:tcPr>
          <w:p w14:paraId="6C6D55CA" w14:textId="77777777" w:rsidR="00066CA7" w:rsidRDefault="00066CA7" w:rsidP="0035171D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0.21, 0.09)</w:t>
            </w:r>
          </w:p>
        </w:tc>
        <w:tc>
          <w:tcPr>
            <w:tcW w:w="1338" w:type="dxa"/>
          </w:tcPr>
          <w:p w14:paraId="398117D3" w14:textId="77777777" w:rsidR="00066CA7" w:rsidRDefault="00066CA7" w:rsidP="0035171D">
            <w:pPr>
              <w:ind w:lef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281</w:t>
            </w:r>
          </w:p>
        </w:tc>
      </w:tr>
      <w:tr w:rsidR="00066CA7" w14:paraId="708A102A" w14:textId="77777777" w:rsidTr="0035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3178D9EE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Tidal volume (mL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044D485F" w14:textId="77777777" w:rsidR="00066CA7" w:rsidRDefault="00066CA7" w:rsidP="00351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7</w:t>
            </w:r>
          </w:p>
        </w:tc>
        <w:tc>
          <w:tcPr>
            <w:tcW w:w="1309" w:type="dxa"/>
          </w:tcPr>
          <w:p w14:paraId="23DE0DE0" w14:textId="77777777" w:rsidR="00066CA7" w:rsidRDefault="00066CA7" w:rsidP="00351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9.32</w:t>
            </w:r>
          </w:p>
        </w:tc>
        <w:tc>
          <w:tcPr>
            <w:tcW w:w="1984" w:type="dxa"/>
          </w:tcPr>
          <w:p w14:paraId="18C7080B" w14:textId="77777777" w:rsidR="00066CA7" w:rsidRDefault="00066CA7" w:rsidP="0035171D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14.89, -3.75)</w:t>
            </w:r>
          </w:p>
        </w:tc>
        <w:tc>
          <w:tcPr>
            <w:tcW w:w="1338" w:type="dxa"/>
          </w:tcPr>
          <w:p w14:paraId="268C5448" w14:textId="77777777" w:rsidR="00066CA7" w:rsidRDefault="00066CA7" w:rsidP="0035171D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004 **</w:t>
            </w:r>
          </w:p>
        </w:tc>
      </w:tr>
      <w:tr w:rsidR="00066CA7" w14:paraId="04D0BF3D" w14:textId="77777777" w:rsidTr="00351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7B9B1C6E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 xml:space="preserve">Respiratory rate (breaths </w:t>
            </w:r>
            <w:proofErr w:type="gramStart"/>
            <w:r>
              <w:rPr>
                <w14:ligatures w14:val="none"/>
              </w:rPr>
              <w:t>min</w:t>
            </w:r>
            <w:r>
              <w:rPr>
                <w:vertAlign w:val="superscript"/>
                <w14:ligatures w14:val="none"/>
              </w:rPr>
              <w:t>-1</w:t>
            </w:r>
            <w:proofErr w:type="gramEnd"/>
            <w:r>
              <w:rPr>
                <w14:ligatures w14:val="none"/>
              </w:rPr>
              <w:t>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089EADDD" w14:textId="77777777" w:rsidR="00066CA7" w:rsidRDefault="00066CA7" w:rsidP="003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7</w:t>
            </w:r>
          </w:p>
        </w:tc>
        <w:tc>
          <w:tcPr>
            <w:tcW w:w="1309" w:type="dxa"/>
          </w:tcPr>
          <w:p w14:paraId="4A809B2D" w14:textId="77777777" w:rsidR="00066CA7" w:rsidRDefault="00066CA7" w:rsidP="00351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1.52</w:t>
            </w:r>
          </w:p>
        </w:tc>
        <w:tc>
          <w:tcPr>
            <w:tcW w:w="1984" w:type="dxa"/>
          </w:tcPr>
          <w:p w14:paraId="42CDE769" w14:textId="77777777" w:rsidR="00066CA7" w:rsidRDefault="00066CA7" w:rsidP="0035171D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0.35, 3.40)</w:t>
            </w:r>
          </w:p>
        </w:tc>
        <w:tc>
          <w:tcPr>
            <w:tcW w:w="1338" w:type="dxa"/>
          </w:tcPr>
          <w:p w14:paraId="70338DB8" w14:textId="77777777" w:rsidR="00066CA7" w:rsidRDefault="00066CA7" w:rsidP="0035171D">
            <w:pPr>
              <w:ind w:lef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109</w:t>
            </w:r>
          </w:p>
        </w:tc>
      </w:tr>
      <w:tr w:rsidR="00066CA7" w14:paraId="25605B02" w14:textId="77777777" w:rsidTr="0035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57453025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Minute ventilation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1454E2FF" w14:textId="77777777" w:rsidR="00066CA7" w:rsidRDefault="00066CA7" w:rsidP="00351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7</w:t>
            </w:r>
          </w:p>
        </w:tc>
        <w:tc>
          <w:tcPr>
            <w:tcW w:w="1309" w:type="dxa"/>
          </w:tcPr>
          <w:p w14:paraId="1795052A" w14:textId="77777777" w:rsidR="00066CA7" w:rsidRDefault="00066CA7" w:rsidP="00351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67.86</w:t>
            </w:r>
          </w:p>
        </w:tc>
        <w:tc>
          <w:tcPr>
            <w:tcW w:w="1984" w:type="dxa"/>
          </w:tcPr>
          <w:p w14:paraId="4AF3DC65" w14:textId="77777777" w:rsidR="00066CA7" w:rsidRDefault="00066CA7" w:rsidP="0035171D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237.44, 101.72)</w:t>
            </w:r>
          </w:p>
        </w:tc>
        <w:tc>
          <w:tcPr>
            <w:tcW w:w="1338" w:type="dxa"/>
          </w:tcPr>
          <w:p w14:paraId="085AFB1E" w14:textId="77777777" w:rsidR="00066CA7" w:rsidRDefault="00066CA7" w:rsidP="0035171D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705</w:t>
            </w:r>
          </w:p>
        </w:tc>
      </w:tr>
      <w:tr w:rsidR="00066CA7" w14:paraId="5A56BD7E" w14:textId="77777777" w:rsidTr="00351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7C901C89" w14:textId="77777777" w:rsidR="00066CA7" w:rsidRDefault="00066CA7" w:rsidP="0035171D">
            <w:pPr>
              <w:jc w:val="center"/>
              <w:rPr>
                <w14:ligatures w14:val="none"/>
              </w:rPr>
            </w:pPr>
            <w:proofErr w:type="spellStart"/>
            <w:r>
              <w:rPr>
                <w14:ligatures w14:val="none"/>
              </w:rPr>
              <w:t>t</w:t>
            </w:r>
            <w:r>
              <w:rPr>
                <w:vertAlign w:val="subscript"/>
                <w14:ligatures w14:val="none"/>
              </w:rPr>
              <w:t>PTEF</w:t>
            </w:r>
            <w:proofErr w:type="spellEnd"/>
            <w:r>
              <w:rPr>
                <w14:ligatures w14:val="none"/>
              </w:rPr>
              <w:t>/</w:t>
            </w:r>
            <w:proofErr w:type="spellStart"/>
            <w:r>
              <w:rPr>
                <w14:ligatures w14:val="none"/>
              </w:rPr>
              <w:t>t</w:t>
            </w:r>
            <w:r>
              <w:rPr>
                <w:vertAlign w:val="subscript"/>
                <w14:ligatures w14:val="none"/>
              </w:rPr>
              <w:t>E</w:t>
            </w:r>
            <w:proofErr w:type="spellEnd"/>
            <w:r>
              <w:rPr>
                <w14:ligatures w14:val="none"/>
              </w:rPr>
              <w:t xml:space="preserve"> (%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3FA3B88B" w14:textId="77777777" w:rsidR="00066CA7" w:rsidRDefault="00066CA7" w:rsidP="003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7</w:t>
            </w:r>
          </w:p>
        </w:tc>
        <w:tc>
          <w:tcPr>
            <w:tcW w:w="1309" w:type="dxa"/>
          </w:tcPr>
          <w:p w14:paraId="06EB813E" w14:textId="77777777" w:rsidR="00066CA7" w:rsidRDefault="00066CA7" w:rsidP="00351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2.73</w:t>
            </w:r>
          </w:p>
        </w:tc>
        <w:tc>
          <w:tcPr>
            <w:tcW w:w="1984" w:type="dxa"/>
          </w:tcPr>
          <w:p w14:paraId="13C9EBB6" w14:textId="77777777" w:rsidR="00066CA7" w:rsidRDefault="00066CA7" w:rsidP="0035171D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5.45, -0.01)</w:t>
            </w:r>
          </w:p>
        </w:tc>
        <w:tc>
          <w:tcPr>
            <w:tcW w:w="1338" w:type="dxa"/>
          </w:tcPr>
          <w:p w14:paraId="446463D5" w14:textId="77777777" w:rsidR="00066CA7" w:rsidRDefault="00066CA7" w:rsidP="0035171D">
            <w:pPr>
              <w:ind w:lef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049 *</w:t>
            </w:r>
          </w:p>
        </w:tc>
      </w:tr>
      <w:tr w:rsidR="00066CA7" w14:paraId="0CB1AC58" w14:textId="77777777" w:rsidTr="0035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4CB05FD1" w14:textId="77777777" w:rsidR="00066CA7" w:rsidRDefault="00066CA7" w:rsidP="0035171D">
            <w:pPr>
              <w:jc w:val="center"/>
              <w:rPr>
                <w14:ligatures w14:val="none"/>
              </w:rPr>
            </w:pPr>
            <w:proofErr w:type="spellStart"/>
            <w:r>
              <w:rPr>
                <w14:ligatures w14:val="none"/>
              </w:rPr>
              <w:t>t</w:t>
            </w:r>
            <w:r>
              <w:rPr>
                <w:vertAlign w:val="subscript"/>
                <w14:ligatures w14:val="none"/>
              </w:rPr>
              <w:t>I</w:t>
            </w:r>
            <w:proofErr w:type="spellEnd"/>
            <w:r>
              <w:rPr>
                <w14:ligatures w14:val="none"/>
              </w:rPr>
              <w:t>/</w:t>
            </w:r>
            <w:proofErr w:type="spellStart"/>
            <w:r>
              <w:rPr>
                <w14:ligatures w14:val="none"/>
              </w:rPr>
              <w:t>t</w:t>
            </w:r>
            <w:r>
              <w:rPr>
                <w:vertAlign w:val="subscript"/>
                <w14:ligatures w14:val="none"/>
              </w:rPr>
              <w:t>TOT</w:t>
            </w:r>
            <w:proofErr w:type="spellEnd"/>
            <w:r>
              <w:rPr>
                <w14:ligatures w14:val="none"/>
              </w:rPr>
              <w:t xml:space="preserve"> (%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2558B4FC" w14:textId="77777777" w:rsidR="00066CA7" w:rsidRDefault="00066CA7" w:rsidP="00351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97</w:t>
            </w:r>
          </w:p>
        </w:tc>
        <w:tc>
          <w:tcPr>
            <w:tcW w:w="1309" w:type="dxa"/>
          </w:tcPr>
          <w:p w14:paraId="5723FC24" w14:textId="77777777" w:rsidR="00066CA7" w:rsidRDefault="00066CA7" w:rsidP="00351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10</w:t>
            </w:r>
          </w:p>
        </w:tc>
        <w:tc>
          <w:tcPr>
            <w:tcW w:w="1984" w:type="dxa"/>
          </w:tcPr>
          <w:p w14:paraId="1A8CCDB1" w14:textId="77777777" w:rsidR="00066CA7" w:rsidRDefault="00066CA7" w:rsidP="0035171D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0.79, 0.99)</w:t>
            </w:r>
          </w:p>
        </w:tc>
        <w:tc>
          <w:tcPr>
            <w:tcW w:w="1338" w:type="dxa"/>
          </w:tcPr>
          <w:p w14:paraId="26BBC642" w14:textId="77777777" w:rsidR="00066CA7" w:rsidRDefault="00066CA7" w:rsidP="0035171D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981</w:t>
            </w:r>
          </w:p>
        </w:tc>
      </w:tr>
      <w:tr w:rsidR="00066CA7" w14:paraId="71ECE0BC" w14:textId="77777777" w:rsidTr="00351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172D61B2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 xml:space="preserve">Compliance (mL </w:t>
            </w:r>
            <w:proofErr w:type="spellStart"/>
            <w:r>
              <w:rPr>
                <w14:ligatures w14:val="none"/>
              </w:rPr>
              <w:t>hPa</w:t>
            </w:r>
            <w:proofErr w:type="spellEnd"/>
            <w:r>
              <w:rPr>
                <w:vertAlign w:val="superscript"/>
                <w14:ligatures w14:val="none"/>
              </w:rPr>
              <w:t>–1</w:t>
            </w:r>
            <w:r>
              <w:rPr>
                <w14:ligatures w14:val="none"/>
              </w:rPr>
              <w:t>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4309A635" w14:textId="77777777" w:rsidR="00066CA7" w:rsidRDefault="00066CA7" w:rsidP="003517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62</w:t>
            </w:r>
          </w:p>
        </w:tc>
        <w:tc>
          <w:tcPr>
            <w:tcW w:w="1309" w:type="dxa"/>
          </w:tcPr>
          <w:p w14:paraId="643A101A" w14:textId="77777777" w:rsidR="00066CA7" w:rsidRDefault="00066CA7" w:rsidP="0035171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-0.001</w:t>
            </w:r>
          </w:p>
        </w:tc>
        <w:tc>
          <w:tcPr>
            <w:tcW w:w="1984" w:type="dxa"/>
          </w:tcPr>
          <w:p w14:paraId="22888EE9" w14:textId="77777777" w:rsidR="00066CA7" w:rsidRDefault="00066CA7" w:rsidP="0035171D">
            <w:pPr>
              <w:ind w:left="-10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-0.002, 0.000)</w:t>
            </w:r>
          </w:p>
        </w:tc>
        <w:tc>
          <w:tcPr>
            <w:tcW w:w="1338" w:type="dxa"/>
          </w:tcPr>
          <w:p w14:paraId="6BDF55D6" w14:textId="77777777" w:rsidR="00066CA7" w:rsidRDefault="00066CA7" w:rsidP="0035171D">
            <w:pPr>
              <w:ind w:left="1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208</w:t>
            </w:r>
          </w:p>
        </w:tc>
      </w:tr>
      <w:tr w:rsidR="00066CA7" w14:paraId="1303D3B8" w14:textId="77777777" w:rsidTr="003517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4" w:type="dxa"/>
            <w:tcBorders>
              <w:right w:val="single" w:sz="4" w:space="0" w:color="auto"/>
            </w:tcBorders>
          </w:tcPr>
          <w:p w14:paraId="27767F04" w14:textId="77777777" w:rsidR="00066CA7" w:rsidRDefault="00066CA7" w:rsidP="0035171D">
            <w:pPr>
              <w:jc w:val="center"/>
              <w:rPr>
                <w14:ligatures w14:val="none"/>
              </w:rPr>
            </w:pPr>
            <w:r>
              <w:rPr>
                <w14:ligatures w14:val="none"/>
              </w:rPr>
              <w:t>Resistance (</w:t>
            </w:r>
            <w:proofErr w:type="spellStart"/>
            <w:r>
              <w:rPr>
                <w14:ligatures w14:val="none"/>
              </w:rPr>
              <w:t>hPa</w:t>
            </w:r>
            <w:proofErr w:type="spellEnd"/>
            <w:r>
              <w:rPr>
                <w14:ligatures w14:val="none"/>
              </w:rPr>
              <w:t xml:space="preserve"> </w:t>
            </w:r>
            <w:proofErr w:type="spellStart"/>
            <w:r>
              <w:rPr>
                <w14:ligatures w14:val="none"/>
              </w:rPr>
              <w:t>sL</w:t>
            </w:r>
            <w:proofErr w:type="spellEnd"/>
            <w:r>
              <w:rPr>
                <w:vertAlign w:val="superscript"/>
                <w14:ligatures w14:val="none"/>
              </w:rPr>
              <w:t>–1</w:t>
            </w:r>
            <w:r>
              <w:rPr>
                <w14:ligatures w14:val="none"/>
              </w:rPr>
              <w:t>)</w:t>
            </w:r>
          </w:p>
        </w:tc>
        <w:tc>
          <w:tcPr>
            <w:tcW w:w="842" w:type="dxa"/>
            <w:tcBorders>
              <w:left w:val="single" w:sz="4" w:space="0" w:color="auto"/>
            </w:tcBorders>
          </w:tcPr>
          <w:p w14:paraId="07F37387" w14:textId="77777777" w:rsidR="00066CA7" w:rsidRDefault="00066CA7" w:rsidP="003517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962</w:t>
            </w:r>
          </w:p>
        </w:tc>
        <w:tc>
          <w:tcPr>
            <w:tcW w:w="1309" w:type="dxa"/>
          </w:tcPr>
          <w:p w14:paraId="21A3C8ED" w14:textId="77777777" w:rsidR="00066CA7" w:rsidRDefault="00066CA7" w:rsidP="0035171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58</w:t>
            </w:r>
          </w:p>
        </w:tc>
        <w:tc>
          <w:tcPr>
            <w:tcW w:w="1984" w:type="dxa"/>
          </w:tcPr>
          <w:p w14:paraId="235FFF7F" w14:textId="77777777" w:rsidR="00066CA7" w:rsidRDefault="00066CA7" w:rsidP="0035171D">
            <w:pPr>
              <w:ind w:left="-10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 xml:space="preserve"> (1.82, 3.00)</w:t>
            </w:r>
          </w:p>
        </w:tc>
        <w:tc>
          <w:tcPr>
            <w:tcW w:w="1338" w:type="dxa"/>
          </w:tcPr>
          <w:p w14:paraId="34D964FB" w14:textId="77777777" w:rsidR="00066CA7" w:rsidRDefault="00066CA7" w:rsidP="0035171D">
            <w:pPr>
              <w:ind w:left="17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>
              <w:rPr>
                <w14:ligatures w14:val="none"/>
              </w:rPr>
              <w:t>0.637</w:t>
            </w:r>
          </w:p>
        </w:tc>
      </w:tr>
    </w:tbl>
    <w:p w14:paraId="234475CD" w14:textId="77777777" w:rsidR="00066CA7" w:rsidRDefault="00066CA7" w:rsidP="00066CA7">
      <w:pPr>
        <w:jc w:val="both"/>
        <w:rPr>
          <w:rFonts w:eastAsiaTheme="minorHAnsi"/>
          <w:i/>
          <w:iCs/>
          <w:kern w:val="0"/>
          <w:vertAlign w:val="superscript"/>
          <w:lang w:eastAsia="en-US"/>
          <w14:ligatures w14:val="none"/>
        </w:rPr>
      </w:pPr>
    </w:p>
    <w:p w14:paraId="14DDE7DA" w14:textId="5D33B21A" w:rsidR="00066CA7" w:rsidRPr="00066CA7" w:rsidRDefault="00066CA7" w:rsidP="00066CA7">
      <w:pPr>
        <w:jc w:val="both"/>
        <w:rPr>
          <w:rFonts w:eastAsiaTheme="minorHAnsi"/>
          <w:kern w:val="0"/>
          <w:lang w:eastAsia="en-US"/>
          <w14:ligatures w14:val="none"/>
        </w:rPr>
      </w:pPr>
      <w:r w:rsidRPr="00066CA7">
        <w:rPr>
          <w:rFonts w:eastAsiaTheme="minorHAnsi"/>
          <w:i/>
          <w:iCs/>
          <w:kern w:val="0"/>
          <w:vertAlign w:val="superscript"/>
          <w:lang w:eastAsia="en-US"/>
          <w14:ligatures w14:val="none"/>
        </w:rPr>
        <w:t>a</w:t>
      </w:r>
      <w:r w:rsidRPr="00066CA7">
        <w:rPr>
          <w:rFonts w:eastAsiaTheme="minorHAnsi"/>
          <w:kern w:val="0"/>
          <w:lang w:eastAsia="en-US"/>
          <w14:ligatures w14:val="none"/>
        </w:rPr>
        <w:t xml:space="preserve"> N = number of participants with valid lung function values at 5 years or older, from which up to 9.9% (</w:t>
      </w:r>
      <w:r w:rsidRPr="00066CA7">
        <w:rPr>
          <w:rFonts w:eastAsiaTheme="minorHAnsi"/>
          <w:i/>
          <w:iCs/>
          <w:kern w:val="0"/>
          <w:lang w:eastAsia="en-US"/>
          <w14:ligatures w14:val="none"/>
        </w:rPr>
        <w:t>n=95</w:t>
      </w:r>
      <w:r w:rsidRPr="00066CA7">
        <w:rPr>
          <w:rFonts w:eastAsiaTheme="minorHAnsi"/>
          <w:kern w:val="0"/>
          <w:lang w:eastAsia="en-US"/>
          <w14:ligatures w14:val="none"/>
        </w:rPr>
        <w:t>) suffered from childhood PTB.</w:t>
      </w:r>
    </w:p>
    <w:p w14:paraId="08BB78FA" w14:textId="77777777" w:rsidR="00066CA7" w:rsidRDefault="00066CA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36E40B7A" w14:textId="77777777" w:rsidR="00066CA7" w:rsidRPr="008D7CDB" w:rsidRDefault="00066CA7" w:rsidP="00D61107">
      <w:pPr>
        <w:spacing w:line="480" w:lineRule="auto"/>
        <w:contextualSpacing/>
        <w:jc w:val="both"/>
        <w:rPr>
          <w:rFonts w:eastAsiaTheme="minorHAnsi"/>
          <w:kern w:val="0"/>
          <w:lang w:eastAsia="en-US"/>
          <w14:ligatures w14:val="none"/>
        </w:rPr>
      </w:pPr>
    </w:p>
    <w:p w14:paraId="53A50445" w14:textId="77777777" w:rsidR="00D61107" w:rsidRPr="00D61107" w:rsidRDefault="00D61107"/>
    <w:p w14:paraId="63B5821E" w14:textId="77777777" w:rsidR="00D61107" w:rsidRDefault="00D61107">
      <w:pPr>
        <w:rPr>
          <w:lang w:val="en-US"/>
        </w:rPr>
      </w:pPr>
    </w:p>
    <w:p w14:paraId="3E2827D3" w14:textId="4C8160C9" w:rsidR="00DB4F31" w:rsidRDefault="00DB4F31">
      <w:pPr>
        <w:rPr>
          <w:lang w:val="en-US"/>
        </w:rPr>
      </w:pPr>
      <w:r>
        <w:rPr>
          <w:lang w:val="en-US"/>
        </w:rPr>
        <w:br w:type="page"/>
      </w:r>
    </w:p>
    <w:p w14:paraId="4AA4844C" w14:textId="5E459DF2" w:rsidR="00DB4F31" w:rsidRPr="00A14CAA" w:rsidRDefault="00DB4F31">
      <w:pPr>
        <w:rPr>
          <w:b/>
          <w:bCs/>
          <w:lang w:val="en-US"/>
        </w:rPr>
      </w:pPr>
      <w:r w:rsidRPr="00A14CAA">
        <w:rPr>
          <w:b/>
          <w:bCs/>
          <w:lang w:val="en-US"/>
        </w:rPr>
        <w:lastRenderedPageBreak/>
        <w:t>References</w:t>
      </w:r>
    </w:p>
    <w:p w14:paraId="1AD020F9" w14:textId="77777777" w:rsidR="00DB4F31" w:rsidRDefault="00DB4F31">
      <w:pPr>
        <w:rPr>
          <w:lang w:val="en-US"/>
        </w:rPr>
      </w:pPr>
    </w:p>
    <w:p w14:paraId="280D95FC" w14:textId="77777777" w:rsidR="00B73B19" w:rsidRPr="00B73B19" w:rsidRDefault="00DB4F31" w:rsidP="00B73B19">
      <w:pPr>
        <w:pStyle w:val="EndNoteBibliography"/>
        <w:spacing w:after="0"/>
        <w:ind w:left="720" w:hanging="720"/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="00B73B19" w:rsidRPr="00B73B19">
        <w:t xml:space="preserve">1. Sovershaeva E, Kranzer K, McHugh G, et al. History of tuberculosis is associated with lower exhaled nitric oxide levels in HIV-infected children. </w:t>
      </w:r>
      <w:r w:rsidR="00B73B19" w:rsidRPr="00B73B19">
        <w:rPr>
          <w:i/>
        </w:rPr>
        <w:t>Aids</w:t>
      </w:r>
      <w:r w:rsidR="00B73B19" w:rsidRPr="00B73B19">
        <w:t xml:space="preserve"> 2019;33(11):1711-18. doi: 10.1097/qad.0000000000002265 [published Online First: 2019/05/21]</w:t>
      </w:r>
    </w:p>
    <w:p w14:paraId="67F427DA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2. Lee E, Shim JY, Kim HY, et al. Clinical characteristics and etiologies of bronchiectasis in Korean children: A multicenter retrospective study. </w:t>
      </w:r>
      <w:r w:rsidRPr="00B73B19">
        <w:rPr>
          <w:i/>
        </w:rPr>
        <w:t>Respir Med</w:t>
      </w:r>
      <w:r w:rsidRPr="00B73B19">
        <w:t xml:space="preserve"> 2019;150:8-14. doi: 10.1016/j.rmed.2019.01.018 [published Online First: 2019/04/10]</w:t>
      </w:r>
    </w:p>
    <w:p w14:paraId="36E28E94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3. Githinji LN GD, Hlengwa S, Machemedze T, Zar HJ. Longitudinal Changes in Spirometry in South African Adolescents Perinatally Infected With Human Immunodeficiency Virus Who Are Receiving Antiretroviral Therapy. </w:t>
      </w:r>
      <w:r w:rsidRPr="00B73B19">
        <w:rPr>
          <w:i/>
        </w:rPr>
        <w:t>Clinical infectious diseases : an official publication of the Infectious Diseases Society of America</w:t>
      </w:r>
      <w:r w:rsidRPr="00B73B19">
        <w:t xml:space="preserve"> 2020;70(3):483-90. doi: doi:</w:t>
      </w:r>
    </w:p>
    <w:p w14:paraId="659B35EA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4. Nkereuwem E, Agbla S, Sallahdeen A, et al. Reduced lung function and health-related quality of life after treatment for pulmonary tuberculosis in Gambian children: a cross-sectional comparative study. </w:t>
      </w:r>
      <w:r w:rsidRPr="00B73B19">
        <w:rPr>
          <w:i/>
        </w:rPr>
        <w:t>Thorax</w:t>
      </w:r>
      <w:r w:rsidRPr="00B73B19">
        <w:t xml:space="preserve"> 2023;78(3):281-87. doi: 10.1136/thorax-2022-219085</w:t>
      </w:r>
    </w:p>
    <w:p w14:paraId="12E5ACD5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5. Martinez L, Gray DM, Botha M, et al. The Long-Term Impact of Early-Life Tuberculosis Disease on Child Health: A Prospective Birth Cohort Study. </w:t>
      </w:r>
      <w:r w:rsidRPr="00B73B19">
        <w:rPr>
          <w:i/>
        </w:rPr>
        <w:t>Am J Respir Crit Care Med</w:t>
      </w:r>
      <w:r w:rsidRPr="00B73B19">
        <w:t xml:space="preserve"> 2023;0(ja):null. doi: 10.1164/rccm.202208-1543OC [published Online First: 2023/02/07]</w:t>
      </w:r>
    </w:p>
    <w:p w14:paraId="3CE35099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6. Lee SW, Kim YS, Kim DS, et al. The risk of obstructive lung disease by previous pulmonary tuberculosis in a country with intermediate burden of tuberculosis. </w:t>
      </w:r>
      <w:r w:rsidRPr="00B73B19">
        <w:rPr>
          <w:i/>
        </w:rPr>
        <w:t>J Korean Med Sci</w:t>
      </w:r>
      <w:r w:rsidRPr="00B73B19">
        <w:t xml:space="preserve"> 2011;26(2):268-73. doi: 10.3346/jkms.2011.26.2.268 [published Online First: 2011/02/03]</w:t>
      </w:r>
    </w:p>
    <w:p w14:paraId="19D2B975" w14:textId="6C985AAC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7. Nihues SdSE, Mancuzo EV, Sulmonetti N, et al. Chronic symptoms and pulmonary dysfunction in post-tuberculosis Brazilian patients. </w:t>
      </w:r>
      <w:r w:rsidRPr="00B73B19">
        <w:rPr>
          <w:i/>
        </w:rPr>
        <w:t>The Brazilian Journal of Infectious Diseases</w:t>
      </w:r>
      <w:r w:rsidRPr="00B73B19">
        <w:t xml:space="preserve"> 2015;19(5):492-97. doi: </w:t>
      </w:r>
      <w:hyperlink r:id="rId5" w:history="1">
        <w:r w:rsidRPr="00B73B19">
          <w:rPr>
            <w:rStyle w:val="Hyperlink"/>
          </w:rPr>
          <w:t>https://doi.org/10.1016/j.bjid.2015.06.005</w:t>
        </w:r>
      </w:hyperlink>
    </w:p>
    <w:p w14:paraId="18E6F3D1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8. Cole G, Miller D, Ebrahim T, et al. Pulmonary impairment after tuberculosis in a South African population. </w:t>
      </w:r>
      <w:r w:rsidRPr="00B73B19">
        <w:rPr>
          <w:i/>
        </w:rPr>
        <w:t>S Afr J Physiother</w:t>
      </w:r>
      <w:r w:rsidRPr="00B73B19">
        <w:t xml:space="preserve"> 2016;72(1):307. doi: 10.4102/sajp.v72i1.307 [published Online First: 2016/06/30]</w:t>
      </w:r>
    </w:p>
    <w:p w14:paraId="02CB9E28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9. Manji M, Shayo G, Mamuya S, et al. Lung functions among patients with pulmonary tuberculosis in Dar es Salaam - a cross-sectional study. </w:t>
      </w:r>
      <w:r w:rsidRPr="00B73B19">
        <w:rPr>
          <w:i/>
        </w:rPr>
        <w:t>BMC Pulm Med</w:t>
      </w:r>
      <w:r w:rsidRPr="00B73B19">
        <w:t xml:space="preserve"> 2016;16(1):58. doi: 10.1186/s12890-016-0213-5 [published Online First: 2016/04/25]</w:t>
      </w:r>
    </w:p>
    <w:p w14:paraId="58C3684F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0. Fiogbe AA, Agodokpessi G, Tessier JF, et al. Prevalence of lung function impairment in cured pulmonary tuberculosis patients in Cotonou, Benin. </w:t>
      </w:r>
      <w:r w:rsidRPr="00B73B19">
        <w:rPr>
          <w:i/>
        </w:rPr>
        <w:t>Int J Tuberc Lung Dis</w:t>
      </w:r>
      <w:r w:rsidRPr="00B73B19">
        <w:t xml:space="preserve"> 2019;23(2):195-202. doi: 10.5588/ijtld.18.0234 [published Online First: 2019/02/28]</w:t>
      </w:r>
    </w:p>
    <w:p w14:paraId="334D1DB6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1. Hanekom S, Pharaoh H, Irusen E, et al. Post-tuberculosis health-related quality of life, lung function and exercise capacity in a cured pulmonary tuberculosis population in the Breede Valley District, South Africa. </w:t>
      </w:r>
      <w:r w:rsidRPr="00B73B19">
        <w:rPr>
          <w:i/>
        </w:rPr>
        <w:t>South African Journal of Physiotherapy</w:t>
      </w:r>
      <w:r w:rsidRPr="00B73B19">
        <w:t xml:space="preserve"> 2019;75(1):1-8.</w:t>
      </w:r>
    </w:p>
    <w:p w14:paraId="7BDD2D98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2. Osman M, Welte A, Dunbar R, et al. Morbidity and mortality up to 5 years post tuberculosis treatment in South Africa: A pilot study. </w:t>
      </w:r>
      <w:r w:rsidRPr="00B73B19">
        <w:rPr>
          <w:i/>
        </w:rPr>
        <w:t>Int J Infect Dis</w:t>
      </w:r>
      <w:r w:rsidRPr="00B73B19">
        <w:t xml:space="preserve"> 2019;85:57-63. doi: 10.1016/j.ijid.2019.05.024 [published Online First: 2019/05/28]</w:t>
      </w:r>
    </w:p>
    <w:p w14:paraId="51C93594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3. Ojuawo OB, Fawibe AE, Desalu OO, et al. Spirometric abnormalities following treatment for pulmonary tuberculosis in Ilorin, Nigeria. </w:t>
      </w:r>
      <w:r w:rsidRPr="00B73B19">
        <w:rPr>
          <w:i/>
        </w:rPr>
        <w:t>Niger Postgrad Med J</w:t>
      </w:r>
      <w:r w:rsidRPr="00B73B19">
        <w:t xml:space="preserve"> 2020;27(3):163-70. doi: 10.4103/npmj.npmj_18_20 [published Online First: 2020/07/21]</w:t>
      </w:r>
    </w:p>
    <w:p w14:paraId="76C9E213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4E0CEA">
        <w:rPr>
          <w:lang w:val="it-IT"/>
        </w:rPr>
        <w:t xml:space="preserve">14. Tadolini M, Codecasa LR, García-García JM, et al. </w:t>
      </w:r>
      <w:r w:rsidRPr="00B73B19">
        <w:t xml:space="preserve">Active tuberculosis, sequelae and COVID-19 co-infection: first cohort of 49 cases. </w:t>
      </w:r>
      <w:r w:rsidRPr="00B73B19">
        <w:rPr>
          <w:i/>
        </w:rPr>
        <w:t>Eur Respir J</w:t>
      </w:r>
      <w:r w:rsidRPr="00B73B19">
        <w:t xml:space="preserve"> 2020;56(1) doi: 10.1183/13993003.01398-2020 [published Online First: 2020/05/28]</w:t>
      </w:r>
    </w:p>
    <w:p w14:paraId="56933F05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5. Singla N, Singla R, Fernandes S, et al. Post treatment sequelae of multi-drug resistant tuberculosis patients. </w:t>
      </w:r>
      <w:r w:rsidRPr="00B73B19">
        <w:rPr>
          <w:i/>
        </w:rPr>
        <w:t>Indian J Tuberc</w:t>
      </w:r>
      <w:r w:rsidRPr="00B73B19">
        <w:t xml:space="preserve"> 2009;56(4):206-12. [published Online First: 2010/05/18]</w:t>
      </w:r>
    </w:p>
    <w:p w14:paraId="2F3E5681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6. Amorim E, Saad R, Jr., Stirbulov R. Spirometry evaluation in patient with tuberculosis sequelae treated by lobectomy. </w:t>
      </w:r>
      <w:r w:rsidRPr="00B73B19">
        <w:rPr>
          <w:i/>
        </w:rPr>
        <w:t>Rev Col Bras Cir</w:t>
      </w:r>
      <w:r w:rsidRPr="00B73B19">
        <w:t xml:space="preserve"> 2013;40(2):117-20. doi: 10.1590/s0100-69912013000200006 [published Online First: 2013/06/12]</w:t>
      </w:r>
    </w:p>
    <w:p w14:paraId="66184DBD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7. Ko JM, Park HJ, Cho DG, et al. CT differentiation of tuberculous and non-tuberculous pleural infection, with emphasis on pulmonary changes. </w:t>
      </w:r>
      <w:r w:rsidRPr="00B73B19">
        <w:rPr>
          <w:i/>
        </w:rPr>
        <w:t>Int J Tuberc Lung Dis</w:t>
      </w:r>
      <w:r w:rsidRPr="00B73B19">
        <w:t xml:space="preserve"> 2015;19(11):1361-8. doi: 10.5588/ijtld.15.0092 [published Online First: 2015/10/16]</w:t>
      </w:r>
    </w:p>
    <w:p w14:paraId="4C82C35F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18. Gandhi K, Gupta S, Singla R. Risk factors associated with development of pulmonary impairment after tuberculosis. </w:t>
      </w:r>
      <w:r w:rsidRPr="00B73B19">
        <w:rPr>
          <w:i/>
        </w:rPr>
        <w:t>Indian J Tuberc</w:t>
      </w:r>
      <w:r w:rsidRPr="00B73B19">
        <w:t xml:space="preserve"> 2016;63(1):34-8. doi: 10.1016/j.ijtb.2016.01.006 [published Online First: 2016/05/29]</w:t>
      </w:r>
    </w:p>
    <w:p w14:paraId="272971BD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lastRenderedPageBreak/>
        <w:t xml:space="preserve">19. Apis V, Landi M, Graham SM, et al. Outcomes in children treated for tuberculosis with the new dispersible fixed-dose combinations in Port Moresby. </w:t>
      </w:r>
      <w:r w:rsidRPr="00B73B19">
        <w:rPr>
          <w:i/>
        </w:rPr>
        <w:t>Public Health Action</w:t>
      </w:r>
      <w:r w:rsidRPr="00B73B19">
        <w:t xml:space="preserve"> 2019;9(Suppl 1):S32-s37. doi: 10.5588/pha.18.0062 [published Online First: 2019/10/04]</w:t>
      </w:r>
    </w:p>
    <w:p w14:paraId="43113155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20. Gafar F, Van't Boveneind-Vrubleuskaya N, Akkerman OW, et al. Nationwide analysis of treatment outcomes in children and adolescents routinely treated for tuberculosis in the Netherlands. </w:t>
      </w:r>
      <w:r w:rsidRPr="00B73B19">
        <w:rPr>
          <w:i/>
        </w:rPr>
        <w:t>Eur Respir J</w:t>
      </w:r>
      <w:r w:rsidRPr="00B73B19">
        <w:t xml:space="preserve"> 2019;54(6) doi: 10.1183/13993003.01402-2019 [published Online First: 2019/09/14]</w:t>
      </w:r>
    </w:p>
    <w:p w14:paraId="31049594" w14:textId="77777777" w:rsidR="00B73B19" w:rsidRPr="00B73B19" w:rsidRDefault="00B73B19" w:rsidP="00B73B19">
      <w:pPr>
        <w:pStyle w:val="EndNoteBibliography"/>
        <w:spacing w:after="0"/>
        <w:ind w:left="720" w:hanging="720"/>
      </w:pPr>
      <w:r w:rsidRPr="00B73B19">
        <w:t xml:space="preserve">21. Githinji LN GD, Hlengwa S, Myer L, Zar HJ. Lung Function in South African Adolescents Infected Perinatally with HIV and Treated Long-Term with Antiretroviral Therapy. </w:t>
      </w:r>
      <w:r w:rsidRPr="00B73B19">
        <w:rPr>
          <w:i/>
        </w:rPr>
        <w:t>Annals of the American Thoracic Society</w:t>
      </w:r>
      <w:r w:rsidRPr="00B73B19">
        <w:t xml:space="preserve"> 2017;14(5):722-29. doi: doi:</w:t>
      </w:r>
    </w:p>
    <w:p w14:paraId="5C153AB1" w14:textId="77777777" w:rsidR="00B73B19" w:rsidRPr="00B73B19" w:rsidRDefault="00B73B19" w:rsidP="00B73B19">
      <w:pPr>
        <w:pStyle w:val="EndNoteBibliography"/>
        <w:ind w:left="720" w:hanging="720"/>
      </w:pPr>
      <w:r w:rsidRPr="00B73B19">
        <w:t xml:space="preserve">22. Gonzalez-Martinez C, Kranzer K, McHugh G, et al. Azithromycin versus placebo for the treatment of HIV-associated chronic lung disease in children and adolescents (BREATHE trial): study protocol for a randomised controlled trial. </w:t>
      </w:r>
      <w:r w:rsidRPr="00B73B19">
        <w:rPr>
          <w:i/>
        </w:rPr>
        <w:t>Trials</w:t>
      </w:r>
      <w:r w:rsidRPr="00B73B19">
        <w:t xml:space="preserve"> 2017;18(1):622. doi: 10.1186/s13063-017-2344-2</w:t>
      </w:r>
    </w:p>
    <w:p w14:paraId="4975EFE8" w14:textId="3228A380" w:rsidR="00DB4F31" w:rsidRPr="00BA15E5" w:rsidRDefault="00DB4F31">
      <w:pPr>
        <w:rPr>
          <w:lang w:val="en-US"/>
        </w:rPr>
      </w:pPr>
      <w:r>
        <w:rPr>
          <w:lang w:val="en-US"/>
        </w:rPr>
        <w:fldChar w:fldCharType="end"/>
      </w:r>
    </w:p>
    <w:sectPr w:rsidR="00DB4F31" w:rsidRPr="00BA15E5" w:rsidSect="00A14CAA">
      <w:pgSz w:w="11906" w:h="16838"/>
      <w:pgMar w:top="851" w:right="851" w:bottom="851" w:left="9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D724E"/>
    <w:multiLevelType w:val="hybridMultilevel"/>
    <w:tmpl w:val="F8DE025E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31192"/>
    <w:multiLevelType w:val="hybridMultilevel"/>
    <w:tmpl w:val="8084C992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EA0679"/>
    <w:multiLevelType w:val="hybridMultilevel"/>
    <w:tmpl w:val="06C4CD4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C66962"/>
    <w:multiLevelType w:val="hybridMultilevel"/>
    <w:tmpl w:val="25F8256A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AB5CC7"/>
    <w:multiLevelType w:val="hybridMultilevel"/>
    <w:tmpl w:val="130E5186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0F78B4"/>
    <w:multiLevelType w:val="hybridMultilevel"/>
    <w:tmpl w:val="E33CFE2E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9B07DA"/>
    <w:multiLevelType w:val="hybridMultilevel"/>
    <w:tmpl w:val="D6DC6A7A"/>
    <w:lvl w:ilvl="0" w:tplc="05B40E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3832B7"/>
    <w:multiLevelType w:val="hybridMultilevel"/>
    <w:tmpl w:val="C9BCC69A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CB75E3"/>
    <w:multiLevelType w:val="hybridMultilevel"/>
    <w:tmpl w:val="C70EFDBE"/>
    <w:lvl w:ilvl="0" w:tplc="4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320221">
    <w:abstractNumId w:val="0"/>
  </w:num>
  <w:num w:numId="2" w16cid:durableId="440225063">
    <w:abstractNumId w:val="1"/>
  </w:num>
  <w:num w:numId="3" w16cid:durableId="616646467">
    <w:abstractNumId w:val="5"/>
  </w:num>
  <w:num w:numId="4" w16cid:durableId="734668767">
    <w:abstractNumId w:val="2"/>
  </w:num>
  <w:num w:numId="5" w16cid:durableId="1665281700">
    <w:abstractNumId w:val="3"/>
  </w:num>
  <w:num w:numId="6" w16cid:durableId="40136707">
    <w:abstractNumId w:val="7"/>
  </w:num>
  <w:num w:numId="7" w16cid:durableId="1928223230">
    <w:abstractNumId w:val="8"/>
  </w:num>
  <w:num w:numId="8" w16cid:durableId="610891350">
    <w:abstractNumId w:val="4"/>
  </w:num>
  <w:num w:numId="9" w16cid:durableId="20756199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tt55v2v0ptxnesftm5zs5iptz9fa55pess&quot;&gt;YL EndNote Library&lt;record-ids&gt;&lt;item&gt;4173&lt;/item&gt;&lt;item&gt;4174&lt;/item&gt;&lt;item&gt;4176&lt;/item&gt;&lt;item&gt;4180&lt;/item&gt;&lt;item&gt;4181&lt;/item&gt;&lt;item&gt;4199&lt;/item&gt;&lt;item&gt;4232&lt;/item&gt;&lt;item&gt;4233&lt;/item&gt;&lt;item&gt;4235&lt;/item&gt;&lt;item&gt;4236&lt;/item&gt;&lt;item&gt;4237&lt;/item&gt;&lt;item&gt;4239&lt;/item&gt;&lt;item&gt;4240&lt;/item&gt;&lt;item&gt;4241&lt;/item&gt;&lt;item&gt;4242&lt;/item&gt;&lt;item&gt;4243&lt;/item&gt;&lt;item&gt;4244&lt;/item&gt;&lt;item&gt;4249&lt;/item&gt;&lt;item&gt;4250&lt;/item&gt;&lt;item&gt;4251&lt;/item&gt;&lt;item&gt;4252&lt;/item&gt;&lt;item&gt;4289&lt;/item&gt;&lt;/record-ids&gt;&lt;/item&gt;&lt;/Libraries&gt;"/>
  </w:docVars>
  <w:rsids>
    <w:rsidRoot w:val="00BA15E5"/>
    <w:rsid w:val="00066CA7"/>
    <w:rsid w:val="000871A0"/>
    <w:rsid w:val="000A0DE0"/>
    <w:rsid w:val="000B6436"/>
    <w:rsid w:val="000F04D9"/>
    <w:rsid w:val="0011688E"/>
    <w:rsid w:val="001204C1"/>
    <w:rsid w:val="00135DCA"/>
    <w:rsid w:val="001428B2"/>
    <w:rsid w:val="0014695E"/>
    <w:rsid w:val="001B0D2B"/>
    <w:rsid w:val="001E6022"/>
    <w:rsid w:val="00207F1B"/>
    <w:rsid w:val="002923CB"/>
    <w:rsid w:val="002C2447"/>
    <w:rsid w:val="00305246"/>
    <w:rsid w:val="003202AD"/>
    <w:rsid w:val="00340005"/>
    <w:rsid w:val="003A3ADF"/>
    <w:rsid w:val="003D74B2"/>
    <w:rsid w:val="00402D00"/>
    <w:rsid w:val="004302E0"/>
    <w:rsid w:val="00462437"/>
    <w:rsid w:val="00487792"/>
    <w:rsid w:val="004E0CEA"/>
    <w:rsid w:val="004F4060"/>
    <w:rsid w:val="004F7AD1"/>
    <w:rsid w:val="00524812"/>
    <w:rsid w:val="005B3B20"/>
    <w:rsid w:val="0062120E"/>
    <w:rsid w:val="00624FE6"/>
    <w:rsid w:val="006E0017"/>
    <w:rsid w:val="00730C14"/>
    <w:rsid w:val="00842A9D"/>
    <w:rsid w:val="00845251"/>
    <w:rsid w:val="00862EE1"/>
    <w:rsid w:val="0092702E"/>
    <w:rsid w:val="00945C10"/>
    <w:rsid w:val="00945EF2"/>
    <w:rsid w:val="009A6B66"/>
    <w:rsid w:val="00A00F05"/>
    <w:rsid w:val="00A14CAA"/>
    <w:rsid w:val="00A841FB"/>
    <w:rsid w:val="00AD4756"/>
    <w:rsid w:val="00B01894"/>
    <w:rsid w:val="00B100CB"/>
    <w:rsid w:val="00B50004"/>
    <w:rsid w:val="00B73B19"/>
    <w:rsid w:val="00BA15E5"/>
    <w:rsid w:val="00BF4751"/>
    <w:rsid w:val="00BF4DCE"/>
    <w:rsid w:val="00C86A1E"/>
    <w:rsid w:val="00C91709"/>
    <w:rsid w:val="00CA670B"/>
    <w:rsid w:val="00CC544F"/>
    <w:rsid w:val="00CF3891"/>
    <w:rsid w:val="00D541A8"/>
    <w:rsid w:val="00D545B3"/>
    <w:rsid w:val="00D56F82"/>
    <w:rsid w:val="00D61107"/>
    <w:rsid w:val="00D81D70"/>
    <w:rsid w:val="00DB4F31"/>
    <w:rsid w:val="00E04B86"/>
    <w:rsid w:val="00E56C73"/>
    <w:rsid w:val="00E7531A"/>
    <w:rsid w:val="00F25399"/>
    <w:rsid w:val="00F91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D3A71"/>
  <w15:chartTrackingRefBased/>
  <w15:docId w15:val="{05E7F5CE-75F7-4F76-9FEE-4DE871A4E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CA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A15E5"/>
    <w:pPr>
      <w:spacing w:after="0" w:line="240" w:lineRule="auto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A1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DB4F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F31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B4F31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DB4F3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4F31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DB4F3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4F31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B4F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4F31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1204C1"/>
    <w:pPr>
      <w:spacing w:after="0" w:line="240" w:lineRule="auto"/>
    </w:pPr>
    <w:rPr>
      <w:rFonts w:eastAsiaTheme="minorHAnsi"/>
      <w:kern w:val="0"/>
      <w:lang w:val="en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0F0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066CA7"/>
    <w:pPr>
      <w:spacing w:after="200" w:line="240" w:lineRule="auto"/>
    </w:pPr>
    <w:rPr>
      <w:rFonts w:eastAsiaTheme="minorHAnsi"/>
      <w:i/>
      <w:iCs/>
      <w:color w:val="44546A" w:themeColor="text2"/>
      <w:kern w:val="0"/>
      <w:sz w:val="18"/>
      <w:szCs w:val="18"/>
      <w:lang w:eastAsia="en-US"/>
    </w:rPr>
  </w:style>
  <w:style w:type="table" w:styleId="PlainTable4">
    <w:name w:val="Plain Table 4"/>
    <w:basedOn w:val="TableNormal"/>
    <w:uiPriority w:val="44"/>
    <w:rsid w:val="00066CA7"/>
    <w:pPr>
      <w:spacing w:after="0" w:line="240" w:lineRule="auto"/>
    </w:pPr>
    <w:rPr>
      <w:rFonts w:eastAsiaTheme="minorHAnsi"/>
      <w:kern w:val="0"/>
      <w:lang w:val="en-MY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9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bjid.2015.06.00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0</TotalTime>
  <Pages>10</Pages>
  <Words>3848</Words>
  <Characters>20824</Characters>
  <Application>Microsoft Office Word</Application>
  <DocSecurity>0</DocSecurity>
  <Lines>1096</Lines>
  <Paragraphs>4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lew</dc:creator>
  <cp:keywords/>
  <dc:description/>
  <cp:lastModifiedBy>yllew</cp:lastModifiedBy>
  <cp:revision>25</cp:revision>
  <dcterms:created xsi:type="dcterms:W3CDTF">2023-05-09T05:48:00Z</dcterms:created>
  <dcterms:modified xsi:type="dcterms:W3CDTF">2023-10-13T08:18:00Z</dcterms:modified>
</cp:coreProperties>
</file>